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ECFE2" w14:textId="58EE14AE" w:rsidR="00BF0772" w:rsidRPr="00780086" w:rsidRDefault="00A95093" w:rsidP="002B3590">
      <w:pPr>
        <w:pStyle w:val="Rednote"/>
        <w:spacing w:before="180" w:line="480" w:lineRule="auto"/>
        <w:rPr>
          <w:b/>
          <w:bCs/>
          <w:color w:val="auto"/>
        </w:rPr>
      </w:pPr>
      <w:r w:rsidRPr="00780086">
        <w:rPr>
          <w:b/>
          <w:bCs/>
          <w:color w:val="auto"/>
        </w:rPr>
        <w:t>Outcomes and Healthcare Resource Utilisation in Adults with von Willebrand Disease Receiving On-demand Recombinant von Willebrand Factor in the United Kingdom</w:t>
      </w:r>
    </w:p>
    <w:p w14:paraId="1B1A782F" w14:textId="77777777" w:rsidR="00A95093" w:rsidRPr="00780086" w:rsidRDefault="00A95093" w:rsidP="002B3590">
      <w:pPr>
        <w:pStyle w:val="Rednote"/>
        <w:spacing w:before="180" w:line="480" w:lineRule="auto"/>
        <w:rPr>
          <w:color w:val="auto"/>
          <w:vertAlign w:val="superscript"/>
        </w:rPr>
      </w:pPr>
      <w:r w:rsidRPr="00780086">
        <w:rPr>
          <w:i/>
          <w:iCs/>
          <w:color w:val="auto"/>
        </w:rPr>
        <w:t>Authors:</w:t>
      </w:r>
      <w:r w:rsidRPr="00780086">
        <w:rPr>
          <w:color w:val="auto"/>
        </w:rPr>
        <w:t xml:space="preserve"> Mike Laffan</w:t>
      </w:r>
      <w:r w:rsidRPr="00780086">
        <w:rPr>
          <w:color w:val="auto"/>
          <w:vertAlign w:val="superscript"/>
        </w:rPr>
        <w:t>1</w:t>
      </w:r>
      <w:r w:rsidRPr="00780086">
        <w:rPr>
          <w:color w:val="auto"/>
        </w:rPr>
        <w:t>, Heena Howitt</w:t>
      </w:r>
      <w:r w:rsidRPr="00780086">
        <w:rPr>
          <w:color w:val="auto"/>
          <w:vertAlign w:val="superscript"/>
        </w:rPr>
        <w:t>2</w:t>
      </w:r>
      <w:r w:rsidRPr="00780086">
        <w:rPr>
          <w:color w:val="auto"/>
        </w:rPr>
        <w:t>, Cheryl Jones</w:t>
      </w:r>
      <w:r w:rsidRPr="00780086">
        <w:rPr>
          <w:color w:val="auto"/>
          <w:vertAlign w:val="superscript"/>
        </w:rPr>
        <w:t>3</w:t>
      </w:r>
      <w:r w:rsidRPr="00780086">
        <w:rPr>
          <w:color w:val="auto"/>
        </w:rPr>
        <w:t>, Sarah Brighton</w:t>
      </w:r>
      <w:r w:rsidRPr="00780086">
        <w:rPr>
          <w:color w:val="auto"/>
          <w:vertAlign w:val="superscript"/>
        </w:rPr>
        <w:t>3</w:t>
      </w:r>
      <w:r w:rsidRPr="00780086">
        <w:rPr>
          <w:color w:val="auto"/>
        </w:rPr>
        <w:t>, Rosa Willock</w:t>
      </w:r>
      <w:r w:rsidRPr="00780086">
        <w:rPr>
          <w:color w:val="auto"/>
          <w:vertAlign w:val="superscript"/>
        </w:rPr>
        <w:t>3</w:t>
      </w:r>
      <w:r w:rsidRPr="00780086">
        <w:rPr>
          <w:color w:val="auto"/>
        </w:rPr>
        <w:t>, Anna Sanigorska</w:t>
      </w:r>
      <w:r w:rsidRPr="00780086">
        <w:rPr>
          <w:color w:val="auto"/>
          <w:vertAlign w:val="superscript"/>
        </w:rPr>
        <w:t>3</w:t>
      </w:r>
      <w:r w:rsidRPr="00780086">
        <w:rPr>
          <w:color w:val="auto"/>
        </w:rPr>
        <w:t>, Oliver Heard</w:t>
      </w:r>
      <w:r w:rsidRPr="00780086">
        <w:rPr>
          <w:color w:val="auto"/>
          <w:vertAlign w:val="superscript"/>
        </w:rPr>
        <w:t>2</w:t>
      </w:r>
    </w:p>
    <w:p w14:paraId="69B57731" w14:textId="77777777" w:rsidR="00A95093" w:rsidRPr="00780086" w:rsidRDefault="00A95093" w:rsidP="002B3590">
      <w:pPr>
        <w:pStyle w:val="Rednote"/>
        <w:spacing w:before="180" w:line="480" w:lineRule="auto"/>
        <w:rPr>
          <w:i/>
          <w:iCs/>
          <w:color w:val="auto"/>
        </w:rPr>
      </w:pPr>
      <w:r w:rsidRPr="00780086">
        <w:rPr>
          <w:i/>
          <w:iCs/>
          <w:color w:val="auto"/>
        </w:rPr>
        <w:t>Author affiliations:</w:t>
      </w:r>
    </w:p>
    <w:p w14:paraId="2A7B763B" w14:textId="77777777" w:rsidR="00A95093" w:rsidRPr="00780086" w:rsidRDefault="00A95093" w:rsidP="002B3590">
      <w:pPr>
        <w:pStyle w:val="Rednote"/>
        <w:spacing w:before="180" w:line="480" w:lineRule="auto"/>
        <w:rPr>
          <w:color w:val="auto"/>
        </w:rPr>
      </w:pPr>
      <w:r w:rsidRPr="00780086">
        <w:rPr>
          <w:color w:val="auto"/>
          <w:vertAlign w:val="superscript"/>
        </w:rPr>
        <w:t>1</w:t>
      </w:r>
      <w:r w:rsidRPr="00780086">
        <w:rPr>
          <w:color w:val="auto"/>
        </w:rPr>
        <w:t>Centre for Haematology, Imperial College London, Hammersmith Hospital, London, UK</w:t>
      </w:r>
    </w:p>
    <w:p w14:paraId="44DB0D06" w14:textId="23345A5D" w:rsidR="00A95093" w:rsidRPr="00780086" w:rsidRDefault="00A95093" w:rsidP="002B3590">
      <w:pPr>
        <w:pStyle w:val="Rednote"/>
        <w:spacing w:before="180" w:line="480" w:lineRule="auto"/>
        <w:rPr>
          <w:color w:val="auto"/>
        </w:rPr>
      </w:pPr>
      <w:r w:rsidRPr="00780086">
        <w:rPr>
          <w:color w:val="auto"/>
          <w:vertAlign w:val="superscript"/>
        </w:rPr>
        <w:t>2</w:t>
      </w:r>
      <w:r w:rsidRPr="00780086">
        <w:rPr>
          <w:color w:val="auto"/>
        </w:rPr>
        <w:t>Takeda UK Ltd., London, UK</w:t>
      </w:r>
    </w:p>
    <w:p w14:paraId="5326BC19" w14:textId="228F7846" w:rsidR="00A95093" w:rsidRPr="00780086" w:rsidRDefault="00A95093" w:rsidP="002B3590">
      <w:pPr>
        <w:pStyle w:val="Rednote"/>
        <w:spacing w:before="180" w:line="480" w:lineRule="auto"/>
        <w:rPr>
          <w:color w:val="auto"/>
        </w:rPr>
      </w:pPr>
      <w:r w:rsidRPr="00780086">
        <w:rPr>
          <w:color w:val="auto"/>
          <w:vertAlign w:val="superscript"/>
        </w:rPr>
        <w:t>3</w:t>
      </w:r>
      <w:r w:rsidRPr="00780086">
        <w:rPr>
          <w:color w:val="auto"/>
        </w:rPr>
        <w:t>HCD Economics, Knutsford, UK</w:t>
      </w:r>
    </w:p>
    <w:p w14:paraId="15CDA861" w14:textId="0D2E7069" w:rsidR="0033079A" w:rsidRPr="00780086" w:rsidRDefault="0033079A" w:rsidP="002B3590">
      <w:pPr>
        <w:pStyle w:val="Rednote"/>
        <w:spacing w:before="180" w:line="480" w:lineRule="auto"/>
        <w:rPr>
          <w:i/>
          <w:iCs/>
          <w:color w:val="auto"/>
        </w:rPr>
      </w:pPr>
      <w:r w:rsidRPr="00780086">
        <w:rPr>
          <w:i/>
          <w:iCs/>
          <w:color w:val="auto"/>
        </w:rPr>
        <w:t>Correspondence details:</w:t>
      </w:r>
    </w:p>
    <w:p w14:paraId="7BD62688" w14:textId="77777777" w:rsidR="00BF459D" w:rsidRPr="00780086" w:rsidRDefault="00BF459D" w:rsidP="00BF459D">
      <w:pPr>
        <w:pStyle w:val="Rednote"/>
        <w:spacing w:before="180" w:line="480" w:lineRule="auto"/>
        <w:rPr>
          <w:color w:val="auto"/>
        </w:rPr>
      </w:pPr>
      <w:r w:rsidRPr="00780086">
        <w:rPr>
          <w:color w:val="auto"/>
        </w:rPr>
        <w:t>Name:</w:t>
      </w:r>
      <w:r w:rsidRPr="00780086">
        <w:rPr>
          <w:color w:val="auto"/>
        </w:rPr>
        <w:tab/>
      </w:r>
      <w:r w:rsidRPr="00780086">
        <w:rPr>
          <w:color w:val="auto"/>
        </w:rPr>
        <w:tab/>
        <w:t>Mike Laffan</w:t>
      </w:r>
    </w:p>
    <w:p w14:paraId="61913587" w14:textId="77777777" w:rsidR="00BF459D" w:rsidRPr="00780086" w:rsidRDefault="00BF459D" w:rsidP="00BF459D">
      <w:pPr>
        <w:pStyle w:val="Rednote"/>
        <w:spacing w:before="180" w:line="480" w:lineRule="auto"/>
        <w:rPr>
          <w:color w:val="auto"/>
        </w:rPr>
      </w:pPr>
      <w:r w:rsidRPr="00780086">
        <w:rPr>
          <w:color w:val="auto"/>
        </w:rPr>
        <w:t>Address:</w:t>
      </w:r>
      <w:r w:rsidRPr="00780086">
        <w:rPr>
          <w:color w:val="auto"/>
        </w:rPr>
        <w:tab/>
        <w:t>Centre for Haematology, Imperial College London</w:t>
      </w:r>
    </w:p>
    <w:p w14:paraId="1ABF5B48" w14:textId="77777777" w:rsidR="00BF459D" w:rsidRPr="00780086" w:rsidRDefault="00BF459D" w:rsidP="00BF459D">
      <w:pPr>
        <w:pStyle w:val="Rednote"/>
        <w:spacing w:before="180" w:line="480" w:lineRule="auto"/>
        <w:rPr>
          <w:color w:val="auto"/>
        </w:rPr>
      </w:pPr>
      <w:r w:rsidRPr="00780086">
        <w:rPr>
          <w:color w:val="auto"/>
        </w:rPr>
        <w:tab/>
      </w:r>
      <w:r w:rsidRPr="00780086">
        <w:rPr>
          <w:color w:val="auto"/>
        </w:rPr>
        <w:tab/>
        <w:t>Hammersmith Hospital</w:t>
      </w:r>
    </w:p>
    <w:p w14:paraId="3A1D8776" w14:textId="77777777" w:rsidR="00BF459D" w:rsidRPr="00780086" w:rsidRDefault="00BF459D" w:rsidP="00BF459D">
      <w:pPr>
        <w:pStyle w:val="Rednote"/>
        <w:spacing w:before="180" w:line="480" w:lineRule="auto"/>
        <w:rPr>
          <w:color w:val="auto"/>
        </w:rPr>
      </w:pPr>
      <w:r w:rsidRPr="00780086">
        <w:rPr>
          <w:color w:val="auto"/>
        </w:rPr>
        <w:tab/>
      </w:r>
      <w:r w:rsidRPr="00780086">
        <w:rPr>
          <w:color w:val="auto"/>
        </w:rPr>
        <w:tab/>
        <w:t>London</w:t>
      </w:r>
    </w:p>
    <w:p w14:paraId="19E29D73" w14:textId="77777777" w:rsidR="00BF459D" w:rsidRPr="00780086" w:rsidRDefault="00BF459D" w:rsidP="00BF459D">
      <w:pPr>
        <w:pStyle w:val="Rednote"/>
        <w:spacing w:before="180" w:line="480" w:lineRule="auto"/>
        <w:rPr>
          <w:color w:val="auto"/>
        </w:rPr>
      </w:pPr>
      <w:r w:rsidRPr="00780086">
        <w:rPr>
          <w:color w:val="auto"/>
        </w:rPr>
        <w:tab/>
      </w:r>
      <w:r w:rsidRPr="00780086">
        <w:rPr>
          <w:color w:val="auto"/>
        </w:rPr>
        <w:tab/>
        <w:t>W12 ONN</w:t>
      </w:r>
    </w:p>
    <w:p w14:paraId="25BF079E" w14:textId="7756E6F4" w:rsidR="00BF459D" w:rsidRPr="00780086" w:rsidRDefault="00BF459D" w:rsidP="00BF459D">
      <w:pPr>
        <w:pStyle w:val="Rednote"/>
        <w:spacing w:before="180" w:line="480" w:lineRule="auto"/>
        <w:rPr>
          <w:color w:val="auto"/>
        </w:rPr>
      </w:pPr>
      <w:r w:rsidRPr="00780086">
        <w:rPr>
          <w:color w:val="auto"/>
        </w:rPr>
        <w:t>Telephone:</w:t>
      </w:r>
      <w:r w:rsidRPr="00780086">
        <w:rPr>
          <w:color w:val="auto"/>
        </w:rPr>
        <w:tab/>
        <w:t xml:space="preserve">+44 </w:t>
      </w:r>
      <w:r w:rsidRPr="00780086">
        <w:rPr>
          <w:rFonts w:cs="Arial"/>
          <w:color w:val="auto"/>
        </w:rPr>
        <w:t>778</w:t>
      </w:r>
      <w:r w:rsidR="00F014D9" w:rsidRPr="00780086">
        <w:rPr>
          <w:rFonts w:cs="Arial"/>
          <w:color w:val="auto"/>
        </w:rPr>
        <w:t xml:space="preserve">8 </w:t>
      </w:r>
      <w:r w:rsidRPr="00780086">
        <w:rPr>
          <w:rFonts w:cs="Arial"/>
          <w:color w:val="auto"/>
        </w:rPr>
        <w:t>106057</w:t>
      </w:r>
    </w:p>
    <w:p w14:paraId="2C93ECC6" w14:textId="77777777" w:rsidR="00BF459D" w:rsidRPr="00780086" w:rsidRDefault="00BF459D" w:rsidP="00BF459D">
      <w:pPr>
        <w:pStyle w:val="Rednote"/>
        <w:spacing w:before="180" w:line="480" w:lineRule="auto"/>
        <w:rPr>
          <w:color w:val="auto"/>
        </w:rPr>
      </w:pPr>
      <w:r w:rsidRPr="00780086">
        <w:rPr>
          <w:color w:val="auto"/>
        </w:rPr>
        <w:t>Email:</w:t>
      </w:r>
      <w:r w:rsidRPr="00780086">
        <w:rPr>
          <w:color w:val="auto"/>
        </w:rPr>
        <w:tab/>
      </w:r>
      <w:r w:rsidRPr="00780086">
        <w:rPr>
          <w:color w:val="auto"/>
        </w:rPr>
        <w:tab/>
      </w:r>
      <w:hyperlink r:id="rId7" w:history="1">
        <w:r w:rsidRPr="00780086">
          <w:rPr>
            <w:rStyle w:val="Hyperlink"/>
            <w:rFonts w:cs="Arial"/>
            <w:color w:val="auto"/>
          </w:rPr>
          <w:t>m.laffan@imperial.ac.uk</w:t>
        </w:r>
      </w:hyperlink>
      <w:r w:rsidRPr="00780086">
        <w:rPr>
          <w:rFonts w:cs="Arial"/>
          <w:color w:val="auto"/>
        </w:rPr>
        <w:t xml:space="preserve"> </w:t>
      </w:r>
    </w:p>
    <w:p w14:paraId="5AF78FE6" w14:textId="39E6D4EA" w:rsidR="00AB7CDB" w:rsidRPr="00780086" w:rsidRDefault="00AB7CDB" w:rsidP="00AB4C71">
      <w:pPr>
        <w:rPr>
          <w:sz w:val="18"/>
        </w:rPr>
        <w:sectPr w:rsidR="00AB7CDB" w:rsidRPr="00780086" w:rsidSect="003752D2">
          <w:footerReference w:type="even" r:id="rId8"/>
          <w:footerReference w:type="default" r:id="rId9"/>
          <w:pgSz w:w="11900" w:h="16820" w:code="9"/>
          <w:pgMar w:top="1418" w:right="1701" w:bottom="1418" w:left="1701" w:header="709" w:footer="1134" w:gutter="0"/>
          <w:lnNumType w:countBy="1" w:restart="continuous"/>
          <w:cols w:space="720"/>
          <w:docGrid w:linePitch="360"/>
        </w:sectPr>
      </w:pPr>
    </w:p>
    <w:p w14:paraId="58AAA71E" w14:textId="65A674B0" w:rsidR="00AB093C" w:rsidRPr="00780086" w:rsidRDefault="00853540" w:rsidP="00757745">
      <w:pPr>
        <w:pStyle w:val="Footnote"/>
        <w:spacing w:before="360" w:line="480" w:lineRule="auto"/>
        <w:rPr>
          <w:rFonts w:cs="Arial"/>
          <w:sz w:val="22"/>
          <w:szCs w:val="22"/>
        </w:rPr>
      </w:pPr>
      <w:r w:rsidRPr="00780086">
        <w:rPr>
          <w:b/>
          <w:bCs/>
          <w:sz w:val="28"/>
          <w:szCs w:val="28"/>
        </w:rPr>
        <w:lastRenderedPageBreak/>
        <w:t xml:space="preserve">Supporting Information </w:t>
      </w:r>
    </w:p>
    <w:p w14:paraId="6CE620E3" w14:textId="64B6943E" w:rsidR="006D7BDF" w:rsidRPr="00780086" w:rsidRDefault="006D7BDF" w:rsidP="006D7BDF">
      <w:pPr>
        <w:pStyle w:val="Legend"/>
        <w:rPr>
          <w:rFonts w:cs="Arial"/>
          <w:szCs w:val="22"/>
        </w:rPr>
      </w:pPr>
      <w:r w:rsidRPr="00780086">
        <w:rPr>
          <w:b/>
          <w:bCs/>
        </w:rPr>
        <w:t>Table S1</w:t>
      </w:r>
      <w:r w:rsidRPr="00780086">
        <w:tab/>
      </w:r>
      <w:r w:rsidRPr="00780086">
        <w:rPr>
          <w:szCs w:val="22"/>
        </w:rPr>
        <w:t xml:space="preserve">Demographics and baseline characteristics of all adults who </w:t>
      </w:r>
      <w:r w:rsidRPr="00780086">
        <w:rPr>
          <w:rFonts w:cs="Arial"/>
          <w:szCs w:val="22"/>
        </w:rPr>
        <w:t xml:space="preserve">experienced a spontaneous or traumatic or surgery-related bleed that was treated with </w:t>
      </w:r>
      <w:proofErr w:type="spellStart"/>
      <w:r w:rsidRPr="00780086">
        <w:rPr>
          <w:rFonts w:cs="Arial"/>
          <w:szCs w:val="22"/>
        </w:rPr>
        <w:t>rVWF</w:t>
      </w:r>
      <w:proofErr w:type="spellEnd"/>
      <w:r w:rsidRPr="00780086">
        <w:rPr>
          <w:rFonts w:cs="Arial"/>
          <w:szCs w:val="22"/>
        </w:rPr>
        <w:t xml:space="preserve"> at index</w:t>
      </w:r>
    </w:p>
    <w:p w14:paraId="79384649" w14:textId="77777777" w:rsidR="006D7BDF" w:rsidRPr="00780086" w:rsidRDefault="006D7BDF" w:rsidP="00757745">
      <w:pPr>
        <w:pStyle w:val="Footnote"/>
        <w:spacing w:before="360" w:line="480" w:lineRule="auto"/>
        <w:rPr>
          <w:sz w:val="22"/>
          <w:szCs w:val="22"/>
        </w:rPr>
      </w:pPr>
    </w:p>
    <w:tbl>
      <w:tblPr>
        <w:tblStyle w:val="TableGrid"/>
        <w:tblW w:w="8648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5813"/>
        <w:gridCol w:w="2835"/>
      </w:tblGrid>
      <w:tr w:rsidR="00780086" w:rsidRPr="00780086" w14:paraId="489A42F1" w14:textId="77777777" w:rsidTr="00131A9C">
        <w:trPr>
          <w:cantSplit/>
          <w:tblHeader/>
          <w:jc w:val="center"/>
        </w:trPr>
        <w:tc>
          <w:tcPr>
            <w:tcW w:w="58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A03F7" w14:textId="77777777" w:rsidR="00AB093C" w:rsidRPr="00780086" w:rsidRDefault="00AB093C" w:rsidP="00131A9C">
            <w:pPr>
              <w:pStyle w:val="Tabletext"/>
              <w:keepNext/>
              <w:rPr>
                <w:b/>
                <w:bCs/>
              </w:rPr>
            </w:pPr>
            <w:r w:rsidRPr="00780086">
              <w:rPr>
                <w:b/>
                <w:bCs/>
              </w:rPr>
              <w:lastRenderedPageBreak/>
              <w:t>Characteristic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D6DAF2" w14:textId="3DF9BAE8" w:rsidR="00AB093C" w:rsidRPr="00780086" w:rsidRDefault="00AB093C" w:rsidP="00131A9C">
            <w:pPr>
              <w:pStyle w:val="Tabletext"/>
              <w:keepNext/>
              <w:jc w:val="center"/>
              <w:rPr>
                <w:b/>
              </w:rPr>
            </w:pPr>
            <w:r w:rsidRPr="00780086">
              <w:rPr>
                <w:b/>
              </w:rPr>
              <w:t>N=32</w:t>
            </w:r>
          </w:p>
        </w:tc>
      </w:tr>
      <w:tr w:rsidR="00780086" w:rsidRPr="00780086" w14:paraId="674FCEE6" w14:textId="77777777" w:rsidTr="00131A9C">
        <w:trPr>
          <w:cantSplit/>
          <w:jc w:val="center"/>
        </w:trPr>
        <w:tc>
          <w:tcPr>
            <w:tcW w:w="5813" w:type="dxa"/>
            <w:tcBorders>
              <w:top w:val="single" w:sz="4" w:space="0" w:color="auto"/>
              <w:right w:val="single" w:sz="4" w:space="0" w:color="auto"/>
            </w:tcBorders>
          </w:tcPr>
          <w:p w14:paraId="6106E6E6" w14:textId="77777777" w:rsidR="00AB093C" w:rsidRPr="00780086" w:rsidRDefault="00AB093C" w:rsidP="00131A9C">
            <w:pPr>
              <w:pStyle w:val="Tabletext"/>
              <w:keepNext/>
            </w:pPr>
            <w:r w:rsidRPr="00780086">
              <w:t>Age at index (years), mean (SD)</w:t>
            </w:r>
          </w:p>
          <w:p w14:paraId="60D4ED1B" w14:textId="77777777" w:rsidR="00AB093C" w:rsidRPr="00780086" w:rsidRDefault="00AB093C" w:rsidP="00131A9C">
            <w:pPr>
              <w:pStyle w:val="Tabletext"/>
              <w:keepNext/>
            </w:pPr>
            <w:r w:rsidRPr="00780086">
              <w:t>Age groups at index, n (%)</w:t>
            </w:r>
          </w:p>
          <w:p w14:paraId="6398FFB2" w14:textId="77777777" w:rsidR="00AB093C" w:rsidRPr="00780086" w:rsidRDefault="00AB093C" w:rsidP="00131A9C">
            <w:pPr>
              <w:pStyle w:val="Tabletext"/>
              <w:keepNext/>
              <w:ind w:left="284"/>
            </w:pPr>
            <w:r w:rsidRPr="00780086">
              <w:t>18–29 years</w:t>
            </w:r>
          </w:p>
          <w:p w14:paraId="7F96362A" w14:textId="77777777" w:rsidR="00AB093C" w:rsidRPr="00780086" w:rsidRDefault="00AB093C" w:rsidP="00131A9C">
            <w:pPr>
              <w:pStyle w:val="Tabletext"/>
              <w:keepNext/>
              <w:ind w:left="284"/>
            </w:pPr>
            <w:r w:rsidRPr="00780086">
              <w:t>30–44 years</w:t>
            </w:r>
          </w:p>
          <w:p w14:paraId="48B47C0E" w14:textId="77777777" w:rsidR="00AB093C" w:rsidRPr="00780086" w:rsidRDefault="00AB093C" w:rsidP="00131A9C">
            <w:pPr>
              <w:pStyle w:val="Tabletext"/>
              <w:keepNext/>
              <w:ind w:left="284"/>
            </w:pPr>
            <w:r w:rsidRPr="00780086">
              <w:t>45–64 years</w:t>
            </w:r>
          </w:p>
          <w:p w14:paraId="40A8D5AE" w14:textId="3C432B78" w:rsidR="00F50261" w:rsidRPr="00780086" w:rsidRDefault="00F50261" w:rsidP="00131A9C">
            <w:pPr>
              <w:pStyle w:val="Tabletext"/>
              <w:keepNext/>
              <w:ind w:left="284"/>
            </w:pPr>
            <w:r w:rsidRPr="00780086">
              <w:t>≥65 year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</w:tcPr>
          <w:p w14:paraId="281A47C2" w14:textId="599C09D8" w:rsidR="00AB093C" w:rsidRPr="00780086" w:rsidRDefault="00F50261" w:rsidP="00131A9C">
            <w:pPr>
              <w:pStyle w:val="Tabletext"/>
              <w:keepNext/>
              <w:jc w:val="center"/>
            </w:pPr>
            <w:r w:rsidRPr="00780086">
              <w:t>48.3</w:t>
            </w:r>
            <w:r w:rsidR="00AB093C" w:rsidRPr="00780086">
              <w:t xml:space="preserve"> (</w:t>
            </w:r>
            <w:r w:rsidRPr="00780086">
              <w:t>19.5</w:t>
            </w:r>
            <w:r w:rsidR="00AB093C" w:rsidRPr="00780086">
              <w:t>)</w:t>
            </w:r>
          </w:p>
          <w:p w14:paraId="133FA543" w14:textId="77777777" w:rsidR="00AB093C" w:rsidRPr="00780086" w:rsidRDefault="00AB093C" w:rsidP="00131A9C">
            <w:pPr>
              <w:pStyle w:val="Tabletext"/>
              <w:keepNext/>
              <w:jc w:val="center"/>
            </w:pPr>
          </w:p>
          <w:p w14:paraId="0BB3AF45" w14:textId="2E062351" w:rsidR="00AB093C" w:rsidRPr="00780086" w:rsidRDefault="00F50261" w:rsidP="00131A9C">
            <w:pPr>
              <w:pStyle w:val="Tabletext"/>
              <w:keepNext/>
              <w:jc w:val="center"/>
            </w:pPr>
            <w:r w:rsidRPr="00780086">
              <w:t>5</w:t>
            </w:r>
            <w:r w:rsidR="00AB093C" w:rsidRPr="00780086">
              <w:t xml:space="preserve"> (</w:t>
            </w:r>
            <w:r w:rsidRPr="00780086">
              <w:t>15.6</w:t>
            </w:r>
            <w:r w:rsidR="00AB093C" w:rsidRPr="00780086">
              <w:t>)</w:t>
            </w:r>
          </w:p>
          <w:p w14:paraId="075798D3" w14:textId="63638FA8" w:rsidR="00AB093C" w:rsidRPr="00780086" w:rsidRDefault="00F50261" w:rsidP="00131A9C">
            <w:pPr>
              <w:pStyle w:val="Tabletext"/>
              <w:keepNext/>
              <w:jc w:val="center"/>
            </w:pPr>
            <w:r w:rsidRPr="00780086">
              <w:t>13</w:t>
            </w:r>
            <w:r w:rsidR="00AB093C" w:rsidRPr="00780086">
              <w:t xml:space="preserve"> (</w:t>
            </w:r>
            <w:r w:rsidRPr="00780086">
              <w:t>40.6</w:t>
            </w:r>
            <w:r w:rsidR="00AB093C" w:rsidRPr="00780086">
              <w:t>)</w:t>
            </w:r>
          </w:p>
          <w:p w14:paraId="04C3DF80" w14:textId="77777777" w:rsidR="00AB093C" w:rsidRPr="00780086" w:rsidRDefault="00F50261" w:rsidP="00131A9C">
            <w:pPr>
              <w:pStyle w:val="Tabletext"/>
              <w:keepNext/>
              <w:jc w:val="center"/>
            </w:pPr>
            <w:r w:rsidRPr="00780086">
              <w:t>5</w:t>
            </w:r>
            <w:r w:rsidR="00AB093C" w:rsidRPr="00780086">
              <w:t xml:space="preserve"> (</w:t>
            </w:r>
            <w:r w:rsidRPr="00780086">
              <w:t>15.6</w:t>
            </w:r>
            <w:r w:rsidR="00AB093C" w:rsidRPr="00780086">
              <w:t>)</w:t>
            </w:r>
          </w:p>
          <w:p w14:paraId="468E9751" w14:textId="19207A8B" w:rsidR="00F50261" w:rsidRPr="00780086" w:rsidRDefault="00F50261" w:rsidP="00131A9C">
            <w:pPr>
              <w:pStyle w:val="Tabletext"/>
              <w:keepNext/>
              <w:jc w:val="center"/>
            </w:pPr>
            <w:r w:rsidRPr="00780086">
              <w:t>9 (28.1)</w:t>
            </w:r>
          </w:p>
        </w:tc>
      </w:tr>
      <w:tr w:rsidR="00780086" w:rsidRPr="00780086" w14:paraId="0D6270A8" w14:textId="77777777" w:rsidTr="00131A9C">
        <w:trPr>
          <w:cantSplit/>
          <w:jc w:val="center"/>
        </w:trPr>
        <w:tc>
          <w:tcPr>
            <w:tcW w:w="5813" w:type="dxa"/>
            <w:tcBorders>
              <w:right w:val="single" w:sz="4" w:space="0" w:color="auto"/>
            </w:tcBorders>
          </w:tcPr>
          <w:p w14:paraId="7BC12A8A" w14:textId="77777777" w:rsidR="00AB093C" w:rsidRPr="00780086" w:rsidRDefault="00AB093C" w:rsidP="00131A9C">
            <w:pPr>
              <w:pStyle w:val="Tabletext"/>
              <w:keepNext/>
            </w:pPr>
            <w:r w:rsidRPr="00780086">
              <w:t>Female, n (%)</w:t>
            </w:r>
          </w:p>
          <w:p w14:paraId="3C89D9EF" w14:textId="77777777" w:rsidR="00AB093C" w:rsidRPr="00780086" w:rsidRDefault="00AB093C" w:rsidP="00131A9C">
            <w:pPr>
              <w:pStyle w:val="Tabletext"/>
              <w:keepNext/>
            </w:pPr>
            <w:r w:rsidRPr="00780086">
              <w:t>White/Caucasian, n (%)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0F7A6B96" w14:textId="4F41B1C4" w:rsidR="00AB093C" w:rsidRPr="00780086" w:rsidRDefault="00D900F9" w:rsidP="00131A9C">
            <w:pPr>
              <w:pStyle w:val="Tabletext"/>
              <w:keepNext/>
              <w:jc w:val="center"/>
            </w:pPr>
            <w:r w:rsidRPr="00780086">
              <w:t>22</w:t>
            </w:r>
            <w:r w:rsidR="00AB093C" w:rsidRPr="00780086">
              <w:t xml:space="preserve"> (</w:t>
            </w:r>
            <w:r w:rsidRPr="00780086">
              <w:t>68.8</w:t>
            </w:r>
            <w:r w:rsidR="00AB093C" w:rsidRPr="00780086">
              <w:t>)</w:t>
            </w:r>
          </w:p>
          <w:p w14:paraId="667E1116" w14:textId="63BA0167" w:rsidR="00AB093C" w:rsidRPr="00780086" w:rsidRDefault="00240BD2" w:rsidP="00131A9C">
            <w:pPr>
              <w:pStyle w:val="Tabletext"/>
              <w:keepNext/>
              <w:jc w:val="center"/>
            </w:pPr>
            <w:r w:rsidRPr="00780086">
              <w:t>29</w:t>
            </w:r>
            <w:r w:rsidR="00AB093C" w:rsidRPr="00780086">
              <w:t xml:space="preserve"> (</w:t>
            </w:r>
            <w:r w:rsidRPr="00780086">
              <w:t>90.6</w:t>
            </w:r>
            <w:r w:rsidR="00AB093C" w:rsidRPr="00780086">
              <w:t>)</w:t>
            </w:r>
          </w:p>
        </w:tc>
      </w:tr>
      <w:tr w:rsidR="00780086" w:rsidRPr="00780086" w14:paraId="217A7902" w14:textId="77777777" w:rsidTr="00131A9C">
        <w:trPr>
          <w:cantSplit/>
          <w:jc w:val="center"/>
        </w:trPr>
        <w:tc>
          <w:tcPr>
            <w:tcW w:w="5813" w:type="dxa"/>
            <w:tcBorders>
              <w:right w:val="single" w:sz="4" w:space="0" w:color="auto"/>
            </w:tcBorders>
          </w:tcPr>
          <w:p w14:paraId="14889395" w14:textId="77777777" w:rsidR="00AB093C" w:rsidRPr="00780086" w:rsidRDefault="00AB093C" w:rsidP="00131A9C">
            <w:pPr>
              <w:pStyle w:val="Tabletext"/>
            </w:pPr>
            <w:r w:rsidRPr="00780086">
              <w:t>Weight (kg), mean (SD)</w:t>
            </w:r>
          </w:p>
          <w:p w14:paraId="56927798" w14:textId="77777777" w:rsidR="00AB093C" w:rsidRPr="00780086" w:rsidRDefault="00AB093C" w:rsidP="00131A9C">
            <w:pPr>
              <w:pStyle w:val="Tabletext"/>
            </w:pPr>
            <w:r w:rsidRPr="00780086">
              <w:t>BMI (kg/m</w:t>
            </w:r>
            <w:r w:rsidRPr="00780086">
              <w:rPr>
                <w:vertAlign w:val="superscript"/>
              </w:rPr>
              <w:t>2</w:t>
            </w:r>
            <w:r w:rsidRPr="00780086">
              <w:t>), mean (SD)</w:t>
            </w:r>
          </w:p>
          <w:p w14:paraId="4C02F276" w14:textId="77777777" w:rsidR="00AB093C" w:rsidRPr="00780086" w:rsidRDefault="00AB093C" w:rsidP="00131A9C">
            <w:pPr>
              <w:pStyle w:val="Tabletext"/>
            </w:pPr>
            <w:r w:rsidRPr="00780086">
              <w:t>VWD type, n (%)</w:t>
            </w:r>
          </w:p>
          <w:p w14:paraId="281C7674" w14:textId="77777777" w:rsidR="00AB093C" w:rsidRPr="00780086" w:rsidRDefault="00AB093C" w:rsidP="00131A9C">
            <w:pPr>
              <w:pStyle w:val="Tabletext"/>
              <w:ind w:left="284"/>
            </w:pPr>
            <w:r w:rsidRPr="00780086">
              <w:t>Type 1</w:t>
            </w:r>
          </w:p>
          <w:p w14:paraId="66F914F5" w14:textId="77777777" w:rsidR="00AB093C" w:rsidRPr="00780086" w:rsidRDefault="00AB093C" w:rsidP="00131A9C">
            <w:pPr>
              <w:pStyle w:val="Tabletext"/>
              <w:ind w:left="284"/>
            </w:pPr>
            <w:r w:rsidRPr="00780086">
              <w:t>Type 2A</w:t>
            </w:r>
          </w:p>
          <w:p w14:paraId="7CA5EC84" w14:textId="77777777" w:rsidR="00AB093C" w:rsidRPr="00780086" w:rsidRDefault="00AB093C" w:rsidP="00131A9C">
            <w:pPr>
              <w:pStyle w:val="Tabletext"/>
              <w:ind w:left="284"/>
            </w:pPr>
            <w:r w:rsidRPr="00780086">
              <w:t>Type 2B</w:t>
            </w:r>
          </w:p>
          <w:p w14:paraId="046F8B47" w14:textId="77777777" w:rsidR="00AB093C" w:rsidRPr="00780086" w:rsidRDefault="00AB093C" w:rsidP="00131A9C">
            <w:pPr>
              <w:pStyle w:val="Tabletext"/>
              <w:ind w:left="284"/>
            </w:pPr>
            <w:r w:rsidRPr="00780086">
              <w:t>Type 2M</w:t>
            </w:r>
          </w:p>
          <w:p w14:paraId="06D0FD87" w14:textId="7EBEB49A" w:rsidR="00AE7BF7" w:rsidRPr="00780086" w:rsidRDefault="00AE7BF7" w:rsidP="00131A9C">
            <w:pPr>
              <w:pStyle w:val="Tabletext"/>
              <w:ind w:left="284"/>
            </w:pPr>
            <w:r w:rsidRPr="00780086">
              <w:t>Type 2N</w:t>
            </w:r>
          </w:p>
          <w:p w14:paraId="2C817CD2" w14:textId="61F08AEC" w:rsidR="00876231" w:rsidRPr="00780086" w:rsidRDefault="00876231" w:rsidP="00131A9C">
            <w:pPr>
              <w:pStyle w:val="Tabletext"/>
              <w:ind w:left="284"/>
            </w:pPr>
            <w:r w:rsidRPr="00780086">
              <w:t>Unclassified</w:t>
            </w:r>
          </w:p>
          <w:p w14:paraId="463ED811" w14:textId="77777777" w:rsidR="00AB093C" w:rsidRPr="00780086" w:rsidRDefault="00AB093C" w:rsidP="00131A9C">
            <w:pPr>
              <w:pStyle w:val="Tabletext"/>
            </w:pPr>
            <w:r w:rsidRPr="00780086">
              <w:t>Age at diagnosis (years), mean (SD)</w:t>
            </w:r>
          </w:p>
          <w:p w14:paraId="73F3E3A2" w14:textId="77777777" w:rsidR="00AB093C" w:rsidRPr="00780086" w:rsidRDefault="00AB093C" w:rsidP="00131A9C">
            <w:pPr>
              <w:pStyle w:val="Tabletext"/>
            </w:pPr>
            <w:r w:rsidRPr="00780086">
              <w:t>Time since diagnosis (years), mean (SD)</w:t>
            </w:r>
          </w:p>
          <w:p w14:paraId="6E70A76C" w14:textId="77777777" w:rsidR="00AB093C" w:rsidRPr="00780086" w:rsidRDefault="00AB093C" w:rsidP="00131A9C">
            <w:pPr>
              <w:pStyle w:val="Tabletext"/>
            </w:pPr>
            <w:r w:rsidRPr="00780086">
              <w:t>Familial history of VWD, n (%)</w:t>
            </w:r>
          </w:p>
          <w:p w14:paraId="72D3D7E3" w14:textId="77777777" w:rsidR="00AB093C" w:rsidRPr="00780086" w:rsidRDefault="00AB093C" w:rsidP="00131A9C">
            <w:pPr>
              <w:pStyle w:val="Tabletext"/>
              <w:ind w:left="284"/>
            </w:pPr>
            <w:r w:rsidRPr="00780086">
              <w:t>Unknown, n (%)</w:t>
            </w:r>
          </w:p>
          <w:p w14:paraId="440E10D5" w14:textId="77777777" w:rsidR="00AB093C" w:rsidRPr="00780086" w:rsidRDefault="00AB093C" w:rsidP="00131A9C">
            <w:pPr>
              <w:pStyle w:val="Tabletext"/>
            </w:pPr>
            <w:r w:rsidRPr="00780086">
              <w:t>Family member with VWD, n (%)</w:t>
            </w:r>
            <w:r w:rsidRPr="00780086">
              <w:rPr>
                <w:vertAlign w:val="superscript"/>
              </w:rPr>
              <w:t>†</w:t>
            </w:r>
          </w:p>
          <w:p w14:paraId="6AA88E79" w14:textId="77777777" w:rsidR="00AB093C" w:rsidRPr="00780086" w:rsidRDefault="00AB093C" w:rsidP="00131A9C">
            <w:pPr>
              <w:pStyle w:val="Tabletext"/>
              <w:ind w:left="284"/>
            </w:pPr>
            <w:r w:rsidRPr="00780086">
              <w:t>Parent</w:t>
            </w:r>
          </w:p>
          <w:p w14:paraId="5F6EA2A7" w14:textId="77777777" w:rsidR="00AB093C" w:rsidRPr="00780086" w:rsidRDefault="00AB093C" w:rsidP="00131A9C">
            <w:pPr>
              <w:pStyle w:val="Tabletext"/>
              <w:ind w:left="284"/>
            </w:pPr>
            <w:r w:rsidRPr="00780086">
              <w:t>Sibling</w:t>
            </w:r>
          </w:p>
          <w:p w14:paraId="3262D3AF" w14:textId="77777777" w:rsidR="00AB093C" w:rsidRPr="00780086" w:rsidRDefault="00AB093C" w:rsidP="00131A9C">
            <w:pPr>
              <w:pStyle w:val="Tabletext"/>
              <w:ind w:left="284"/>
            </w:pPr>
            <w:r w:rsidRPr="00780086">
              <w:t>Grandparent</w:t>
            </w:r>
          </w:p>
          <w:p w14:paraId="145FB373" w14:textId="77777777" w:rsidR="00AB093C" w:rsidRPr="00780086" w:rsidRDefault="00AB093C" w:rsidP="00131A9C">
            <w:pPr>
              <w:pStyle w:val="Tabletext"/>
              <w:ind w:left="284"/>
            </w:pPr>
            <w:r w:rsidRPr="00780086">
              <w:t>Other</w:t>
            </w:r>
          </w:p>
          <w:p w14:paraId="3673F235" w14:textId="77777777" w:rsidR="00AB093C" w:rsidRPr="00780086" w:rsidRDefault="00AB093C" w:rsidP="00131A9C">
            <w:pPr>
              <w:pStyle w:val="Tabletext"/>
            </w:pPr>
            <w:r w:rsidRPr="00780086">
              <w:t>No history of GI bleeding, n (%)</w:t>
            </w:r>
          </w:p>
          <w:p w14:paraId="191FB445" w14:textId="77777777" w:rsidR="00AB093C" w:rsidRPr="00780086" w:rsidRDefault="00AB093C" w:rsidP="00131A9C">
            <w:pPr>
              <w:pStyle w:val="Tabletext"/>
            </w:pPr>
            <w:r w:rsidRPr="00780086">
              <w:t>Laboratory test values at diagnosis (IU/ml)</w:t>
            </w:r>
            <w:r w:rsidRPr="00780086">
              <w:rPr>
                <w:vertAlign w:val="superscript"/>
              </w:rPr>
              <w:t>‡</w:t>
            </w:r>
            <w:r w:rsidRPr="00780086">
              <w:t>, mean (SD)</w:t>
            </w:r>
          </w:p>
          <w:p w14:paraId="70538CD0" w14:textId="23223A34" w:rsidR="00AB093C" w:rsidRPr="00780086" w:rsidRDefault="00AB093C" w:rsidP="00131A9C">
            <w:pPr>
              <w:pStyle w:val="Tabletext"/>
              <w:ind w:left="284"/>
            </w:pPr>
            <w:proofErr w:type="spellStart"/>
            <w:r w:rsidRPr="00780086">
              <w:t>VWF:RCo</w:t>
            </w:r>
            <w:proofErr w:type="spellEnd"/>
            <w:r w:rsidRPr="00780086">
              <w:t xml:space="preserve"> [n=</w:t>
            </w:r>
            <w:r w:rsidR="000069D7" w:rsidRPr="00780086">
              <w:t>18</w:t>
            </w:r>
            <w:r w:rsidRPr="00780086">
              <w:t>]</w:t>
            </w:r>
          </w:p>
          <w:p w14:paraId="504DE7EB" w14:textId="49CC6189" w:rsidR="00AB093C" w:rsidRPr="00780086" w:rsidRDefault="00AB093C" w:rsidP="00131A9C">
            <w:pPr>
              <w:pStyle w:val="Tabletext"/>
              <w:ind w:left="284"/>
            </w:pPr>
            <w:r w:rsidRPr="00780086">
              <w:t>FVIII:C [n=</w:t>
            </w:r>
            <w:r w:rsidR="000069D7" w:rsidRPr="00780086">
              <w:t>18</w:t>
            </w:r>
            <w:r w:rsidRPr="00780086">
              <w:t>]</w:t>
            </w:r>
          </w:p>
          <w:p w14:paraId="57C712FD" w14:textId="1FDC2B8B" w:rsidR="00AB093C" w:rsidRPr="00780086" w:rsidRDefault="00AB093C" w:rsidP="00131A9C">
            <w:pPr>
              <w:pStyle w:val="Tabletext"/>
              <w:ind w:left="284"/>
            </w:pPr>
            <w:proofErr w:type="spellStart"/>
            <w:r w:rsidRPr="00780086">
              <w:t>VWF:Ag</w:t>
            </w:r>
            <w:proofErr w:type="spellEnd"/>
            <w:r w:rsidRPr="00780086">
              <w:t xml:space="preserve"> [n=1</w:t>
            </w:r>
            <w:r w:rsidR="000069D7" w:rsidRPr="00780086">
              <w:t>9</w:t>
            </w:r>
            <w:r w:rsidRPr="00780086">
              <w:t>]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0B304DFA" w14:textId="06F954F4" w:rsidR="00AB093C" w:rsidRPr="00780086" w:rsidRDefault="001C0F18" w:rsidP="00131A9C">
            <w:pPr>
              <w:pStyle w:val="Tabletext"/>
              <w:jc w:val="center"/>
            </w:pPr>
            <w:r w:rsidRPr="00780086">
              <w:t>82.6</w:t>
            </w:r>
            <w:r w:rsidR="00AB093C" w:rsidRPr="00780086">
              <w:t xml:space="preserve"> (</w:t>
            </w:r>
            <w:r w:rsidRPr="00780086">
              <w:t>18.6</w:t>
            </w:r>
            <w:r w:rsidR="00AB093C" w:rsidRPr="00780086">
              <w:t>)</w:t>
            </w:r>
          </w:p>
          <w:p w14:paraId="572C3008" w14:textId="59C919F5" w:rsidR="00AB093C" w:rsidRPr="00780086" w:rsidRDefault="00AB093C" w:rsidP="00131A9C">
            <w:pPr>
              <w:pStyle w:val="Tabletext"/>
              <w:jc w:val="center"/>
            </w:pPr>
            <w:r w:rsidRPr="00780086">
              <w:t>28.</w:t>
            </w:r>
            <w:r w:rsidR="001C0F18" w:rsidRPr="00780086">
              <w:t>7</w:t>
            </w:r>
            <w:r w:rsidRPr="00780086">
              <w:t xml:space="preserve"> (</w:t>
            </w:r>
            <w:r w:rsidR="001C0F18" w:rsidRPr="00780086">
              <w:t>5.5</w:t>
            </w:r>
            <w:r w:rsidRPr="00780086">
              <w:t>)</w:t>
            </w:r>
          </w:p>
          <w:p w14:paraId="553B964B" w14:textId="77777777" w:rsidR="00AB093C" w:rsidRPr="00780086" w:rsidRDefault="00AB093C" w:rsidP="00131A9C">
            <w:pPr>
              <w:pStyle w:val="Tabletext"/>
              <w:jc w:val="center"/>
            </w:pPr>
          </w:p>
          <w:p w14:paraId="6A01B0F5" w14:textId="6C84CDAB" w:rsidR="00AB093C" w:rsidRPr="00780086" w:rsidRDefault="00876231" w:rsidP="00131A9C">
            <w:pPr>
              <w:pStyle w:val="Tabletext"/>
              <w:jc w:val="center"/>
            </w:pPr>
            <w:r w:rsidRPr="00780086">
              <w:t>9</w:t>
            </w:r>
            <w:r w:rsidR="00AB093C" w:rsidRPr="00780086">
              <w:t xml:space="preserve"> (</w:t>
            </w:r>
            <w:r w:rsidRPr="00780086">
              <w:t>28.1</w:t>
            </w:r>
            <w:r w:rsidR="00AB093C" w:rsidRPr="00780086">
              <w:t>)</w:t>
            </w:r>
          </w:p>
          <w:p w14:paraId="5DEE8E8E" w14:textId="06E38771" w:rsidR="00AB093C" w:rsidRPr="00780086" w:rsidRDefault="00876231" w:rsidP="00131A9C">
            <w:pPr>
              <w:pStyle w:val="Tabletext"/>
              <w:jc w:val="center"/>
            </w:pPr>
            <w:r w:rsidRPr="00780086">
              <w:t>6</w:t>
            </w:r>
            <w:r w:rsidR="00AB093C" w:rsidRPr="00780086">
              <w:t xml:space="preserve"> (</w:t>
            </w:r>
            <w:r w:rsidRPr="00780086">
              <w:t>18.8</w:t>
            </w:r>
            <w:r w:rsidR="00AB093C" w:rsidRPr="00780086">
              <w:t>)</w:t>
            </w:r>
          </w:p>
          <w:p w14:paraId="23DFB87A" w14:textId="51A32962" w:rsidR="00AB093C" w:rsidRPr="00780086" w:rsidRDefault="00876231" w:rsidP="00131A9C">
            <w:pPr>
              <w:pStyle w:val="Tabletext"/>
              <w:jc w:val="center"/>
            </w:pPr>
            <w:r w:rsidRPr="00780086">
              <w:t>7</w:t>
            </w:r>
            <w:r w:rsidR="00AB093C" w:rsidRPr="00780086">
              <w:t xml:space="preserve"> (</w:t>
            </w:r>
            <w:r w:rsidRPr="00780086">
              <w:t>21.9</w:t>
            </w:r>
            <w:r w:rsidR="00AB093C" w:rsidRPr="00780086">
              <w:t>)</w:t>
            </w:r>
          </w:p>
          <w:p w14:paraId="58B4E075" w14:textId="482153BA" w:rsidR="00AB093C" w:rsidRPr="00780086" w:rsidRDefault="00876231" w:rsidP="00131A9C">
            <w:pPr>
              <w:pStyle w:val="Tabletext"/>
              <w:jc w:val="center"/>
            </w:pPr>
            <w:r w:rsidRPr="00780086">
              <w:t>7</w:t>
            </w:r>
            <w:r w:rsidR="00AB093C" w:rsidRPr="00780086">
              <w:t xml:space="preserve"> (</w:t>
            </w:r>
            <w:r w:rsidRPr="00780086">
              <w:t>21.9</w:t>
            </w:r>
            <w:r w:rsidR="00AB093C" w:rsidRPr="00780086">
              <w:t>)</w:t>
            </w:r>
          </w:p>
          <w:p w14:paraId="6DFB8D95" w14:textId="3C2AED77" w:rsidR="00AE7BF7" w:rsidRPr="00780086" w:rsidRDefault="00AE7BF7" w:rsidP="00131A9C">
            <w:pPr>
              <w:pStyle w:val="Tabletext"/>
              <w:jc w:val="center"/>
            </w:pPr>
            <w:r w:rsidRPr="00780086">
              <w:t>1 (3.1)</w:t>
            </w:r>
          </w:p>
          <w:p w14:paraId="1597CDB0" w14:textId="14047E6C" w:rsidR="00876231" w:rsidRPr="00780086" w:rsidRDefault="00876231" w:rsidP="00131A9C">
            <w:pPr>
              <w:pStyle w:val="Tabletext"/>
              <w:jc w:val="center"/>
            </w:pPr>
            <w:r w:rsidRPr="00780086">
              <w:t>2 (6.3)</w:t>
            </w:r>
          </w:p>
          <w:p w14:paraId="2E13D4ED" w14:textId="4FD80DB7" w:rsidR="00AB093C" w:rsidRPr="00780086" w:rsidRDefault="00AB093C" w:rsidP="00131A9C">
            <w:pPr>
              <w:pStyle w:val="Tabletext"/>
              <w:jc w:val="center"/>
            </w:pPr>
            <w:r w:rsidRPr="00780086">
              <w:t>2</w:t>
            </w:r>
            <w:r w:rsidR="00876231" w:rsidRPr="00780086">
              <w:t>7</w:t>
            </w:r>
            <w:r w:rsidRPr="00780086">
              <w:t>.</w:t>
            </w:r>
            <w:r w:rsidR="00876231" w:rsidRPr="00780086">
              <w:t>0</w:t>
            </w:r>
            <w:r w:rsidRPr="00780086">
              <w:t xml:space="preserve"> (</w:t>
            </w:r>
            <w:r w:rsidR="00876231" w:rsidRPr="00780086">
              <w:t>20</w:t>
            </w:r>
            <w:r w:rsidRPr="00780086">
              <w:t>.</w:t>
            </w:r>
            <w:r w:rsidR="00876231" w:rsidRPr="00780086">
              <w:t>3</w:t>
            </w:r>
            <w:r w:rsidRPr="00780086">
              <w:t>)</w:t>
            </w:r>
          </w:p>
          <w:p w14:paraId="49DC5B91" w14:textId="1707761C" w:rsidR="00AB093C" w:rsidRPr="00780086" w:rsidRDefault="00876231" w:rsidP="00131A9C">
            <w:pPr>
              <w:pStyle w:val="Tabletext"/>
              <w:jc w:val="center"/>
            </w:pPr>
            <w:r w:rsidRPr="00780086">
              <w:t>20.8</w:t>
            </w:r>
            <w:r w:rsidR="00AB093C" w:rsidRPr="00780086">
              <w:t xml:space="preserve"> (</w:t>
            </w:r>
            <w:r w:rsidRPr="00780086">
              <w:t>15.8</w:t>
            </w:r>
            <w:r w:rsidR="00AB093C" w:rsidRPr="00780086">
              <w:t>)</w:t>
            </w:r>
          </w:p>
          <w:p w14:paraId="25B1B0DB" w14:textId="0D836029" w:rsidR="00AB093C" w:rsidRPr="00780086" w:rsidRDefault="00876231" w:rsidP="00131A9C">
            <w:pPr>
              <w:pStyle w:val="Tabletext"/>
              <w:jc w:val="center"/>
            </w:pPr>
            <w:r w:rsidRPr="00780086">
              <w:t>17</w:t>
            </w:r>
            <w:r w:rsidR="00AB093C" w:rsidRPr="00780086">
              <w:t xml:space="preserve"> (</w:t>
            </w:r>
            <w:r w:rsidRPr="00780086">
              <w:t>53.1</w:t>
            </w:r>
            <w:r w:rsidR="00AB093C" w:rsidRPr="00780086">
              <w:t>)</w:t>
            </w:r>
          </w:p>
          <w:p w14:paraId="2CDA799B" w14:textId="19496EB0" w:rsidR="00AB093C" w:rsidRPr="00780086" w:rsidRDefault="00876231" w:rsidP="00131A9C">
            <w:pPr>
              <w:pStyle w:val="Tabletext"/>
              <w:jc w:val="center"/>
            </w:pPr>
            <w:r w:rsidRPr="00780086">
              <w:t>11</w:t>
            </w:r>
            <w:r w:rsidR="00AB093C" w:rsidRPr="00780086">
              <w:t xml:space="preserve"> (</w:t>
            </w:r>
            <w:r w:rsidRPr="00780086">
              <w:t>34.4</w:t>
            </w:r>
            <w:r w:rsidR="00AB093C" w:rsidRPr="00780086">
              <w:t>)</w:t>
            </w:r>
          </w:p>
          <w:p w14:paraId="5478040D" w14:textId="77777777" w:rsidR="00AB093C" w:rsidRPr="00780086" w:rsidRDefault="00AB093C" w:rsidP="00131A9C">
            <w:pPr>
              <w:pStyle w:val="Tabletext"/>
              <w:jc w:val="center"/>
            </w:pPr>
          </w:p>
          <w:p w14:paraId="1B405146" w14:textId="33693BB5" w:rsidR="00AB093C" w:rsidRPr="00780086" w:rsidRDefault="00876231" w:rsidP="00131A9C">
            <w:pPr>
              <w:pStyle w:val="Tabletext"/>
              <w:jc w:val="center"/>
            </w:pPr>
            <w:r w:rsidRPr="00780086">
              <w:t>13</w:t>
            </w:r>
            <w:r w:rsidR="00AB093C" w:rsidRPr="00780086">
              <w:t xml:space="preserve"> (</w:t>
            </w:r>
            <w:r w:rsidRPr="00780086">
              <w:t>76.5</w:t>
            </w:r>
            <w:r w:rsidR="00AB093C" w:rsidRPr="00780086">
              <w:t>)</w:t>
            </w:r>
          </w:p>
          <w:p w14:paraId="0D7AA926" w14:textId="301FC3A0" w:rsidR="00AB093C" w:rsidRPr="00780086" w:rsidRDefault="00876231" w:rsidP="00131A9C">
            <w:pPr>
              <w:pStyle w:val="Tabletext"/>
              <w:jc w:val="center"/>
            </w:pPr>
            <w:r w:rsidRPr="00780086">
              <w:t>8</w:t>
            </w:r>
            <w:r w:rsidR="00AB093C" w:rsidRPr="00780086">
              <w:t xml:space="preserve"> (</w:t>
            </w:r>
            <w:r w:rsidRPr="00780086">
              <w:t>47.1</w:t>
            </w:r>
            <w:r w:rsidR="00AB093C" w:rsidRPr="00780086">
              <w:t>)</w:t>
            </w:r>
          </w:p>
          <w:p w14:paraId="35B7CB8E" w14:textId="2BEA488A" w:rsidR="00AB093C" w:rsidRPr="00780086" w:rsidRDefault="00876231" w:rsidP="00131A9C">
            <w:pPr>
              <w:pStyle w:val="Tabletext"/>
              <w:jc w:val="center"/>
            </w:pPr>
            <w:r w:rsidRPr="00780086">
              <w:t>4</w:t>
            </w:r>
            <w:r w:rsidR="00AB093C" w:rsidRPr="00780086">
              <w:t xml:space="preserve"> (</w:t>
            </w:r>
            <w:r w:rsidRPr="00780086">
              <w:t>23.5</w:t>
            </w:r>
            <w:r w:rsidR="00AB093C" w:rsidRPr="00780086">
              <w:t>)</w:t>
            </w:r>
          </w:p>
          <w:p w14:paraId="6708DBA1" w14:textId="1AC8A06D" w:rsidR="00AB093C" w:rsidRPr="00780086" w:rsidRDefault="00F924DC" w:rsidP="00131A9C">
            <w:pPr>
              <w:pStyle w:val="Tabletext"/>
              <w:jc w:val="center"/>
            </w:pPr>
            <w:r w:rsidRPr="00780086">
              <w:t>9</w:t>
            </w:r>
            <w:r w:rsidR="00AB093C" w:rsidRPr="00780086">
              <w:t xml:space="preserve"> (</w:t>
            </w:r>
            <w:r w:rsidRPr="00780086">
              <w:t>52.9</w:t>
            </w:r>
            <w:r w:rsidR="00AB093C" w:rsidRPr="00780086">
              <w:t>)</w:t>
            </w:r>
          </w:p>
          <w:p w14:paraId="59DE8F8C" w14:textId="7AB153A9" w:rsidR="00AB093C" w:rsidRPr="00780086" w:rsidRDefault="00F924DC" w:rsidP="00131A9C">
            <w:pPr>
              <w:pStyle w:val="Tabletext"/>
              <w:jc w:val="center"/>
            </w:pPr>
            <w:r w:rsidRPr="00780086">
              <w:t>30</w:t>
            </w:r>
            <w:r w:rsidR="00AB093C" w:rsidRPr="00780086">
              <w:t xml:space="preserve"> (</w:t>
            </w:r>
            <w:r w:rsidRPr="00780086">
              <w:t>93.8</w:t>
            </w:r>
            <w:r w:rsidR="00AB093C" w:rsidRPr="00780086">
              <w:t>)</w:t>
            </w:r>
          </w:p>
          <w:p w14:paraId="4A35C274" w14:textId="77777777" w:rsidR="00AB093C" w:rsidRPr="00780086" w:rsidRDefault="00AB093C" w:rsidP="00131A9C">
            <w:pPr>
              <w:pStyle w:val="Tabletext"/>
              <w:jc w:val="center"/>
            </w:pPr>
          </w:p>
          <w:p w14:paraId="0B71B8C1" w14:textId="77777777" w:rsidR="00AB093C" w:rsidRPr="00780086" w:rsidRDefault="00AB093C" w:rsidP="00131A9C">
            <w:pPr>
              <w:pStyle w:val="Tabletext"/>
              <w:jc w:val="center"/>
            </w:pPr>
            <w:r w:rsidRPr="00780086">
              <w:t>0.2 (0.2)</w:t>
            </w:r>
          </w:p>
          <w:p w14:paraId="24C98B13" w14:textId="170F38B9" w:rsidR="00AB093C" w:rsidRPr="00780086" w:rsidRDefault="00AB093C" w:rsidP="00131A9C">
            <w:pPr>
              <w:pStyle w:val="Tabletext"/>
              <w:jc w:val="center"/>
            </w:pPr>
            <w:r w:rsidRPr="00780086">
              <w:t>0.</w:t>
            </w:r>
            <w:r w:rsidR="000069D7" w:rsidRPr="00780086">
              <w:t>6</w:t>
            </w:r>
            <w:r w:rsidRPr="00780086">
              <w:t xml:space="preserve"> (0.3)</w:t>
            </w:r>
          </w:p>
          <w:p w14:paraId="62E90BE7" w14:textId="1B4B3B2B" w:rsidR="00AB093C" w:rsidRPr="00780086" w:rsidRDefault="00AB093C" w:rsidP="00131A9C">
            <w:pPr>
              <w:pStyle w:val="Tabletext"/>
              <w:jc w:val="center"/>
            </w:pPr>
            <w:r w:rsidRPr="00780086">
              <w:t>0.</w:t>
            </w:r>
            <w:r w:rsidR="000069D7" w:rsidRPr="00780086">
              <w:t>2</w:t>
            </w:r>
            <w:r w:rsidRPr="00780086">
              <w:t xml:space="preserve"> (0.1)</w:t>
            </w:r>
          </w:p>
        </w:tc>
      </w:tr>
      <w:tr w:rsidR="00780086" w:rsidRPr="00780086" w14:paraId="08DC8C5E" w14:textId="77777777" w:rsidTr="00131A9C">
        <w:trPr>
          <w:cantSplit/>
          <w:jc w:val="center"/>
        </w:trPr>
        <w:tc>
          <w:tcPr>
            <w:tcW w:w="5813" w:type="dxa"/>
            <w:tcBorders>
              <w:right w:val="single" w:sz="4" w:space="0" w:color="auto"/>
            </w:tcBorders>
          </w:tcPr>
          <w:p w14:paraId="6B336E05" w14:textId="45D94A45" w:rsidR="00AB093C" w:rsidRPr="00780086" w:rsidRDefault="00AB093C" w:rsidP="00131A9C">
            <w:pPr>
              <w:pStyle w:val="Tabletext"/>
            </w:pPr>
            <w:r w:rsidRPr="00780086">
              <w:lastRenderedPageBreak/>
              <w:t>Comorbidities at index</w:t>
            </w:r>
            <w:r w:rsidR="00C60A0A" w:rsidRPr="00780086">
              <w:rPr>
                <w:vertAlign w:val="superscript"/>
              </w:rPr>
              <w:t>§</w:t>
            </w:r>
            <w:r w:rsidRPr="00780086">
              <w:t>, n (%)</w:t>
            </w:r>
          </w:p>
          <w:p w14:paraId="2F109FB1" w14:textId="77777777" w:rsidR="00AB093C" w:rsidRPr="00780086" w:rsidRDefault="00AB093C" w:rsidP="00131A9C">
            <w:pPr>
              <w:pStyle w:val="Tabletext"/>
              <w:ind w:left="284"/>
            </w:pPr>
            <w:r w:rsidRPr="00780086">
              <w:t>0</w:t>
            </w:r>
          </w:p>
          <w:p w14:paraId="2BCB161B" w14:textId="77777777" w:rsidR="00AB093C" w:rsidRPr="00780086" w:rsidRDefault="00AB093C" w:rsidP="00131A9C">
            <w:pPr>
              <w:pStyle w:val="Tabletext"/>
              <w:ind w:left="284"/>
            </w:pPr>
            <w:r w:rsidRPr="00780086">
              <w:t>1</w:t>
            </w:r>
          </w:p>
          <w:p w14:paraId="291BC441" w14:textId="77777777" w:rsidR="00AB093C" w:rsidRPr="00780086" w:rsidRDefault="00AB093C" w:rsidP="00131A9C">
            <w:pPr>
              <w:pStyle w:val="Tabletext"/>
              <w:ind w:left="284"/>
            </w:pPr>
            <w:r w:rsidRPr="00780086">
              <w:t>2</w:t>
            </w:r>
          </w:p>
          <w:p w14:paraId="5EE453E2" w14:textId="6EA25E63" w:rsidR="00F924DC" w:rsidRPr="00780086" w:rsidRDefault="00F924DC" w:rsidP="00131A9C">
            <w:pPr>
              <w:pStyle w:val="Tabletext"/>
              <w:ind w:left="284"/>
            </w:pPr>
            <w:r w:rsidRPr="00780086">
              <w:t>&gt;2</w:t>
            </w:r>
          </w:p>
          <w:p w14:paraId="2944BF2A" w14:textId="6F82DBB7" w:rsidR="00AB093C" w:rsidRPr="00780086" w:rsidRDefault="00AB093C" w:rsidP="00131A9C">
            <w:pPr>
              <w:pStyle w:val="Tabletext"/>
            </w:pPr>
            <w:r w:rsidRPr="00780086">
              <w:t>Comorbidities at index by type</w:t>
            </w:r>
            <w:r w:rsidR="00C60A0A" w:rsidRPr="00780086">
              <w:rPr>
                <w:vertAlign w:val="superscript"/>
              </w:rPr>
              <w:t>¶</w:t>
            </w:r>
            <w:r w:rsidRPr="00780086">
              <w:t>, n (%)</w:t>
            </w:r>
          </w:p>
          <w:p w14:paraId="03F233F3" w14:textId="5CF4C20C" w:rsidR="006E6383" w:rsidRPr="00780086" w:rsidRDefault="006E6383" w:rsidP="00131A9C">
            <w:pPr>
              <w:pStyle w:val="Tabletext"/>
              <w:ind w:left="284"/>
            </w:pPr>
            <w:r w:rsidRPr="00780086">
              <w:t>Disease of the musculoskeletal system or connective tissue</w:t>
            </w:r>
          </w:p>
          <w:p w14:paraId="0819CECF" w14:textId="72355B08" w:rsidR="006E6383" w:rsidRPr="00780086" w:rsidRDefault="006E6383" w:rsidP="00131A9C">
            <w:pPr>
              <w:pStyle w:val="Tabletext"/>
              <w:ind w:left="284"/>
            </w:pPr>
            <w:r w:rsidRPr="00780086">
              <w:t>Circulatory</w:t>
            </w:r>
          </w:p>
          <w:p w14:paraId="4D668805" w14:textId="665FE67A" w:rsidR="00AB093C" w:rsidRPr="00780086" w:rsidRDefault="00AB093C" w:rsidP="00131A9C">
            <w:pPr>
              <w:pStyle w:val="Tabletext"/>
              <w:ind w:left="284"/>
            </w:pPr>
            <w:r w:rsidRPr="00780086">
              <w:t>Disease of digestive system</w:t>
            </w:r>
          </w:p>
          <w:p w14:paraId="13F0524E" w14:textId="595BAB26" w:rsidR="00023A22" w:rsidRPr="00780086" w:rsidRDefault="00023A22" w:rsidP="00131A9C">
            <w:pPr>
              <w:pStyle w:val="Tabletext"/>
              <w:ind w:left="284"/>
            </w:pPr>
            <w:r w:rsidRPr="00780086">
              <w:t>Respiratory &amp; ENT</w:t>
            </w:r>
          </w:p>
          <w:p w14:paraId="5DD57F55" w14:textId="31105811" w:rsidR="00023A22" w:rsidRPr="00780086" w:rsidRDefault="00023A22" w:rsidP="00023A22">
            <w:pPr>
              <w:pStyle w:val="Tabletext"/>
              <w:ind w:left="284"/>
            </w:pPr>
            <w:r w:rsidRPr="00780086">
              <w:t xml:space="preserve">Autoimmune </w:t>
            </w:r>
          </w:p>
          <w:p w14:paraId="71C92C67" w14:textId="4DB96E9E" w:rsidR="00023A22" w:rsidRPr="00780086" w:rsidRDefault="00023A22" w:rsidP="00023A22">
            <w:pPr>
              <w:pStyle w:val="Tabletext"/>
              <w:ind w:left="284"/>
            </w:pPr>
            <w:r w:rsidRPr="00780086">
              <w:t>Mental or behavioural disorder</w:t>
            </w:r>
          </w:p>
          <w:p w14:paraId="73D0BC93" w14:textId="0323A121" w:rsidR="00023A22" w:rsidRPr="00780086" w:rsidRDefault="00023A22" w:rsidP="00023A22">
            <w:pPr>
              <w:pStyle w:val="Tabletext"/>
              <w:ind w:left="284"/>
            </w:pPr>
            <w:r w:rsidRPr="00780086">
              <w:t>Oncology</w:t>
            </w:r>
          </w:p>
          <w:p w14:paraId="720FEA16" w14:textId="33C7A863" w:rsidR="00023A22" w:rsidRPr="00780086" w:rsidRDefault="00023A22" w:rsidP="00023A22">
            <w:pPr>
              <w:pStyle w:val="Tabletext"/>
              <w:ind w:left="284"/>
            </w:pPr>
            <w:r w:rsidRPr="00780086">
              <w:t>Other</w:t>
            </w:r>
          </w:p>
          <w:p w14:paraId="377C9874" w14:textId="2069E6A4" w:rsidR="005C3711" w:rsidRPr="00780086" w:rsidRDefault="005C3711" w:rsidP="00131A9C">
            <w:pPr>
              <w:pStyle w:val="Tabletext"/>
              <w:ind w:left="284"/>
            </w:pPr>
            <w:r w:rsidRPr="00780086">
              <w:t>Cardiovascular</w:t>
            </w:r>
          </w:p>
          <w:p w14:paraId="717D18E1" w14:textId="4C21606A" w:rsidR="00AB093C" w:rsidRPr="00780086" w:rsidRDefault="00AB093C" w:rsidP="00131A9C">
            <w:pPr>
              <w:pStyle w:val="Tabletext"/>
              <w:ind w:left="284"/>
            </w:pPr>
            <w:r w:rsidRPr="00780086">
              <w:t>Endocrine, nutritional or metabolic disease</w:t>
            </w:r>
          </w:p>
          <w:p w14:paraId="48D01BE3" w14:textId="6904C88B" w:rsidR="00AB093C" w:rsidRPr="00780086" w:rsidRDefault="00AB093C" w:rsidP="00131A9C">
            <w:pPr>
              <w:pStyle w:val="Tabletext"/>
              <w:ind w:left="284"/>
            </w:pPr>
            <w:r w:rsidRPr="00780086">
              <w:t>Neurological</w:t>
            </w:r>
          </w:p>
          <w:p w14:paraId="1E59A7F4" w14:textId="77777777" w:rsidR="00AB093C" w:rsidRPr="00780086" w:rsidRDefault="00AB093C" w:rsidP="00131A9C">
            <w:pPr>
              <w:pStyle w:val="Tabletext"/>
              <w:ind w:left="284"/>
            </w:pPr>
            <w:r w:rsidRPr="00780086">
              <w:t>Obstetrics/gynaecology</w:t>
            </w:r>
          </w:p>
          <w:p w14:paraId="6C3A03EA" w14:textId="79C25DD3" w:rsidR="005C3711" w:rsidRPr="00780086" w:rsidRDefault="005C3711" w:rsidP="00131A9C">
            <w:pPr>
              <w:pStyle w:val="Tabletext"/>
              <w:ind w:left="284"/>
            </w:pPr>
            <w:r w:rsidRPr="00780086">
              <w:t>Disease of the blood/blood-forming organs</w:t>
            </w:r>
          </w:p>
          <w:p w14:paraId="130FE5D9" w14:textId="4438CC42" w:rsidR="005C3711" w:rsidRPr="00780086" w:rsidRDefault="005C3711" w:rsidP="00131A9C">
            <w:pPr>
              <w:pStyle w:val="Tabletext"/>
              <w:ind w:left="284"/>
            </w:pPr>
            <w:r w:rsidRPr="00780086">
              <w:t>Disease of the genitourinary system</w:t>
            </w:r>
          </w:p>
          <w:p w14:paraId="03863190" w14:textId="77777777" w:rsidR="005C3711" w:rsidRPr="00780086" w:rsidRDefault="005C3711" w:rsidP="00131A9C">
            <w:pPr>
              <w:pStyle w:val="Tabletext"/>
              <w:ind w:left="284"/>
            </w:pPr>
            <w:r w:rsidRPr="00780086">
              <w:t>Liver disease</w:t>
            </w:r>
          </w:p>
          <w:p w14:paraId="72CAA2BC" w14:textId="7C9A8A62" w:rsidR="005C3711" w:rsidRPr="00780086" w:rsidRDefault="005C3711" w:rsidP="00131A9C">
            <w:pPr>
              <w:pStyle w:val="Tabletext"/>
              <w:ind w:left="284"/>
            </w:pPr>
            <w:r w:rsidRPr="00780086">
              <w:t xml:space="preserve">Ophthalmology 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62D20D3E" w14:textId="77777777" w:rsidR="00AB093C" w:rsidRPr="00780086" w:rsidRDefault="00AB093C" w:rsidP="00131A9C">
            <w:pPr>
              <w:pStyle w:val="Tabletext"/>
            </w:pPr>
          </w:p>
          <w:p w14:paraId="2F52E29C" w14:textId="6FBBD545" w:rsidR="00AB093C" w:rsidRPr="00780086" w:rsidRDefault="00F924DC" w:rsidP="00131A9C">
            <w:pPr>
              <w:pStyle w:val="Tabletext"/>
              <w:jc w:val="center"/>
            </w:pPr>
            <w:r w:rsidRPr="00780086">
              <w:t>13</w:t>
            </w:r>
            <w:r w:rsidR="00AB093C" w:rsidRPr="00780086">
              <w:t xml:space="preserve"> (</w:t>
            </w:r>
            <w:r w:rsidRPr="00780086">
              <w:t>40.6</w:t>
            </w:r>
            <w:r w:rsidR="00AB093C" w:rsidRPr="00780086">
              <w:t>)</w:t>
            </w:r>
          </w:p>
          <w:p w14:paraId="19CC4168" w14:textId="2BBF6FA9" w:rsidR="00AB093C" w:rsidRPr="00780086" w:rsidRDefault="00F924DC" w:rsidP="00131A9C">
            <w:pPr>
              <w:pStyle w:val="Tabletext"/>
              <w:jc w:val="center"/>
            </w:pPr>
            <w:r w:rsidRPr="00780086">
              <w:t>6</w:t>
            </w:r>
            <w:r w:rsidR="00AB093C" w:rsidRPr="00780086">
              <w:t xml:space="preserve"> (</w:t>
            </w:r>
            <w:r w:rsidRPr="00780086">
              <w:t>18.8</w:t>
            </w:r>
            <w:r w:rsidR="00AB093C" w:rsidRPr="00780086">
              <w:t>)</w:t>
            </w:r>
          </w:p>
          <w:p w14:paraId="4BF5F83D" w14:textId="4147DA5D" w:rsidR="00AB093C" w:rsidRPr="00780086" w:rsidRDefault="00F924DC" w:rsidP="00131A9C">
            <w:pPr>
              <w:pStyle w:val="Tabletext"/>
              <w:jc w:val="center"/>
            </w:pPr>
            <w:r w:rsidRPr="00780086">
              <w:t>4</w:t>
            </w:r>
            <w:r w:rsidR="00AB093C" w:rsidRPr="00780086">
              <w:t xml:space="preserve"> (</w:t>
            </w:r>
            <w:r w:rsidRPr="00780086">
              <w:t>12.5</w:t>
            </w:r>
            <w:r w:rsidR="00AB093C" w:rsidRPr="00780086">
              <w:t>)</w:t>
            </w:r>
          </w:p>
          <w:p w14:paraId="71A57418" w14:textId="37E0CFAB" w:rsidR="00F924DC" w:rsidRPr="00780086" w:rsidRDefault="00F924DC" w:rsidP="00131A9C">
            <w:pPr>
              <w:pStyle w:val="Tabletext"/>
              <w:jc w:val="center"/>
            </w:pPr>
            <w:r w:rsidRPr="00780086">
              <w:t>9 (28.1)</w:t>
            </w:r>
          </w:p>
          <w:p w14:paraId="3641249C" w14:textId="77777777" w:rsidR="00AB093C" w:rsidRPr="00780086" w:rsidRDefault="00AB093C" w:rsidP="00131A9C">
            <w:pPr>
              <w:pStyle w:val="Tabletext"/>
              <w:jc w:val="center"/>
            </w:pPr>
          </w:p>
          <w:p w14:paraId="3EC6B344" w14:textId="2D6234FC" w:rsidR="006E6383" w:rsidRPr="00780086" w:rsidRDefault="006E6383" w:rsidP="00131A9C">
            <w:pPr>
              <w:pStyle w:val="Tabletext"/>
              <w:jc w:val="center"/>
            </w:pPr>
            <w:r w:rsidRPr="00780086">
              <w:t>8 (25.0)</w:t>
            </w:r>
          </w:p>
          <w:p w14:paraId="76BF6548" w14:textId="7DBFB66F" w:rsidR="006E6383" w:rsidRPr="00780086" w:rsidRDefault="006E6383" w:rsidP="00131A9C">
            <w:pPr>
              <w:pStyle w:val="Tabletext"/>
              <w:jc w:val="center"/>
            </w:pPr>
            <w:r w:rsidRPr="00780086">
              <w:t>6 (18.8)</w:t>
            </w:r>
          </w:p>
          <w:p w14:paraId="7C265673" w14:textId="2722842C" w:rsidR="00AB093C" w:rsidRPr="00780086" w:rsidRDefault="006E6383" w:rsidP="00131A9C">
            <w:pPr>
              <w:pStyle w:val="Tabletext"/>
              <w:jc w:val="center"/>
            </w:pPr>
            <w:r w:rsidRPr="00780086">
              <w:t>6 (18.8)</w:t>
            </w:r>
          </w:p>
          <w:p w14:paraId="7E920FFE" w14:textId="77FB4662" w:rsidR="00023A22" w:rsidRPr="00780086" w:rsidRDefault="00023A22" w:rsidP="00131A9C">
            <w:pPr>
              <w:pStyle w:val="Tabletext"/>
              <w:jc w:val="center"/>
            </w:pPr>
            <w:r w:rsidRPr="00780086">
              <w:t>4 (12.5)</w:t>
            </w:r>
          </w:p>
          <w:p w14:paraId="65CF7B8D" w14:textId="4B8B4D62" w:rsidR="00AB093C" w:rsidRPr="00780086" w:rsidRDefault="00023A22" w:rsidP="00131A9C">
            <w:pPr>
              <w:pStyle w:val="Tabletext"/>
              <w:jc w:val="center"/>
            </w:pPr>
            <w:r w:rsidRPr="00780086">
              <w:t>3</w:t>
            </w:r>
            <w:r w:rsidR="00AB093C" w:rsidRPr="00780086">
              <w:t xml:space="preserve"> (</w:t>
            </w:r>
            <w:r w:rsidRPr="00780086">
              <w:t>9.4</w:t>
            </w:r>
            <w:r w:rsidR="00AB093C" w:rsidRPr="00780086">
              <w:t>)</w:t>
            </w:r>
          </w:p>
          <w:p w14:paraId="19888FA6" w14:textId="77777777" w:rsidR="00023A22" w:rsidRPr="00780086" w:rsidRDefault="00023A22" w:rsidP="00023A22">
            <w:pPr>
              <w:pStyle w:val="Tabletext"/>
              <w:jc w:val="center"/>
            </w:pPr>
            <w:r w:rsidRPr="00780086">
              <w:t>3 (9.4)</w:t>
            </w:r>
          </w:p>
          <w:p w14:paraId="26FB8549" w14:textId="77777777" w:rsidR="00023A22" w:rsidRPr="00780086" w:rsidRDefault="00023A22" w:rsidP="00023A22">
            <w:pPr>
              <w:pStyle w:val="Tabletext"/>
              <w:jc w:val="center"/>
            </w:pPr>
            <w:r w:rsidRPr="00780086">
              <w:t>3 (9.4)</w:t>
            </w:r>
          </w:p>
          <w:p w14:paraId="1A34FAEB" w14:textId="77777777" w:rsidR="00023A22" w:rsidRPr="00780086" w:rsidRDefault="00023A22" w:rsidP="00023A22">
            <w:pPr>
              <w:pStyle w:val="Tabletext"/>
              <w:jc w:val="center"/>
            </w:pPr>
            <w:r w:rsidRPr="00780086">
              <w:t>3 (9.4)</w:t>
            </w:r>
          </w:p>
          <w:p w14:paraId="5D6365D4" w14:textId="5D75585B" w:rsidR="005C3711" w:rsidRPr="00780086" w:rsidRDefault="005C3711" w:rsidP="00023A22">
            <w:pPr>
              <w:pStyle w:val="Tabletext"/>
              <w:jc w:val="center"/>
            </w:pPr>
            <w:r w:rsidRPr="00780086">
              <w:t>2 (6.3)</w:t>
            </w:r>
          </w:p>
          <w:p w14:paraId="12441432" w14:textId="77777777" w:rsidR="005C3711" w:rsidRPr="00780086" w:rsidRDefault="005C3711" w:rsidP="005C3711">
            <w:pPr>
              <w:pStyle w:val="Tabletext"/>
              <w:jc w:val="center"/>
            </w:pPr>
            <w:r w:rsidRPr="00780086">
              <w:t>2 (6.3)</w:t>
            </w:r>
          </w:p>
          <w:p w14:paraId="58C78D51" w14:textId="77777777" w:rsidR="005C3711" w:rsidRPr="00780086" w:rsidRDefault="005C3711" w:rsidP="005C3711">
            <w:pPr>
              <w:pStyle w:val="Tabletext"/>
              <w:jc w:val="center"/>
            </w:pPr>
            <w:r w:rsidRPr="00780086">
              <w:t>2 (6.3)</w:t>
            </w:r>
          </w:p>
          <w:p w14:paraId="7A853D61" w14:textId="77777777" w:rsidR="005C3711" w:rsidRPr="00780086" w:rsidRDefault="005C3711" w:rsidP="005C3711">
            <w:pPr>
              <w:pStyle w:val="Tabletext"/>
              <w:jc w:val="center"/>
            </w:pPr>
            <w:r w:rsidRPr="00780086">
              <w:t>2 (6.3)</w:t>
            </w:r>
          </w:p>
          <w:p w14:paraId="6FC0A7CB" w14:textId="6789254E" w:rsidR="005C3711" w:rsidRPr="00780086" w:rsidRDefault="005C3711" w:rsidP="005C3711">
            <w:pPr>
              <w:pStyle w:val="Tabletext"/>
              <w:jc w:val="center"/>
            </w:pPr>
            <w:r w:rsidRPr="00780086">
              <w:t>1 (3.1)</w:t>
            </w:r>
          </w:p>
          <w:p w14:paraId="73ABD3A9" w14:textId="77777777" w:rsidR="005C3711" w:rsidRPr="00780086" w:rsidRDefault="005C3711" w:rsidP="005C3711">
            <w:pPr>
              <w:pStyle w:val="Tabletext"/>
              <w:jc w:val="center"/>
            </w:pPr>
            <w:r w:rsidRPr="00780086">
              <w:t>1 (3.1)</w:t>
            </w:r>
          </w:p>
          <w:p w14:paraId="36303D48" w14:textId="611F93F4" w:rsidR="005C3711" w:rsidRPr="00780086" w:rsidRDefault="005C3711" w:rsidP="005C3711">
            <w:pPr>
              <w:pStyle w:val="Tabletext"/>
              <w:jc w:val="center"/>
            </w:pPr>
            <w:r w:rsidRPr="00780086">
              <w:t>1 (3.1)</w:t>
            </w:r>
          </w:p>
          <w:p w14:paraId="7DAA49C2" w14:textId="137BE244" w:rsidR="00AB093C" w:rsidRPr="00780086" w:rsidRDefault="005C3711" w:rsidP="005C3711">
            <w:pPr>
              <w:pStyle w:val="Tabletext"/>
              <w:jc w:val="center"/>
            </w:pPr>
            <w:r w:rsidRPr="00780086">
              <w:t>1 (3.1)</w:t>
            </w:r>
          </w:p>
        </w:tc>
      </w:tr>
    </w:tbl>
    <w:p w14:paraId="1001B36A" w14:textId="77777777" w:rsidR="00AB093C" w:rsidRPr="00780086" w:rsidRDefault="00AB093C" w:rsidP="00AB093C">
      <w:pPr>
        <w:pStyle w:val="Footnote"/>
      </w:pPr>
      <w:r w:rsidRPr="00780086">
        <w:t>N=number of patients.</w:t>
      </w:r>
    </w:p>
    <w:p w14:paraId="2C4CA501" w14:textId="77777777" w:rsidR="00AB093C" w:rsidRPr="00780086" w:rsidRDefault="00AB093C" w:rsidP="00AB093C">
      <w:pPr>
        <w:pStyle w:val="Footnote"/>
      </w:pPr>
      <w:r w:rsidRPr="00780086">
        <w:rPr>
          <w:vertAlign w:val="superscript"/>
        </w:rPr>
        <w:t>†</w:t>
      </w:r>
      <w:r w:rsidRPr="00780086">
        <w:t>Percentage calculated with number of patients with non-missing data in denominator.</w:t>
      </w:r>
    </w:p>
    <w:p w14:paraId="1362D362" w14:textId="77777777" w:rsidR="00AB093C" w:rsidRPr="00780086" w:rsidRDefault="00AB093C" w:rsidP="00AB093C">
      <w:pPr>
        <w:pStyle w:val="Footnote"/>
      </w:pPr>
      <w:r w:rsidRPr="00780086">
        <w:rPr>
          <w:vertAlign w:val="superscript"/>
        </w:rPr>
        <w:t>‡</w:t>
      </w:r>
      <w:r w:rsidRPr="00780086">
        <w:t>Not all lab tests were performed at diagnosis on all patients. Mean (SD) are reported only for patients on whom each test was performed [n=x].</w:t>
      </w:r>
    </w:p>
    <w:p w14:paraId="51541D09" w14:textId="78A75803" w:rsidR="00AB093C" w:rsidRPr="00780086" w:rsidRDefault="00AB093C" w:rsidP="00AB093C">
      <w:pPr>
        <w:pStyle w:val="Footnote"/>
      </w:pPr>
      <w:r w:rsidRPr="00780086">
        <w:rPr>
          <w:vertAlign w:val="superscript"/>
        </w:rPr>
        <w:t>§</w:t>
      </w:r>
      <w:r w:rsidR="00C60A0A" w:rsidRPr="00780086">
        <w:t>Within two years of data abstraction.</w:t>
      </w:r>
    </w:p>
    <w:p w14:paraId="20C3E0EB" w14:textId="18A923E7" w:rsidR="00AB093C" w:rsidRPr="00780086" w:rsidRDefault="00AB093C" w:rsidP="00AB093C">
      <w:pPr>
        <w:pStyle w:val="Footnote"/>
      </w:pPr>
      <w:r w:rsidRPr="00780086">
        <w:rPr>
          <w:vertAlign w:val="superscript"/>
        </w:rPr>
        <w:t>¶</w:t>
      </w:r>
      <w:r w:rsidR="00C60A0A" w:rsidRPr="00780086">
        <w:t>At least one comorbidity in category.</w:t>
      </w:r>
    </w:p>
    <w:p w14:paraId="1598514B" w14:textId="31F36740" w:rsidR="00AA114B" w:rsidRPr="00780086" w:rsidRDefault="00AB093C" w:rsidP="00AB093C">
      <w:pPr>
        <w:pStyle w:val="Footnote"/>
      </w:pPr>
      <w:r w:rsidRPr="00780086">
        <w:t xml:space="preserve">Ag, antigen; BMI, body mass index; </w:t>
      </w:r>
      <w:r w:rsidR="00023A22" w:rsidRPr="00780086">
        <w:t xml:space="preserve">ENT, ear, nose and throat; </w:t>
      </w:r>
      <w:r w:rsidRPr="00780086">
        <w:t xml:space="preserve">FVIII, factor VIII; GI, gastrointestinal; </w:t>
      </w:r>
      <w:proofErr w:type="spellStart"/>
      <w:r w:rsidRPr="00780086">
        <w:t>RCo</w:t>
      </w:r>
      <w:proofErr w:type="spellEnd"/>
      <w:r w:rsidRPr="00780086">
        <w:t xml:space="preserve">, ristocetin cofactor; </w:t>
      </w:r>
      <w:proofErr w:type="spellStart"/>
      <w:r w:rsidRPr="00780086">
        <w:t>rVWF</w:t>
      </w:r>
      <w:proofErr w:type="spellEnd"/>
      <w:r w:rsidRPr="00780086">
        <w:t>, recombinant von Willebrand factor; SD, standard deviation; VWD, von Willebrand disease; VWF, von Willebrand factor</w:t>
      </w:r>
    </w:p>
    <w:p w14:paraId="61CCCAEE" w14:textId="77777777" w:rsidR="00AA114B" w:rsidRPr="00780086" w:rsidRDefault="00AA114B">
      <w:pPr>
        <w:rPr>
          <w:sz w:val="18"/>
        </w:rPr>
      </w:pPr>
      <w:r w:rsidRPr="00780086">
        <w:br w:type="page"/>
      </w:r>
    </w:p>
    <w:p w14:paraId="48241E37" w14:textId="40E267E3" w:rsidR="00AA114B" w:rsidRPr="00780086" w:rsidRDefault="00AA114B" w:rsidP="00AA114B">
      <w:pPr>
        <w:pStyle w:val="Legend"/>
        <w:rPr>
          <w:rFonts w:cs="Arial"/>
          <w:szCs w:val="22"/>
        </w:rPr>
      </w:pPr>
      <w:r w:rsidRPr="00780086">
        <w:rPr>
          <w:b/>
          <w:bCs/>
        </w:rPr>
        <w:lastRenderedPageBreak/>
        <w:t>Table S2</w:t>
      </w:r>
      <w:r w:rsidRPr="00780086">
        <w:tab/>
        <w:t xml:space="preserve">Laboratory test values at presentation for adults who </w:t>
      </w:r>
      <w:r w:rsidRPr="00780086">
        <w:rPr>
          <w:rFonts w:cs="Arial"/>
          <w:szCs w:val="22"/>
        </w:rPr>
        <w:t xml:space="preserve">experienced a spontaneous or traumatic bleed that was treated on demand with </w:t>
      </w:r>
      <w:proofErr w:type="spellStart"/>
      <w:r w:rsidRPr="00780086">
        <w:rPr>
          <w:rFonts w:cs="Arial"/>
          <w:szCs w:val="22"/>
        </w:rPr>
        <w:t>rVWF</w:t>
      </w:r>
      <w:proofErr w:type="spellEnd"/>
      <w:r w:rsidRPr="00780086">
        <w:rPr>
          <w:rFonts w:cs="Arial"/>
          <w:szCs w:val="22"/>
        </w:rPr>
        <w:t xml:space="preserve"> at index by VWD type and by bleed seve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780086" w:rsidRPr="00780086" w14:paraId="1E0A80E1" w14:textId="77777777" w:rsidTr="00680C3A">
        <w:tc>
          <w:tcPr>
            <w:tcW w:w="2123" w:type="dxa"/>
          </w:tcPr>
          <w:p w14:paraId="766F8DC1" w14:textId="77777777" w:rsidR="00223D90" w:rsidRPr="00780086" w:rsidRDefault="00223D90" w:rsidP="00680C3A">
            <w:pPr>
              <w:pStyle w:val="Footnote"/>
              <w:jc w:val="center"/>
            </w:pPr>
          </w:p>
        </w:tc>
        <w:tc>
          <w:tcPr>
            <w:tcW w:w="2123" w:type="dxa"/>
          </w:tcPr>
          <w:p w14:paraId="309E0D44" w14:textId="62AF4909" w:rsidR="00223D90" w:rsidRPr="00780086" w:rsidRDefault="00223D90" w:rsidP="00680C3A">
            <w:pPr>
              <w:pStyle w:val="Tabletext"/>
              <w:jc w:val="center"/>
              <w:rPr>
                <w:b/>
                <w:bCs/>
              </w:rPr>
            </w:pPr>
            <w:proofErr w:type="spellStart"/>
            <w:r w:rsidRPr="00780086">
              <w:rPr>
                <w:b/>
                <w:bCs/>
              </w:rPr>
              <w:t>VWF:RCo</w:t>
            </w:r>
            <w:proofErr w:type="spellEnd"/>
            <w:r w:rsidRPr="00780086">
              <w:rPr>
                <w:b/>
                <w:bCs/>
              </w:rPr>
              <w:t xml:space="preserve"> </w:t>
            </w:r>
            <w:r w:rsidR="00FC3090" w:rsidRPr="00780086">
              <w:rPr>
                <w:b/>
                <w:bCs/>
              </w:rPr>
              <w:br/>
            </w:r>
            <w:r w:rsidRPr="00780086">
              <w:rPr>
                <w:b/>
                <w:bCs/>
              </w:rPr>
              <w:t>IU/m</w:t>
            </w:r>
            <w:r w:rsidR="00FC3090" w:rsidRPr="00780086">
              <w:rPr>
                <w:b/>
                <w:bCs/>
              </w:rPr>
              <w:t>L</w:t>
            </w:r>
          </w:p>
        </w:tc>
        <w:tc>
          <w:tcPr>
            <w:tcW w:w="2124" w:type="dxa"/>
          </w:tcPr>
          <w:p w14:paraId="3A6FAFC3" w14:textId="60955E03" w:rsidR="00223D90" w:rsidRPr="00780086" w:rsidRDefault="00223D90" w:rsidP="00680C3A">
            <w:pPr>
              <w:pStyle w:val="Tabletext"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FVIII:C</w:t>
            </w:r>
            <w:r w:rsidR="00FC3090" w:rsidRPr="00780086">
              <w:rPr>
                <w:b/>
                <w:bCs/>
              </w:rPr>
              <w:br/>
            </w:r>
            <w:r w:rsidRPr="00780086">
              <w:rPr>
                <w:b/>
                <w:bCs/>
              </w:rPr>
              <w:t>IU/m</w:t>
            </w:r>
            <w:r w:rsidR="00FC3090" w:rsidRPr="00780086">
              <w:rPr>
                <w:b/>
                <w:bCs/>
              </w:rPr>
              <w:t>L</w:t>
            </w:r>
          </w:p>
        </w:tc>
        <w:tc>
          <w:tcPr>
            <w:tcW w:w="2124" w:type="dxa"/>
          </w:tcPr>
          <w:p w14:paraId="69B69F4F" w14:textId="6773E333" w:rsidR="00223D90" w:rsidRPr="00780086" w:rsidRDefault="00223D90" w:rsidP="00680C3A">
            <w:pPr>
              <w:pStyle w:val="Tabletext"/>
              <w:jc w:val="center"/>
              <w:rPr>
                <w:b/>
                <w:bCs/>
              </w:rPr>
            </w:pPr>
            <w:proofErr w:type="spellStart"/>
            <w:r w:rsidRPr="00780086">
              <w:rPr>
                <w:b/>
                <w:bCs/>
              </w:rPr>
              <w:t>VWF:Ag</w:t>
            </w:r>
            <w:proofErr w:type="spellEnd"/>
            <w:r w:rsidR="00FC3090" w:rsidRPr="00780086">
              <w:rPr>
                <w:b/>
                <w:bCs/>
              </w:rPr>
              <w:br/>
            </w:r>
            <w:r w:rsidRPr="00780086">
              <w:rPr>
                <w:b/>
                <w:bCs/>
              </w:rPr>
              <w:t>IU/m</w:t>
            </w:r>
            <w:r w:rsidR="00FC3090" w:rsidRPr="00780086">
              <w:rPr>
                <w:b/>
                <w:bCs/>
              </w:rPr>
              <w:t>L</w:t>
            </w:r>
          </w:p>
        </w:tc>
      </w:tr>
      <w:tr w:rsidR="00780086" w:rsidRPr="00780086" w14:paraId="42C8C91C" w14:textId="77777777" w:rsidTr="00680C3A">
        <w:tc>
          <w:tcPr>
            <w:tcW w:w="2123" w:type="dxa"/>
          </w:tcPr>
          <w:p w14:paraId="13FEEFCA" w14:textId="77777777" w:rsidR="00223D90" w:rsidRPr="00780086" w:rsidRDefault="00223D90" w:rsidP="00680C3A">
            <w:pPr>
              <w:pStyle w:val="Footnote"/>
            </w:pPr>
            <w:r w:rsidRPr="00780086">
              <w:t>VWD type</w:t>
            </w:r>
          </w:p>
        </w:tc>
        <w:tc>
          <w:tcPr>
            <w:tcW w:w="2123" w:type="dxa"/>
          </w:tcPr>
          <w:p w14:paraId="3641C6C4" w14:textId="77777777" w:rsidR="00223D90" w:rsidRPr="00780086" w:rsidRDefault="00223D90" w:rsidP="00680C3A">
            <w:pPr>
              <w:pStyle w:val="Footnote"/>
            </w:pPr>
          </w:p>
        </w:tc>
        <w:tc>
          <w:tcPr>
            <w:tcW w:w="2124" w:type="dxa"/>
          </w:tcPr>
          <w:p w14:paraId="14731164" w14:textId="77777777" w:rsidR="00223D90" w:rsidRPr="00780086" w:rsidRDefault="00223D90" w:rsidP="00680C3A">
            <w:pPr>
              <w:pStyle w:val="Footnote"/>
            </w:pPr>
          </w:p>
        </w:tc>
        <w:tc>
          <w:tcPr>
            <w:tcW w:w="2124" w:type="dxa"/>
          </w:tcPr>
          <w:p w14:paraId="1D6EE80C" w14:textId="77777777" w:rsidR="00223D90" w:rsidRPr="00780086" w:rsidRDefault="00223D90" w:rsidP="00680C3A">
            <w:pPr>
              <w:pStyle w:val="Footnote"/>
            </w:pPr>
          </w:p>
        </w:tc>
      </w:tr>
      <w:tr w:rsidR="00780086" w:rsidRPr="00780086" w14:paraId="1C3C8F89" w14:textId="77777777" w:rsidTr="00680C3A">
        <w:tc>
          <w:tcPr>
            <w:tcW w:w="2123" w:type="dxa"/>
          </w:tcPr>
          <w:p w14:paraId="2BD80C38" w14:textId="77777777" w:rsidR="00223D90" w:rsidRPr="00780086" w:rsidRDefault="00223D90" w:rsidP="00680C3A">
            <w:pPr>
              <w:pStyle w:val="Footnote"/>
              <w:ind w:left="284"/>
            </w:pPr>
            <w:r w:rsidRPr="00780086">
              <w:t>Type 1</w:t>
            </w:r>
          </w:p>
        </w:tc>
        <w:tc>
          <w:tcPr>
            <w:tcW w:w="2123" w:type="dxa"/>
          </w:tcPr>
          <w:p w14:paraId="1A597A0B" w14:textId="6FC664A5" w:rsidR="00223D90" w:rsidRPr="00780086" w:rsidRDefault="00F92BC1" w:rsidP="00680C3A">
            <w:pPr>
              <w:pStyle w:val="Footnote"/>
              <w:jc w:val="center"/>
            </w:pPr>
            <w:r w:rsidRPr="00780086">
              <w:t>[n=0]</w:t>
            </w:r>
          </w:p>
        </w:tc>
        <w:tc>
          <w:tcPr>
            <w:tcW w:w="2124" w:type="dxa"/>
          </w:tcPr>
          <w:p w14:paraId="75ABA639" w14:textId="6F87D9DF" w:rsidR="00223D90" w:rsidRPr="00780086" w:rsidRDefault="00F92BC1" w:rsidP="00680C3A">
            <w:pPr>
              <w:pStyle w:val="Footnote"/>
              <w:jc w:val="center"/>
            </w:pPr>
            <w:r w:rsidRPr="00780086">
              <w:t>0.6 (</w:t>
            </w:r>
            <w:r w:rsidR="00C35179" w:rsidRPr="00780086">
              <w:t>N/A) [n=1]</w:t>
            </w:r>
          </w:p>
        </w:tc>
        <w:tc>
          <w:tcPr>
            <w:tcW w:w="2124" w:type="dxa"/>
          </w:tcPr>
          <w:p w14:paraId="5514DBAE" w14:textId="6A660460" w:rsidR="00223D90" w:rsidRPr="00780086" w:rsidRDefault="009265D6" w:rsidP="00680C3A">
            <w:pPr>
              <w:pStyle w:val="Footnote"/>
              <w:jc w:val="center"/>
            </w:pPr>
            <w:r w:rsidRPr="00780086">
              <w:t>0.3 (N/A) [n=1]</w:t>
            </w:r>
          </w:p>
        </w:tc>
      </w:tr>
      <w:tr w:rsidR="00780086" w:rsidRPr="00780086" w14:paraId="12264CB8" w14:textId="77777777" w:rsidTr="00680C3A">
        <w:tc>
          <w:tcPr>
            <w:tcW w:w="2123" w:type="dxa"/>
          </w:tcPr>
          <w:p w14:paraId="5A5B2EC5" w14:textId="77777777" w:rsidR="00223D90" w:rsidRPr="00780086" w:rsidRDefault="00223D90" w:rsidP="00680C3A">
            <w:pPr>
              <w:pStyle w:val="Footnote"/>
              <w:ind w:left="284"/>
            </w:pPr>
            <w:r w:rsidRPr="00780086">
              <w:t>Type 2</w:t>
            </w:r>
          </w:p>
        </w:tc>
        <w:tc>
          <w:tcPr>
            <w:tcW w:w="2123" w:type="dxa"/>
          </w:tcPr>
          <w:p w14:paraId="771E17A6" w14:textId="7FCFAFCE" w:rsidR="00223D90" w:rsidRPr="00780086" w:rsidRDefault="00F92BC1" w:rsidP="00680C3A">
            <w:pPr>
              <w:pStyle w:val="Footnote"/>
              <w:jc w:val="center"/>
            </w:pPr>
            <w:r w:rsidRPr="00780086">
              <w:t>0.4 (0.3) [n=7]</w:t>
            </w:r>
          </w:p>
        </w:tc>
        <w:tc>
          <w:tcPr>
            <w:tcW w:w="2124" w:type="dxa"/>
          </w:tcPr>
          <w:p w14:paraId="587E4492" w14:textId="2F920051" w:rsidR="00223D90" w:rsidRPr="00780086" w:rsidRDefault="00055E77" w:rsidP="00680C3A">
            <w:pPr>
              <w:pStyle w:val="Footnote"/>
              <w:jc w:val="center"/>
            </w:pPr>
            <w:r w:rsidRPr="00780086">
              <w:t>1.1 (0.8) [n=7]</w:t>
            </w:r>
          </w:p>
        </w:tc>
        <w:tc>
          <w:tcPr>
            <w:tcW w:w="2124" w:type="dxa"/>
          </w:tcPr>
          <w:p w14:paraId="7F198C3F" w14:textId="12472E7E" w:rsidR="00223D90" w:rsidRPr="00780086" w:rsidRDefault="008054DB" w:rsidP="00680C3A">
            <w:pPr>
              <w:pStyle w:val="Footnote"/>
              <w:jc w:val="center"/>
            </w:pPr>
            <w:r w:rsidRPr="00780086">
              <w:t>0.8 (0.8) [n=7]</w:t>
            </w:r>
          </w:p>
        </w:tc>
      </w:tr>
      <w:tr w:rsidR="00780086" w:rsidRPr="00780086" w14:paraId="63E49A30" w14:textId="77777777" w:rsidTr="00680C3A">
        <w:tc>
          <w:tcPr>
            <w:tcW w:w="2123" w:type="dxa"/>
          </w:tcPr>
          <w:p w14:paraId="1A8B0489" w14:textId="0F8B9DB8" w:rsidR="00223D90" w:rsidRPr="00780086" w:rsidRDefault="00223D90" w:rsidP="00680C3A">
            <w:pPr>
              <w:pStyle w:val="Footnote"/>
            </w:pPr>
            <w:r w:rsidRPr="00780086">
              <w:t>Bleed severity</w:t>
            </w:r>
          </w:p>
        </w:tc>
        <w:tc>
          <w:tcPr>
            <w:tcW w:w="2123" w:type="dxa"/>
          </w:tcPr>
          <w:p w14:paraId="6239B8FC" w14:textId="77777777" w:rsidR="00223D90" w:rsidRPr="00780086" w:rsidRDefault="00223D90" w:rsidP="00680C3A">
            <w:pPr>
              <w:pStyle w:val="Footnote"/>
              <w:jc w:val="center"/>
            </w:pPr>
          </w:p>
        </w:tc>
        <w:tc>
          <w:tcPr>
            <w:tcW w:w="2124" w:type="dxa"/>
          </w:tcPr>
          <w:p w14:paraId="5B7A84BF" w14:textId="77777777" w:rsidR="00223D90" w:rsidRPr="00780086" w:rsidRDefault="00223D90" w:rsidP="00680C3A">
            <w:pPr>
              <w:pStyle w:val="Footnote"/>
              <w:jc w:val="center"/>
            </w:pPr>
          </w:p>
        </w:tc>
        <w:tc>
          <w:tcPr>
            <w:tcW w:w="2124" w:type="dxa"/>
          </w:tcPr>
          <w:p w14:paraId="06436E21" w14:textId="77777777" w:rsidR="00223D90" w:rsidRPr="00780086" w:rsidRDefault="00223D90" w:rsidP="00680C3A">
            <w:pPr>
              <w:pStyle w:val="Footnote"/>
              <w:jc w:val="center"/>
            </w:pPr>
          </w:p>
        </w:tc>
      </w:tr>
      <w:tr w:rsidR="00780086" w:rsidRPr="00780086" w14:paraId="4D42D4C3" w14:textId="77777777" w:rsidTr="00680C3A">
        <w:tc>
          <w:tcPr>
            <w:tcW w:w="2123" w:type="dxa"/>
          </w:tcPr>
          <w:p w14:paraId="53FC181A" w14:textId="703D6CBA" w:rsidR="00223D90" w:rsidRPr="00780086" w:rsidRDefault="00223D90" w:rsidP="00680C3A">
            <w:pPr>
              <w:pStyle w:val="Footnote"/>
              <w:ind w:left="284"/>
            </w:pPr>
            <w:r w:rsidRPr="00780086">
              <w:t>Mild</w:t>
            </w:r>
          </w:p>
        </w:tc>
        <w:tc>
          <w:tcPr>
            <w:tcW w:w="2123" w:type="dxa"/>
          </w:tcPr>
          <w:p w14:paraId="0935702B" w14:textId="4F23B01D" w:rsidR="00223D90" w:rsidRPr="00780086" w:rsidRDefault="00054F49" w:rsidP="00680C3A">
            <w:pPr>
              <w:pStyle w:val="Footnote"/>
              <w:jc w:val="center"/>
            </w:pPr>
            <w:r w:rsidRPr="00780086">
              <w:t>0.5 (0.4) [n=4]</w:t>
            </w:r>
          </w:p>
        </w:tc>
        <w:tc>
          <w:tcPr>
            <w:tcW w:w="2124" w:type="dxa"/>
          </w:tcPr>
          <w:p w14:paraId="621CE97A" w14:textId="01B530E9" w:rsidR="00223D90" w:rsidRPr="00780086" w:rsidRDefault="00054F49" w:rsidP="00680C3A">
            <w:pPr>
              <w:pStyle w:val="Footnote"/>
              <w:jc w:val="center"/>
            </w:pPr>
            <w:r w:rsidRPr="00780086">
              <w:t>1.4 (0.8) [n=5]</w:t>
            </w:r>
          </w:p>
        </w:tc>
        <w:tc>
          <w:tcPr>
            <w:tcW w:w="2124" w:type="dxa"/>
          </w:tcPr>
          <w:p w14:paraId="0A35CE95" w14:textId="744D248A" w:rsidR="00223D90" w:rsidRPr="00780086" w:rsidRDefault="00054F49" w:rsidP="00680C3A">
            <w:pPr>
              <w:pStyle w:val="Footnote"/>
              <w:jc w:val="center"/>
            </w:pPr>
            <w:r w:rsidRPr="00780086">
              <w:t>1.0 (0.9) [n=5]</w:t>
            </w:r>
          </w:p>
        </w:tc>
      </w:tr>
      <w:tr w:rsidR="00780086" w:rsidRPr="00780086" w14:paraId="1A381A9E" w14:textId="77777777" w:rsidTr="00680C3A">
        <w:tc>
          <w:tcPr>
            <w:tcW w:w="2123" w:type="dxa"/>
          </w:tcPr>
          <w:p w14:paraId="17E9243E" w14:textId="44904018" w:rsidR="00223D90" w:rsidRPr="00780086" w:rsidRDefault="00223D90" w:rsidP="00680C3A">
            <w:pPr>
              <w:pStyle w:val="Footnote"/>
              <w:ind w:left="284"/>
            </w:pPr>
            <w:r w:rsidRPr="00780086">
              <w:t>Moderate</w:t>
            </w:r>
          </w:p>
        </w:tc>
        <w:tc>
          <w:tcPr>
            <w:tcW w:w="2123" w:type="dxa"/>
          </w:tcPr>
          <w:p w14:paraId="66202B79" w14:textId="54ACB6FB" w:rsidR="00223D90" w:rsidRPr="00780086" w:rsidRDefault="0041742B" w:rsidP="00680C3A">
            <w:pPr>
              <w:pStyle w:val="Footnote"/>
              <w:jc w:val="center"/>
            </w:pPr>
            <w:r w:rsidRPr="00780086">
              <w:t>0.1 (0.0) [n=2]</w:t>
            </w:r>
          </w:p>
        </w:tc>
        <w:tc>
          <w:tcPr>
            <w:tcW w:w="2124" w:type="dxa"/>
          </w:tcPr>
          <w:p w14:paraId="7B30AFB3" w14:textId="3899C995" w:rsidR="00223D90" w:rsidRPr="00780086" w:rsidRDefault="0041742B" w:rsidP="00680C3A">
            <w:pPr>
              <w:pStyle w:val="Footnote"/>
              <w:jc w:val="center"/>
            </w:pPr>
            <w:r w:rsidRPr="00780086">
              <w:t>0.5 (0.3) [n=2]</w:t>
            </w:r>
          </w:p>
        </w:tc>
        <w:tc>
          <w:tcPr>
            <w:tcW w:w="2124" w:type="dxa"/>
          </w:tcPr>
          <w:p w14:paraId="15D151B4" w14:textId="0C558904" w:rsidR="00223D90" w:rsidRPr="00780086" w:rsidRDefault="0041742B" w:rsidP="00680C3A">
            <w:pPr>
              <w:pStyle w:val="Footnote"/>
              <w:jc w:val="center"/>
            </w:pPr>
            <w:r w:rsidRPr="00780086">
              <w:t>0.3 (0.2) [n=2]</w:t>
            </w:r>
          </w:p>
        </w:tc>
      </w:tr>
      <w:tr w:rsidR="00780086" w:rsidRPr="00780086" w14:paraId="40F25B18" w14:textId="77777777" w:rsidTr="00680C3A">
        <w:tc>
          <w:tcPr>
            <w:tcW w:w="2123" w:type="dxa"/>
          </w:tcPr>
          <w:p w14:paraId="42BD2A18" w14:textId="74389127" w:rsidR="00223D90" w:rsidRPr="00780086" w:rsidRDefault="00223D90" w:rsidP="00680C3A">
            <w:pPr>
              <w:pStyle w:val="Footnote"/>
              <w:ind w:left="284"/>
            </w:pPr>
            <w:r w:rsidRPr="00780086">
              <w:t>Severe</w:t>
            </w:r>
          </w:p>
        </w:tc>
        <w:tc>
          <w:tcPr>
            <w:tcW w:w="2123" w:type="dxa"/>
          </w:tcPr>
          <w:p w14:paraId="6E04BAC6" w14:textId="119A279E" w:rsidR="00223D90" w:rsidRPr="00780086" w:rsidRDefault="0041742B" w:rsidP="00680C3A">
            <w:pPr>
              <w:pStyle w:val="Footnote"/>
              <w:jc w:val="center"/>
            </w:pPr>
            <w:r w:rsidRPr="00780086">
              <w:t>0.1 (N/A) [n=1]</w:t>
            </w:r>
          </w:p>
        </w:tc>
        <w:tc>
          <w:tcPr>
            <w:tcW w:w="2124" w:type="dxa"/>
          </w:tcPr>
          <w:p w14:paraId="467E38E3" w14:textId="08B39C88" w:rsidR="00223D90" w:rsidRPr="00780086" w:rsidRDefault="0041742B" w:rsidP="00680C3A">
            <w:pPr>
              <w:pStyle w:val="Footnote"/>
              <w:jc w:val="center"/>
            </w:pPr>
            <w:r w:rsidRPr="00780086">
              <w:t>0.6 (N/A) [n=1]</w:t>
            </w:r>
          </w:p>
        </w:tc>
        <w:tc>
          <w:tcPr>
            <w:tcW w:w="2124" w:type="dxa"/>
          </w:tcPr>
          <w:p w14:paraId="73593926" w14:textId="662B1CAF" w:rsidR="00223D90" w:rsidRPr="00780086" w:rsidRDefault="0041742B" w:rsidP="00680C3A">
            <w:pPr>
              <w:pStyle w:val="Footnote"/>
              <w:jc w:val="center"/>
            </w:pPr>
            <w:r w:rsidRPr="00780086">
              <w:t>0.6 (N/A) [n=1]</w:t>
            </w:r>
          </w:p>
        </w:tc>
      </w:tr>
    </w:tbl>
    <w:p w14:paraId="656969F0" w14:textId="77777777" w:rsidR="00223D90" w:rsidRPr="00780086" w:rsidRDefault="00223D90" w:rsidP="00223D90">
      <w:pPr>
        <w:pStyle w:val="Footnote"/>
      </w:pPr>
      <w:r w:rsidRPr="00780086">
        <w:t>All data are presented as mean (SD).</w:t>
      </w:r>
    </w:p>
    <w:p w14:paraId="1812022B" w14:textId="77777777" w:rsidR="00223D90" w:rsidRPr="00780086" w:rsidRDefault="00223D90" w:rsidP="00223D90">
      <w:pPr>
        <w:pStyle w:val="Footnote"/>
      </w:pPr>
      <w:r w:rsidRPr="00780086">
        <w:t>Not all lab tests were performed at presentation on all patients. Mean (SD) are reported only for patients on whom each test was performed [n=x].</w:t>
      </w:r>
    </w:p>
    <w:p w14:paraId="05E9E745" w14:textId="4846681B" w:rsidR="00223D90" w:rsidRPr="00780086" w:rsidRDefault="00223D90" w:rsidP="00223D90">
      <w:pPr>
        <w:pStyle w:val="Footnote"/>
        <w:rPr>
          <w:szCs w:val="18"/>
        </w:rPr>
      </w:pPr>
      <w:r w:rsidRPr="00780086">
        <w:rPr>
          <w:szCs w:val="18"/>
        </w:rPr>
        <w:t xml:space="preserve">Ag, antigen; FVIII, factor VIII; </w:t>
      </w:r>
      <w:r w:rsidR="0067196E" w:rsidRPr="00780086">
        <w:rPr>
          <w:szCs w:val="18"/>
        </w:rPr>
        <w:t xml:space="preserve">N/A, not applicable; </w:t>
      </w:r>
      <w:proofErr w:type="spellStart"/>
      <w:r w:rsidRPr="00780086">
        <w:rPr>
          <w:szCs w:val="18"/>
        </w:rPr>
        <w:t>RCo</w:t>
      </w:r>
      <w:proofErr w:type="spellEnd"/>
      <w:r w:rsidRPr="00780086">
        <w:rPr>
          <w:szCs w:val="18"/>
        </w:rPr>
        <w:t xml:space="preserve">, ristocetin cofactor; </w:t>
      </w:r>
      <w:proofErr w:type="spellStart"/>
      <w:r w:rsidRPr="00780086">
        <w:rPr>
          <w:szCs w:val="18"/>
        </w:rPr>
        <w:t>rVWF</w:t>
      </w:r>
      <w:proofErr w:type="spellEnd"/>
      <w:r w:rsidRPr="00780086">
        <w:rPr>
          <w:szCs w:val="18"/>
        </w:rPr>
        <w:t>, recombinant von Willebrand factor; SD, standard deviation; VWD, von Willebrand disease; VWF, von Willebrand factor.</w:t>
      </w:r>
    </w:p>
    <w:p w14:paraId="5276EADC" w14:textId="77777777" w:rsidR="00AA114B" w:rsidRPr="00780086" w:rsidRDefault="00AA114B" w:rsidP="00223D90">
      <w:pPr>
        <w:pStyle w:val="Body"/>
      </w:pPr>
    </w:p>
    <w:p w14:paraId="4B590A77" w14:textId="77777777" w:rsidR="00AB093C" w:rsidRPr="00780086" w:rsidRDefault="00AB093C" w:rsidP="00AB093C">
      <w:pPr>
        <w:pStyle w:val="Footnote"/>
        <w:sectPr w:rsidR="00AB093C" w:rsidRPr="00780086" w:rsidSect="003752D2">
          <w:footerReference w:type="default" r:id="rId10"/>
          <w:pgSz w:w="11906" w:h="16838" w:code="9"/>
          <w:pgMar w:top="1418" w:right="1701" w:bottom="1418" w:left="1701" w:header="709" w:footer="1134" w:gutter="0"/>
          <w:lnNumType w:countBy="1" w:restart="continuous"/>
          <w:cols w:space="720"/>
          <w:docGrid w:linePitch="360"/>
        </w:sectPr>
      </w:pPr>
    </w:p>
    <w:p w14:paraId="0BF739CC" w14:textId="693AC636" w:rsidR="008B4708" w:rsidRPr="00780086" w:rsidRDefault="00AB093C" w:rsidP="008B4708">
      <w:pPr>
        <w:pStyle w:val="Legend"/>
        <w:rPr>
          <w:rFonts w:cs="Arial"/>
        </w:rPr>
      </w:pPr>
      <w:r w:rsidRPr="00780086">
        <w:rPr>
          <w:b/>
          <w:bCs/>
        </w:rPr>
        <w:lastRenderedPageBreak/>
        <w:t>Ta</w:t>
      </w:r>
      <w:r w:rsidR="008B4708" w:rsidRPr="00780086">
        <w:rPr>
          <w:b/>
          <w:bCs/>
        </w:rPr>
        <w:t>ble S</w:t>
      </w:r>
      <w:r w:rsidR="00B00B85" w:rsidRPr="00780086">
        <w:rPr>
          <w:b/>
          <w:bCs/>
        </w:rPr>
        <w:t>3</w:t>
      </w:r>
      <w:r w:rsidRPr="00780086">
        <w:rPr>
          <w:b/>
          <w:bCs/>
        </w:rPr>
        <w:tab/>
      </w:r>
      <w:r w:rsidR="00506243" w:rsidRPr="00780086">
        <w:t>O</w:t>
      </w:r>
      <w:r w:rsidR="008B4708" w:rsidRPr="00780086">
        <w:t xml:space="preserve">n-demand treatment of bleed events at index, pre- and post-index in adults with VWD </w:t>
      </w:r>
      <w:r w:rsidR="00506243" w:rsidRPr="00780086">
        <w:t>by treatment</w:t>
      </w:r>
    </w:p>
    <w:tbl>
      <w:tblPr>
        <w:tblStyle w:val="TableGrid"/>
        <w:tblW w:w="1459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82"/>
        <w:gridCol w:w="2303"/>
        <w:gridCol w:w="2303"/>
        <w:gridCol w:w="2303"/>
        <w:gridCol w:w="2304"/>
      </w:tblGrid>
      <w:tr w:rsidR="00780086" w:rsidRPr="00780086" w14:paraId="55D7C669" w14:textId="77777777" w:rsidTr="001B2165">
        <w:trPr>
          <w:cantSplit/>
          <w:tblHeader/>
          <w:jc w:val="center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0F917" w14:textId="77777777" w:rsidR="008B4708" w:rsidRPr="00780086" w:rsidRDefault="008B4708" w:rsidP="001B2165">
            <w:pPr>
              <w:pStyle w:val="Tabletext"/>
              <w:keepNext/>
              <w:rPr>
                <w:b/>
                <w:bCs/>
              </w:rPr>
            </w:pPr>
            <w:r w:rsidRPr="00780086">
              <w:rPr>
                <w:b/>
                <w:bCs/>
              </w:rPr>
              <w:t>Treatment regimens/combinations, n (%)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10A0C0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</w:rPr>
            </w:pPr>
            <w:r w:rsidRPr="00780086">
              <w:rPr>
                <w:b/>
              </w:rPr>
              <w:t>Pre-index</w:t>
            </w:r>
          </w:p>
          <w:p w14:paraId="33F3C4D6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</w:rPr>
            </w:pPr>
            <w:r w:rsidRPr="00780086">
              <w:rPr>
                <w:b/>
              </w:rPr>
              <w:t>(N=5)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D30C7A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rFonts w:cs="Arial"/>
                <w:b/>
                <w:bCs/>
                <w:szCs w:val="22"/>
                <w:lang w:eastAsia="en-GB"/>
              </w:rPr>
            </w:pPr>
            <w:r w:rsidRPr="00780086">
              <w:rPr>
                <w:rFonts w:cs="Arial"/>
                <w:b/>
                <w:bCs/>
                <w:szCs w:val="22"/>
                <w:lang w:eastAsia="en-GB"/>
              </w:rPr>
              <w:t>Index</w:t>
            </w:r>
          </w:p>
          <w:p w14:paraId="209269C8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rFonts w:cs="Arial"/>
                <w:b/>
                <w:bCs/>
                <w:szCs w:val="22"/>
                <w:lang w:eastAsia="en-GB"/>
              </w:rPr>
              <w:t>(N=12)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F0DFBF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</w:rPr>
            </w:pPr>
            <w:r w:rsidRPr="00780086">
              <w:rPr>
                <w:b/>
              </w:rPr>
              <w:t>Post-index</w:t>
            </w:r>
          </w:p>
          <w:p w14:paraId="52C45DCE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</w:rPr>
            </w:pPr>
            <w:r w:rsidRPr="00780086">
              <w:rPr>
                <w:b/>
              </w:rPr>
              <w:t>(N=13)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4F833F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</w:rPr>
            </w:pPr>
            <w:r w:rsidRPr="00780086">
              <w:rPr>
                <w:b/>
              </w:rPr>
              <w:t>Total</w:t>
            </w:r>
          </w:p>
          <w:p w14:paraId="4F6AF8CE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</w:rPr>
            </w:pPr>
            <w:r w:rsidRPr="00780086">
              <w:rPr>
                <w:b/>
              </w:rPr>
              <w:t>(N=30)</w:t>
            </w:r>
          </w:p>
        </w:tc>
      </w:tr>
      <w:tr w:rsidR="00780086" w:rsidRPr="00780086" w14:paraId="102F6F80" w14:textId="77777777" w:rsidTr="001B2165">
        <w:trPr>
          <w:cantSplit/>
          <w:jc w:val="center"/>
        </w:trPr>
        <w:tc>
          <w:tcPr>
            <w:tcW w:w="5382" w:type="dxa"/>
            <w:tcBorders>
              <w:top w:val="single" w:sz="4" w:space="0" w:color="auto"/>
              <w:right w:val="single" w:sz="4" w:space="0" w:color="auto"/>
            </w:tcBorders>
          </w:tcPr>
          <w:p w14:paraId="51E3803D" w14:textId="77777777" w:rsidR="008B4708" w:rsidRPr="00780086" w:rsidRDefault="008B4708" w:rsidP="001B2165">
            <w:pPr>
              <w:pStyle w:val="Tabletext"/>
              <w:keepNext/>
              <w:rPr>
                <w:b/>
                <w:bCs/>
              </w:rPr>
            </w:pPr>
            <w:proofErr w:type="spellStart"/>
            <w:r w:rsidRPr="00780086">
              <w:rPr>
                <w:b/>
                <w:bCs/>
              </w:rPr>
              <w:t>rVWF</w:t>
            </w:r>
            <w:proofErr w:type="spellEnd"/>
            <w:r w:rsidRPr="00780086">
              <w:rPr>
                <w:b/>
                <w:bCs/>
              </w:rPr>
              <w:t xml:space="preserve"> only</w:t>
            </w:r>
          </w:p>
          <w:p w14:paraId="1FBB72B0" w14:textId="77777777" w:rsidR="008B4708" w:rsidRPr="00780086" w:rsidRDefault="008B4708" w:rsidP="001B2165">
            <w:pPr>
              <w:pStyle w:val="Tabletext"/>
              <w:keepNext/>
              <w:rPr>
                <w:b/>
                <w:bCs/>
              </w:rPr>
            </w:pPr>
            <w:proofErr w:type="spellStart"/>
            <w:r w:rsidRPr="00780086">
              <w:rPr>
                <w:b/>
                <w:bCs/>
              </w:rPr>
              <w:t>rVWF</w:t>
            </w:r>
            <w:proofErr w:type="spellEnd"/>
            <w:r w:rsidRPr="00780086">
              <w:rPr>
                <w:b/>
                <w:bCs/>
              </w:rPr>
              <w:t xml:space="preserve"> plus other treatment(s)</w:t>
            </w:r>
          </w:p>
          <w:p w14:paraId="752B8B32" w14:textId="77777777" w:rsidR="008B4708" w:rsidRPr="00780086" w:rsidRDefault="008B4708" w:rsidP="001B2165">
            <w:pPr>
              <w:pStyle w:val="Tabletext"/>
              <w:keepNext/>
              <w:ind w:left="284"/>
            </w:pPr>
            <w:proofErr w:type="spellStart"/>
            <w:r w:rsidRPr="00780086">
              <w:t>rVWF</w:t>
            </w:r>
            <w:proofErr w:type="spellEnd"/>
            <w:r w:rsidRPr="00780086">
              <w:t xml:space="preserve"> + TXA</w:t>
            </w:r>
          </w:p>
          <w:p w14:paraId="22880563" w14:textId="25777402" w:rsidR="008B4708" w:rsidRPr="00780086" w:rsidRDefault="008B4708" w:rsidP="001B2165">
            <w:pPr>
              <w:pStyle w:val="Tabletext"/>
              <w:keepNext/>
              <w:ind w:left="284"/>
            </w:pPr>
            <w:proofErr w:type="spellStart"/>
            <w:r w:rsidRPr="00780086">
              <w:t>rVWF</w:t>
            </w:r>
            <w:proofErr w:type="spellEnd"/>
            <w:r w:rsidRPr="00780086">
              <w:t xml:space="preserve"> + </w:t>
            </w:r>
            <w:proofErr w:type="spellStart"/>
            <w:r w:rsidR="00117957" w:rsidRPr="00780086">
              <w:rPr>
                <w:rFonts w:cs="Arial"/>
                <w:szCs w:val="22"/>
                <w:lang w:eastAsia="en-GB"/>
              </w:rPr>
              <w:t>pd</w:t>
            </w:r>
            <w:r w:rsidRPr="00780086">
              <w:rPr>
                <w:rFonts w:cs="Arial"/>
                <w:szCs w:val="22"/>
                <w:lang w:eastAsia="en-GB"/>
              </w:rPr>
              <w:t>VWF</w:t>
            </w:r>
            <w:proofErr w:type="spellEnd"/>
            <w:r w:rsidR="00117957" w:rsidRPr="00780086">
              <w:rPr>
                <w:rFonts w:cs="Arial"/>
                <w:szCs w:val="22"/>
                <w:lang w:eastAsia="en-GB"/>
              </w:rPr>
              <w:t>/FVIII</w:t>
            </w:r>
            <w:r w:rsidRPr="00780086">
              <w:rPr>
                <w:rFonts w:cs="Arial"/>
                <w:szCs w:val="22"/>
                <w:lang w:eastAsia="en-GB"/>
              </w:rPr>
              <w:t xml:space="preserve"> complex</w:t>
            </w:r>
            <w:r w:rsidRPr="00780086">
              <w:rPr>
                <w:rFonts w:cs="Arial"/>
                <w:b/>
                <w:bCs/>
                <w:szCs w:val="22"/>
                <w:lang w:eastAsia="en-GB"/>
              </w:rPr>
              <w:t xml:space="preserve"> </w:t>
            </w:r>
            <w:r w:rsidRPr="00780086">
              <w:t>+ TXA</w:t>
            </w:r>
          </w:p>
          <w:p w14:paraId="574362FB" w14:textId="77777777" w:rsidR="008B4708" w:rsidRPr="00780086" w:rsidRDefault="008B4708" w:rsidP="001B2165">
            <w:pPr>
              <w:pStyle w:val="Tabletext"/>
              <w:keepNext/>
              <w:ind w:left="284"/>
            </w:pPr>
            <w:proofErr w:type="spellStart"/>
            <w:r w:rsidRPr="00780086">
              <w:t>rVWF</w:t>
            </w:r>
            <w:proofErr w:type="spellEnd"/>
            <w:r w:rsidRPr="00780086">
              <w:t xml:space="preserve"> + FVIII + TXA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</w:tcBorders>
          </w:tcPr>
          <w:p w14:paraId="4F3923FB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0 (0.0)</w:t>
            </w:r>
          </w:p>
          <w:p w14:paraId="5E262421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0 (0.0)</w:t>
            </w:r>
          </w:p>
          <w:p w14:paraId="7844FEEB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0 (0.0)</w:t>
            </w:r>
          </w:p>
          <w:p w14:paraId="09F48405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0 (0.0)</w:t>
            </w:r>
          </w:p>
          <w:p w14:paraId="04797708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0 (0.0)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</w:tcBorders>
          </w:tcPr>
          <w:p w14:paraId="42D81EC2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4 (33.3)</w:t>
            </w:r>
          </w:p>
          <w:p w14:paraId="7820E2CC" w14:textId="7EF9169B" w:rsidR="008B4708" w:rsidRPr="00780086" w:rsidRDefault="008B4708" w:rsidP="00054D8A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6 (50.0)</w:t>
            </w:r>
          </w:p>
          <w:p w14:paraId="20A9A2A6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5 (41.7)</w:t>
            </w:r>
          </w:p>
          <w:p w14:paraId="26D17B6B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1 (8.3)</w:t>
            </w:r>
          </w:p>
          <w:p w14:paraId="4D788BCA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0 (0.0)</w:t>
            </w:r>
          </w:p>
        </w:tc>
        <w:tc>
          <w:tcPr>
            <w:tcW w:w="2303" w:type="dxa"/>
            <w:tcBorders>
              <w:top w:val="single" w:sz="4" w:space="0" w:color="auto"/>
              <w:left w:val="single" w:sz="4" w:space="0" w:color="auto"/>
            </w:tcBorders>
          </w:tcPr>
          <w:p w14:paraId="2497AF02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2 (15.4)</w:t>
            </w:r>
          </w:p>
          <w:p w14:paraId="6A21A568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8 (61.6)</w:t>
            </w:r>
          </w:p>
          <w:p w14:paraId="27D38423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5 (38.5)</w:t>
            </w:r>
          </w:p>
          <w:p w14:paraId="78810821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2 (15.4)</w:t>
            </w:r>
          </w:p>
          <w:p w14:paraId="0921DCE4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1 (7.7)</w:t>
            </w:r>
          </w:p>
        </w:tc>
        <w:tc>
          <w:tcPr>
            <w:tcW w:w="2304" w:type="dxa"/>
            <w:tcBorders>
              <w:top w:val="single" w:sz="4" w:space="0" w:color="auto"/>
              <w:left w:val="single" w:sz="4" w:space="0" w:color="auto"/>
            </w:tcBorders>
          </w:tcPr>
          <w:p w14:paraId="7323D6E4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6 (20.0)</w:t>
            </w:r>
          </w:p>
          <w:p w14:paraId="40F7CE48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14 (46.7)</w:t>
            </w:r>
          </w:p>
          <w:p w14:paraId="7DB177BE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10 (33.3)</w:t>
            </w:r>
          </w:p>
          <w:p w14:paraId="1C4BC131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3 (10.0)</w:t>
            </w:r>
          </w:p>
          <w:p w14:paraId="213F305F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1 (3.3)</w:t>
            </w:r>
          </w:p>
        </w:tc>
      </w:tr>
      <w:tr w:rsidR="00780086" w:rsidRPr="00780086" w14:paraId="4435DE5F" w14:textId="77777777" w:rsidTr="001B2165">
        <w:trPr>
          <w:cantSplit/>
          <w:jc w:val="center"/>
        </w:trPr>
        <w:tc>
          <w:tcPr>
            <w:tcW w:w="5382" w:type="dxa"/>
            <w:tcBorders>
              <w:right w:val="single" w:sz="4" w:space="0" w:color="auto"/>
            </w:tcBorders>
          </w:tcPr>
          <w:p w14:paraId="06D543D1" w14:textId="77777777" w:rsidR="008B4708" w:rsidRPr="00780086" w:rsidRDefault="008B4708" w:rsidP="001B2165">
            <w:pPr>
              <w:pStyle w:val="Tabletext"/>
              <w:keepNext/>
              <w:rPr>
                <w:b/>
                <w:bCs/>
              </w:rPr>
            </w:pPr>
            <w:r w:rsidRPr="00780086">
              <w:rPr>
                <w:b/>
                <w:bCs/>
              </w:rPr>
              <w:t>Other VWF treatments</w:t>
            </w:r>
          </w:p>
          <w:p w14:paraId="3E9752E3" w14:textId="6E6889C6" w:rsidR="008B4708" w:rsidRPr="00780086" w:rsidRDefault="00117957" w:rsidP="001B2165">
            <w:pPr>
              <w:pStyle w:val="Tabletext"/>
              <w:keepNext/>
              <w:ind w:left="284"/>
              <w:rPr>
                <w:rFonts w:cs="Arial"/>
                <w:b/>
                <w:bCs/>
                <w:szCs w:val="22"/>
                <w:lang w:eastAsia="en-GB"/>
              </w:rPr>
            </w:pPr>
            <w:proofErr w:type="spellStart"/>
            <w:r w:rsidRPr="00780086">
              <w:rPr>
                <w:rFonts w:cs="Arial"/>
                <w:szCs w:val="22"/>
                <w:lang w:eastAsia="en-GB"/>
              </w:rPr>
              <w:t>pd</w:t>
            </w:r>
            <w:r w:rsidR="008B4708" w:rsidRPr="00780086">
              <w:rPr>
                <w:rFonts w:cs="Arial"/>
                <w:szCs w:val="22"/>
                <w:lang w:eastAsia="en-GB"/>
              </w:rPr>
              <w:t>VWF</w:t>
            </w:r>
            <w:proofErr w:type="spellEnd"/>
            <w:r w:rsidRPr="00780086">
              <w:rPr>
                <w:rFonts w:cs="Arial"/>
                <w:szCs w:val="22"/>
                <w:lang w:eastAsia="en-GB"/>
              </w:rPr>
              <w:t>/FVIII</w:t>
            </w:r>
            <w:r w:rsidR="008B4708" w:rsidRPr="00780086">
              <w:rPr>
                <w:rFonts w:cs="Arial"/>
                <w:szCs w:val="22"/>
                <w:lang w:eastAsia="en-GB"/>
              </w:rPr>
              <w:t xml:space="preserve"> complex</w:t>
            </w:r>
            <w:r w:rsidR="008B4708" w:rsidRPr="00780086">
              <w:rPr>
                <w:rFonts w:cs="Arial"/>
                <w:b/>
                <w:bCs/>
                <w:szCs w:val="22"/>
                <w:lang w:eastAsia="en-GB"/>
              </w:rPr>
              <w:t xml:space="preserve"> </w:t>
            </w:r>
          </w:p>
          <w:p w14:paraId="4E539D83" w14:textId="2E1815F8" w:rsidR="008B4708" w:rsidRPr="00780086" w:rsidRDefault="00117957" w:rsidP="001B2165">
            <w:pPr>
              <w:pStyle w:val="Tabletext"/>
              <w:keepNext/>
              <w:ind w:left="284"/>
              <w:rPr>
                <w:rFonts w:cs="Arial"/>
                <w:b/>
                <w:bCs/>
                <w:szCs w:val="22"/>
                <w:lang w:eastAsia="en-GB"/>
              </w:rPr>
            </w:pPr>
            <w:proofErr w:type="spellStart"/>
            <w:r w:rsidRPr="00780086">
              <w:rPr>
                <w:rFonts w:cs="Arial"/>
                <w:szCs w:val="22"/>
                <w:lang w:eastAsia="en-GB"/>
              </w:rPr>
              <w:t>pd</w:t>
            </w:r>
            <w:r w:rsidR="008B4708" w:rsidRPr="00780086">
              <w:rPr>
                <w:rFonts w:cs="Arial"/>
                <w:szCs w:val="22"/>
                <w:lang w:eastAsia="en-GB"/>
              </w:rPr>
              <w:t>VWF</w:t>
            </w:r>
            <w:proofErr w:type="spellEnd"/>
            <w:r w:rsidRPr="00780086">
              <w:rPr>
                <w:rFonts w:cs="Arial"/>
                <w:szCs w:val="22"/>
                <w:lang w:eastAsia="en-GB"/>
              </w:rPr>
              <w:t>/FVIII</w:t>
            </w:r>
            <w:r w:rsidR="008B4708" w:rsidRPr="00780086">
              <w:rPr>
                <w:rFonts w:cs="Arial"/>
                <w:szCs w:val="22"/>
                <w:lang w:eastAsia="en-GB"/>
              </w:rPr>
              <w:t xml:space="preserve"> complex</w:t>
            </w:r>
            <w:r w:rsidR="008B4708" w:rsidRPr="00780086">
              <w:rPr>
                <w:rFonts w:cs="Arial"/>
                <w:b/>
                <w:bCs/>
                <w:szCs w:val="22"/>
                <w:lang w:eastAsia="en-GB"/>
              </w:rPr>
              <w:t xml:space="preserve"> </w:t>
            </w:r>
            <w:r w:rsidR="008B4708" w:rsidRPr="00780086">
              <w:rPr>
                <w:rFonts w:cs="Arial"/>
                <w:szCs w:val="22"/>
                <w:lang w:eastAsia="en-GB"/>
              </w:rPr>
              <w:t>+ TXA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14:paraId="78CE9CA1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3 (60.0)</w:t>
            </w:r>
          </w:p>
          <w:p w14:paraId="295BB7DD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1 (20.0)</w:t>
            </w:r>
          </w:p>
          <w:p w14:paraId="3EA95800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2 (40.0)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14:paraId="01A1D31E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0 (0.0)</w:t>
            </w:r>
          </w:p>
          <w:p w14:paraId="382CD494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0 (0.0)</w:t>
            </w:r>
          </w:p>
          <w:p w14:paraId="2AE411D4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0 (0.0)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14:paraId="0A8CABB7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1 (7.7)</w:t>
            </w:r>
          </w:p>
          <w:p w14:paraId="51A439B6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0 (0.0)</w:t>
            </w:r>
          </w:p>
          <w:p w14:paraId="2446D7BB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1 (7.7)</w:t>
            </w:r>
          </w:p>
        </w:tc>
        <w:tc>
          <w:tcPr>
            <w:tcW w:w="2304" w:type="dxa"/>
            <w:tcBorders>
              <w:left w:val="single" w:sz="4" w:space="0" w:color="auto"/>
            </w:tcBorders>
          </w:tcPr>
          <w:p w14:paraId="4CCEE7E4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4 (13.3)</w:t>
            </w:r>
          </w:p>
          <w:p w14:paraId="38A2F031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1 (3.3)</w:t>
            </w:r>
          </w:p>
          <w:p w14:paraId="5DE563E3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3 (10.0)</w:t>
            </w:r>
          </w:p>
        </w:tc>
      </w:tr>
      <w:tr w:rsidR="00780086" w:rsidRPr="00780086" w14:paraId="146C7EDF" w14:textId="77777777" w:rsidTr="001B2165">
        <w:trPr>
          <w:cantSplit/>
          <w:jc w:val="center"/>
        </w:trPr>
        <w:tc>
          <w:tcPr>
            <w:tcW w:w="5382" w:type="dxa"/>
            <w:tcBorders>
              <w:right w:val="single" w:sz="4" w:space="0" w:color="auto"/>
            </w:tcBorders>
          </w:tcPr>
          <w:p w14:paraId="61A0B35C" w14:textId="77777777" w:rsidR="008B4708" w:rsidRPr="00780086" w:rsidRDefault="008B4708" w:rsidP="001B2165">
            <w:pPr>
              <w:pStyle w:val="Tabletext"/>
              <w:keepNext/>
              <w:rPr>
                <w:b/>
                <w:bCs/>
              </w:rPr>
            </w:pPr>
            <w:r w:rsidRPr="00780086">
              <w:rPr>
                <w:b/>
                <w:bCs/>
              </w:rPr>
              <w:t>Treatment switches</w:t>
            </w:r>
          </w:p>
          <w:p w14:paraId="6D0DA9E2" w14:textId="4C9DBF36" w:rsidR="008B4708" w:rsidRPr="00780086" w:rsidRDefault="008B4708" w:rsidP="001B2165">
            <w:pPr>
              <w:pStyle w:val="Tabletext"/>
              <w:keepNext/>
              <w:ind w:left="284"/>
            </w:pPr>
            <w:r w:rsidRPr="00780086">
              <w:t xml:space="preserve">From </w:t>
            </w:r>
            <w:proofErr w:type="spellStart"/>
            <w:r w:rsidR="00506243" w:rsidRPr="00780086">
              <w:rPr>
                <w:bCs/>
              </w:rPr>
              <w:t>rFVIII</w:t>
            </w:r>
            <w:proofErr w:type="spellEnd"/>
            <w:r w:rsidRPr="00780086">
              <w:rPr>
                <w:bCs/>
              </w:rPr>
              <w:t xml:space="preserve"> +</w:t>
            </w:r>
            <w:r w:rsidRPr="00780086">
              <w:t xml:space="preserve"> TXA to </w:t>
            </w:r>
            <w:proofErr w:type="spellStart"/>
            <w:r w:rsidRPr="00780086">
              <w:t>rVWF</w:t>
            </w:r>
            <w:proofErr w:type="spellEnd"/>
            <w:r w:rsidRPr="00780086">
              <w:t xml:space="preserve"> + TXA</w:t>
            </w:r>
          </w:p>
          <w:p w14:paraId="403B3EA9" w14:textId="375B9FB5" w:rsidR="008B4708" w:rsidRPr="00780086" w:rsidRDefault="008B4708" w:rsidP="001B2165">
            <w:pPr>
              <w:pStyle w:val="Tabletext"/>
              <w:keepNext/>
              <w:ind w:left="284"/>
              <w:rPr>
                <w:rFonts w:cs="Arial"/>
                <w:szCs w:val="22"/>
                <w:lang w:eastAsia="en-GB"/>
              </w:rPr>
            </w:pPr>
            <w:r w:rsidRPr="00780086">
              <w:t xml:space="preserve">From </w:t>
            </w:r>
            <w:proofErr w:type="spellStart"/>
            <w:r w:rsidR="00117957" w:rsidRPr="00780086">
              <w:t>pd</w:t>
            </w:r>
            <w:r w:rsidRPr="00780086">
              <w:rPr>
                <w:rFonts w:cs="Arial"/>
                <w:szCs w:val="22"/>
                <w:lang w:eastAsia="en-GB"/>
              </w:rPr>
              <w:t>VWF</w:t>
            </w:r>
            <w:proofErr w:type="spellEnd"/>
            <w:r w:rsidR="00117957" w:rsidRPr="00780086">
              <w:rPr>
                <w:rFonts w:cs="Arial"/>
                <w:szCs w:val="22"/>
                <w:lang w:eastAsia="en-GB"/>
              </w:rPr>
              <w:t>/FVIII</w:t>
            </w:r>
            <w:r w:rsidRPr="00780086">
              <w:rPr>
                <w:rFonts w:cs="Arial"/>
                <w:szCs w:val="22"/>
                <w:lang w:eastAsia="en-GB"/>
              </w:rPr>
              <w:t xml:space="preserve"> complex to </w:t>
            </w:r>
            <w:proofErr w:type="spellStart"/>
            <w:r w:rsidRPr="00780086">
              <w:rPr>
                <w:rFonts w:cs="Arial"/>
                <w:szCs w:val="22"/>
                <w:lang w:eastAsia="en-GB"/>
              </w:rPr>
              <w:t>rVWF</w:t>
            </w:r>
            <w:proofErr w:type="spellEnd"/>
            <w:r w:rsidRPr="00780086">
              <w:rPr>
                <w:rFonts w:cs="Arial"/>
                <w:szCs w:val="22"/>
                <w:lang w:eastAsia="en-GB"/>
              </w:rPr>
              <w:t xml:space="preserve"> + TXA</w:t>
            </w:r>
          </w:p>
          <w:p w14:paraId="3BDFA11A" w14:textId="49B0D201" w:rsidR="008B4708" w:rsidRPr="00780086" w:rsidRDefault="008B4708" w:rsidP="001B2165">
            <w:pPr>
              <w:pStyle w:val="Tabletext"/>
              <w:keepNext/>
              <w:ind w:left="284"/>
            </w:pPr>
            <w:r w:rsidRPr="00780086">
              <w:rPr>
                <w:rFonts w:cs="Arial"/>
                <w:szCs w:val="22"/>
                <w:lang w:eastAsia="en-GB"/>
              </w:rPr>
              <w:t xml:space="preserve">From </w:t>
            </w:r>
            <w:proofErr w:type="spellStart"/>
            <w:r w:rsidR="00117957" w:rsidRPr="00780086">
              <w:t>pd</w:t>
            </w:r>
            <w:r w:rsidR="00C93DE6" w:rsidRPr="00780086">
              <w:rPr>
                <w:rFonts w:cs="Arial"/>
                <w:szCs w:val="22"/>
                <w:lang w:eastAsia="en-GB"/>
              </w:rPr>
              <w:t>VWF</w:t>
            </w:r>
            <w:proofErr w:type="spellEnd"/>
            <w:r w:rsidR="00117957" w:rsidRPr="00780086">
              <w:rPr>
                <w:rFonts w:cs="Arial"/>
                <w:szCs w:val="22"/>
                <w:lang w:eastAsia="en-GB"/>
              </w:rPr>
              <w:t>/FVIII</w:t>
            </w:r>
            <w:r w:rsidR="00C93DE6" w:rsidRPr="00780086">
              <w:rPr>
                <w:rFonts w:cs="Arial"/>
                <w:szCs w:val="22"/>
                <w:lang w:eastAsia="en-GB"/>
              </w:rPr>
              <w:t xml:space="preserve"> complex</w:t>
            </w:r>
            <w:r w:rsidR="00117957" w:rsidRPr="00780086">
              <w:rPr>
                <w:b/>
              </w:rPr>
              <w:t xml:space="preserve"> </w:t>
            </w:r>
            <w:r w:rsidRPr="00780086">
              <w:rPr>
                <w:rFonts w:cs="Arial"/>
                <w:szCs w:val="22"/>
                <w:lang w:eastAsia="en-GB"/>
              </w:rPr>
              <w:t xml:space="preserve">to </w:t>
            </w:r>
            <w:proofErr w:type="spellStart"/>
            <w:r w:rsidRPr="00780086">
              <w:rPr>
                <w:rFonts w:cs="Arial"/>
                <w:szCs w:val="22"/>
                <w:lang w:eastAsia="en-GB"/>
              </w:rPr>
              <w:t>rVWF</w:t>
            </w:r>
            <w:proofErr w:type="spellEnd"/>
          </w:p>
        </w:tc>
        <w:tc>
          <w:tcPr>
            <w:tcW w:w="2303" w:type="dxa"/>
            <w:tcBorders>
              <w:left w:val="single" w:sz="4" w:space="0" w:color="auto"/>
            </w:tcBorders>
          </w:tcPr>
          <w:p w14:paraId="0D3435C5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rPr>
                <w:b/>
                <w:bCs/>
              </w:rPr>
              <w:t>0 (0.0)</w:t>
            </w:r>
          </w:p>
          <w:p w14:paraId="31E2CAB4" w14:textId="5ABD5714" w:rsidR="008B4708" w:rsidRPr="00780086" w:rsidRDefault="008B4708" w:rsidP="00506243">
            <w:pPr>
              <w:pStyle w:val="Tabletext"/>
              <w:keepNext/>
              <w:jc w:val="center"/>
            </w:pPr>
            <w:r w:rsidRPr="00780086">
              <w:t>0 (0.0)</w:t>
            </w:r>
          </w:p>
          <w:p w14:paraId="13C3EDCF" w14:textId="1F754C14" w:rsidR="00506243" w:rsidRPr="00780086" w:rsidRDefault="008B4708" w:rsidP="00506243">
            <w:pPr>
              <w:pStyle w:val="Tabletext"/>
              <w:keepNext/>
              <w:jc w:val="center"/>
            </w:pPr>
            <w:r w:rsidRPr="00780086">
              <w:t>0 (0.0)</w:t>
            </w:r>
          </w:p>
          <w:p w14:paraId="3131B432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0 (0.0)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14:paraId="5ADAA3BA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2 (16.7)</w:t>
            </w:r>
          </w:p>
          <w:p w14:paraId="60FFE215" w14:textId="2CC279A7" w:rsidR="008B4708" w:rsidRPr="00780086" w:rsidRDefault="008B4708" w:rsidP="00506243">
            <w:pPr>
              <w:pStyle w:val="Tabletext"/>
              <w:keepNext/>
              <w:jc w:val="center"/>
            </w:pPr>
            <w:r w:rsidRPr="00780086">
              <w:t xml:space="preserve"> 1 (8.3)</w:t>
            </w:r>
          </w:p>
          <w:p w14:paraId="53912DEC" w14:textId="71F45B54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1 (8.3)</w:t>
            </w:r>
          </w:p>
          <w:p w14:paraId="039B9EF7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0 (0.0)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14:paraId="042E103F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1 (7.7)</w:t>
            </w:r>
          </w:p>
          <w:p w14:paraId="778F0D66" w14:textId="3BC1B7E9" w:rsidR="008B4708" w:rsidRPr="00780086" w:rsidRDefault="008B4708" w:rsidP="00506243">
            <w:pPr>
              <w:pStyle w:val="Tabletext"/>
              <w:keepNext/>
              <w:jc w:val="center"/>
            </w:pPr>
            <w:r w:rsidRPr="00780086">
              <w:t>0 (0.0)</w:t>
            </w:r>
          </w:p>
          <w:p w14:paraId="4602028F" w14:textId="46608AF8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0 (0.0)</w:t>
            </w:r>
          </w:p>
          <w:p w14:paraId="5628EF34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1 (7.7)</w:t>
            </w:r>
          </w:p>
        </w:tc>
        <w:tc>
          <w:tcPr>
            <w:tcW w:w="2304" w:type="dxa"/>
            <w:tcBorders>
              <w:left w:val="single" w:sz="4" w:space="0" w:color="auto"/>
            </w:tcBorders>
          </w:tcPr>
          <w:p w14:paraId="7B6D9420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3 (10.0)</w:t>
            </w:r>
          </w:p>
          <w:p w14:paraId="4DF06255" w14:textId="0AFEC723" w:rsidR="008B4708" w:rsidRPr="00780086" w:rsidRDefault="008B4708" w:rsidP="00506243">
            <w:pPr>
              <w:pStyle w:val="Tabletext"/>
              <w:keepNext/>
              <w:jc w:val="center"/>
            </w:pPr>
            <w:r w:rsidRPr="00780086">
              <w:t>1 (3.3)</w:t>
            </w:r>
          </w:p>
          <w:p w14:paraId="19F946F9" w14:textId="00C023D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1 (3.3)</w:t>
            </w:r>
          </w:p>
          <w:p w14:paraId="0B248E1C" w14:textId="77777777" w:rsidR="008B4708" w:rsidRPr="00780086" w:rsidRDefault="008B4708" w:rsidP="001B2165">
            <w:pPr>
              <w:pStyle w:val="Tabletext"/>
              <w:keepNext/>
              <w:jc w:val="center"/>
            </w:pPr>
            <w:r w:rsidRPr="00780086">
              <w:t>1 (3.3)</w:t>
            </w:r>
          </w:p>
        </w:tc>
      </w:tr>
      <w:tr w:rsidR="00780086" w:rsidRPr="00780086" w14:paraId="6EE2ABFC" w14:textId="77777777" w:rsidTr="001B2165">
        <w:trPr>
          <w:cantSplit/>
          <w:jc w:val="center"/>
        </w:trPr>
        <w:tc>
          <w:tcPr>
            <w:tcW w:w="5382" w:type="dxa"/>
            <w:tcBorders>
              <w:right w:val="single" w:sz="4" w:space="0" w:color="auto"/>
            </w:tcBorders>
          </w:tcPr>
          <w:p w14:paraId="214BFB6B" w14:textId="77777777" w:rsidR="008B4708" w:rsidRPr="00780086" w:rsidRDefault="008B4708" w:rsidP="001B2165">
            <w:pPr>
              <w:pStyle w:val="Tabletext"/>
              <w:keepNext/>
              <w:rPr>
                <w:b/>
                <w:bCs/>
              </w:rPr>
            </w:pPr>
            <w:r w:rsidRPr="00780086">
              <w:rPr>
                <w:b/>
                <w:bCs/>
              </w:rPr>
              <w:t>No treatment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14:paraId="7AF8F981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2 (40.0)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14:paraId="3C88CE90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0 (0.0)</w:t>
            </w:r>
          </w:p>
        </w:tc>
        <w:tc>
          <w:tcPr>
            <w:tcW w:w="2303" w:type="dxa"/>
            <w:tcBorders>
              <w:left w:val="single" w:sz="4" w:space="0" w:color="auto"/>
            </w:tcBorders>
          </w:tcPr>
          <w:p w14:paraId="67693829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1 (7.7)</w:t>
            </w:r>
          </w:p>
        </w:tc>
        <w:tc>
          <w:tcPr>
            <w:tcW w:w="2304" w:type="dxa"/>
            <w:tcBorders>
              <w:left w:val="single" w:sz="4" w:space="0" w:color="auto"/>
            </w:tcBorders>
          </w:tcPr>
          <w:p w14:paraId="4A9C7288" w14:textId="77777777" w:rsidR="008B4708" w:rsidRPr="00780086" w:rsidRDefault="008B4708" w:rsidP="001B2165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3 (10.0)</w:t>
            </w:r>
          </w:p>
        </w:tc>
      </w:tr>
    </w:tbl>
    <w:p w14:paraId="08ECE7EC" w14:textId="6C150C17" w:rsidR="008B4708" w:rsidRPr="00780086" w:rsidRDefault="008B4708" w:rsidP="008B4708">
      <w:pPr>
        <w:pStyle w:val="Footnote"/>
        <w:rPr>
          <w:b/>
          <w:bCs/>
          <w:sz w:val="22"/>
        </w:rPr>
        <w:sectPr w:rsidR="008B4708" w:rsidRPr="00780086" w:rsidSect="00191E78">
          <w:type w:val="continuous"/>
          <w:pgSz w:w="16820" w:h="11900" w:orient="landscape" w:code="9"/>
          <w:pgMar w:top="1701" w:right="1418" w:bottom="1701" w:left="1418" w:header="709" w:footer="1134" w:gutter="0"/>
          <w:lnNumType w:countBy="1" w:restart="continuous"/>
          <w:cols w:space="720"/>
          <w:docGrid w:linePitch="360"/>
        </w:sectPr>
      </w:pPr>
      <w:r w:rsidRPr="00780086">
        <w:t xml:space="preserve">FVIII, factor VIII; </w:t>
      </w:r>
      <w:r w:rsidR="00117957" w:rsidRPr="00780086">
        <w:t xml:space="preserve">pd, plasma-derived; </w:t>
      </w:r>
      <w:proofErr w:type="spellStart"/>
      <w:r w:rsidR="00506243" w:rsidRPr="00780086">
        <w:t>rFVIII</w:t>
      </w:r>
      <w:proofErr w:type="spellEnd"/>
      <w:r w:rsidR="00506243" w:rsidRPr="00780086">
        <w:t xml:space="preserve">, recombinant FVIII; </w:t>
      </w:r>
      <w:proofErr w:type="spellStart"/>
      <w:r w:rsidRPr="00780086">
        <w:t>rVWF</w:t>
      </w:r>
      <w:proofErr w:type="spellEnd"/>
      <w:r w:rsidRPr="00780086">
        <w:t>, recombinant von Willebrand factor; SD, standard deviation; TXA, tranexamic acid; VWD, von Willebrand disease; VWF, von Willebrand factor</w:t>
      </w:r>
    </w:p>
    <w:p w14:paraId="687F36C8" w14:textId="482D7C6F" w:rsidR="00E428A0" w:rsidRPr="00780086" w:rsidRDefault="00C90DF4" w:rsidP="00E428A0">
      <w:pPr>
        <w:pStyle w:val="Legend"/>
      </w:pPr>
      <w:r w:rsidRPr="00780086">
        <w:rPr>
          <w:b/>
          <w:bCs/>
        </w:rPr>
        <w:lastRenderedPageBreak/>
        <w:t>Table S</w:t>
      </w:r>
      <w:r w:rsidR="00B00B85" w:rsidRPr="00780086">
        <w:rPr>
          <w:b/>
          <w:bCs/>
        </w:rPr>
        <w:t>4</w:t>
      </w:r>
      <w:r w:rsidRPr="00780086">
        <w:tab/>
      </w:r>
      <w:r w:rsidR="00D03EF0" w:rsidRPr="00780086">
        <w:t>O</w:t>
      </w:r>
      <w:r w:rsidR="00935654" w:rsidRPr="00780086">
        <w:t xml:space="preserve">n-demand treatment of </w:t>
      </w:r>
      <w:r w:rsidR="00E428A0" w:rsidRPr="00780086">
        <w:t>spontaneous and traumatic bleeds pre-index in adults</w:t>
      </w:r>
      <w:r w:rsidR="00A72A02" w:rsidRPr="00780086">
        <w:t xml:space="preserve"> (N=5)</w:t>
      </w:r>
      <w:r w:rsidR="00E428A0" w:rsidRPr="00780086">
        <w:t xml:space="preserve"> with VWD </w:t>
      </w:r>
      <w:r w:rsidR="00935654" w:rsidRPr="00780086">
        <w:t>by treatment</w:t>
      </w:r>
    </w:p>
    <w:tbl>
      <w:tblPr>
        <w:tblStyle w:val="TableGrid"/>
        <w:tblW w:w="14170" w:type="dxa"/>
        <w:tblBorders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6622"/>
        <w:gridCol w:w="3773"/>
        <w:gridCol w:w="3775"/>
      </w:tblGrid>
      <w:tr w:rsidR="00780086" w:rsidRPr="00780086" w14:paraId="6303F4C9" w14:textId="77777777" w:rsidTr="00B229B1">
        <w:trPr>
          <w:cantSplit/>
          <w:tblHeader/>
        </w:trPr>
        <w:tc>
          <w:tcPr>
            <w:tcW w:w="66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8C737" w14:textId="77777777" w:rsidR="00E428A0" w:rsidRPr="00780086" w:rsidRDefault="00E428A0" w:rsidP="00DE59D8">
            <w:pPr>
              <w:pStyle w:val="Tabletext"/>
              <w:keepNext/>
              <w:rPr>
                <w:b/>
                <w:bCs/>
              </w:rPr>
            </w:pPr>
            <w:r w:rsidRPr="00780086">
              <w:rPr>
                <w:b/>
                <w:bCs/>
              </w:rPr>
              <w:t>Medication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3F6A62" w14:textId="79AFB5B7" w:rsidR="00E428A0" w:rsidRPr="00780086" w:rsidRDefault="006D15E9" w:rsidP="00DE59D8">
            <w:pPr>
              <w:pStyle w:val="Tabletext"/>
              <w:keepNext/>
              <w:jc w:val="center"/>
              <w:rPr>
                <w:b/>
              </w:rPr>
            </w:pPr>
            <w:proofErr w:type="spellStart"/>
            <w:r w:rsidRPr="00780086">
              <w:rPr>
                <w:rFonts w:cs="Arial"/>
                <w:b/>
                <w:bCs/>
                <w:szCs w:val="22"/>
                <w:lang w:eastAsia="en-GB"/>
              </w:rPr>
              <w:t>pd</w:t>
            </w:r>
            <w:r w:rsidR="00E428A0" w:rsidRPr="00780086">
              <w:rPr>
                <w:rFonts w:cs="Arial"/>
                <w:b/>
                <w:bCs/>
                <w:szCs w:val="22"/>
                <w:lang w:eastAsia="en-GB"/>
              </w:rPr>
              <w:t>VWF</w:t>
            </w:r>
            <w:proofErr w:type="spellEnd"/>
            <w:r w:rsidRPr="00780086">
              <w:rPr>
                <w:rFonts w:cs="Arial"/>
                <w:b/>
                <w:bCs/>
                <w:szCs w:val="22"/>
                <w:lang w:eastAsia="en-GB"/>
              </w:rPr>
              <w:t>/FVIII</w:t>
            </w:r>
            <w:r w:rsidR="00E428A0" w:rsidRPr="00780086">
              <w:rPr>
                <w:rFonts w:cs="Arial"/>
                <w:b/>
                <w:bCs/>
                <w:szCs w:val="22"/>
                <w:lang w:eastAsia="en-GB"/>
              </w:rPr>
              <w:t xml:space="preserve"> complex (IU)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E136E7" w14:textId="2A0EE06D" w:rsidR="00E428A0" w:rsidRPr="00780086" w:rsidRDefault="00E428A0" w:rsidP="00DE59D8">
            <w:pPr>
              <w:pStyle w:val="Tabletext"/>
              <w:keepNext/>
              <w:jc w:val="center"/>
              <w:rPr>
                <w:b/>
                <w:bCs/>
              </w:rPr>
            </w:pPr>
            <w:r w:rsidRPr="00780086">
              <w:rPr>
                <w:rFonts w:cs="Arial"/>
                <w:b/>
                <w:bCs/>
                <w:szCs w:val="22"/>
                <w:lang w:eastAsia="en-GB"/>
              </w:rPr>
              <w:t xml:space="preserve">Tranexamic acid </w:t>
            </w:r>
            <w:r w:rsidRPr="00780086">
              <w:rPr>
                <w:rFonts w:cs="Arial"/>
                <w:b/>
                <w:bCs/>
                <w:szCs w:val="22"/>
                <w:lang w:eastAsia="en-GB"/>
              </w:rPr>
              <w:br/>
              <w:t>(mg)</w:t>
            </w:r>
          </w:p>
        </w:tc>
      </w:tr>
      <w:tr w:rsidR="00780086" w:rsidRPr="00780086" w14:paraId="2C0BAC8B" w14:textId="77777777" w:rsidTr="00B229B1">
        <w:trPr>
          <w:cantSplit/>
        </w:trPr>
        <w:tc>
          <w:tcPr>
            <w:tcW w:w="6622" w:type="dxa"/>
            <w:tcBorders>
              <w:top w:val="single" w:sz="4" w:space="0" w:color="auto"/>
              <w:right w:val="single" w:sz="4" w:space="0" w:color="auto"/>
            </w:tcBorders>
          </w:tcPr>
          <w:p w14:paraId="29D2BE0E" w14:textId="77777777" w:rsidR="00E428A0" w:rsidRPr="00780086" w:rsidRDefault="00E428A0" w:rsidP="00DE59D8">
            <w:pPr>
              <w:pStyle w:val="Tabletext"/>
              <w:keepNext/>
              <w:rPr>
                <w:b/>
                <w:bCs/>
              </w:rPr>
            </w:pPr>
            <w:r w:rsidRPr="00780086">
              <w:rPr>
                <w:b/>
                <w:bCs/>
              </w:rPr>
              <w:t>Variable</w:t>
            </w:r>
          </w:p>
          <w:p w14:paraId="14D1DC4E" w14:textId="77777777" w:rsidR="00E428A0" w:rsidRPr="00780086" w:rsidRDefault="00E428A0" w:rsidP="00DE59D8">
            <w:pPr>
              <w:pStyle w:val="Tabletext"/>
              <w:keepNext/>
            </w:pPr>
            <w:r w:rsidRPr="00780086">
              <w:t>Number of bleed events, n (%)</w:t>
            </w:r>
          </w:p>
        </w:tc>
        <w:tc>
          <w:tcPr>
            <w:tcW w:w="3773" w:type="dxa"/>
            <w:tcBorders>
              <w:top w:val="single" w:sz="4" w:space="0" w:color="auto"/>
              <w:left w:val="single" w:sz="4" w:space="0" w:color="auto"/>
            </w:tcBorders>
          </w:tcPr>
          <w:p w14:paraId="51FD5F2C" w14:textId="77777777" w:rsidR="00E428A0" w:rsidRPr="00780086" w:rsidRDefault="00E428A0" w:rsidP="00DE59D8">
            <w:pPr>
              <w:pStyle w:val="Tabletext"/>
              <w:keepNext/>
              <w:jc w:val="center"/>
            </w:pPr>
          </w:p>
          <w:p w14:paraId="0038F5BA" w14:textId="6A276DC3" w:rsidR="00E428A0" w:rsidRPr="00780086" w:rsidRDefault="00B7604F" w:rsidP="00DE59D8">
            <w:pPr>
              <w:pStyle w:val="Tabletext"/>
              <w:keepNext/>
              <w:jc w:val="center"/>
            </w:pPr>
            <w:r w:rsidRPr="00780086">
              <w:t>3</w:t>
            </w:r>
            <w:r w:rsidR="00E428A0" w:rsidRPr="00780086">
              <w:t xml:space="preserve"> (100.0)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</w:tcBorders>
          </w:tcPr>
          <w:p w14:paraId="243792C6" w14:textId="77777777" w:rsidR="00E428A0" w:rsidRPr="00780086" w:rsidRDefault="00E428A0" w:rsidP="00DE59D8">
            <w:pPr>
              <w:pStyle w:val="Tabletext"/>
              <w:keepNext/>
              <w:jc w:val="center"/>
            </w:pPr>
          </w:p>
          <w:p w14:paraId="0306843C" w14:textId="03B48552" w:rsidR="00E428A0" w:rsidRPr="00780086" w:rsidRDefault="00B7604F" w:rsidP="00DE59D8">
            <w:pPr>
              <w:pStyle w:val="Tabletext"/>
              <w:keepNext/>
              <w:jc w:val="center"/>
            </w:pPr>
            <w:r w:rsidRPr="00780086">
              <w:t>2</w:t>
            </w:r>
            <w:r w:rsidR="00E428A0" w:rsidRPr="00780086">
              <w:t xml:space="preserve"> (100.0)</w:t>
            </w:r>
          </w:p>
        </w:tc>
      </w:tr>
      <w:tr w:rsidR="00780086" w:rsidRPr="00780086" w14:paraId="3FD3C8D2" w14:textId="77777777" w:rsidTr="00B229B1">
        <w:trPr>
          <w:cantSplit/>
        </w:trPr>
        <w:tc>
          <w:tcPr>
            <w:tcW w:w="6622" w:type="dxa"/>
            <w:tcBorders>
              <w:right w:val="single" w:sz="4" w:space="0" w:color="auto"/>
            </w:tcBorders>
          </w:tcPr>
          <w:p w14:paraId="56E7138F" w14:textId="77777777" w:rsidR="00E428A0" w:rsidRPr="00780086" w:rsidRDefault="00E428A0" w:rsidP="00DE59D8">
            <w:pPr>
              <w:pStyle w:val="Tabletext"/>
              <w:keepNext/>
            </w:pPr>
            <w:r w:rsidRPr="00780086">
              <w:t>Dose (IU or mg), mean (SD)</w:t>
            </w:r>
          </w:p>
          <w:p w14:paraId="79E6353B" w14:textId="77777777" w:rsidR="00E428A0" w:rsidRPr="00780086" w:rsidRDefault="00E428A0" w:rsidP="00DE59D8">
            <w:pPr>
              <w:pStyle w:val="Tabletext"/>
              <w:keepNext/>
              <w:ind w:left="284"/>
            </w:pPr>
            <w:r w:rsidRPr="00780086">
              <w:t>Number of infusions</w:t>
            </w:r>
          </w:p>
          <w:p w14:paraId="0F9501F0" w14:textId="77777777" w:rsidR="00E428A0" w:rsidRPr="00780086" w:rsidRDefault="00E428A0" w:rsidP="00DE59D8">
            <w:pPr>
              <w:pStyle w:val="Tabletext"/>
              <w:keepNext/>
              <w:ind w:left="284"/>
            </w:pPr>
            <w:r w:rsidRPr="00780086">
              <w:t>Dose per infusion (IU/kg or mg/kg)</w:t>
            </w:r>
          </w:p>
          <w:p w14:paraId="6277FE12" w14:textId="77777777" w:rsidR="00E428A0" w:rsidRPr="00780086" w:rsidRDefault="00E428A0" w:rsidP="00DE59D8">
            <w:pPr>
              <w:pStyle w:val="Tabletext"/>
              <w:keepNext/>
              <w:ind w:left="284"/>
            </w:pPr>
            <w:r w:rsidRPr="00780086">
              <w:t>Total consumption (IU or mg)</w:t>
            </w:r>
          </w:p>
          <w:p w14:paraId="305AE6FC" w14:textId="77777777" w:rsidR="00E428A0" w:rsidRPr="00780086" w:rsidRDefault="00E428A0" w:rsidP="00DE59D8">
            <w:pPr>
              <w:pStyle w:val="Tabletext"/>
              <w:keepNext/>
              <w:ind w:left="284"/>
            </w:pPr>
            <w:r w:rsidRPr="00780086">
              <w:t>Duration of treatment (days)</w:t>
            </w:r>
          </w:p>
        </w:tc>
        <w:tc>
          <w:tcPr>
            <w:tcW w:w="3773" w:type="dxa"/>
            <w:tcBorders>
              <w:left w:val="single" w:sz="4" w:space="0" w:color="auto"/>
            </w:tcBorders>
          </w:tcPr>
          <w:p w14:paraId="2A5C2159" w14:textId="5D36D9D6" w:rsidR="00E428A0" w:rsidRPr="00780086" w:rsidRDefault="00B7604F" w:rsidP="00DE59D8">
            <w:pPr>
              <w:pStyle w:val="Tabletext"/>
              <w:keepNext/>
              <w:jc w:val="center"/>
            </w:pPr>
            <w:r w:rsidRPr="00780086">
              <w:t>1000.0</w:t>
            </w:r>
            <w:r w:rsidR="00E428A0" w:rsidRPr="00780086">
              <w:t xml:space="preserve"> (</w:t>
            </w:r>
            <w:r w:rsidRPr="00780086">
              <w:t>0.0</w:t>
            </w:r>
            <w:r w:rsidR="00E428A0" w:rsidRPr="00780086">
              <w:t>)</w:t>
            </w:r>
          </w:p>
          <w:p w14:paraId="2B7817F8" w14:textId="28893C4D" w:rsidR="00E428A0" w:rsidRPr="00780086" w:rsidRDefault="00B7604F" w:rsidP="00DE59D8">
            <w:pPr>
              <w:pStyle w:val="Tabletext"/>
              <w:keepNext/>
              <w:jc w:val="center"/>
            </w:pPr>
            <w:r w:rsidRPr="00780086">
              <w:t>1.0</w:t>
            </w:r>
            <w:r w:rsidR="00E428A0" w:rsidRPr="00780086">
              <w:t xml:space="preserve"> (</w:t>
            </w:r>
            <w:r w:rsidRPr="00780086">
              <w:t>0.0</w:t>
            </w:r>
            <w:r w:rsidR="00E428A0" w:rsidRPr="00780086">
              <w:t>)</w:t>
            </w:r>
          </w:p>
          <w:p w14:paraId="393C4742" w14:textId="02AB000F" w:rsidR="00E428A0" w:rsidRPr="00780086" w:rsidRDefault="00B7604F" w:rsidP="00DE59D8">
            <w:pPr>
              <w:pStyle w:val="Tabletext"/>
              <w:keepNext/>
              <w:jc w:val="center"/>
            </w:pPr>
            <w:r w:rsidRPr="00780086">
              <w:t>10.9</w:t>
            </w:r>
            <w:r w:rsidR="00E428A0" w:rsidRPr="00780086">
              <w:t xml:space="preserve"> (</w:t>
            </w:r>
            <w:r w:rsidRPr="00780086">
              <w:t>0.7</w:t>
            </w:r>
            <w:r w:rsidR="00E428A0" w:rsidRPr="00780086">
              <w:t>)</w:t>
            </w:r>
          </w:p>
          <w:p w14:paraId="5886715D" w14:textId="64684D32" w:rsidR="00E428A0" w:rsidRPr="00780086" w:rsidRDefault="00B7604F" w:rsidP="00DE59D8">
            <w:pPr>
              <w:pStyle w:val="Tabletext"/>
              <w:keepNext/>
              <w:jc w:val="center"/>
            </w:pPr>
            <w:r w:rsidRPr="00780086">
              <w:t>1000</w:t>
            </w:r>
            <w:r w:rsidR="00B229B1" w:rsidRPr="00780086">
              <w:t>.0 (0.0)</w:t>
            </w:r>
          </w:p>
          <w:p w14:paraId="38B7D414" w14:textId="32CC4C44" w:rsidR="00E428A0" w:rsidRPr="00780086" w:rsidRDefault="00E428A0" w:rsidP="00DE59D8">
            <w:pPr>
              <w:pStyle w:val="Tabletext"/>
              <w:keepNext/>
              <w:jc w:val="center"/>
            </w:pPr>
            <w:r w:rsidRPr="00780086">
              <w:t>1.</w:t>
            </w:r>
            <w:r w:rsidR="00B7604F" w:rsidRPr="00780086">
              <w:t>0</w:t>
            </w:r>
            <w:r w:rsidRPr="00780086">
              <w:t xml:space="preserve"> (</w:t>
            </w:r>
            <w:r w:rsidR="00B7604F" w:rsidRPr="00780086">
              <w:t>0.0</w:t>
            </w:r>
            <w:r w:rsidRPr="00780086">
              <w:t>)</w:t>
            </w:r>
          </w:p>
        </w:tc>
        <w:tc>
          <w:tcPr>
            <w:tcW w:w="3775" w:type="dxa"/>
            <w:tcBorders>
              <w:left w:val="single" w:sz="4" w:space="0" w:color="auto"/>
            </w:tcBorders>
          </w:tcPr>
          <w:p w14:paraId="7F4FCE31" w14:textId="41AC58A5" w:rsidR="00E428A0" w:rsidRPr="00780086" w:rsidRDefault="00B7604F" w:rsidP="00DE59D8">
            <w:pPr>
              <w:pStyle w:val="Tabletext"/>
              <w:keepNext/>
              <w:jc w:val="center"/>
            </w:pPr>
            <w:r w:rsidRPr="00780086">
              <w:t>1000 (0.0)</w:t>
            </w:r>
          </w:p>
          <w:p w14:paraId="33A62038" w14:textId="026B6573" w:rsidR="00E428A0" w:rsidRPr="00780086" w:rsidRDefault="00E428A0" w:rsidP="00DE59D8">
            <w:pPr>
              <w:pStyle w:val="Tabletext"/>
              <w:keepNext/>
              <w:jc w:val="center"/>
            </w:pPr>
            <w:r w:rsidRPr="00780086">
              <w:t>1</w:t>
            </w:r>
            <w:r w:rsidR="00B7604F" w:rsidRPr="00780086">
              <w:t>2</w:t>
            </w:r>
            <w:r w:rsidRPr="00780086">
              <w:t>.0 (</w:t>
            </w:r>
            <w:r w:rsidR="00B7604F" w:rsidRPr="00780086">
              <w:t>12.7</w:t>
            </w:r>
            <w:r w:rsidRPr="00780086">
              <w:t>)</w:t>
            </w:r>
          </w:p>
          <w:p w14:paraId="072EC5E9" w14:textId="7DF2D00C" w:rsidR="00E428A0" w:rsidRPr="00780086" w:rsidRDefault="00B7604F" w:rsidP="00DE59D8">
            <w:pPr>
              <w:pStyle w:val="Tabletext"/>
              <w:keepNext/>
              <w:jc w:val="center"/>
            </w:pPr>
            <w:r w:rsidRPr="00780086">
              <w:t>11.4</w:t>
            </w:r>
            <w:r w:rsidR="00E428A0" w:rsidRPr="00780086">
              <w:t xml:space="preserve"> (</w:t>
            </w:r>
            <w:r w:rsidRPr="00780086">
              <w:t>0.0</w:t>
            </w:r>
            <w:r w:rsidR="00E428A0" w:rsidRPr="00780086">
              <w:t>)</w:t>
            </w:r>
          </w:p>
          <w:p w14:paraId="286B2CA6" w14:textId="441298EF" w:rsidR="00E428A0" w:rsidRPr="00780086" w:rsidRDefault="00B7604F" w:rsidP="00DE59D8">
            <w:pPr>
              <w:pStyle w:val="Tabletext"/>
              <w:keepNext/>
              <w:jc w:val="center"/>
            </w:pPr>
            <w:r w:rsidRPr="00780086">
              <w:t>12,000</w:t>
            </w:r>
            <w:r w:rsidR="00B229B1" w:rsidRPr="00780086">
              <w:t>.0</w:t>
            </w:r>
            <w:r w:rsidR="00E428A0" w:rsidRPr="00780086">
              <w:t xml:space="preserve"> (</w:t>
            </w:r>
            <w:r w:rsidRPr="00780086">
              <w:t>12,727.9</w:t>
            </w:r>
            <w:r w:rsidR="00E428A0" w:rsidRPr="00780086">
              <w:t>)</w:t>
            </w:r>
          </w:p>
          <w:p w14:paraId="329CAE34" w14:textId="054BAC10" w:rsidR="00E428A0" w:rsidRPr="00780086" w:rsidRDefault="00B229B1" w:rsidP="00DE59D8">
            <w:pPr>
              <w:pStyle w:val="Tabletext"/>
              <w:keepNext/>
              <w:jc w:val="center"/>
            </w:pPr>
            <w:r w:rsidRPr="00780086">
              <w:t>4.5</w:t>
            </w:r>
            <w:r w:rsidR="00E428A0" w:rsidRPr="00780086">
              <w:t xml:space="preserve"> (</w:t>
            </w:r>
            <w:r w:rsidRPr="00780086">
              <w:t>3.5</w:t>
            </w:r>
            <w:r w:rsidR="00E428A0" w:rsidRPr="00780086">
              <w:t>)</w:t>
            </w:r>
          </w:p>
        </w:tc>
      </w:tr>
    </w:tbl>
    <w:p w14:paraId="199C9058" w14:textId="778E59C7" w:rsidR="00703EAF" w:rsidRPr="00780086" w:rsidRDefault="00B229B1" w:rsidP="004A7F4B">
      <w:pPr>
        <w:pStyle w:val="Footnote"/>
      </w:pPr>
      <w:r w:rsidRPr="00780086">
        <w:t xml:space="preserve">FVIII, factor VIII; </w:t>
      </w:r>
      <w:r w:rsidR="006D15E9" w:rsidRPr="00780086">
        <w:t xml:space="preserve">pd, plasma-derived; </w:t>
      </w:r>
      <w:r w:rsidRPr="00780086">
        <w:t>SD, standard deviation; VWD, von Willebrand disease; VWF, von Willebrand factor.</w:t>
      </w:r>
      <w:r w:rsidR="00703EAF" w:rsidRPr="00780086">
        <w:rPr>
          <w:b/>
          <w:bCs/>
        </w:rPr>
        <w:br w:type="page"/>
      </w:r>
    </w:p>
    <w:p w14:paraId="64C923BD" w14:textId="77D8983E" w:rsidR="00B229B1" w:rsidRPr="00780086" w:rsidRDefault="00703EAF" w:rsidP="00703EAF">
      <w:pPr>
        <w:pStyle w:val="Legend"/>
      </w:pPr>
      <w:r w:rsidRPr="00780086">
        <w:rPr>
          <w:b/>
          <w:bCs/>
        </w:rPr>
        <w:lastRenderedPageBreak/>
        <w:t>Table S</w:t>
      </w:r>
      <w:r w:rsidR="00B00B85" w:rsidRPr="00780086">
        <w:rPr>
          <w:b/>
          <w:bCs/>
        </w:rPr>
        <w:t>5</w:t>
      </w:r>
      <w:r w:rsidR="00AB093C" w:rsidRPr="00780086">
        <w:rPr>
          <w:b/>
          <w:bCs/>
        </w:rPr>
        <w:tab/>
      </w:r>
      <w:r w:rsidR="006B348E" w:rsidRPr="00780086">
        <w:t>Post-index s</w:t>
      </w:r>
      <w:r w:rsidRPr="00780086">
        <w:t>pontaneous and traumatic bleed outcomes in adults</w:t>
      </w:r>
      <w:r w:rsidR="00A72A02" w:rsidRPr="00780086">
        <w:t xml:space="preserve"> (N=13)</w:t>
      </w:r>
      <w:r w:rsidRPr="00780086">
        <w:t xml:space="preserve"> with VWD</w:t>
      </w:r>
      <w:r w:rsidR="006B348E" w:rsidRPr="00780086">
        <w:t xml:space="preserve"> by on-demand treatment</w:t>
      </w:r>
    </w:p>
    <w:tbl>
      <w:tblPr>
        <w:tblStyle w:val="TableGrid"/>
        <w:tblW w:w="11846" w:type="dxa"/>
        <w:tblBorders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47"/>
        <w:gridCol w:w="2324"/>
        <w:gridCol w:w="2325"/>
        <w:gridCol w:w="2325"/>
        <w:gridCol w:w="2325"/>
      </w:tblGrid>
      <w:tr w:rsidR="00780086" w:rsidRPr="00780086" w14:paraId="5A47A823" w14:textId="77777777" w:rsidTr="00167DC9">
        <w:trPr>
          <w:cantSplit/>
          <w:tblHeader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CE633" w14:textId="77777777" w:rsidR="00167DC9" w:rsidRPr="00780086" w:rsidRDefault="00167DC9" w:rsidP="00DE59D8">
            <w:pPr>
              <w:pStyle w:val="Tabletext"/>
              <w:keepNext/>
              <w:rPr>
                <w:b/>
                <w:bCs/>
              </w:rPr>
            </w:pPr>
            <w:r w:rsidRPr="00780086">
              <w:rPr>
                <w:b/>
                <w:bCs/>
              </w:rPr>
              <w:t>Medication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F7C622" w14:textId="77777777" w:rsidR="00167DC9" w:rsidRPr="00780086" w:rsidRDefault="00167DC9" w:rsidP="00DE59D8">
            <w:pPr>
              <w:pStyle w:val="Tabletext"/>
              <w:keepNext/>
              <w:jc w:val="center"/>
              <w:rPr>
                <w:b/>
              </w:rPr>
            </w:pPr>
            <w:proofErr w:type="spellStart"/>
            <w:r w:rsidRPr="00780086">
              <w:rPr>
                <w:b/>
              </w:rPr>
              <w:t>rVWF</w:t>
            </w:r>
            <w:proofErr w:type="spellEnd"/>
            <w:r w:rsidRPr="00780086">
              <w:rPr>
                <w:b/>
              </w:rPr>
              <w:t xml:space="preserve"> (IU)</w:t>
            </w:r>
          </w:p>
          <w:p w14:paraId="53C7F284" w14:textId="75C56AE7" w:rsidR="00E11F35" w:rsidRPr="00780086" w:rsidRDefault="00E11F35" w:rsidP="00DE59D8">
            <w:pPr>
              <w:pStyle w:val="Tabletext"/>
              <w:keepNext/>
              <w:jc w:val="center"/>
              <w:rPr>
                <w:b/>
              </w:rPr>
            </w:pPr>
            <w:r w:rsidRPr="00780086">
              <w:rPr>
                <w:b/>
              </w:rPr>
              <w:t>(</w:t>
            </w:r>
            <w:r w:rsidR="00A72A02" w:rsidRPr="00780086">
              <w:rPr>
                <w:b/>
              </w:rPr>
              <w:t>N</w:t>
            </w:r>
            <w:r w:rsidRPr="00780086">
              <w:rPr>
                <w:b/>
              </w:rPr>
              <w:t>=11)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AF9070" w14:textId="6F452CA1" w:rsidR="00167DC9" w:rsidRPr="00780086" w:rsidRDefault="00167DC9" w:rsidP="00DE59D8">
            <w:pPr>
              <w:pStyle w:val="Tabletext"/>
              <w:keepNext/>
              <w:jc w:val="center"/>
              <w:rPr>
                <w:b/>
                <w:bCs/>
              </w:rPr>
            </w:pPr>
            <w:proofErr w:type="spellStart"/>
            <w:r w:rsidRPr="00780086">
              <w:rPr>
                <w:rFonts w:cs="Arial"/>
                <w:b/>
                <w:bCs/>
                <w:szCs w:val="22"/>
                <w:lang w:eastAsia="en-GB"/>
              </w:rPr>
              <w:t>pdVWF</w:t>
            </w:r>
            <w:proofErr w:type="spellEnd"/>
            <w:r w:rsidRPr="00780086">
              <w:rPr>
                <w:rFonts w:cs="Arial"/>
                <w:b/>
                <w:bCs/>
                <w:szCs w:val="22"/>
                <w:lang w:eastAsia="en-GB"/>
              </w:rPr>
              <w:t>/FVIII complex (IU)</w:t>
            </w:r>
            <w:r w:rsidR="00E11F35" w:rsidRPr="00780086">
              <w:rPr>
                <w:rFonts w:cs="Arial"/>
                <w:b/>
                <w:bCs/>
                <w:szCs w:val="22"/>
                <w:lang w:eastAsia="en-GB"/>
              </w:rPr>
              <w:t xml:space="preserve"> (</w:t>
            </w:r>
            <w:r w:rsidR="00A72A02" w:rsidRPr="00780086">
              <w:rPr>
                <w:rFonts w:cs="Arial"/>
                <w:b/>
                <w:bCs/>
                <w:szCs w:val="22"/>
                <w:lang w:eastAsia="en-GB"/>
              </w:rPr>
              <w:t>N</w:t>
            </w:r>
            <w:r w:rsidR="00E11F35" w:rsidRPr="00780086">
              <w:rPr>
                <w:rFonts w:cs="Arial"/>
                <w:b/>
                <w:bCs/>
                <w:szCs w:val="22"/>
                <w:lang w:eastAsia="en-GB"/>
              </w:rPr>
              <w:t>=4)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44349" w14:textId="77777777" w:rsidR="00167DC9" w:rsidRPr="00780086" w:rsidRDefault="00167DC9" w:rsidP="00DE59D8">
            <w:pPr>
              <w:pStyle w:val="Tabletext"/>
              <w:keepNext/>
              <w:jc w:val="center"/>
              <w:rPr>
                <w:b/>
              </w:rPr>
            </w:pPr>
            <w:r w:rsidRPr="00780086">
              <w:rPr>
                <w:b/>
              </w:rPr>
              <w:t>FVIII (IU)</w:t>
            </w:r>
          </w:p>
          <w:p w14:paraId="1F9DFB24" w14:textId="6012D256" w:rsidR="00E11F35" w:rsidRPr="00780086" w:rsidRDefault="00E11F35" w:rsidP="00DE59D8">
            <w:pPr>
              <w:pStyle w:val="Tabletext"/>
              <w:keepNext/>
              <w:jc w:val="center"/>
              <w:rPr>
                <w:b/>
              </w:rPr>
            </w:pPr>
            <w:r w:rsidRPr="00780086">
              <w:rPr>
                <w:b/>
              </w:rPr>
              <w:t>(</w:t>
            </w:r>
            <w:r w:rsidR="00A72A02" w:rsidRPr="00780086">
              <w:rPr>
                <w:b/>
              </w:rPr>
              <w:t>N</w:t>
            </w:r>
            <w:r w:rsidRPr="00780086">
              <w:rPr>
                <w:b/>
              </w:rPr>
              <w:t>=1)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3D3459" w14:textId="77777777" w:rsidR="00167DC9" w:rsidRPr="00780086" w:rsidRDefault="00167DC9" w:rsidP="00DE59D8">
            <w:pPr>
              <w:pStyle w:val="Tabletext"/>
              <w:keepNext/>
              <w:jc w:val="center"/>
              <w:rPr>
                <w:b/>
              </w:rPr>
            </w:pPr>
            <w:r w:rsidRPr="00780086">
              <w:rPr>
                <w:b/>
              </w:rPr>
              <w:t>Tranexamic acid (mg)</w:t>
            </w:r>
          </w:p>
          <w:p w14:paraId="0AB8454F" w14:textId="7648F49A" w:rsidR="00E11F35" w:rsidRPr="00780086" w:rsidRDefault="00E11F35" w:rsidP="00DE59D8">
            <w:pPr>
              <w:pStyle w:val="Tabletext"/>
              <w:keepNext/>
              <w:jc w:val="center"/>
              <w:rPr>
                <w:b/>
              </w:rPr>
            </w:pPr>
            <w:r w:rsidRPr="00780086">
              <w:rPr>
                <w:b/>
              </w:rPr>
              <w:t>(</w:t>
            </w:r>
            <w:r w:rsidR="00A72A02" w:rsidRPr="00780086">
              <w:rPr>
                <w:b/>
              </w:rPr>
              <w:t>N</w:t>
            </w:r>
            <w:r w:rsidRPr="00780086">
              <w:rPr>
                <w:b/>
              </w:rPr>
              <w:t>=</w:t>
            </w:r>
            <w:r w:rsidR="00A72A02" w:rsidRPr="00780086">
              <w:rPr>
                <w:b/>
              </w:rPr>
              <w:t>9)</w:t>
            </w:r>
          </w:p>
        </w:tc>
      </w:tr>
      <w:tr w:rsidR="00780086" w:rsidRPr="00780086" w14:paraId="13F50036" w14:textId="77777777" w:rsidTr="00167DC9">
        <w:trPr>
          <w:cantSplit/>
        </w:trPr>
        <w:tc>
          <w:tcPr>
            <w:tcW w:w="2547" w:type="dxa"/>
            <w:tcBorders>
              <w:top w:val="single" w:sz="4" w:space="0" w:color="auto"/>
              <w:right w:val="single" w:sz="4" w:space="0" w:color="auto"/>
            </w:tcBorders>
          </w:tcPr>
          <w:p w14:paraId="0A0A28A6" w14:textId="5FC3CE84" w:rsidR="00167DC9" w:rsidRPr="00780086" w:rsidRDefault="00167DC9" w:rsidP="00BD4C81">
            <w:pPr>
              <w:pStyle w:val="Tabletext"/>
              <w:keepNext/>
              <w:rPr>
                <w:b/>
                <w:bCs/>
              </w:rPr>
            </w:pPr>
            <w:r w:rsidRPr="00780086">
              <w:rPr>
                <w:b/>
                <w:bCs/>
              </w:rPr>
              <w:t>Outcome, n (%)</w:t>
            </w:r>
          </w:p>
          <w:p w14:paraId="6DCE081A" w14:textId="77777777" w:rsidR="00167DC9" w:rsidRPr="00780086" w:rsidRDefault="00167DC9" w:rsidP="00BD4C81">
            <w:pPr>
              <w:pStyle w:val="Tabletext"/>
              <w:keepNext/>
            </w:pPr>
            <w:r w:rsidRPr="00780086">
              <w:t>Bleed resolution</w:t>
            </w:r>
          </w:p>
          <w:p w14:paraId="25E74443" w14:textId="77777777" w:rsidR="00167DC9" w:rsidRPr="00780086" w:rsidRDefault="00167DC9" w:rsidP="00BD4C81">
            <w:pPr>
              <w:pStyle w:val="Tabletext"/>
              <w:keepNext/>
              <w:ind w:left="284"/>
            </w:pPr>
            <w:r w:rsidRPr="00780086">
              <w:t>Yes</w:t>
            </w:r>
          </w:p>
          <w:p w14:paraId="10D06FBA" w14:textId="77777777" w:rsidR="00167DC9" w:rsidRPr="00780086" w:rsidRDefault="00167DC9" w:rsidP="00BD4C81">
            <w:pPr>
              <w:pStyle w:val="Tabletext"/>
              <w:keepNext/>
              <w:ind w:left="284"/>
            </w:pPr>
            <w:r w:rsidRPr="00780086">
              <w:t>No</w:t>
            </w:r>
          </w:p>
          <w:p w14:paraId="42C62B4A" w14:textId="4C9DE0E5" w:rsidR="00167DC9" w:rsidRPr="00780086" w:rsidRDefault="00167DC9" w:rsidP="00BD4C81">
            <w:pPr>
              <w:pStyle w:val="Tabletext"/>
              <w:keepNext/>
              <w:ind w:left="284"/>
            </w:pPr>
            <w:r w:rsidRPr="00780086">
              <w:t>Unknown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</w:tcBorders>
          </w:tcPr>
          <w:p w14:paraId="47779E8F" w14:textId="77777777" w:rsidR="00167DC9" w:rsidRPr="00780086" w:rsidRDefault="00167DC9" w:rsidP="00BD4C81">
            <w:pPr>
              <w:pStyle w:val="Tabletext"/>
              <w:keepNext/>
              <w:jc w:val="center"/>
            </w:pPr>
          </w:p>
          <w:p w14:paraId="1CCB8EBA" w14:textId="77777777" w:rsidR="00167DC9" w:rsidRPr="00780086" w:rsidRDefault="00167DC9" w:rsidP="00BD4C81">
            <w:pPr>
              <w:pStyle w:val="Tabletext"/>
              <w:keepNext/>
              <w:jc w:val="center"/>
            </w:pPr>
          </w:p>
          <w:p w14:paraId="1FAF5FB8" w14:textId="77777777" w:rsidR="00167DC9" w:rsidRPr="00780086" w:rsidRDefault="00167DC9" w:rsidP="00BD4C81">
            <w:pPr>
              <w:pStyle w:val="Tabletext"/>
              <w:keepNext/>
              <w:jc w:val="center"/>
            </w:pPr>
            <w:r w:rsidRPr="00780086">
              <w:t>8 (72.7)</w:t>
            </w:r>
          </w:p>
          <w:p w14:paraId="76180D06" w14:textId="77777777" w:rsidR="00167DC9" w:rsidRPr="00780086" w:rsidRDefault="00167DC9" w:rsidP="00BD4C81">
            <w:pPr>
              <w:pStyle w:val="Tabletext"/>
              <w:keepNext/>
              <w:jc w:val="center"/>
            </w:pPr>
            <w:r w:rsidRPr="00780086">
              <w:t>2 (18.2)</w:t>
            </w:r>
          </w:p>
          <w:p w14:paraId="530AA446" w14:textId="47E8127F" w:rsidR="00167DC9" w:rsidRPr="00780086" w:rsidRDefault="00167DC9" w:rsidP="00BD4C81">
            <w:pPr>
              <w:pStyle w:val="Tabletext"/>
              <w:keepNext/>
              <w:jc w:val="center"/>
            </w:pPr>
            <w:r w:rsidRPr="00780086">
              <w:t>1 (9.1)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</w:tcBorders>
          </w:tcPr>
          <w:p w14:paraId="5A4CE07A" w14:textId="77777777" w:rsidR="00167DC9" w:rsidRPr="00780086" w:rsidRDefault="00167DC9" w:rsidP="00A872A6">
            <w:pPr>
              <w:pStyle w:val="Tabletext"/>
              <w:keepNext/>
              <w:jc w:val="center"/>
            </w:pPr>
          </w:p>
          <w:p w14:paraId="250B22CE" w14:textId="77777777" w:rsidR="00167DC9" w:rsidRPr="00780086" w:rsidRDefault="00167DC9" w:rsidP="00A872A6">
            <w:pPr>
              <w:pStyle w:val="Tabletext"/>
              <w:keepNext/>
              <w:jc w:val="center"/>
            </w:pPr>
          </w:p>
          <w:p w14:paraId="61BCA885" w14:textId="5596B2E5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2 (50.0)</w:t>
            </w:r>
          </w:p>
          <w:p w14:paraId="2A532F0E" w14:textId="09B60991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2 (50.0)</w:t>
            </w:r>
          </w:p>
          <w:p w14:paraId="524C9A5C" w14:textId="16CC14EA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0 (0.0)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7A5E2B" w14:textId="77777777" w:rsidR="00167DC9" w:rsidRPr="00780086" w:rsidRDefault="00167DC9" w:rsidP="00A872A6">
            <w:pPr>
              <w:pStyle w:val="Tabletext"/>
              <w:keepNext/>
              <w:jc w:val="center"/>
            </w:pPr>
          </w:p>
          <w:p w14:paraId="652691BB" w14:textId="77777777" w:rsidR="00167DC9" w:rsidRPr="00780086" w:rsidRDefault="00167DC9" w:rsidP="00A872A6">
            <w:pPr>
              <w:pStyle w:val="Tabletext"/>
              <w:keepNext/>
              <w:jc w:val="center"/>
            </w:pPr>
          </w:p>
          <w:p w14:paraId="019647C0" w14:textId="77777777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1 (100.0)</w:t>
            </w:r>
          </w:p>
          <w:p w14:paraId="3C1D2F00" w14:textId="77777777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0 (0.0)</w:t>
            </w:r>
          </w:p>
          <w:p w14:paraId="27B8CD6F" w14:textId="5860C00F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0 (0.0)</w:t>
            </w:r>
          </w:p>
        </w:tc>
        <w:tc>
          <w:tcPr>
            <w:tcW w:w="2325" w:type="dxa"/>
            <w:tcBorders>
              <w:top w:val="single" w:sz="4" w:space="0" w:color="auto"/>
              <w:left w:val="single" w:sz="4" w:space="0" w:color="auto"/>
            </w:tcBorders>
          </w:tcPr>
          <w:p w14:paraId="2093FCE6" w14:textId="77777777" w:rsidR="00167DC9" w:rsidRPr="00780086" w:rsidRDefault="00167DC9" w:rsidP="00A872A6">
            <w:pPr>
              <w:pStyle w:val="Tabletext"/>
              <w:keepNext/>
              <w:jc w:val="center"/>
            </w:pPr>
          </w:p>
          <w:p w14:paraId="6859C078" w14:textId="77777777" w:rsidR="00167DC9" w:rsidRPr="00780086" w:rsidRDefault="00167DC9" w:rsidP="00A872A6">
            <w:pPr>
              <w:pStyle w:val="Tabletext"/>
              <w:keepNext/>
              <w:jc w:val="center"/>
            </w:pPr>
          </w:p>
          <w:p w14:paraId="5639AF48" w14:textId="77777777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8 (88.9)</w:t>
            </w:r>
          </w:p>
          <w:p w14:paraId="7E064860" w14:textId="77777777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1 (11.1)</w:t>
            </w:r>
          </w:p>
          <w:p w14:paraId="63CEEA07" w14:textId="5213884E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0 (0.0)</w:t>
            </w:r>
          </w:p>
        </w:tc>
      </w:tr>
      <w:tr w:rsidR="00780086" w:rsidRPr="00780086" w14:paraId="54831632" w14:textId="77777777" w:rsidTr="00167DC9">
        <w:trPr>
          <w:cantSplit/>
        </w:trPr>
        <w:tc>
          <w:tcPr>
            <w:tcW w:w="2547" w:type="dxa"/>
            <w:tcBorders>
              <w:right w:val="single" w:sz="4" w:space="0" w:color="auto"/>
            </w:tcBorders>
          </w:tcPr>
          <w:p w14:paraId="3915E026" w14:textId="53CA1B59" w:rsidR="00167DC9" w:rsidRPr="00780086" w:rsidRDefault="00167DC9" w:rsidP="00BD4C81">
            <w:pPr>
              <w:pStyle w:val="Tabletext"/>
              <w:keepNext/>
            </w:pPr>
            <w:r w:rsidRPr="00780086">
              <w:t>Bleed control</w:t>
            </w:r>
          </w:p>
          <w:p w14:paraId="5860FAD3" w14:textId="77777777" w:rsidR="00167DC9" w:rsidRPr="00780086" w:rsidRDefault="00167DC9" w:rsidP="00BD4C81">
            <w:pPr>
              <w:pStyle w:val="Tabletext"/>
              <w:keepNext/>
              <w:ind w:left="284"/>
            </w:pPr>
            <w:r w:rsidRPr="00780086">
              <w:t>Yes</w:t>
            </w:r>
          </w:p>
          <w:p w14:paraId="2928EDE3" w14:textId="77777777" w:rsidR="00167DC9" w:rsidRPr="00780086" w:rsidRDefault="00167DC9" w:rsidP="00BD4C81">
            <w:pPr>
              <w:pStyle w:val="Tabletext"/>
              <w:keepNext/>
              <w:ind w:left="284"/>
            </w:pPr>
            <w:r w:rsidRPr="00780086">
              <w:t>No</w:t>
            </w:r>
          </w:p>
          <w:p w14:paraId="75622BFA" w14:textId="5EFF823E" w:rsidR="00167DC9" w:rsidRPr="00780086" w:rsidRDefault="00167DC9" w:rsidP="00BD4C81">
            <w:pPr>
              <w:pStyle w:val="Tabletext"/>
              <w:keepNext/>
              <w:ind w:left="284"/>
            </w:pPr>
            <w:r w:rsidRPr="00780086">
              <w:t>Partly</w:t>
            </w:r>
          </w:p>
        </w:tc>
        <w:tc>
          <w:tcPr>
            <w:tcW w:w="2324" w:type="dxa"/>
            <w:tcBorders>
              <w:left w:val="single" w:sz="4" w:space="0" w:color="auto"/>
            </w:tcBorders>
          </w:tcPr>
          <w:p w14:paraId="6743234C" w14:textId="77777777" w:rsidR="00167DC9" w:rsidRPr="00780086" w:rsidRDefault="00167DC9" w:rsidP="00BD4C81">
            <w:pPr>
              <w:pStyle w:val="Tabletext"/>
              <w:keepNext/>
              <w:jc w:val="center"/>
            </w:pPr>
          </w:p>
          <w:p w14:paraId="544E3495" w14:textId="77777777" w:rsidR="00167DC9" w:rsidRPr="00780086" w:rsidRDefault="00167DC9" w:rsidP="00BD4C81">
            <w:pPr>
              <w:pStyle w:val="Tabletext"/>
              <w:keepNext/>
              <w:jc w:val="center"/>
            </w:pPr>
            <w:r w:rsidRPr="00780086">
              <w:t>9 (81.8)</w:t>
            </w:r>
          </w:p>
          <w:p w14:paraId="29145DDB" w14:textId="77777777" w:rsidR="00167DC9" w:rsidRPr="00780086" w:rsidRDefault="00167DC9" w:rsidP="00BD4C81">
            <w:pPr>
              <w:pStyle w:val="Tabletext"/>
              <w:keepNext/>
              <w:jc w:val="center"/>
            </w:pPr>
            <w:r w:rsidRPr="00780086">
              <w:t>0 (0.0)</w:t>
            </w:r>
          </w:p>
          <w:p w14:paraId="41F08130" w14:textId="5FC4214B" w:rsidR="00167DC9" w:rsidRPr="00780086" w:rsidRDefault="00167DC9" w:rsidP="00BD4C81">
            <w:pPr>
              <w:pStyle w:val="Tabletext"/>
              <w:keepNext/>
              <w:jc w:val="center"/>
            </w:pPr>
            <w:r w:rsidRPr="00780086">
              <w:t>2 (18.2)</w:t>
            </w:r>
          </w:p>
        </w:tc>
        <w:tc>
          <w:tcPr>
            <w:tcW w:w="2325" w:type="dxa"/>
            <w:tcBorders>
              <w:left w:val="single" w:sz="4" w:space="0" w:color="auto"/>
            </w:tcBorders>
          </w:tcPr>
          <w:p w14:paraId="132C0535" w14:textId="77777777" w:rsidR="00167DC9" w:rsidRPr="00780086" w:rsidRDefault="00167DC9" w:rsidP="00A872A6">
            <w:pPr>
              <w:pStyle w:val="Tabletext"/>
              <w:keepNext/>
              <w:jc w:val="center"/>
            </w:pPr>
          </w:p>
          <w:p w14:paraId="5177B81D" w14:textId="5F37FCDE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1 (25.0)</w:t>
            </w:r>
          </w:p>
          <w:p w14:paraId="6D8B452D" w14:textId="5D36E2BC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2 (50.0)</w:t>
            </w:r>
          </w:p>
          <w:p w14:paraId="5D9234E9" w14:textId="2D272D5D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1 (25.0)</w:t>
            </w:r>
          </w:p>
        </w:tc>
        <w:tc>
          <w:tcPr>
            <w:tcW w:w="2325" w:type="dxa"/>
            <w:tcBorders>
              <w:left w:val="single" w:sz="4" w:space="0" w:color="auto"/>
              <w:right w:val="single" w:sz="4" w:space="0" w:color="auto"/>
            </w:tcBorders>
          </w:tcPr>
          <w:p w14:paraId="41DDBC94" w14:textId="77777777" w:rsidR="00167DC9" w:rsidRPr="00780086" w:rsidRDefault="00167DC9" w:rsidP="00A872A6">
            <w:pPr>
              <w:pStyle w:val="Tabletext"/>
              <w:keepNext/>
              <w:jc w:val="center"/>
            </w:pPr>
          </w:p>
          <w:p w14:paraId="18C5FEE7" w14:textId="77777777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0 (0.0)</w:t>
            </w:r>
          </w:p>
          <w:p w14:paraId="72D86554" w14:textId="77777777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0 (0.0</w:t>
            </w:r>
          </w:p>
          <w:p w14:paraId="5AA0E94A" w14:textId="7851C242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1 (100.0)</w:t>
            </w:r>
          </w:p>
        </w:tc>
        <w:tc>
          <w:tcPr>
            <w:tcW w:w="2325" w:type="dxa"/>
            <w:tcBorders>
              <w:left w:val="single" w:sz="4" w:space="0" w:color="auto"/>
            </w:tcBorders>
          </w:tcPr>
          <w:p w14:paraId="5260F4DF" w14:textId="77777777" w:rsidR="00167DC9" w:rsidRPr="00780086" w:rsidRDefault="00167DC9" w:rsidP="00A872A6">
            <w:pPr>
              <w:pStyle w:val="Tabletext"/>
              <w:keepNext/>
            </w:pPr>
          </w:p>
          <w:p w14:paraId="6C9EF55D" w14:textId="77777777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1 (11.1)</w:t>
            </w:r>
          </w:p>
          <w:p w14:paraId="2937CF45" w14:textId="77777777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1 (11.1)</w:t>
            </w:r>
          </w:p>
          <w:p w14:paraId="31EFB86E" w14:textId="5D1765DA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7 (77.8)</w:t>
            </w:r>
          </w:p>
        </w:tc>
      </w:tr>
      <w:tr w:rsidR="00780086" w:rsidRPr="00780086" w14:paraId="7B1EE03C" w14:textId="77777777" w:rsidTr="00167DC9">
        <w:trPr>
          <w:cantSplit/>
        </w:trPr>
        <w:tc>
          <w:tcPr>
            <w:tcW w:w="2547" w:type="dxa"/>
            <w:tcBorders>
              <w:right w:val="single" w:sz="4" w:space="0" w:color="auto"/>
            </w:tcBorders>
          </w:tcPr>
          <w:p w14:paraId="35ED105E" w14:textId="77777777" w:rsidR="00167DC9" w:rsidRPr="00780086" w:rsidRDefault="00167DC9" w:rsidP="00A872A6">
            <w:pPr>
              <w:pStyle w:val="Tabletext"/>
              <w:keepNext/>
            </w:pPr>
            <w:r w:rsidRPr="00780086">
              <w:t>Treatment switch</w:t>
            </w:r>
          </w:p>
          <w:p w14:paraId="19634232" w14:textId="77777777" w:rsidR="00167DC9" w:rsidRPr="00780086" w:rsidRDefault="00167DC9" w:rsidP="00A872A6">
            <w:pPr>
              <w:pStyle w:val="Tabletext"/>
              <w:keepNext/>
              <w:ind w:left="284"/>
            </w:pPr>
            <w:r w:rsidRPr="00780086">
              <w:t>Yes</w:t>
            </w:r>
          </w:p>
          <w:p w14:paraId="5502B833" w14:textId="1F479D1E" w:rsidR="00167DC9" w:rsidRPr="00780086" w:rsidRDefault="00167DC9" w:rsidP="00A872A6">
            <w:pPr>
              <w:pStyle w:val="Tabletext"/>
              <w:keepNext/>
              <w:ind w:left="284"/>
            </w:pPr>
            <w:r w:rsidRPr="00780086">
              <w:t>No</w:t>
            </w:r>
          </w:p>
        </w:tc>
        <w:tc>
          <w:tcPr>
            <w:tcW w:w="2324" w:type="dxa"/>
            <w:tcBorders>
              <w:left w:val="single" w:sz="4" w:space="0" w:color="auto"/>
            </w:tcBorders>
          </w:tcPr>
          <w:p w14:paraId="673BAF4C" w14:textId="77777777" w:rsidR="00167DC9" w:rsidRPr="00780086" w:rsidRDefault="00167DC9" w:rsidP="00A872A6">
            <w:pPr>
              <w:pStyle w:val="Tabletext"/>
              <w:keepNext/>
              <w:jc w:val="center"/>
            </w:pPr>
          </w:p>
          <w:p w14:paraId="5630B068" w14:textId="77777777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0 (0.0)</w:t>
            </w:r>
          </w:p>
          <w:p w14:paraId="64615FCE" w14:textId="392CED7B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11 (100.0)</w:t>
            </w:r>
          </w:p>
        </w:tc>
        <w:tc>
          <w:tcPr>
            <w:tcW w:w="2325" w:type="dxa"/>
            <w:tcBorders>
              <w:left w:val="single" w:sz="4" w:space="0" w:color="auto"/>
            </w:tcBorders>
          </w:tcPr>
          <w:p w14:paraId="38F6E1D7" w14:textId="77777777" w:rsidR="00167DC9" w:rsidRPr="00780086" w:rsidRDefault="00167DC9" w:rsidP="00A872A6">
            <w:pPr>
              <w:pStyle w:val="Tabletext"/>
              <w:keepNext/>
              <w:jc w:val="center"/>
            </w:pPr>
          </w:p>
          <w:p w14:paraId="49C26C7C" w14:textId="1AAC9222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1 25.0)</w:t>
            </w:r>
          </w:p>
          <w:p w14:paraId="06A55587" w14:textId="5AC25C57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3 (75.0)</w:t>
            </w:r>
          </w:p>
        </w:tc>
        <w:tc>
          <w:tcPr>
            <w:tcW w:w="2325" w:type="dxa"/>
            <w:tcBorders>
              <w:left w:val="single" w:sz="4" w:space="0" w:color="auto"/>
              <w:right w:val="single" w:sz="4" w:space="0" w:color="auto"/>
            </w:tcBorders>
          </w:tcPr>
          <w:p w14:paraId="69F8846B" w14:textId="77777777" w:rsidR="00167DC9" w:rsidRPr="00780086" w:rsidRDefault="00167DC9" w:rsidP="00A872A6">
            <w:pPr>
              <w:pStyle w:val="Tabletext"/>
              <w:keepNext/>
              <w:jc w:val="center"/>
            </w:pPr>
          </w:p>
          <w:p w14:paraId="156DB94D" w14:textId="77777777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0 (0.0)</w:t>
            </w:r>
          </w:p>
          <w:p w14:paraId="0E96D4FD" w14:textId="56B4BA61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1 (100.0)</w:t>
            </w:r>
          </w:p>
        </w:tc>
        <w:tc>
          <w:tcPr>
            <w:tcW w:w="2325" w:type="dxa"/>
            <w:tcBorders>
              <w:left w:val="single" w:sz="4" w:space="0" w:color="auto"/>
            </w:tcBorders>
          </w:tcPr>
          <w:p w14:paraId="65AB4997" w14:textId="77777777" w:rsidR="00167DC9" w:rsidRPr="00780086" w:rsidRDefault="00167DC9" w:rsidP="00A872A6">
            <w:pPr>
              <w:pStyle w:val="Tabletext"/>
              <w:keepNext/>
              <w:jc w:val="center"/>
            </w:pPr>
          </w:p>
          <w:p w14:paraId="7733072F" w14:textId="77777777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0 (0.0)</w:t>
            </w:r>
          </w:p>
          <w:p w14:paraId="4B75A3EF" w14:textId="7BA79466" w:rsidR="00167DC9" w:rsidRPr="00780086" w:rsidRDefault="00167DC9" w:rsidP="00A872A6">
            <w:pPr>
              <w:pStyle w:val="Tabletext"/>
              <w:keepNext/>
              <w:jc w:val="center"/>
            </w:pPr>
            <w:r w:rsidRPr="00780086">
              <w:t>9 (100.0)</w:t>
            </w:r>
          </w:p>
        </w:tc>
      </w:tr>
    </w:tbl>
    <w:p w14:paraId="1B641DCF" w14:textId="5DFC75FC" w:rsidR="00935654" w:rsidRPr="00780086" w:rsidRDefault="00B50D8E" w:rsidP="00935654">
      <w:pPr>
        <w:pStyle w:val="Footnote"/>
        <w:sectPr w:rsidR="00935654" w:rsidRPr="00780086" w:rsidSect="00191E78">
          <w:type w:val="continuous"/>
          <w:pgSz w:w="16820" w:h="11900" w:orient="landscape" w:code="9"/>
          <w:pgMar w:top="1701" w:right="1418" w:bottom="1701" w:left="1418" w:header="709" w:footer="1134" w:gutter="0"/>
          <w:lnNumType w:countBy="1" w:restart="continuous"/>
          <w:cols w:space="720"/>
          <w:docGrid w:linePitch="360"/>
        </w:sectPr>
      </w:pPr>
      <w:r w:rsidRPr="00780086">
        <w:t>FVIII, factor VIII;</w:t>
      </w:r>
      <w:r w:rsidR="00167DC9" w:rsidRPr="00780086">
        <w:t xml:space="preserve"> pd, plasma-derived;</w:t>
      </w:r>
      <w:r w:rsidRPr="00780086">
        <w:t xml:space="preserve"> </w:t>
      </w:r>
      <w:proofErr w:type="spellStart"/>
      <w:r w:rsidRPr="00780086">
        <w:t>rVWF</w:t>
      </w:r>
      <w:proofErr w:type="spellEnd"/>
      <w:r w:rsidRPr="00780086">
        <w:t>, recombinant von Willebrand factor; SD, standard deviation; VWD, von Willebrand disease; VWF, von Willebrand factor</w:t>
      </w:r>
      <w:r w:rsidR="006B348E" w:rsidRPr="00780086">
        <w:t>.</w:t>
      </w:r>
    </w:p>
    <w:p w14:paraId="564E9DA9" w14:textId="629C129C" w:rsidR="002B382B" w:rsidRPr="00780086" w:rsidRDefault="002B382B" w:rsidP="00935654">
      <w:pPr>
        <w:pStyle w:val="Legend"/>
        <w:spacing w:before="180" w:after="0"/>
        <w:ind w:left="0" w:firstLine="0"/>
        <w:rPr>
          <w:b/>
          <w:bCs/>
          <w:szCs w:val="22"/>
        </w:rPr>
      </w:pPr>
      <w:r w:rsidRPr="00780086">
        <w:rPr>
          <w:b/>
          <w:bCs/>
          <w:szCs w:val="22"/>
        </w:rPr>
        <w:lastRenderedPageBreak/>
        <w:t xml:space="preserve">Section S1: Differences in on-demand treatment and bleed-related outcomes for </w:t>
      </w:r>
      <w:r w:rsidRPr="00780086">
        <w:rPr>
          <w:b/>
          <w:bCs/>
          <w:szCs w:val="22"/>
          <w:lang w:eastAsia="en-GB"/>
        </w:rPr>
        <w:t xml:space="preserve">pooled index, pre-index, and post-index bleed events treated </w:t>
      </w:r>
      <w:r w:rsidRPr="00780086">
        <w:rPr>
          <w:b/>
          <w:bCs/>
          <w:szCs w:val="22"/>
        </w:rPr>
        <w:t xml:space="preserve">with </w:t>
      </w:r>
      <w:proofErr w:type="spellStart"/>
      <w:r w:rsidRPr="00780086">
        <w:rPr>
          <w:b/>
          <w:bCs/>
          <w:szCs w:val="22"/>
        </w:rPr>
        <w:t>rVWF</w:t>
      </w:r>
      <w:proofErr w:type="spellEnd"/>
      <w:r w:rsidRPr="00780086">
        <w:rPr>
          <w:b/>
          <w:bCs/>
          <w:szCs w:val="22"/>
        </w:rPr>
        <w:t xml:space="preserve"> only, or with </w:t>
      </w:r>
      <w:proofErr w:type="spellStart"/>
      <w:r w:rsidRPr="00780086">
        <w:rPr>
          <w:b/>
          <w:bCs/>
          <w:szCs w:val="22"/>
        </w:rPr>
        <w:t>rVWF</w:t>
      </w:r>
      <w:proofErr w:type="spellEnd"/>
      <w:r w:rsidRPr="00780086">
        <w:rPr>
          <w:b/>
          <w:bCs/>
          <w:szCs w:val="22"/>
        </w:rPr>
        <w:t xml:space="preserve"> plus another treatment in adults with VWD</w:t>
      </w:r>
    </w:p>
    <w:p w14:paraId="02B0F58A" w14:textId="77777777" w:rsidR="004A7F4B" w:rsidRPr="00780086" w:rsidRDefault="003D393E" w:rsidP="001B133F">
      <w:pPr>
        <w:pStyle w:val="Legend"/>
        <w:spacing w:before="180" w:after="0"/>
        <w:ind w:left="0" w:firstLine="0"/>
      </w:pPr>
      <w:r w:rsidRPr="00780086">
        <w:t>It was assumed that treatments were used concomitantly if they were used to treat the same bleed, unless indicated by a treatment switch.</w:t>
      </w:r>
      <w:r w:rsidR="00936551" w:rsidRPr="00780086">
        <w:t xml:space="preserve"> </w:t>
      </w:r>
      <w:r w:rsidRPr="00780086">
        <w:rPr>
          <w:b/>
          <w:bCs/>
        </w:rPr>
        <w:t>Table S</w:t>
      </w:r>
      <w:r w:rsidR="00936551" w:rsidRPr="00780086">
        <w:rPr>
          <w:b/>
          <w:bCs/>
        </w:rPr>
        <w:t>1</w:t>
      </w:r>
      <w:r w:rsidRPr="00780086">
        <w:t xml:space="preserve"> summarises treatments used, alone or in combination, to treat bleed events during the pre-index, index, and post-index</w:t>
      </w:r>
      <w:r w:rsidR="00CE4DE3" w:rsidRPr="00780086">
        <w:t xml:space="preserve"> periods</w:t>
      </w:r>
      <w:r w:rsidRPr="00780086">
        <w:t xml:space="preserve">. </w:t>
      </w:r>
      <w:r w:rsidR="00BC1501" w:rsidRPr="00780086">
        <w:t xml:space="preserve">Mean (SD) total consumption of </w:t>
      </w:r>
      <w:proofErr w:type="spellStart"/>
      <w:r w:rsidR="00BC1501" w:rsidRPr="00780086">
        <w:t>rVWF</w:t>
      </w:r>
      <w:proofErr w:type="spellEnd"/>
      <w:r w:rsidR="00BC1501" w:rsidRPr="00780086">
        <w:t xml:space="preserve"> was lower for bleeds treated with </w:t>
      </w:r>
      <w:proofErr w:type="spellStart"/>
      <w:r w:rsidR="000D28D8" w:rsidRPr="00780086">
        <w:t>r</w:t>
      </w:r>
      <w:r w:rsidR="00BC1501" w:rsidRPr="00780086">
        <w:t>VWF</w:t>
      </w:r>
      <w:proofErr w:type="spellEnd"/>
      <w:r w:rsidR="00BC1501" w:rsidRPr="00780086">
        <w:t xml:space="preserve"> only compared with those treated with </w:t>
      </w:r>
      <w:proofErr w:type="spellStart"/>
      <w:r w:rsidR="00BC1501" w:rsidRPr="00780086">
        <w:t>rVWF</w:t>
      </w:r>
      <w:proofErr w:type="spellEnd"/>
      <w:r w:rsidR="00BC1501" w:rsidRPr="00780086">
        <w:t xml:space="preserve"> plus another treatment (3575.0 </w:t>
      </w:r>
      <w:r w:rsidR="00053993" w:rsidRPr="00780086">
        <w:t>[</w:t>
      </w:r>
      <w:r w:rsidR="00C85D64" w:rsidRPr="00780086">
        <w:t>1827.0</w:t>
      </w:r>
      <w:r w:rsidR="00053993" w:rsidRPr="00780086">
        <w:t>]</w:t>
      </w:r>
      <w:r w:rsidR="00BC1501" w:rsidRPr="00780086">
        <w:t xml:space="preserve"> vs. 4407.1 </w:t>
      </w:r>
      <w:r w:rsidR="00053993" w:rsidRPr="00780086">
        <w:t>[</w:t>
      </w:r>
      <w:r w:rsidR="00C85D64" w:rsidRPr="00780086">
        <w:t>4263.9</w:t>
      </w:r>
      <w:r w:rsidR="00053993" w:rsidRPr="00780086">
        <w:t>]</w:t>
      </w:r>
      <w:r w:rsidR="00BC1501" w:rsidRPr="00780086">
        <w:t xml:space="preserve"> IU per patient, respectively).</w:t>
      </w:r>
      <w:r w:rsidR="001B133F" w:rsidRPr="00780086">
        <w:t xml:space="preserve"> </w:t>
      </w:r>
      <w:r w:rsidR="00BC1501" w:rsidRPr="00780086">
        <w:t xml:space="preserve">However, the mean (SD) dose per patient per kg was higher for patients treated with </w:t>
      </w:r>
      <w:proofErr w:type="spellStart"/>
      <w:r w:rsidR="00BC1501" w:rsidRPr="00780086">
        <w:t>rVWF</w:t>
      </w:r>
      <w:proofErr w:type="spellEnd"/>
      <w:r w:rsidR="00BC1501" w:rsidRPr="00780086">
        <w:t xml:space="preserve"> only compared with those treated with </w:t>
      </w:r>
      <w:proofErr w:type="spellStart"/>
      <w:r w:rsidR="00BC1501" w:rsidRPr="00780086">
        <w:t>rVWF</w:t>
      </w:r>
      <w:proofErr w:type="spellEnd"/>
      <w:r w:rsidR="00BC1501" w:rsidRPr="00780086">
        <w:t xml:space="preserve"> plus another treatment (35.6 </w:t>
      </w:r>
      <w:r w:rsidR="00053993" w:rsidRPr="00780086">
        <w:t>[</w:t>
      </w:r>
      <w:r w:rsidR="00C85D64" w:rsidRPr="00780086">
        <w:t>15.3</w:t>
      </w:r>
      <w:r w:rsidR="00053993" w:rsidRPr="00780086">
        <w:t>]</w:t>
      </w:r>
      <w:r w:rsidR="00BC1501" w:rsidRPr="00780086">
        <w:t xml:space="preserve"> vs. 32.3 </w:t>
      </w:r>
      <w:r w:rsidR="00053993" w:rsidRPr="00780086">
        <w:t>[</w:t>
      </w:r>
      <w:r w:rsidR="00C85D64" w:rsidRPr="00780086">
        <w:t>12.3</w:t>
      </w:r>
      <w:r w:rsidR="00053993" w:rsidRPr="00780086">
        <w:t>]</w:t>
      </w:r>
      <w:r w:rsidR="00BC1501" w:rsidRPr="00780086">
        <w:t xml:space="preserve"> IU/kg, respectively).</w:t>
      </w:r>
    </w:p>
    <w:p w14:paraId="321429F9" w14:textId="2898A2F9" w:rsidR="003D393E" w:rsidRPr="00780086" w:rsidRDefault="00BC1501" w:rsidP="001B133F">
      <w:pPr>
        <w:pStyle w:val="Legend"/>
        <w:spacing w:before="180" w:after="0"/>
        <w:ind w:left="0" w:firstLine="0"/>
      </w:pPr>
      <w:r w:rsidRPr="00780086">
        <w:t xml:space="preserve">In terms of treatment outcomes, patients treated with </w:t>
      </w:r>
      <w:proofErr w:type="spellStart"/>
      <w:r w:rsidRPr="00780086">
        <w:t>rVWF</w:t>
      </w:r>
      <w:proofErr w:type="spellEnd"/>
      <w:r w:rsidRPr="00780086">
        <w:t xml:space="preserve"> only reported 100% bleed resolution and bleed control. Patients treated with </w:t>
      </w:r>
      <w:proofErr w:type="spellStart"/>
      <w:r w:rsidRPr="00780086">
        <w:t>rVWF</w:t>
      </w:r>
      <w:proofErr w:type="spellEnd"/>
      <w:r w:rsidRPr="00780086">
        <w:t xml:space="preserve"> plus another treatment reported bleed resolution for 78.6% of bleeds and bleed control for 85.7% of bleeds.</w:t>
      </w:r>
      <w:r w:rsidR="001B133F" w:rsidRPr="00780086">
        <w:t xml:space="preserve"> </w:t>
      </w:r>
      <w:r w:rsidRPr="00780086">
        <w:rPr>
          <w:rFonts w:cs="Arial"/>
          <w:szCs w:val="22"/>
          <w:lang w:eastAsia="en-GB"/>
        </w:rPr>
        <w:t xml:space="preserve">For all bleed events treated with on-demand </w:t>
      </w:r>
      <w:proofErr w:type="spellStart"/>
      <w:r w:rsidRPr="00780086">
        <w:rPr>
          <w:rFonts w:cs="Arial"/>
          <w:szCs w:val="22"/>
          <w:lang w:eastAsia="en-GB"/>
        </w:rPr>
        <w:t>rVWF</w:t>
      </w:r>
      <w:proofErr w:type="spellEnd"/>
      <w:r w:rsidRPr="00780086">
        <w:rPr>
          <w:rFonts w:cs="Arial"/>
          <w:szCs w:val="22"/>
          <w:lang w:eastAsia="en-GB"/>
        </w:rPr>
        <w:t xml:space="preserve"> only, the treating physicians rated treatment satisfaction excellent</w:t>
      </w:r>
      <w:r w:rsidRPr="00780086">
        <w:rPr>
          <w:rFonts w:cs="Arial"/>
          <w:szCs w:val="22"/>
        </w:rPr>
        <w:t xml:space="preserve"> (33.3%) </w:t>
      </w:r>
      <w:r w:rsidRPr="00780086">
        <w:rPr>
          <w:rFonts w:cs="Arial"/>
          <w:szCs w:val="22"/>
          <w:lang w:eastAsia="en-GB"/>
        </w:rPr>
        <w:t>or good (66.7%).</w:t>
      </w:r>
      <w:r w:rsidR="001B133F" w:rsidRPr="00780086">
        <w:t xml:space="preserve"> </w:t>
      </w:r>
      <w:r w:rsidRPr="00780086">
        <w:rPr>
          <w:rFonts w:cs="Arial"/>
          <w:szCs w:val="22"/>
          <w:lang w:eastAsia="en-GB"/>
        </w:rPr>
        <w:t xml:space="preserve">For all bleed events treated with on-demand </w:t>
      </w:r>
      <w:proofErr w:type="spellStart"/>
      <w:r w:rsidRPr="00780086">
        <w:rPr>
          <w:rFonts w:cs="Arial"/>
          <w:szCs w:val="22"/>
          <w:lang w:eastAsia="en-GB"/>
        </w:rPr>
        <w:t>rVWF</w:t>
      </w:r>
      <w:proofErr w:type="spellEnd"/>
      <w:r w:rsidRPr="00780086">
        <w:rPr>
          <w:rFonts w:cs="Arial"/>
          <w:szCs w:val="22"/>
          <w:lang w:eastAsia="en-GB"/>
        </w:rPr>
        <w:t xml:space="preserve"> plus another treatment, all physicians rated treatment satisfaction excellent</w:t>
      </w:r>
      <w:r w:rsidRPr="00780086">
        <w:rPr>
          <w:rFonts w:cs="Arial"/>
          <w:szCs w:val="22"/>
        </w:rPr>
        <w:t xml:space="preserve"> (100.0%).</w:t>
      </w:r>
    </w:p>
    <w:p w14:paraId="354A2158" w14:textId="77777777" w:rsidR="00935654" w:rsidRPr="00780086" w:rsidRDefault="00935654" w:rsidP="00A91477">
      <w:pPr>
        <w:pStyle w:val="Legend"/>
        <w:rPr>
          <w:b/>
          <w:bCs/>
        </w:rPr>
        <w:sectPr w:rsidR="00935654" w:rsidRPr="00780086" w:rsidSect="00191E78">
          <w:type w:val="continuous"/>
          <w:pgSz w:w="11900" w:h="16820" w:code="9"/>
          <w:pgMar w:top="1418" w:right="1701" w:bottom="1418" w:left="1701" w:header="709" w:footer="1134" w:gutter="0"/>
          <w:lnNumType w:countBy="1" w:restart="continuous"/>
          <w:cols w:space="720"/>
          <w:docGrid w:linePitch="360"/>
        </w:sectPr>
      </w:pPr>
    </w:p>
    <w:p w14:paraId="3A0D9446" w14:textId="59C862C2" w:rsidR="00B079EF" w:rsidRPr="00780086" w:rsidRDefault="002B382B" w:rsidP="00B079EF">
      <w:pPr>
        <w:spacing w:line="480" w:lineRule="auto"/>
        <w:rPr>
          <w:b/>
          <w:bCs/>
          <w:sz w:val="22"/>
          <w:szCs w:val="22"/>
        </w:rPr>
      </w:pPr>
      <w:r w:rsidRPr="00780086">
        <w:rPr>
          <w:b/>
          <w:bCs/>
          <w:sz w:val="22"/>
          <w:szCs w:val="22"/>
        </w:rPr>
        <w:lastRenderedPageBreak/>
        <w:t xml:space="preserve">Section S2: </w:t>
      </w:r>
      <w:r w:rsidR="009C1422" w:rsidRPr="00780086">
        <w:rPr>
          <w:b/>
          <w:bCs/>
          <w:sz w:val="22"/>
          <w:szCs w:val="22"/>
        </w:rPr>
        <w:t>Stratified analyses</w:t>
      </w:r>
    </w:p>
    <w:p w14:paraId="31E498ED" w14:textId="2F89CFFC" w:rsidR="00FB541F" w:rsidRPr="00780086" w:rsidRDefault="00FB541F" w:rsidP="004A7F4B">
      <w:pPr>
        <w:pStyle w:val="Legend"/>
        <w:spacing w:before="180" w:after="0"/>
        <w:rPr>
          <w:b/>
          <w:bCs/>
          <w:i/>
          <w:iCs/>
        </w:rPr>
      </w:pPr>
      <w:r w:rsidRPr="00780086">
        <w:rPr>
          <w:b/>
          <w:bCs/>
          <w:i/>
          <w:iCs/>
        </w:rPr>
        <w:t xml:space="preserve">Age </w:t>
      </w:r>
      <w:r w:rsidR="00DF4899" w:rsidRPr="00780086">
        <w:rPr>
          <w:b/>
          <w:bCs/>
          <w:i/>
          <w:iCs/>
        </w:rPr>
        <w:t>g</w:t>
      </w:r>
      <w:r w:rsidRPr="00780086">
        <w:rPr>
          <w:b/>
          <w:bCs/>
          <w:i/>
          <w:iCs/>
        </w:rPr>
        <w:t>roup</w:t>
      </w:r>
    </w:p>
    <w:p w14:paraId="6D7B9DF9" w14:textId="77818C16" w:rsidR="00FB541F" w:rsidRPr="00780086" w:rsidRDefault="00FB541F" w:rsidP="004A7F4B">
      <w:pPr>
        <w:pStyle w:val="Body"/>
        <w:rPr>
          <w:b/>
          <w:bCs/>
          <w:i/>
          <w:iCs/>
        </w:rPr>
      </w:pPr>
      <w:r w:rsidRPr="00780086">
        <w:t>Spontaneous and traumatic bleeds were most commonly recorded in the 30–44 years age group</w:t>
      </w:r>
      <w:r w:rsidR="001D796A" w:rsidRPr="00780086">
        <w:t xml:space="preserve"> (</w:t>
      </w:r>
      <w:r w:rsidR="001D796A" w:rsidRPr="00780086">
        <w:rPr>
          <w:b/>
          <w:bCs/>
        </w:rPr>
        <w:t>Table S</w:t>
      </w:r>
      <w:r w:rsidR="008D03A1" w:rsidRPr="00780086">
        <w:rPr>
          <w:b/>
          <w:bCs/>
        </w:rPr>
        <w:t>5</w:t>
      </w:r>
      <w:r w:rsidR="001D796A" w:rsidRPr="00780086">
        <w:t>)</w:t>
      </w:r>
      <w:r w:rsidRPr="00780086">
        <w:t>, with the most common bleed types being pregnancy-related (3</w:t>
      </w:r>
      <w:r w:rsidR="009F5A15" w:rsidRPr="00780086">
        <w:t>0</w:t>
      </w:r>
      <w:r w:rsidRPr="00780086">
        <w:t>.</w:t>
      </w:r>
      <w:r w:rsidR="009F5A15" w:rsidRPr="00780086">
        <w:t>8</w:t>
      </w:r>
      <w:r w:rsidRPr="00780086">
        <w:t>%) and menorrhagia (23.</w:t>
      </w:r>
      <w:r w:rsidR="009F5A15" w:rsidRPr="00780086">
        <w:t>1</w:t>
      </w:r>
      <w:r w:rsidRPr="00780086">
        <w:t>%).</w:t>
      </w:r>
      <w:r w:rsidR="00182760" w:rsidRPr="00780086">
        <w:rPr>
          <w:b/>
          <w:bCs/>
          <w:i/>
          <w:iCs/>
        </w:rPr>
        <w:t xml:space="preserve"> </w:t>
      </w:r>
      <w:r w:rsidRPr="00780086">
        <w:t>These were also the most commonly recorded bleed types in the 18–29 years age group</w:t>
      </w:r>
      <w:r w:rsidR="009F5A15" w:rsidRPr="00780086">
        <w:t xml:space="preserve"> (33.3% each)</w:t>
      </w:r>
      <w:r w:rsidRPr="00780086">
        <w:t>.</w:t>
      </w:r>
    </w:p>
    <w:p w14:paraId="73EA560A" w14:textId="6C938F95" w:rsidR="009C1422" w:rsidRPr="00780086" w:rsidRDefault="009C1422" w:rsidP="004A7F4B">
      <w:pPr>
        <w:pStyle w:val="Legend"/>
        <w:spacing w:before="180" w:after="0"/>
      </w:pPr>
      <w:r w:rsidRPr="00780086">
        <w:rPr>
          <w:b/>
          <w:bCs/>
        </w:rPr>
        <w:t>Table S</w:t>
      </w:r>
      <w:r w:rsidR="00B00B85" w:rsidRPr="00780086">
        <w:rPr>
          <w:b/>
          <w:bCs/>
        </w:rPr>
        <w:t>6</w:t>
      </w:r>
      <w:r w:rsidR="00EF4B82" w:rsidRPr="00780086">
        <w:rPr>
          <w:b/>
          <w:bCs/>
        </w:rPr>
        <w:tab/>
      </w:r>
      <w:r w:rsidR="00BD4C81" w:rsidRPr="00780086">
        <w:t xml:space="preserve">Spontaneous and traumatic bleeds treated on demand with </w:t>
      </w:r>
      <w:proofErr w:type="spellStart"/>
      <w:r w:rsidR="00BD4C81" w:rsidRPr="00780086">
        <w:t>rVWF</w:t>
      </w:r>
      <w:proofErr w:type="spellEnd"/>
      <w:r w:rsidR="00BD4C81" w:rsidRPr="00780086">
        <w:t xml:space="preserve"> pooled across</w:t>
      </w:r>
      <w:r w:rsidR="00BD4C81" w:rsidRPr="00780086">
        <w:rPr>
          <w:lang w:eastAsia="en-GB"/>
        </w:rPr>
        <w:t xml:space="preserve"> index, pre-index, and post-index by age group</w:t>
      </w:r>
      <w:r w:rsidR="00BD4C81" w:rsidRPr="00780086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693"/>
      </w:tblGrid>
      <w:tr w:rsidR="00780086" w:rsidRPr="00780086" w14:paraId="495E6990" w14:textId="77777777" w:rsidTr="00BD4C81">
        <w:tc>
          <w:tcPr>
            <w:tcW w:w="2689" w:type="dxa"/>
          </w:tcPr>
          <w:p w14:paraId="3E0949DB" w14:textId="6D267357" w:rsidR="00BD4C81" w:rsidRPr="00780086" w:rsidRDefault="00BD4C81" w:rsidP="00BD4C81">
            <w:pPr>
              <w:pStyle w:val="Body"/>
              <w:spacing w:before="40" w:after="40" w:line="360" w:lineRule="auto"/>
              <w:rPr>
                <w:b/>
                <w:bCs/>
              </w:rPr>
            </w:pPr>
            <w:r w:rsidRPr="00780086">
              <w:rPr>
                <w:b/>
                <w:bCs/>
              </w:rPr>
              <w:t>Age group, n (%)</w:t>
            </w:r>
          </w:p>
        </w:tc>
        <w:tc>
          <w:tcPr>
            <w:tcW w:w="2693" w:type="dxa"/>
          </w:tcPr>
          <w:p w14:paraId="05633113" w14:textId="7F6584A4" w:rsidR="00BD4C81" w:rsidRPr="00780086" w:rsidRDefault="00BD4C81" w:rsidP="00BD4C81">
            <w:pPr>
              <w:pStyle w:val="Body"/>
              <w:spacing w:before="40" w:after="40" w:line="360" w:lineRule="auto"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Bleeds (N=23)</w:t>
            </w:r>
          </w:p>
        </w:tc>
      </w:tr>
      <w:tr w:rsidR="00780086" w:rsidRPr="00780086" w14:paraId="7A2F6E4A" w14:textId="77777777" w:rsidTr="00BD4C81">
        <w:tc>
          <w:tcPr>
            <w:tcW w:w="2689" w:type="dxa"/>
          </w:tcPr>
          <w:p w14:paraId="460493FA" w14:textId="0B5383F4" w:rsidR="00BD4C81" w:rsidRPr="00780086" w:rsidRDefault="00BD4C81" w:rsidP="00BD4C81">
            <w:pPr>
              <w:pStyle w:val="Body"/>
              <w:spacing w:before="40" w:after="40" w:line="360" w:lineRule="auto"/>
            </w:pPr>
            <w:r w:rsidRPr="00780086">
              <w:t>18–29 years</w:t>
            </w:r>
          </w:p>
        </w:tc>
        <w:tc>
          <w:tcPr>
            <w:tcW w:w="2693" w:type="dxa"/>
          </w:tcPr>
          <w:p w14:paraId="38ADAF6B" w14:textId="14C41047" w:rsidR="00BD4C81" w:rsidRPr="00780086" w:rsidRDefault="00BD4C81" w:rsidP="00BD4C81">
            <w:pPr>
              <w:pStyle w:val="Body"/>
              <w:spacing w:before="40" w:after="40" w:line="360" w:lineRule="auto"/>
              <w:jc w:val="center"/>
            </w:pPr>
            <w:r w:rsidRPr="00780086">
              <w:t>6 (26</w:t>
            </w:r>
            <w:r w:rsidR="009F5A15" w:rsidRPr="00780086">
              <w:t>.1</w:t>
            </w:r>
            <w:r w:rsidRPr="00780086">
              <w:t>)</w:t>
            </w:r>
          </w:p>
        </w:tc>
      </w:tr>
      <w:tr w:rsidR="00780086" w:rsidRPr="00780086" w14:paraId="139293F4" w14:textId="77777777" w:rsidTr="00BD4C81">
        <w:tc>
          <w:tcPr>
            <w:tcW w:w="2689" w:type="dxa"/>
          </w:tcPr>
          <w:p w14:paraId="08A70599" w14:textId="1D37C10D" w:rsidR="00BD4C81" w:rsidRPr="00780086" w:rsidRDefault="00BD4C81" w:rsidP="00BD4C81">
            <w:pPr>
              <w:pStyle w:val="Body"/>
              <w:spacing w:before="40" w:after="40" w:line="360" w:lineRule="auto"/>
            </w:pPr>
            <w:r w:rsidRPr="00780086">
              <w:t>30–44 years</w:t>
            </w:r>
          </w:p>
        </w:tc>
        <w:tc>
          <w:tcPr>
            <w:tcW w:w="2693" w:type="dxa"/>
          </w:tcPr>
          <w:p w14:paraId="0A8E63AD" w14:textId="3F2B7610" w:rsidR="00BD4C81" w:rsidRPr="00780086" w:rsidRDefault="00BD4C81" w:rsidP="00BD4C81">
            <w:pPr>
              <w:pStyle w:val="Body"/>
              <w:spacing w:before="40" w:after="40" w:line="360" w:lineRule="auto"/>
              <w:jc w:val="center"/>
            </w:pPr>
            <w:r w:rsidRPr="00780086">
              <w:t>13 (5</w:t>
            </w:r>
            <w:r w:rsidR="009F5A15" w:rsidRPr="00780086">
              <w:t>6.5</w:t>
            </w:r>
            <w:r w:rsidRPr="00780086">
              <w:t>)</w:t>
            </w:r>
          </w:p>
        </w:tc>
      </w:tr>
      <w:tr w:rsidR="00780086" w:rsidRPr="00780086" w14:paraId="4741EF19" w14:textId="77777777" w:rsidTr="00BD4C81">
        <w:tc>
          <w:tcPr>
            <w:tcW w:w="2689" w:type="dxa"/>
          </w:tcPr>
          <w:p w14:paraId="7942C2A4" w14:textId="77FA4482" w:rsidR="00BD4C81" w:rsidRPr="00780086" w:rsidRDefault="00BD4C81" w:rsidP="00BD4C81">
            <w:pPr>
              <w:pStyle w:val="Body"/>
              <w:spacing w:before="40" w:after="40" w:line="360" w:lineRule="auto"/>
            </w:pPr>
            <w:r w:rsidRPr="00780086">
              <w:t>45–64 years</w:t>
            </w:r>
          </w:p>
        </w:tc>
        <w:tc>
          <w:tcPr>
            <w:tcW w:w="2693" w:type="dxa"/>
          </w:tcPr>
          <w:p w14:paraId="113206F7" w14:textId="07C1DDEE" w:rsidR="00BD4C81" w:rsidRPr="00780086" w:rsidRDefault="00BD4C81" w:rsidP="00BD4C81">
            <w:pPr>
              <w:pStyle w:val="Body"/>
              <w:spacing w:before="40" w:after="40" w:line="360" w:lineRule="auto"/>
              <w:jc w:val="center"/>
            </w:pPr>
            <w:r w:rsidRPr="00780086">
              <w:t>2 (</w:t>
            </w:r>
            <w:r w:rsidR="009F5A15" w:rsidRPr="00780086">
              <w:t>8.7</w:t>
            </w:r>
            <w:r w:rsidRPr="00780086">
              <w:t>)</w:t>
            </w:r>
          </w:p>
        </w:tc>
      </w:tr>
      <w:tr w:rsidR="00BD4C81" w:rsidRPr="00780086" w14:paraId="4F907866" w14:textId="77777777" w:rsidTr="00BD4C81">
        <w:tc>
          <w:tcPr>
            <w:tcW w:w="2689" w:type="dxa"/>
          </w:tcPr>
          <w:p w14:paraId="477E62DB" w14:textId="491183C8" w:rsidR="00BD4C81" w:rsidRPr="00780086" w:rsidRDefault="00BD4C81" w:rsidP="00BD4C81">
            <w:pPr>
              <w:pStyle w:val="Body"/>
              <w:spacing w:before="40" w:after="40" w:line="360" w:lineRule="auto"/>
            </w:pPr>
            <w:r w:rsidRPr="00780086">
              <w:t>65+ years</w:t>
            </w:r>
          </w:p>
        </w:tc>
        <w:tc>
          <w:tcPr>
            <w:tcW w:w="2693" w:type="dxa"/>
          </w:tcPr>
          <w:p w14:paraId="56A33E0E" w14:textId="74AF4515" w:rsidR="00BD4C81" w:rsidRPr="00780086" w:rsidRDefault="006770F1" w:rsidP="006770F1">
            <w:pPr>
              <w:pStyle w:val="Body"/>
              <w:spacing w:before="40" w:after="40" w:line="360" w:lineRule="auto"/>
              <w:jc w:val="center"/>
            </w:pPr>
            <w:r w:rsidRPr="00780086">
              <w:t xml:space="preserve">2 </w:t>
            </w:r>
            <w:r w:rsidR="00BD4C81" w:rsidRPr="00780086">
              <w:t>(</w:t>
            </w:r>
            <w:r w:rsidR="009F5A15" w:rsidRPr="00780086">
              <w:t>8.7</w:t>
            </w:r>
            <w:r w:rsidR="00BD4C81" w:rsidRPr="00780086">
              <w:t>)</w:t>
            </w:r>
          </w:p>
        </w:tc>
      </w:tr>
    </w:tbl>
    <w:p w14:paraId="4C2713FC" w14:textId="77777777" w:rsidR="00B8765D" w:rsidRPr="00780086" w:rsidRDefault="00B8765D" w:rsidP="0048641E">
      <w:pPr>
        <w:spacing w:before="180" w:line="480" w:lineRule="auto"/>
        <w:rPr>
          <w:sz w:val="22"/>
          <w:szCs w:val="22"/>
        </w:rPr>
      </w:pPr>
    </w:p>
    <w:p w14:paraId="143DEF7F" w14:textId="3A46E0B3" w:rsidR="00773E6E" w:rsidRPr="00780086" w:rsidRDefault="003629E4" w:rsidP="0048641E">
      <w:pPr>
        <w:spacing w:before="180" w:line="480" w:lineRule="auto"/>
        <w:rPr>
          <w:sz w:val="22"/>
          <w:szCs w:val="22"/>
        </w:rPr>
      </w:pPr>
      <w:r w:rsidRPr="00780086">
        <w:rPr>
          <w:sz w:val="22"/>
          <w:szCs w:val="22"/>
        </w:rPr>
        <w:t xml:space="preserve">The </w:t>
      </w:r>
      <w:r w:rsidR="00DF4899" w:rsidRPr="00780086">
        <w:rPr>
          <w:sz w:val="22"/>
          <w:szCs w:val="22"/>
        </w:rPr>
        <w:t>mean (SD)</w:t>
      </w:r>
      <w:r w:rsidRPr="00780086">
        <w:rPr>
          <w:sz w:val="22"/>
          <w:szCs w:val="22"/>
        </w:rPr>
        <w:t xml:space="preserve"> dose of </w:t>
      </w:r>
      <w:proofErr w:type="spellStart"/>
      <w:r w:rsidRPr="00780086">
        <w:rPr>
          <w:sz w:val="22"/>
          <w:szCs w:val="22"/>
        </w:rPr>
        <w:t>rVWF</w:t>
      </w:r>
      <w:proofErr w:type="spellEnd"/>
      <w:r w:rsidRPr="00780086">
        <w:rPr>
          <w:sz w:val="22"/>
          <w:szCs w:val="22"/>
        </w:rPr>
        <w:t xml:space="preserve"> per infusion used to treat bleeds was highest in the </w:t>
      </w:r>
      <w:r w:rsidR="00182760" w:rsidRPr="00780086">
        <w:rPr>
          <w:sz w:val="22"/>
          <w:szCs w:val="22"/>
        </w:rPr>
        <w:t>18–29 years</w:t>
      </w:r>
      <w:r w:rsidRPr="00780086">
        <w:rPr>
          <w:sz w:val="22"/>
          <w:szCs w:val="22"/>
        </w:rPr>
        <w:t xml:space="preserve"> age group</w:t>
      </w:r>
      <w:r w:rsidR="00DF4899" w:rsidRPr="00780086">
        <w:rPr>
          <w:sz w:val="22"/>
          <w:szCs w:val="22"/>
        </w:rPr>
        <w:t xml:space="preserve"> (</w:t>
      </w:r>
      <w:r w:rsidRPr="00780086">
        <w:rPr>
          <w:sz w:val="22"/>
          <w:szCs w:val="22"/>
        </w:rPr>
        <w:t xml:space="preserve">41.3 </w:t>
      </w:r>
      <w:r w:rsidR="00DF4899" w:rsidRPr="00780086">
        <w:rPr>
          <w:sz w:val="22"/>
          <w:szCs w:val="22"/>
        </w:rPr>
        <w:t>[</w:t>
      </w:r>
      <w:r w:rsidR="009F5A15" w:rsidRPr="00780086">
        <w:rPr>
          <w:sz w:val="22"/>
          <w:szCs w:val="22"/>
        </w:rPr>
        <w:t>7.7</w:t>
      </w:r>
      <w:r w:rsidR="00DF4899" w:rsidRPr="00780086">
        <w:rPr>
          <w:sz w:val="22"/>
          <w:szCs w:val="22"/>
        </w:rPr>
        <w:t xml:space="preserve">] </w:t>
      </w:r>
      <w:r w:rsidRPr="00780086">
        <w:rPr>
          <w:sz w:val="22"/>
          <w:szCs w:val="22"/>
        </w:rPr>
        <w:t>IU/kg</w:t>
      </w:r>
      <w:r w:rsidR="00DF4899" w:rsidRPr="00780086">
        <w:rPr>
          <w:sz w:val="22"/>
          <w:szCs w:val="22"/>
        </w:rPr>
        <w:t xml:space="preserve">), </w:t>
      </w:r>
      <w:r w:rsidRPr="00780086">
        <w:rPr>
          <w:sz w:val="22"/>
          <w:szCs w:val="22"/>
        </w:rPr>
        <w:t xml:space="preserve">followed by </w:t>
      </w:r>
      <w:r w:rsidR="00DF4899" w:rsidRPr="00780086">
        <w:rPr>
          <w:sz w:val="22"/>
          <w:szCs w:val="22"/>
        </w:rPr>
        <w:t xml:space="preserve">the </w:t>
      </w:r>
      <w:r w:rsidRPr="00780086">
        <w:rPr>
          <w:sz w:val="22"/>
          <w:szCs w:val="22"/>
        </w:rPr>
        <w:t>30</w:t>
      </w:r>
      <w:r w:rsidR="00DF4899" w:rsidRPr="00780086">
        <w:rPr>
          <w:sz w:val="22"/>
          <w:szCs w:val="22"/>
        </w:rPr>
        <w:t>–</w:t>
      </w:r>
      <w:r w:rsidRPr="00780086">
        <w:rPr>
          <w:sz w:val="22"/>
          <w:szCs w:val="22"/>
        </w:rPr>
        <w:t>44 years</w:t>
      </w:r>
      <w:r w:rsidR="00DF4899" w:rsidRPr="00780086">
        <w:rPr>
          <w:sz w:val="22"/>
          <w:szCs w:val="22"/>
        </w:rPr>
        <w:t xml:space="preserve"> age group (</w:t>
      </w:r>
      <w:r w:rsidRPr="00780086">
        <w:rPr>
          <w:sz w:val="22"/>
          <w:szCs w:val="22"/>
        </w:rPr>
        <w:t>31.</w:t>
      </w:r>
      <w:r w:rsidR="002E5596" w:rsidRPr="00780086">
        <w:rPr>
          <w:sz w:val="22"/>
          <w:szCs w:val="22"/>
        </w:rPr>
        <w:t xml:space="preserve">3 </w:t>
      </w:r>
      <w:r w:rsidR="00DF4899" w:rsidRPr="00780086">
        <w:rPr>
          <w:sz w:val="22"/>
          <w:szCs w:val="22"/>
        </w:rPr>
        <w:t>[</w:t>
      </w:r>
      <w:r w:rsidR="009F5A15" w:rsidRPr="00780086">
        <w:rPr>
          <w:sz w:val="22"/>
          <w:szCs w:val="22"/>
        </w:rPr>
        <w:t>12.6</w:t>
      </w:r>
      <w:r w:rsidR="00DF4899" w:rsidRPr="00780086">
        <w:rPr>
          <w:sz w:val="22"/>
          <w:szCs w:val="22"/>
        </w:rPr>
        <w:t>]</w:t>
      </w:r>
      <w:r w:rsidRPr="00780086">
        <w:rPr>
          <w:sz w:val="22"/>
          <w:szCs w:val="22"/>
        </w:rPr>
        <w:t xml:space="preserve"> IU/kg.</w:t>
      </w:r>
      <w:r w:rsidR="0048641E" w:rsidRPr="00780086">
        <w:rPr>
          <w:sz w:val="22"/>
          <w:szCs w:val="22"/>
        </w:rPr>
        <w:t xml:space="preserve"> </w:t>
      </w:r>
      <w:r w:rsidRPr="00780086">
        <w:rPr>
          <w:sz w:val="22"/>
          <w:szCs w:val="22"/>
        </w:rPr>
        <w:t>The older age groups, 45</w:t>
      </w:r>
      <w:r w:rsidR="00DF4899" w:rsidRPr="00780086">
        <w:rPr>
          <w:sz w:val="22"/>
          <w:szCs w:val="22"/>
        </w:rPr>
        <w:t>–</w:t>
      </w:r>
      <w:r w:rsidRPr="00780086">
        <w:rPr>
          <w:sz w:val="22"/>
          <w:szCs w:val="22"/>
        </w:rPr>
        <w:t xml:space="preserve">64 years and 65+ years, received </w:t>
      </w:r>
      <w:r w:rsidR="00DF4899" w:rsidRPr="00780086">
        <w:rPr>
          <w:sz w:val="22"/>
          <w:szCs w:val="22"/>
        </w:rPr>
        <w:t>mean (SD)</w:t>
      </w:r>
      <w:r w:rsidRPr="00780086">
        <w:rPr>
          <w:sz w:val="22"/>
          <w:szCs w:val="22"/>
        </w:rPr>
        <w:t xml:space="preserve"> 24.5 </w:t>
      </w:r>
      <w:r w:rsidR="00DF4899" w:rsidRPr="00780086">
        <w:rPr>
          <w:sz w:val="22"/>
          <w:szCs w:val="22"/>
        </w:rPr>
        <w:t>[</w:t>
      </w:r>
      <w:r w:rsidR="009F5A15" w:rsidRPr="00780086">
        <w:rPr>
          <w:sz w:val="22"/>
          <w:szCs w:val="22"/>
        </w:rPr>
        <w:t>22.1</w:t>
      </w:r>
      <w:r w:rsidR="00DF4899" w:rsidRPr="00780086">
        <w:rPr>
          <w:sz w:val="22"/>
          <w:szCs w:val="22"/>
        </w:rPr>
        <w:t xml:space="preserve">] </w:t>
      </w:r>
      <w:r w:rsidRPr="00780086">
        <w:rPr>
          <w:sz w:val="22"/>
          <w:szCs w:val="22"/>
        </w:rPr>
        <w:t>and 24.6</w:t>
      </w:r>
      <w:r w:rsidR="00DF4899" w:rsidRPr="00780086">
        <w:rPr>
          <w:sz w:val="22"/>
          <w:szCs w:val="22"/>
        </w:rPr>
        <w:t xml:space="preserve"> [</w:t>
      </w:r>
      <w:r w:rsidR="009F5A15" w:rsidRPr="00780086">
        <w:rPr>
          <w:sz w:val="22"/>
          <w:szCs w:val="22"/>
        </w:rPr>
        <w:t>6.5</w:t>
      </w:r>
      <w:r w:rsidR="00DF4899" w:rsidRPr="00780086">
        <w:rPr>
          <w:sz w:val="22"/>
          <w:szCs w:val="22"/>
        </w:rPr>
        <w:t>]</w:t>
      </w:r>
      <w:r w:rsidRPr="00780086">
        <w:rPr>
          <w:sz w:val="22"/>
          <w:szCs w:val="22"/>
        </w:rPr>
        <w:t xml:space="preserve"> IU/kg</w:t>
      </w:r>
      <w:r w:rsidR="00DF4899" w:rsidRPr="00780086">
        <w:rPr>
          <w:sz w:val="22"/>
          <w:szCs w:val="22"/>
        </w:rPr>
        <w:t>,</w:t>
      </w:r>
      <w:r w:rsidRPr="00780086">
        <w:rPr>
          <w:sz w:val="22"/>
          <w:szCs w:val="22"/>
        </w:rPr>
        <w:t xml:space="preserve"> respectively. </w:t>
      </w:r>
      <w:r w:rsidR="00DF4899" w:rsidRPr="00780086">
        <w:rPr>
          <w:sz w:val="22"/>
          <w:szCs w:val="22"/>
        </w:rPr>
        <w:t>Bleed r</w:t>
      </w:r>
      <w:r w:rsidRPr="00780086">
        <w:rPr>
          <w:sz w:val="22"/>
          <w:szCs w:val="22"/>
        </w:rPr>
        <w:t xml:space="preserve">esolution with </w:t>
      </w:r>
      <w:proofErr w:type="spellStart"/>
      <w:r w:rsidRPr="00780086">
        <w:rPr>
          <w:sz w:val="22"/>
          <w:szCs w:val="22"/>
        </w:rPr>
        <w:t>rVWF</w:t>
      </w:r>
      <w:proofErr w:type="spellEnd"/>
      <w:r w:rsidRPr="00780086">
        <w:rPr>
          <w:sz w:val="22"/>
          <w:szCs w:val="22"/>
        </w:rPr>
        <w:t xml:space="preserve"> treatment was recorded for </w:t>
      </w:r>
      <w:r w:rsidR="009F5A15" w:rsidRPr="00780086">
        <w:rPr>
          <w:sz w:val="22"/>
          <w:szCs w:val="22"/>
        </w:rPr>
        <w:t xml:space="preserve">5 of 6 </w:t>
      </w:r>
      <w:r w:rsidRPr="00780086">
        <w:rPr>
          <w:sz w:val="22"/>
          <w:szCs w:val="22"/>
        </w:rPr>
        <w:t>bleed</w:t>
      </w:r>
      <w:r w:rsidR="00DF4899" w:rsidRPr="00780086">
        <w:rPr>
          <w:sz w:val="22"/>
          <w:szCs w:val="22"/>
        </w:rPr>
        <w:t xml:space="preserve"> event</w:t>
      </w:r>
      <w:r w:rsidR="009F5A15" w:rsidRPr="00780086">
        <w:rPr>
          <w:sz w:val="22"/>
          <w:szCs w:val="22"/>
        </w:rPr>
        <w:t>s</w:t>
      </w:r>
      <w:r w:rsidRPr="00780086">
        <w:rPr>
          <w:sz w:val="22"/>
          <w:szCs w:val="22"/>
        </w:rPr>
        <w:t xml:space="preserve"> in the 18</w:t>
      </w:r>
      <w:r w:rsidR="00DF4899" w:rsidRPr="00780086">
        <w:rPr>
          <w:sz w:val="22"/>
          <w:szCs w:val="22"/>
        </w:rPr>
        <w:t>–</w:t>
      </w:r>
      <w:r w:rsidRPr="00780086">
        <w:rPr>
          <w:sz w:val="22"/>
          <w:szCs w:val="22"/>
        </w:rPr>
        <w:t xml:space="preserve">29 </w:t>
      </w:r>
      <w:r w:rsidR="009F5A15" w:rsidRPr="00780086">
        <w:rPr>
          <w:sz w:val="22"/>
          <w:szCs w:val="22"/>
        </w:rPr>
        <w:t xml:space="preserve">years </w:t>
      </w:r>
      <w:r w:rsidRPr="00780086">
        <w:rPr>
          <w:sz w:val="22"/>
          <w:szCs w:val="22"/>
        </w:rPr>
        <w:t>age group (</w:t>
      </w:r>
      <w:r w:rsidR="0048641E" w:rsidRPr="00780086">
        <w:rPr>
          <w:sz w:val="22"/>
          <w:szCs w:val="22"/>
        </w:rPr>
        <w:t xml:space="preserve">1 remaining bleed event was </w:t>
      </w:r>
      <w:r w:rsidRPr="00780086">
        <w:rPr>
          <w:sz w:val="22"/>
          <w:szCs w:val="22"/>
        </w:rPr>
        <w:t xml:space="preserve">recorded as </w:t>
      </w:r>
      <w:r w:rsidR="008E521F" w:rsidRPr="00780086">
        <w:rPr>
          <w:sz w:val="22"/>
          <w:szCs w:val="22"/>
        </w:rPr>
        <w:t xml:space="preserve">bleed resolution </w:t>
      </w:r>
      <w:r w:rsidRPr="00780086">
        <w:rPr>
          <w:sz w:val="22"/>
          <w:szCs w:val="22"/>
        </w:rPr>
        <w:t>unknown, bleed control achieved)</w:t>
      </w:r>
      <w:r w:rsidR="00DF4899" w:rsidRPr="00780086">
        <w:rPr>
          <w:sz w:val="22"/>
          <w:szCs w:val="22"/>
        </w:rPr>
        <w:t xml:space="preserve">, </w:t>
      </w:r>
      <w:r w:rsidRPr="00780086">
        <w:rPr>
          <w:sz w:val="22"/>
          <w:szCs w:val="22"/>
        </w:rPr>
        <w:t xml:space="preserve">and </w:t>
      </w:r>
      <w:r w:rsidR="00DF4899" w:rsidRPr="00780086">
        <w:rPr>
          <w:sz w:val="22"/>
          <w:szCs w:val="22"/>
        </w:rPr>
        <w:t xml:space="preserve">for </w:t>
      </w:r>
      <w:r w:rsidR="009F5A15" w:rsidRPr="00780086">
        <w:rPr>
          <w:sz w:val="22"/>
          <w:szCs w:val="22"/>
        </w:rPr>
        <w:t xml:space="preserve">11 of 13 </w:t>
      </w:r>
      <w:r w:rsidRPr="00780086">
        <w:rPr>
          <w:sz w:val="22"/>
          <w:szCs w:val="22"/>
        </w:rPr>
        <w:t>bleed</w:t>
      </w:r>
      <w:r w:rsidR="009F5A15" w:rsidRPr="00780086">
        <w:rPr>
          <w:sz w:val="22"/>
          <w:szCs w:val="22"/>
        </w:rPr>
        <w:t xml:space="preserve"> events</w:t>
      </w:r>
      <w:r w:rsidRPr="00780086">
        <w:rPr>
          <w:sz w:val="22"/>
          <w:szCs w:val="22"/>
        </w:rPr>
        <w:t xml:space="preserve"> in the 30</w:t>
      </w:r>
      <w:r w:rsidR="00DF4899" w:rsidRPr="00780086">
        <w:rPr>
          <w:sz w:val="22"/>
          <w:szCs w:val="22"/>
        </w:rPr>
        <w:t>–</w:t>
      </w:r>
      <w:r w:rsidRPr="00780086">
        <w:rPr>
          <w:sz w:val="22"/>
          <w:szCs w:val="22"/>
        </w:rPr>
        <w:t xml:space="preserve">44 </w:t>
      </w:r>
      <w:r w:rsidR="009F5A15" w:rsidRPr="00780086">
        <w:rPr>
          <w:sz w:val="22"/>
          <w:szCs w:val="22"/>
        </w:rPr>
        <w:t xml:space="preserve">years </w:t>
      </w:r>
      <w:r w:rsidRPr="00780086">
        <w:rPr>
          <w:sz w:val="22"/>
          <w:szCs w:val="22"/>
        </w:rPr>
        <w:t>age group (</w:t>
      </w:r>
      <w:r w:rsidR="009F5A15" w:rsidRPr="00780086">
        <w:rPr>
          <w:sz w:val="22"/>
          <w:szCs w:val="22"/>
        </w:rPr>
        <w:t>both</w:t>
      </w:r>
      <w:r w:rsidR="0048641E" w:rsidRPr="00780086">
        <w:rPr>
          <w:sz w:val="22"/>
          <w:szCs w:val="22"/>
        </w:rPr>
        <w:t xml:space="preserve"> remaining bleed events were</w:t>
      </w:r>
      <w:r w:rsidR="009F5A15" w:rsidRPr="00780086">
        <w:rPr>
          <w:sz w:val="22"/>
          <w:szCs w:val="22"/>
        </w:rPr>
        <w:t xml:space="preserve"> </w:t>
      </w:r>
      <w:r w:rsidRPr="00780086">
        <w:rPr>
          <w:sz w:val="22"/>
          <w:szCs w:val="22"/>
        </w:rPr>
        <w:t>recorded as no</w:t>
      </w:r>
      <w:r w:rsidR="008E521F" w:rsidRPr="00780086">
        <w:rPr>
          <w:sz w:val="22"/>
          <w:szCs w:val="22"/>
        </w:rPr>
        <w:t xml:space="preserve"> bleed resolution</w:t>
      </w:r>
      <w:r w:rsidRPr="00780086">
        <w:rPr>
          <w:sz w:val="22"/>
          <w:szCs w:val="22"/>
        </w:rPr>
        <w:t>, partial bleed control achieved)</w:t>
      </w:r>
      <w:r w:rsidR="00DF4899" w:rsidRPr="00780086">
        <w:rPr>
          <w:sz w:val="22"/>
          <w:szCs w:val="22"/>
        </w:rPr>
        <w:t>.</w:t>
      </w:r>
      <w:r w:rsidR="0048641E" w:rsidRPr="00780086">
        <w:rPr>
          <w:sz w:val="22"/>
          <w:szCs w:val="22"/>
        </w:rPr>
        <w:t xml:space="preserve"> </w:t>
      </w:r>
      <w:proofErr w:type="spellStart"/>
      <w:r w:rsidRPr="00780086">
        <w:rPr>
          <w:sz w:val="22"/>
          <w:szCs w:val="22"/>
        </w:rPr>
        <w:t>rVWF</w:t>
      </w:r>
      <w:proofErr w:type="spellEnd"/>
      <w:r w:rsidRPr="00780086">
        <w:rPr>
          <w:sz w:val="22"/>
          <w:szCs w:val="22"/>
        </w:rPr>
        <w:t xml:space="preserve"> treatment satisfaction was </w:t>
      </w:r>
      <w:r w:rsidR="00282286" w:rsidRPr="00780086">
        <w:rPr>
          <w:sz w:val="22"/>
          <w:szCs w:val="22"/>
        </w:rPr>
        <w:t xml:space="preserve">rated as </w:t>
      </w:r>
      <w:r w:rsidRPr="00780086">
        <w:rPr>
          <w:sz w:val="22"/>
          <w:szCs w:val="22"/>
        </w:rPr>
        <w:t xml:space="preserve">good or excellent </w:t>
      </w:r>
      <w:r w:rsidR="00282286" w:rsidRPr="00780086">
        <w:rPr>
          <w:sz w:val="22"/>
          <w:szCs w:val="22"/>
        </w:rPr>
        <w:t xml:space="preserve">by the treating physician </w:t>
      </w:r>
      <w:r w:rsidRPr="00780086">
        <w:rPr>
          <w:sz w:val="22"/>
          <w:szCs w:val="22"/>
        </w:rPr>
        <w:t>for all bleeds</w:t>
      </w:r>
      <w:r w:rsidR="00282286" w:rsidRPr="00780086">
        <w:rPr>
          <w:sz w:val="22"/>
          <w:szCs w:val="22"/>
        </w:rPr>
        <w:t>,</w:t>
      </w:r>
      <w:r w:rsidRPr="00780086">
        <w:rPr>
          <w:sz w:val="22"/>
          <w:szCs w:val="22"/>
        </w:rPr>
        <w:t xml:space="preserve"> with excellent most commonly reported for bleeds in those aged 30</w:t>
      </w:r>
      <w:r w:rsidR="00DF4899" w:rsidRPr="00780086">
        <w:rPr>
          <w:sz w:val="22"/>
          <w:szCs w:val="22"/>
        </w:rPr>
        <w:t>–</w:t>
      </w:r>
      <w:r w:rsidRPr="00780086">
        <w:rPr>
          <w:sz w:val="22"/>
          <w:szCs w:val="22"/>
        </w:rPr>
        <w:t>44 (92</w:t>
      </w:r>
      <w:r w:rsidR="00DF4899" w:rsidRPr="00780086">
        <w:rPr>
          <w:sz w:val="22"/>
          <w:szCs w:val="22"/>
        </w:rPr>
        <w:t>.</w:t>
      </w:r>
      <w:r w:rsidR="009F5A15" w:rsidRPr="00780086">
        <w:rPr>
          <w:sz w:val="22"/>
          <w:szCs w:val="22"/>
        </w:rPr>
        <w:t>3</w:t>
      </w:r>
      <w:r w:rsidRPr="00780086">
        <w:rPr>
          <w:sz w:val="22"/>
          <w:szCs w:val="22"/>
        </w:rPr>
        <w:t>%).</w:t>
      </w:r>
      <w:r w:rsidR="0048641E" w:rsidRPr="00780086">
        <w:rPr>
          <w:sz w:val="22"/>
          <w:szCs w:val="22"/>
        </w:rPr>
        <w:t xml:space="preserve"> </w:t>
      </w:r>
      <w:r w:rsidRPr="00780086">
        <w:rPr>
          <w:sz w:val="22"/>
          <w:szCs w:val="22"/>
        </w:rPr>
        <w:t xml:space="preserve">Inpatient stays were most common in the 65+ </w:t>
      </w:r>
      <w:r w:rsidR="009F5A15" w:rsidRPr="00780086">
        <w:rPr>
          <w:sz w:val="22"/>
          <w:szCs w:val="22"/>
        </w:rPr>
        <w:t xml:space="preserve">years </w:t>
      </w:r>
      <w:r w:rsidRPr="00780086">
        <w:rPr>
          <w:sz w:val="22"/>
          <w:szCs w:val="22"/>
        </w:rPr>
        <w:t>age group (100</w:t>
      </w:r>
      <w:r w:rsidR="00DF4899" w:rsidRPr="00780086">
        <w:rPr>
          <w:sz w:val="22"/>
          <w:szCs w:val="22"/>
        </w:rPr>
        <w:t>.0</w:t>
      </w:r>
      <w:r w:rsidRPr="00780086">
        <w:rPr>
          <w:sz w:val="22"/>
          <w:szCs w:val="22"/>
        </w:rPr>
        <w:t>%) followed by the 30</w:t>
      </w:r>
      <w:r w:rsidR="00DF4899" w:rsidRPr="00780086">
        <w:rPr>
          <w:sz w:val="22"/>
          <w:szCs w:val="22"/>
        </w:rPr>
        <w:t>–</w:t>
      </w:r>
      <w:r w:rsidRPr="00780086">
        <w:rPr>
          <w:sz w:val="22"/>
          <w:szCs w:val="22"/>
        </w:rPr>
        <w:t xml:space="preserve">44 </w:t>
      </w:r>
      <w:r w:rsidR="009F5A15" w:rsidRPr="00780086">
        <w:rPr>
          <w:sz w:val="22"/>
          <w:szCs w:val="22"/>
        </w:rPr>
        <w:lastRenderedPageBreak/>
        <w:t xml:space="preserve">years age </w:t>
      </w:r>
      <w:r w:rsidRPr="00780086">
        <w:rPr>
          <w:sz w:val="22"/>
          <w:szCs w:val="22"/>
        </w:rPr>
        <w:t>group (46</w:t>
      </w:r>
      <w:r w:rsidR="00DF4899" w:rsidRPr="00780086">
        <w:rPr>
          <w:sz w:val="22"/>
          <w:szCs w:val="22"/>
        </w:rPr>
        <w:t>.</w:t>
      </w:r>
      <w:r w:rsidR="009F5A15" w:rsidRPr="00780086">
        <w:rPr>
          <w:sz w:val="22"/>
          <w:szCs w:val="22"/>
        </w:rPr>
        <w:t>2</w:t>
      </w:r>
      <w:r w:rsidRPr="00780086">
        <w:rPr>
          <w:sz w:val="22"/>
          <w:szCs w:val="22"/>
        </w:rPr>
        <w:t>%), and day cases were most common in the 45</w:t>
      </w:r>
      <w:r w:rsidR="00DF4899" w:rsidRPr="00780086">
        <w:rPr>
          <w:sz w:val="22"/>
          <w:szCs w:val="22"/>
        </w:rPr>
        <w:t>–</w:t>
      </w:r>
      <w:r w:rsidRPr="00780086">
        <w:rPr>
          <w:sz w:val="22"/>
          <w:szCs w:val="22"/>
        </w:rPr>
        <w:t xml:space="preserve">64 </w:t>
      </w:r>
      <w:r w:rsidR="009F5A15" w:rsidRPr="00780086">
        <w:rPr>
          <w:sz w:val="22"/>
          <w:szCs w:val="22"/>
        </w:rPr>
        <w:t xml:space="preserve">years age </w:t>
      </w:r>
      <w:r w:rsidRPr="00780086">
        <w:rPr>
          <w:sz w:val="22"/>
          <w:szCs w:val="22"/>
        </w:rPr>
        <w:t>group (100</w:t>
      </w:r>
      <w:r w:rsidR="00DF4899" w:rsidRPr="00780086">
        <w:rPr>
          <w:sz w:val="22"/>
          <w:szCs w:val="22"/>
        </w:rPr>
        <w:t>.0</w:t>
      </w:r>
      <w:r w:rsidRPr="00780086">
        <w:rPr>
          <w:sz w:val="22"/>
          <w:szCs w:val="22"/>
        </w:rPr>
        <w:t>%).</w:t>
      </w:r>
    </w:p>
    <w:p w14:paraId="7D9D0E57" w14:textId="0194A618" w:rsidR="00D22F0C" w:rsidRPr="00780086" w:rsidRDefault="00DF4899" w:rsidP="004A7F4B">
      <w:pPr>
        <w:pStyle w:val="Body"/>
        <w:rPr>
          <w:b/>
          <w:bCs/>
          <w:i/>
          <w:iCs/>
        </w:rPr>
      </w:pPr>
      <w:r w:rsidRPr="00780086">
        <w:rPr>
          <w:b/>
          <w:bCs/>
          <w:i/>
          <w:iCs/>
        </w:rPr>
        <w:t>Sex</w:t>
      </w:r>
    </w:p>
    <w:p w14:paraId="0B332582" w14:textId="2AAC03AE" w:rsidR="00A55CA9" w:rsidRPr="00780086" w:rsidRDefault="00A55CA9" w:rsidP="004A7F4B">
      <w:pPr>
        <w:pStyle w:val="Body"/>
      </w:pPr>
      <w:r w:rsidRPr="00780086">
        <w:t>Spontaneous and traumatic bleeds were m</w:t>
      </w:r>
      <w:r w:rsidR="001C7239" w:rsidRPr="00780086">
        <w:t>ore</w:t>
      </w:r>
      <w:r w:rsidRPr="00780086">
        <w:t xml:space="preserve"> commonly reported in females (21 [91.3%]</w:t>
      </w:r>
      <w:r w:rsidR="001C7239" w:rsidRPr="00780086">
        <w:t>), compared with males (</w:t>
      </w:r>
      <w:r w:rsidRPr="00780086">
        <w:t xml:space="preserve">2 </w:t>
      </w:r>
      <w:r w:rsidR="001C7239" w:rsidRPr="00780086">
        <w:t>[</w:t>
      </w:r>
      <w:r w:rsidRPr="00780086">
        <w:t>8.7%]</w:t>
      </w:r>
      <w:r w:rsidR="001C7239" w:rsidRPr="00780086">
        <w:t>)</w:t>
      </w:r>
      <w:r w:rsidR="00FE1419" w:rsidRPr="00780086">
        <w:t>, with pregnancy-related bleeds (28.6%) and menorrhagia (23.8%) being the most frequently observed bleed types in females.</w:t>
      </w:r>
      <w:r w:rsidR="004B586A" w:rsidRPr="00780086">
        <w:t xml:space="preserve"> </w:t>
      </w:r>
      <w:r w:rsidR="00C016B3" w:rsidRPr="00780086">
        <w:t xml:space="preserve">All </w:t>
      </w:r>
      <w:proofErr w:type="spellStart"/>
      <w:r w:rsidR="00C016B3" w:rsidRPr="00780086">
        <w:t>rVWF</w:t>
      </w:r>
      <w:proofErr w:type="spellEnd"/>
      <w:r w:rsidR="00C016B3" w:rsidRPr="00780086">
        <w:t>-treated bleeds recorded in males were a result of trauma</w:t>
      </w:r>
      <w:r w:rsidR="005140C6" w:rsidRPr="00780086">
        <w:t xml:space="preserve"> (100.0%)</w:t>
      </w:r>
      <w:r w:rsidR="00C016B3" w:rsidRPr="00780086">
        <w:t>.</w:t>
      </w:r>
      <w:r w:rsidR="004B586A" w:rsidRPr="00780086">
        <w:t xml:space="preserve"> </w:t>
      </w:r>
      <w:r w:rsidR="00C016B3" w:rsidRPr="00780086">
        <w:t xml:space="preserve">The mean (SD) dose of </w:t>
      </w:r>
      <w:proofErr w:type="spellStart"/>
      <w:r w:rsidR="00C016B3" w:rsidRPr="00780086">
        <w:t>rVWF</w:t>
      </w:r>
      <w:proofErr w:type="spellEnd"/>
      <w:r w:rsidR="00C016B3" w:rsidRPr="00780086">
        <w:t xml:space="preserve"> per infusion used to treat bleeds was higher in females (33.7 [</w:t>
      </w:r>
      <w:r w:rsidR="004C1C37" w:rsidRPr="00780086">
        <w:t>12.7</w:t>
      </w:r>
      <w:r w:rsidR="00C016B3" w:rsidRPr="00780086">
        <w:t>] IU/kg) than in males (23.1 [</w:t>
      </w:r>
      <w:r w:rsidR="004C1C37" w:rsidRPr="00780086">
        <w:t>4.3</w:t>
      </w:r>
      <w:r w:rsidR="00C016B3" w:rsidRPr="00780086">
        <w:t>] IU/kg). However, the mean (SD) number of infusions and treatment duration were both higher in male patients (7.5 [</w:t>
      </w:r>
      <w:r w:rsidR="004C1C37" w:rsidRPr="00780086">
        <w:t>6.4</w:t>
      </w:r>
      <w:r w:rsidR="00C016B3" w:rsidRPr="00780086">
        <w:t>] infusions, 4.5 [</w:t>
      </w:r>
      <w:r w:rsidR="004C1C37" w:rsidRPr="00780086">
        <w:t>2.1</w:t>
      </w:r>
      <w:r w:rsidR="00C016B3" w:rsidRPr="00780086">
        <w:t>] days) than in female patients (1.7 [</w:t>
      </w:r>
      <w:r w:rsidR="004C1C37" w:rsidRPr="00780086">
        <w:t>2.0</w:t>
      </w:r>
      <w:r w:rsidR="00C016B3" w:rsidRPr="00780086">
        <w:t>] infusions, 1.5 [</w:t>
      </w:r>
      <w:r w:rsidR="004C1C37" w:rsidRPr="00780086">
        <w:t>1.0</w:t>
      </w:r>
      <w:r w:rsidR="00C016B3" w:rsidRPr="00780086">
        <w:t xml:space="preserve">] days). </w:t>
      </w:r>
      <w:r w:rsidR="00057FC1" w:rsidRPr="00780086">
        <w:t>Bleed r</w:t>
      </w:r>
      <w:r w:rsidR="00C016B3" w:rsidRPr="00780086">
        <w:t xml:space="preserve">esolution with </w:t>
      </w:r>
      <w:proofErr w:type="spellStart"/>
      <w:r w:rsidR="00C016B3" w:rsidRPr="00780086">
        <w:t>rVWF</w:t>
      </w:r>
      <w:proofErr w:type="spellEnd"/>
      <w:r w:rsidR="00C016B3" w:rsidRPr="00780086">
        <w:t xml:space="preserve"> treatment was recorded for </w:t>
      </w:r>
      <w:r w:rsidR="008B30B5" w:rsidRPr="00780086">
        <w:t>18 of 21</w:t>
      </w:r>
      <w:r w:rsidR="00C016B3" w:rsidRPr="00780086">
        <w:t xml:space="preserve"> bleed</w:t>
      </w:r>
      <w:r w:rsidR="008B30B5" w:rsidRPr="00780086">
        <w:t xml:space="preserve"> events</w:t>
      </w:r>
      <w:r w:rsidR="00C016B3" w:rsidRPr="00780086">
        <w:t xml:space="preserve"> in females (1 </w:t>
      </w:r>
      <w:r w:rsidR="00FA17CA" w:rsidRPr="00780086">
        <w:t xml:space="preserve">bleed event was </w:t>
      </w:r>
      <w:r w:rsidR="008B30B5" w:rsidRPr="00780086">
        <w:t xml:space="preserve">recorded as </w:t>
      </w:r>
      <w:r w:rsidR="00FA17CA" w:rsidRPr="00780086">
        <w:t xml:space="preserve">bleed resolution </w:t>
      </w:r>
      <w:r w:rsidR="00C016B3" w:rsidRPr="00780086">
        <w:t>unknown</w:t>
      </w:r>
      <w:r w:rsidR="00FA17CA" w:rsidRPr="00780086">
        <w:t xml:space="preserve"> and </w:t>
      </w:r>
      <w:r w:rsidR="00C016B3" w:rsidRPr="00780086">
        <w:t xml:space="preserve">2 </w:t>
      </w:r>
      <w:r w:rsidR="00FA17CA" w:rsidRPr="00780086">
        <w:t xml:space="preserve">bleed events were </w:t>
      </w:r>
      <w:r w:rsidR="008B30B5" w:rsidRPr="00780086">
        <w:t xml:space="preserve">recorded as </w:t>
      </w:r>
      <w:r w:rsidR="00C016B3" w:rsidRPr="00780086">
        <w:t>no</w:t>
      </w:r>
      <w:r w:rsidR="00FA17CA" w:rsidRPr="00780086">
        <w:t xml:space="preserve"> bleed resolution</w:t>
      </w:r>
      <w:r w:rsidR="00C016B3" w:rsidRPr="00780086">
        <w:t>)</w:t>
      </w:r>
      <w:r w:rsidR="00057FC1" w:rsidRPr="00780086">
        <w:t>.</w:t>
      </w:r>
      <w:r w:rsidR="00FA17CA" w:rsidRPr="00780086">
        <w:t xml:space="preserve"> </w:t>
      </w:r>
      <w:proofErr w:type="spellStart"/>
      <w:r w:rsidR="00C016B3" w:rsidRPr="00780086">
        <w:t>rVWF</w:t>
      </w:r>
      <w:proofErr w:type="spellEnd"/>
      <w:r w:rsidR="00C016B3" w:rsidRPr="00780086">
        <w:t xml:space="preserve"> treatment satisfaction </w:t>
      </w:r>
      <w:r w:rsidR="00282286" w:rsidRPr="00780086">
        <w:rPr>
          <w:szCs w:val="22"/>
        </w:rPr>
        <w:t>was rated as good or excellent by the treating physician</w:t>
      </w:r>
      <w:r w:rsidR="00282286" w:rsidRPr="00780086">
        <w:t xml:space="preserve"> </w:t>
      </w:r>
      <w:r w:rsidR="00C016B3" w:rsidRPr="00780086">
        <w:t>for all bleeds</w:t>
      </w:r>
      <w:r w:rsidR="00282286" w:rsidRPr="00780086">
        <w:t>,</w:t>
      </w:r>
      <w:r w:rsidR="00C016B3" w:rsidRPr="00780086">
        <w:t xml:space="preserve"> with excellent reported for 100</w:t>
      </w:r>
      <w:r w:rsidR="00057FC1" w:rsidRPr="00780086">
        <w:t>.0</w:t>
      </w:r>
      <w:r w:rsidR="00C016B3" w:rsidRPr="00780086">
        <w:t>% of bleeds in males and 81</w:t>
      </w:r>
      <w:r w:rsidR="00057FC1" w:rsidRPr="00780086">
        <w:t>.</w:t>
      </w:r>
      <w:r w:rsidR="008B30B5" w:rsidRPr="00780086">
        <w:t>0</w:t>
      </w:r>
      <w:r w:rsidR="00C016B3" w:rsidRPr="00780086">
        <w:t>% in females.</w:t>
      </w:r>
      <w:r w:rsidR="00FA17CA" w:rsidRPr="00780086">
        <w:t xml:space="preserve"> </w:t>
      </w:r>
      <w:r w:rsidR="00C016B3" w:rsidRPr="00780086">
        <w:t>Inpatient stays were recorded for 100</w:t>
      </w:r>
      <w:r w:rsidR="00057FC1" w:rsidRPr="00780086">
        <w:t>.0</w:t>
      </w:r>
      <w:r w:rsidR="00C016B3" w:rsidRPr="00780086">
        <w:t xml:space="preserve">% of </w:t>
      </w:r>
      <w:proofErr w:type="spellStart"/>
      <w:r w:rsidR="00C016B3" w:rsidRPr="00780086">
        <w:t>rVWF</w:t>
      </w:r>
      <w:proofErr w:type="spellEnd"/>
      <w:r w:rsidR="00C016B3" w:rsidRPr="00780086">
        <w:t>-treated bleeds in males and 38</w:t>
      </w:r>
      <w:r w:rsidR="00057FC1" w:rsidRPr="00780086">
        <w:t>.</w:t>
      </w:r>
      <w:r w:rsidR="008B30B5" w:rsidRPr="00780086">
        <w:t>1</w:t>
      </w:r>
      <w:r w:rsidR="00C016B3" w:rsidRPr="00780086">
        <w:t>% in females</w:t>
      </w:r>
      <w:r w:rsidR="00057FC1" w:rsidRPr="00780086">
        <w:t>; d</w:t>
      </w:r>
      <w:r w:rsidR="00C016B3" w:rsidRPr="00780086">
        <w:t>ay cases were recorded for 6</w:t>
      </w:r>
      <w:r w:rsidR="008B30B5" w:rsidRPr="00780086">
        <w:t>1.9</w:t>
      </w:r>
      <w:r w:rsidR="00C016B3" w:rsidRPr="00780086">
        <w:t>% of bleeds in females.</w:t>
      </w:r>
    </w:p>
    <w:p w14:paraId="654E1727" w14:textId="2782A48F" w:rsidR="00773E6E" w:rsidRPr="00780086" w:rsidRDefault="00141C59" w:rsidP="004A7F4B">
      <w:pPr>
        <w:pStyle w:val="Body"/>
        <w:rPr>
          <w:b/>
          <w:bCs/>
          <w:i/>
          <w:iCs/>
        </w:rPr>
      </w:pPr>
      <w:r w:rsidRPr="00780086">
        <w:rPr>
          <w:b/>
          <w:bCs/>
          <w:i/>
          <w:iCs/>
        </w:rPr>
        <w:t>VW</w:t>
      </w:r>
      <w:r w:rsidR="00397F51" w:rsidRPr="00780086">
        <w:rPr>
          <w:b/>
          <w:bCs/>
          <w:i/>
          <w:iCs/>
        </w:rPr>
        <w:t>D type</w:t>
      </w:r>
    </w:p>
    <w:p w14:paraId="5630F2CB" w14:textId="2415E315" w:rsidR="002C4D88" w:rsidRPr="00780086" w:rsidRDefault="00FE1419" w:rsidP="004A7F4B">
      <w:pPr>
        <w:pStyle w:val="Body"/>
      </w:pPr>
      <w:r w:rsidRPr="00780086">
        <w:t>Spontaneous and traumatic b</w:t>
      </w:r>
      <w:r w:rsidR="00E961DD" w:rsidRPr="00780086">
        <w:t xml:space="preserve">leeds were most commonly reported in patients with type 2 VWD (91.3%), with </w:t>
      </w:r>
      <w:r w:rsidR="001770AB" w:rsidRPr="00780086">
        <w:t>8</w:t>
      </w:r>
      <w:r w:rsidR="00E961DD" w:rsidRPr="00780086">
        <w:t>.7% of bleed events in patients with type 1 VWD.</w:t>
      </w:r>
      <w:r w:rsidR="002933BA" w:rsidRPr="00780086">
        <w:t xml:space="preserve"> </w:t>
      </w:r>
      <w:r w:rsidR="00282286" w:rsidRPr="00780086">
        <w:t xml:space="preserve">The bleed type most frequently observed in type 2 VWD patients was </w:t>
      </w:r>
      <w:r w:rsidR="007159CE" w:rsidRPr="00780086">
        <w:t xml:space="preserve">a </w:t>
      </w:r>
      <w:r w:rsidR="00282286" w:rsidRPr="00780086">
        <w:t>pregnancy-related bleed (2</w:t>
      </w:r>
      <w:r w:rsidR="007159CE" w:rsidRPr="00780086">
        <w:t>8</w:t>
      </w:r>
      <w:r w:rsidR="00282286" w:rsidRPr="00780086">
        <w:t>.</w:t>
      </w:r>
      <w:r w:rsidR="007159CE" w:rsidRPr="00780086">
        <w:t>6</w:t>
      </w:r>
      <w:r w:rsidR="00282286" w:rsidRPr="00780086">
        <w:t>%), followed by menorrhagia (2</w:t>
      </w:r>
      <w:r w:rsidR="007159CE" w:rsidRPr="00780086">
        <w:t>3</w:t>
      </w:r>
      <w:r w:rsidR="00282286" w:rsidRPr="00780086">
        <w:t>.</w:t>
      </w:r>
      <w:r w:rsidR="007159CE" w:rsidRPr="00780086">
        <w:t>8</w:t>
      </w:r>
      <w:r w:rsidR="00282286" w:rsidRPr="00780086">
        <w:t>%).</w:t>
      </w:r>
      <w:r w:rsidR="002933BA" w:rsidRPr="00780086">
        <w:t xml:space="preserve"> </w:t>
      </w:r>
      <w:proofErr w:type="spellStart"/>
      <w:r w:rsidR="00282286" w:rsidRPr="00780086">
        <w:t>rVWF</w:t>
      </w:r>
      <w:proofErr w:type="spellEnd"/>
      <w:r w:rsidR="00282286" w:rsidRPr="00780086">
        <w:t xml:space="preserve">-treated bleeds recorded in type 1 patients were a muscle haematoma and a </w:t>
      </w:r>
      <w:r w:rsidR="007159CE" w:rsidRPr="00780086">
        <w:t>gastrointestinal</w:t>
      </w:r>
      <w:r w:rsidR="00282286" w:rsidRPr="00780086">
        <w:t xml:space="preserve"> bleed. The mean (SD) dose of </w:t>
      </w:r>
      <w:proofErr w:type="spellStart"/>
      <w:r w:rsidR="00282286" w:rsidRPr="00780086">
        <w:t>rVWF</w:t>
      </w:r>
      <w:proofErr w:type="spellEnd"/>
      <w:r w:rsidR="00282286" w:rsidRPr="00780086">
        <w:t xml:space="preserve"> per infusion used to treat bleeds was higher in type 1 VWD patients (44.4 [6.1] IU/kg) than in type 2 VWD patients (31.6 [12.5] IU/kg).</w:t>
      </w:r>
      <w:r w:rsidR="00592E8A" w:rsidRPr="00780086">
        <w:t xml:space="preserve"> </w:t>
      </w:r>
      <w:r w:rsidR="00282286" w:rsidRPr="00780086">
        <w:t xml:space="preserve">Bleed resolution with </w:t>
      </w:r>
      <w:proofErr w:type="spellStart"/>
      <w:r w:rsidR="00282286" w:rsidRPr="00780086">
        <w:t>rVWF</w:t>
      </w:r>
      <w:proofErr w:type="spellEnd"/>
      <w:r w:rsidR="00282286" w:rsidRPr="00780086">
        <w:t xml:space="preserve"> treatment was recorded for </w:t>
      </w:r>
      <w:r w:rsidR="007159CE" w:rsidRPr="00780086">
        <w:t xml:space="preserve">18 </w:t>
      </w:r>
      <w:r w:rsidR="00A72E57" w:rsidRPr="00780086">
        <w:t>o</w:t>
      </w:r>
      <w:r w:rsidR="007159CE" w:rsidRPr="00780086">
        <w:t xml:space="preserve">f 21 </w:t>
      </w:r>
      <w:r w:rsidR="00282286" w:rsidRPr="00780086">
        <w:t xml:space="preserve">bleeds in type 2 VWD patients (1 </w:t>
      </w:r>
      <w:r w:rsidR="00592E8A" w:rsidRPr="00780086">
        <w:t xml:space="preserve">bleed event was </w:t>
      </w:r>
      <w:r w:rsidR="00282286" w:rsidRPr="00780086">
        <w:lastRenderedPageBreak/>
        <w:t xml:space="preserve">recorded as </w:t>
      </w:r>
      <w:r w:rsidR="00592E8A" w:rsidRPr="00780086">
        <w:t xml:space="preserve">bleed resolution </w:t>
      </w:r>
      <w:r w:rsidR="00282286" w:rsidRPr="00780086">
        <w:t>unknown</w:t>
      </w:r>
      <w:r w:rsidR="00592E8A" w:rsidRPr="00780086">
        <w:t xml:space="preserve"> and </w:t>
      </w:r>
      <w:r w:rsidR="00282286" w:rsidRPr="00780086">
        <w:t xml:space="preserve">2 </w:t>
      </w:r>
      <w:r w:rsidR="00592E8A" w:rsidRPr="00780086">
        <w:t xml:space="preserve">bleed events were </w:t>
      </w:r>
      <w:r w:rsidR="00282286" w:rsidRPr="00780086">
        <w:t>recorded as no</w:t>
      </w:r>
      <w:r w:rsidR="00592E8A" w:rsidRPr="00780086">
        <w:t xml:space="preserve"> bleed resolution</w:t>
      </w:r>
      <w:r w:rsidR="00282286" w:rsidRPr="00780086">
        <w:t>).</w:t>
      </w:r>
      <w:r w:rsidR="00592E8A" w:rsidRPr="00780086">
        <w:t xml:space="preserve"> </w:t>
      </w:r>
      <w:proofErr w:type="spellStart"/>
      <w:r w:rsidR="00282286" w:rsidRPr="00780086">
        <w:t>rVWF</w:t>
      </w:r>
      <w:proofErr w:type="spellEnd"/>
      <w:r w:rsidR="00282286" w:rsidRPr="00780086">
        <w:t xml:space="preserve"> treatment satisfaction </w:t>
      </w:r>
      <w:r w:rsidR="00282286" w:rsidRPr="00780086">
        <w:rPr>
          <w:szCs w:val="22"/>
        </w:rPr>
        <w:t>was rated as good or excellent by the treating physician</w:t>
      </w:r>
      <w:r w:rsidR="00282286" w:rsidRPr="00780086">
        <w:t xml:space="preserve"> for all bleeds (100.0%), with excellent reported for 9</w:t>
      </w:r>
      <w:r w:rsidR="007159CE" w:rsidRPr="00780086">
        <w:t>0</w:t>
      </w:r>
      <w:r w:rsidR="00282286" w:rsidRPr="00780086">
        <w:t>.</w:t>
      </w:r>
      <w:r w:rsidR="007159CE" w:rsidRPr="00780086">
        <w:t>5</w:t>
      </w:r>
      <w:r w:rsidR="00282286" w:rsidRPr="00780086">
        <w:t>% of bleeds in type 2 VWD patients. Inpatient stays were recorded for 4</w:t>
      </w:r>
      <w:r w:rsidR="007159CE" w:rsidRPr="00780086">
        <w:t>7</w:t>
      </w:r>
      <w:r w:rsidR="00282286" w:rsidRPr="00780086">
        <w:t>.</w:t>
      </w:r>
      <w:r w:rsidR="007159CE" w:rsidRPr="00780086">
        <w:t>6</w:t>
      </w:r>
      <w:r w:rsidR="00282286" w:rsidRPr="00780086">
        <w:t xml:space="preserve">% of </w:t>
      </w:r>
      <w:proofErr w:type="spellStart"/>
      <w:r w:rsidR="00282286" w:rsidRPr="00780086">
        <w:t>rVWF</w:t>
      </w:r>
      <w:proofErr w:type="spellEnd"/>
      <w:r w:rsidR="00282286" w:rsidRPr="00780086">
        <w:t>-treated bleeds in type 2 VWD patients. Day cases were recorded for 100.0% of bleeds in type 1 VWD patients and 52.</w:t>
      </w:r>
      <w:r w:rsidR="007159CE" w:rsidRPr="00780086">
        <w:t>4</w:t>
      </w:r>
      <w:r w:rsidR="00282286" w:rsidRPr="00780086">
        <w:t>% of</w:t>
      </w:r>
      <w:r w:rsidR="007159CE" w:rsidRPr="00780086">
        <w:t xml:space="preserve"> bleeds in</w:t>
      </w:r>
      <w:r w:rsidR="00282286" w:rsidRPr="00780086">
        <w:t xml:space="preserve"> type 2 VWD patients.</w:t>
      </w:r>
    </w:p>
    <w:p w14:paraId="3194C000" w14:textId="6FF87265" w:rsidR="009C1422" w:rsidRPr="00780086" w:rsidRDefault="00397F51" w:rsidP="004A7F4B">
      <w:pPr>
        <w:pStyle w:val="Legend"/>
        <w:spacing w:before="180" w:after="0"/>
        <w:rPr>
          <w:b/>
          <w:bCs/>
          <w:i/>
          <w:iCs/>
        </w:rPr>
      </w:pPr>
      <w:r w:rsidRPr="00780086">
        <w:rPr>
          <w:b/>
          <w:bCs/>
          <w:i/>
          <w:iCs/>
        </w:rPr>
        <w:t>Time since diagnosis</w:t>
      </w:r>
    </w:p>
    <w:p w14:paraId="300A6502" w14:textId="76B5714B" w:rsidR="007159CE" w:rsidRPr="00780086" w:rsidRDefault="007159CE" w:rsidP="004A7F4B">
      <w:pPr>
        <w:pStyle w:val="Body"/>
      </w:pPr>
      <w:r w:rsidRPr="00780086">
        <w:t xml:space="preserve">Of the </w:t>
      </w:r>
      <w:proofErr w:type="spellStart"/>
      <w:r w:rsidR="007F3FED" w:rsidRPr="00780086">
        <w:t>rVWF</w:t>
      </w:r>
      <w:proofErr w:type="spellEnd"/>
      <w:r w:rsidR="007F3FED" w:rsidRPr="00780086">
        <w:t xml:space="preserve">-treated </w:t>
      </w:r>
      <w:r w:rsidR="00FE1419" w:rsidRPr="00780086">
        <w:t xml:space="preserve">spontaneous and traumatic </w:t>
      </w:r>
      <w:r w:rsidRPr="00780086">
        <w:t xml:space="preserve">bleed events captured in the study period, 15 (65.2%) were reported in patients with a time since diagnosis of more than 10 years, whereas 8 (34.8%) were reported in patients within 0–10 years </w:t>
      </w:r>
      <w:r w:rsidR="00251BC8" w:rsidRPr="00780086">
        <w:t>after</w:t>
      </w:r>
      <w:r w:rsidRPr="00780086">
        <w:t xml:space="preserve"> diagnosis.</w:t>
      </w:r>
      <w:r w:rsidR="00CF555F" w:rsidRPr="00780086">
        <w:t xml:space="preserve"> </w:t>
      </w:r>
      <w:r w:rsidRPr="00780086">
        <w:t>The bleed types most frequently observed in those diagnosed with VWD more than 10 years prior were pregnancy-related bleeds (2</w:t>
      </w:r>
      <w:r w:rsidR="00251BC8" w:rsidRPr="00780086">
        <w:t>6</w:t>
      </w:r>
      <w:r w:rsidRPr="00780086">
        <w:t>.</w:t>
      </w:r>
      <w:r w:rsidR="00251BC8" w:rsidRPr="00780086">
        <w:t>7</w:t>
      </w:r>
      <w:r w:rsidRPr="00780086">
        <w:t>%) and menorrhagia (</w:t>
      </w:r>
      <w:r w:rsidR="00251BC8" w:rsidRPr="00780086">
        <w:t>26.7</w:t>
      </w:r>
      <w:r w:rsidRPr="00780086">
        <w:t>%).</w:t>
      </w:r>
      <w:r w:rsidR="00CF555F" w:rsidRPr="00780086">
        <w:t xml:space="preserve"> </w:t>
      </w:r>
      <w:r w:rsidRPr="00780086">
        <w:t xml:space="preserve">The most commonly reported types of </w:t>
      </w:r>
      <w:proofErr w:type="spellStart"/>
      <w:r w:rsidRPr="00780086">
        <w:t>rVWF</w:t>
      </w:r>
      <w:proofErr w:type="spellEnd"/>
      <w:r w:rsidRPr="00780086">
        <w:t>-treated bleed recorded in those diagnosed 0</w:t>
      </w:r>
      <w:r w:rsidR="00251BC8" w:rsidRPr="00780086">
        <w:t>–</w:t>
      </w:r>
      <w:r w:rsidRPr="00780086">
        <w:t>10 years prior were pregnancy-related bleeds (25.</w:t>
      </w:r>
      <w:r w:rsidR="00251BC8" w:rsidRPr="00780086">
        <w:t>0</w:t>
      </w:r>
      <w:r w:rsidRPr="00780086">
        <w:t>%) and muscle haematomas (25.</w:t>
      </w:r>
      <w:r w:rsidR="00251BC8" w:rsidRPr="00780086">
        <w:t>0</w:t>
      </w:r>
      <w:r w:rsidRPr="00780086">
        <w:t xml:space="preserve">%). The mean (SD) dose of </w:t>
      </w:r>
      <w:proofErr w:type="spellStart"/>
      <w:r w:rsidRPr="00780086">
        <w:t>rVWF</w:t>
      </w:r>
      <w:proofErr w:type="spellEnd"/>
      <w:r w:rsidRPr="00780086">
        <w:t xml:space="preserve"> per infusion used to treat bleeds was higher in patients diagnosed more than 10 years prior (35.9 [</w:t>
      </w:r>
      <w:r w:rsidR="00251BC8" w:rsidRPr="00780086">
        <w:t>10.7</w:t>
      </w:r>
      <w:r w:rsidRPr="00780086">
        <w:t>] IU/kg) than those diagnosed 0–10 years prior (26.9 [</w:t>
      </w:r>
      <w:r w:rsidR="00251BC8" w:rsidRPr="00780086">
        <w:t>14.3</w:t>
      </w:r>
      <w:r w:rsidRPr="00780086">
        <w:t xml:space="preserve">] IU/kg). Bleed resolution with </w:t>
      </w:r>
      <w:proofErr w:type="spellStart"/>
      <w:r w:rsidRPr="00780086">
        <w:t>rVWF</w:t>
      </w:r>
      <w:proofErr w:type="spellEnd"/>
      <w:r w:rsidRPr="00780086">
        <w:t xml:space="preserve"> treatment was recorded for </w:t>
      </w:r>
      <w:r w:rsidR="00251BC8" w:rsidRPr="00780086">
        <w:t xml:space="preserve">all bleeds (100%) in patients diagnosed 0–10 years prior, and for 12 of 15 </w:t>
      </w:r>
      <w:r w:rsidRPr="00780086">
        <w:t xml:space="preserve">bleeds in patients diagnosed more than 10 years prior (1 </w:t>
      </w:r>
      <w:r w:rsidR="00F142B6" w:rsidRPr="00780086">
        <w:t xml:space="preserve">bleed event was </w:t>
      </w:r>
      <w:r w:rsidRPr="00780086">
        <w:t xml:space="preserve">recorded as </w:t>
      </w:r>
      <w:r w:rsidR="00F142B6" w:rsidRPr="00780086">
        <w:t xml:space="preserve">bleed resolution </w:t>
      </w:r>
      <w:r w:rsidRPr="00780086">
        <w:t>unknown</w:t>
      </w:r>
      <w:r w:rsidR="00F142B6" w:rsidRPr="00780086">
        <w:t xml:space="preserve"> and</w:t>
      </w:r>
      <w:r w:rsidRPr="00780086">
        <w:t xml:space="preserve"> 2 </w:t>
      </w:r>
      <w:r w:rsidR="00F142B6" w:rsidRPr="00780086">
        <w:t xml:space="preserve">bleed events were </w:t>
      </w:r>
      <w:r w:rsidRPr="00780086">
        <w:t>recorded as no</w:t>
      </w:r>
      <w:r w:rsidR="006847E2" w:rsidRPr="00780086">
        <w:t xml:space="preserve"> </w:t>
      </w:r>
      <w:r w:rsidR="00F142B6" w:rsidRPr="00780086">
        <w:t>bleed resolution</w:t>
      </w:r>
      <w:r w:rsidRPr="00780086">
        <w:t xml:space="preserve">). </w:t>
      </w:r>
      <w:proofErr w:type="spellStart"/>
      <w:r w:rsidRPr="00780086">
        <w:t>rVWF</w:t>
      </w:r>
      <w:proofErr w:type="spellEnd"/>
      <w:r w:rsidRPr="00780086">
        <w:t xml:space="preserve"> treatment satisfaction </w:t>
      </w:r>
      <w:r w:rsidRPr="00780086">
        <w:rPr>
          <w:szCs w:val="22"/>
        </w:rPr>
        <w:t>was rated as good or excellent by the treating physician</w:t>
      </w:r>
      <w:r w:rsidRPr="00780086">
        <w:t xml:space="preserve"> for all bleeds, with excellent reported for 75.</w:t>
      </w:r>
      <w:r w:rsidR="00251BC8" w:rsidRPr="00780086">
        <w:t>0</w:t>
      </w:r>
      <w:r w:rsidRPr="00780086">
        <w:t>% of bleeds in patients diagnosed 0–10 years prior, and 8</w:t>
      </w:r>
      <w:r w:rsidR="00251BC8" w:rsidRPr="00780086">
        <w:t>6.7</w:t>
      </w:r>
      <w:r w:rsidRPr="00780086">
        <w:t xml:space="preserve">% in those diagnosed more than 10 years prior. Inpatient stays were recorded for </w:t>
      </w:r>
      <w:r w:rsidR="00251BC8" w:rsidRPr="00780086">
        <w:t>37.5</w:t>
      </w:r>
      <w:r w:rsidRPr="00780086">
        <w:t xml:space="preserve">% of </w:t>
      </w:r>
      <w:proofErr w:type="spellStart"/>
      <w:r w:rsidRPr="00780086">
        <w:t>rVWF</w:t>
      </w:r>
      <w:proofErr w:type="spellEnd"/>
      <w:r w:rsidRPr="00780086">
        <w:t xml:space="preserve">-treated bleeds in patients </w:t>
      </w:r>
      <w:r w:rsidR="00251BC8" w:rsidRPr="00780086">
        <w:t>within</w:t>
      </w:r>
      <w:r w:rsidRPr="00780086">
        <w:t xml:space="preserve"> the first 10 years post-diagnosis, and </w:t>
      </w:r>
      <w:r w:rsidR="00251BC8" w:rsidRPr="00780086">
        <w:t>for 46.7</w:t>
      </w:r>
      <w:r w:rsidRPr="00780086">
        <w:t>%</w:t>
      </w:r>
      <w:r w:rsidR="00F142B6" w:rsidRPr="00780086">
        <w:t xml:space="preserve"> of bleeds</w:t>
      </w:r>
      <w:r w:rsidRPr="00780086">
        <w:t xml:space="preserve"> in those diagnosed more than 10 years prior. Day cases were recorded for 50.</w:t>
      </w:r>
      <w:r w:rsidR="00251BC8" w:rsidRPr="00780086">
        <w:t>0</w:t>
      </w:r>
      <w:r w:rsidRPr="00780086">
        <w:t>% and 60.</w:t>
      </w:r>
      <w:r w:rsidR="00251BC8" w:rsidRPr="00780086">
        <w:t>0</w:t>
      </w:r>
      <w:r w:rsidRPr="00780086">
        <w:t xml:space="preserve">% of </w:t>
      </w:r>
      <w:proofErr w:type="spellStart"/>
      <w:r w:rsidR="00F142B6" w:rsidRPr="00780086">
        <w:t>rVWF</w:t>
      </w:r>
      <w:proofErr w:type="spellEnd"/>
      <w:r w:rsidR="00F142B6" w:rsidRPr="00780086">
        <w:t xml:space="preserve">-treated </w:t>
      </w:r>
      <w:r w:rsidRPr="00780086">
        <w:t>bleeds, respectively.</w:t>
      </w:r>
    </w:p>
    <w:p w14:paraId="20C750E5" w14:textId="57F0202B" w:rsidR="00397F51" w:rsidRPr="00780086" w:rsidRDefault="00397F51" w:rsidP="004A7F4B">
      <w:pPr>
        <w:pStyle w:val="Body"/>
        <w:rPr>
          <w:b/>
          <w:bCs/>
          <w:i/>
          <w:iCs/>
        </w:rPr>
      </w:pPr>
      <w:r w:rsidRPr="00780086">
        <w:rPr>
          <w:b/>
          <w:bCs/>
          <w:i/>
          <w:iCs/>
        </w:rPr>
        <w:lastRenderedPageBreak/>
        <w:t>Number of comorbidities</w:t>
      </w:r>
    </w:p>
    <w:p w14:paraId="0EF32B7D" w14:textId="1C28A427" w:rsidR="00FE1419" w:rsidRPr="00780086" w:rsidRDefault="00FE1419" w:rsidP="004A7F4B">
      <w:pPr>
        <w:pStyle w:val="Body"/>
        <w:rPr>
          <w:b/>
          <w:bCs/>
          <w:i/>
          <w:iCs/>
        </w:rPr>
      </w:pPr>
      <w:r w:rsidRPr="00780086">
        <w:t>Spontaneous and traumatic bleeds were most commonly recorded in patients with no comorbidities (</w:t>
      </w:r>
      <w:r w:rsidRPr="00780086">
        <w:rPr>
          <w:b/>
          <w:bCs/>
        </w:rPr>
        <w:t>Table S</w:t>
      </w:r>
      <w:r w:rsidR="00E829D1" w:rsidRPr="00780086">
        <w:rPr>
          <w:b/>
          <w:bCs/>
        </w:rPr>
        <w:t>6</w:t>
      </w:r>
      <w:r w:rsidRPr="00780086">
        <w:t>), with the most common bleed types being pregnancy-related (50.</w:t>
      </w:r>
      <w:r w:rsidR="00566EA5" w:rsidRPr="00780086">
        <w:t>0</w:t>
      </w:r>
      <w:r w:rsidRPr="00780086">
        <w:t>%) and menorrhagia (20.</w:t>
      </w:r>
      <w:r w:rsidR="00566EA5" w:rsidRPr="00780086">
        <w:t>0</w:t>
      </w:r>
      <w:r w:rsidRPr="00780086">
        <w:t>%).</w:t>
      </w:r>
      <w:r w:rsidR="00D72A76" w:rsidRPr="00780086">
        <w:rPr>
          <w:b/>
          <w:bCs/>
          <w:i/>
          <w:iCs/>
        </w:rPr>
        <w:t xml:space="preserve"> </w:t>
      </w:r>
      <w:r w:rsidRPr="00780086">
        <w:t xml:space="preserve">Menorrhagia was also common in patients with </w:t>
      </w:r>
      <w:r w:rsidR="00D72A76" w:rsidRPr="00780086">
        <w:t>one</w:t>
      </w:r>
      <w:r w:rsidRPr="00780086">
        <w:t xml:space="preserve"> comorbidity (4</w:t>
      </w:r>
      <w:r w:rsidR="00566EA5" w:rsidRPr="00780086">
        <w:t>2</w:t>
      </w:r>
      <w:r w:rsidRPr="00780086">
        <w:t>.</w:t>
      </w:r>
      <w:r w:rsidR="00566EA5" w:rsidRPr="00780086">
        <w:t>9</w:t>
      </w:r>
      <w:r w:rsidRPr="00780086">
        <w:t>%).</w:t>
      </w:r>
    </w:p>
    <w:p w14:paraId="21D81083" w14:textId="6AC22127" w:rsidR="00FE1419" w:rsidRPr="00780086" w:rsidRDefault="00FE1419" w:rsidP="004A7F4B">
      <w:pPr>
        <w:pStyle w:val="Legend"/>
        <w:spacing w:before="180" w:after="0"/>
      </w:pPr>
      <w:r w:rsidRPr="00780086">
        <w:rPr>
          <w:b/>
          <w:bCs/>
        </w:rPr>
        <w:t>Table S</w:t>
      </w:r>
      <w:r w:rsidR="00B00B85" w:rsidRPr="00780086">
        <w:rPr>
          <w:b/>
          <w:bCs/>
        </w:rPr>
        <w:t>7</w:t>
      </w:r>
      <w:r w:rsidR="00EF4B82" w:rsidRPr="00780086">
        <w:rPr>
          <w:b/>
          <w:bCs/>
        </w:rPr>
        <w:tab/>
      </w:r>
      <w:r w:rsidRPr="00780086">
        <w:t xml:space="preserve">Spontaneous and traumatic bleeds treated on demand with </w:t>
      </w:r>
      <w:proofErr w:type="spellStart"/>
      <w:r w:rsidRPr="00780086">
        <w:t>rVWF</w:t>
      </w:r>
      <w:proofErr w:type="spellEnd"/>
      <w:r w:rsidRPr="00780086">
        <w:t xml:space="preserve"> pooled across</w:t>
      </w:r>
      <w:r w:rsidRPr="00780086">
        <w:rPr>
          <w:lang w:eastAsia="en-GB"/>
        </w:rPr>
        <w:t xml:space="preserve"> index, pre-index, and post-index by </w:t>
      </w:r>
      <w:r w:rsidR="00946BF6" w:rsidRPr="00780086">
        <w:rPr>
          <w:lang w:eastAsia="en-GB"/>
        </w:rPr>
        <w:t>number of comorbid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976"/>
      </w:tblGrid>
      <w:tr w:rsidR="00780086" w:rsidRPr="00780086" w14:paraId="53C6D021" w14:textId="77777777" w:rsidTr="00946BF6">
        <w:tc>
          <w:tcPr>
            <w:tcW w:w="3823" w:type="dxa"/>
          </w:tcPr>
          <w:p w14:paraId="78FE2A9B" w14:textId="42924343" w:rsidR="00FE1419" w:rsidRPr="00780086" w:rsidRDefault="00946BF6" w:rsidP="00DE59D8">
            <w:pPr>
              <w:pStyle w:val="Body"/>
              <w:spacing w:before="40" w:after="40" w:line="360" w:lineRule="auto"/>
              <w:rPr>
                <w:b/>
                <w:bCs/>
              </w:rPr>
            </w:pPr>
            <w:r w:rsidRPr="00780086">
              <w:rPr>
                <w:b/>
                <w:bCs/>
              </w:rPr>
              <w:t>Number of comorbidities</w:t>
            </w:r>
            <w:r w:rsidR="00FE1419" w:rsidRPr="00780086">
              <w:rPr>
                <w:b/>
                <w:bCs/>
              </w:rPr>
              <w:t>, n (%)</w:t>
            </w:r>
          </w:p>
        </w:tc>
        <w:tc>
          <w:tcPr>
            <w:tcW w:w="2976" w:type="dxa"/>
          </w:tcPr>
          <w:p w14:paraId="49B58547" w14:textId="77777777" w:rsidR="00FE1419" w:rsidRPr="00780086" w:rsidRDefault="00FE1419" w:rsidP="00DE59D8">
            <w:pPr>
              <w:pStyle w:val="Body"/>
              <w:spacing w:before="40" w:after="40" w:line="360" w:lineRule="auto"/>
              <w:jc w:val="center"/>
              <w:rPr>
                <w:b/>
                <w:bCs/>
              </w:rPr>
            </w:pPr>
            <w:r w:rsidRPr="00780086">
              <w:rPr>
                <w:b/>
                <w:bCs/>
              </w:rPr>
              <w:t>Bleeds (N=23)</w:t>
            </w:r>
          </w:p>
        </w:tc>
      </w:tr>
      <w:tr w:rsidR="00780086" w:rsidRPr="00780086" w14:paraId="73FA18D1" w14:textId="77777777" w:rsidTr="00946BF6">
        <w:tc>
          <w:tcPr>
            <w:tcW w:w="3823" w:type="dxa"/>
          </w:tcPr>
          <w:p w14:paraId="0D2B6BF1" w14:textId="1EDE3E93" w:rsidR="00FE1419" w:rsidRPr="00780086" w:rsidRDefault="00946BF6" w:rsidP="00DE59D8">
            <w:pPr>
              <w:pStyle w:val="Body"/>
              <w:spacing w:before="40" w:after="40" w:line="360" w:lineRule="auto"/>
            </w:pPr>
            <w:r w:rsidRPr="00780086">
              <w:t xml:space="preserve">0 </w:t>
            </w:r>
          </w:p>
        </w:tc>
        <w:tc>
          <w:tcPr>
            <w:tcW w:w="2976" w:type="dxa"/>
          </w:tcPr>
          <w:p w14:paraId="55D8A9E2" w14:textId="621B5146" w:rsidR="00FE1419" w:rsidRPr="00780086" w:rsidRDefault="00946BF6" w:rsidP="00DE59D8">
            <w:pPr>
              <w:pStyle w:val="Body"/>
              <w:spacing w:before="40" w:after="40" w:line="360" w:lineRule="auto"/>
              <w:jc w:val="center"/>
            </w:pPr>
            <w:r w:rsidRPr="00780086">
              <w:t>10</w:t>
            </w:r>
            <w:r w:rsidR="00FE1419" w:rsidRPr="00780086">
              <w:t xml:space="preserve"> (</w:t>
            </w:r>
            <w:r w:rsidRPr="00780086">
              <w:t>43.5</w:t>
            </w:r>
            <w:r w:rsidR="00FE1419" w:rsidRPr="00780086">
              <w:t>)</w:t>
            </w:r>
          </w:p>
        </w:tc>
      </w:tr>
      <w:tr w:rsidR="00780086" w:rsidRPr="00780086" w14:paraId="71ECB906" w14:textId="77777777" w:rsidTr="00946BF6">
        <w:tc>
          <w:tcPr>
            <w:tcW w:w="3823" w:type="dxa"/>
          </w:tcPr>
          <w:p w14:paraId="5C970256" w14:textId="30C3C860" w:rsidR="00FE1419" w:rsidRPr="00780086" w:rsidRDefault="00946BF6" w:rsidP="00DE59D8">
            <w:pPr>
              <w:pStyle w:val="Body"/>
              <w:spacing w:before="40" w:after="40" w:line="360" w:lineRule="auto"/>
            </w:pPr>
            <w:r w:rsidRPr="00780086">
              <w:t>1</w:t>
            </w:r>
          </w:p>
        </w:tc>
        <w:tc>
          <w:tcPr>
            <w:tcW w:w="2976" w:type="dxa"/>
          </w:tcPr>
          <w:p w14:paraId="28417330" w14:textId="5F8B04FA" w:rsidR="00FE1419" w:rsidRPr="00780086" w:rsidRDefault="00946BF6" w:rsidP="00DE59D8">
            <w:pPr>
              <w:pStyle w:val="Body"/>
              <w:spacing w:before="40" w:after="40" w:line="360" w:lineRule="auto"/>
              <w:jc w:val="center"/>
            </w:pPr>
            <w:r w:rsidRPr="00780086">
              <w:t>7</w:t>
            </w:r>
            <w:r w:rsidR="00FE1419" w:rsidRPr="00780086">
              <w:t xml:space="preserve"> (</w:t>
            </w:r>
            <w:r w:rsidRPr="00780086">
              <w:t>30.4</w:t>
            </w:r>
            <w:r w:rsidR="00FE1419" w:rsidRPr="00780086">
              <w:t>)</w:t>
            </w:r>
          </w:p>
        </w:tc>
      </w:tr>
      <w:tr w:rsidR="00780086" w:rsidRPr="00780086" w14:paraId="61271A86" w14:textId="77777777" w:rsidTr="00946BF6">
        <w:tc>
          <w:tcPr>
            <w:tcW w:w="3823" w:type="dxa"/>
          </w:tcPr>
          <w:p w14:paraId="21830B0D" w14:textId="0C12C99F" w:rsidR="00FE1419" w:rsidRPr="00780086" w:rsidRDefault="00946BF6" w:rsidP="00DE59D8">
            <w:pPr>
              <w:pStyle w:val="Body"/>
              <w:spacing w:before="40" w:after="40" w:line="360" w:lineRule="auto"/>
            </w:pPr>
            <w:r w:rsidRPr="00780086">
              <w:t>2</w:t>
            </w:r>
          </w:p>
        </w:tc>
        <w:tc>
          <w:tcPr>
            <w:tcW w:w="2976" w:type="dxa"/>
          </w:tcPr>
          <w:p w14:paraId="3B4BAC8B" w14:textId="38ECBCF1" w:rsidR="00FE1419" w:rsidRPr="00780086" w:rsidRDefault="00946BF6" w:rsidP="00DE59D8">
            <w:pPr>
              <w:pStyle w:val="Body"/>
              <w:spacing w:before="40" w:after="40" w:line="360" w:lineRule="auto"/>
              <w:jc w:val="center"/>
            </w:pPr>
            <w:r w:rsidRPr="00780086">
              <w:t>4</w:t>
            </w:r>
            <w:r w:rsidR="00FE1419" w:rsidRPr="00780086">
              <w:t xml:space="preserve"> (</w:t>
            </w:r>
            <w:r w:rsidRPr="00780086">
              <w:t>17.4</w:t>
            </w:r>
            <w:r w:rsidR="00FE1419" w:rsidRPr="00780086">
              <w:t>)</w:t>
            </w:r>
          </w:p>
        </w:tc>
      </w:tr>
      <w:tr w:rsidR="00FE1419" w:rsidRPr="00780086" w14:paraId="0A002480" w14:textId="77777777" w:rsidTr="00946BF6">
        <w:tc>
          <w:tcPr>
            <w:tcW w:w="3823" w:type="dxa"/>
          </w:tcPr>
          <w:p w14:paraId="34317234" w14:textId="62F62F74" w:rsidR="00FE1419" w:rsidRPr="00780086" w:rsidRDefault="00946BF6" w:rsidP="00DE59D8">
            <w:pPr>
              <w:pStyle w:val="Body"/>
              <w:spacing w:before="40" w:after="40" w:line="360" w:lineRule="auto"/>
            </w:pPr>
            <w:r w:rsidRPr="00780086">
              <w:t>3+</w:t>
            </w:r>
          </w:p>
        </w:tc>
        <w:tc>
          <w:tcPr>
            <w:tcW w:w="2976" w:type="dxa"/>
          </w:tcPr>
          <w:p w14:paraId="67F70177" w14:textId="0EB1788A" w:rsidR="00FE1419" w:rsidRPr="00780086" w:rsidRDefault="00FE1419" w:rsidP="00D72A76">
            <w:pPr>
              <w:pStyle w:val="Body"/>
              <w:numPr>
                <w:ilvl w:val="0"/>
                <w:numId w:val="29"/>
              </w:numPr>
              <w:spacing w:before="40" w:after="40" w:line="360" w:lineRule="auto"/>
              <w:jc w:val="center"/>
            </w:pPr>
            <w:r w:rsidRPr="00780086">
              <w:t>(8.7)</w:t>
            </w:r>
          </w:p>
        </w:tc>
      </w:tr>
    </w:tbl>
    <w:p w14:paraId="52AAC653" w14:textId="77777777" w:rsidR="00B8765D" w:rsidRPr="00780086" w:rsidRDefault="00B8765D" w:rsidP="00D72A76">
      <w:pPr>
        <w:spacing w:before="180" w:line="480" w:lineRule="auto"/>
        <w:rPr>
          <w:sz w:val="22"/>
          <w:szCs w:val="22"/>
        </w:rPr>
      </w:pPr>
    </w:p>
    <w:p w14:paraId="4284F60D" w14:textId="47924D42" w:rsidR="00FE1419" w:rsidRPr="00780086" w:rsidRDefault="009A69E6" w:rsidP="00D72A76">
      <w:pPr>
        <w:spacing w:before="180" w:line="480" w:lineRule="auto"/>
        <w:rPr>
          <w:sz w:val="22"/>
          <w:szCs w:val="22"/>
        </w:rPr>
      </w:pPr>
      <w:r w:rsidRPr="00780086">
        <w:rPr>
          <w:sz w:val="22"/>
          <w:szCs w:val="22"/>
        </w:rPr>
        <w:t xml:space="preserve">The mean (SD) dose of </w:t>
      </w:r>
      <w:proofErr w:type="spellStart"/>
      <w:r w:rsidRPr="00780086">
        <w:rPr>
          <w:sz w:val="22"/>
          <w:szCs w:val="22"/>
        </w:rPr>
        <w:t>rVWF</w:t>
      </w:r>
      <w:proofErr w:type="spellEnd"/>
      <w:r w:rsidRPr="00780086">
        <w:rPr>
          <w:sz w:val="22"/>
          <w:szCs w:val="22"/>
        </w:rPr>
        <w:t xml:space="preserve"> per infusion used to treat bleeds was highest in patients with one comorbidity (39.3 [</w:t>
      </w:r>
      <w:r w:rsidR="00566EA5" w:rsidRPr="00780086">
        <w:rPr>
          <w:sz w:val="22"/>
          <w:szCs w:val="22"/>
        </w:rPr>
        <w:t>11.6</w:t>
      </w:r>
      <w:r w:rsidRPr="00780086">
        <w:rPr>
          <w:sz w:val="22"/>
          <w:szCs w:val="22"/>
        </w:rPr>
        <w:t xml:space="preserve">] IU/kg), followed by those with </w:t>
      </w:r>
      <w:r w:rsidR="00D72A76" w:rsidRPr="00780086">
        <w:rPr>
          <w:sz w:val="22"/>
          <w:szCs w:val="22"/>
        </w:rPr>
        <w:t>no</w:t>
      </w:r>
      <w:r w:rsidRPr="00780086">
        <w:rPr>
          <w:sz w:val="22"/>
          <w:szCs w:val="22"/>
        </w:rPr>
        <w:t xml:space="preserve"> comorbidities (31.8 [</w:t>
      </w:r>
      <w:r w:rsidR="00566EA5" w:rsidRPr="00780086">
        <w:rPr>
          <w:sz w:val="22"/>
          <w:szCs w:val="22"/>
        </w:rPr>
        <w:t>15.0</w:t>
      </w:r>
      <w:r w:rsidRPr="00780086">
        <w:rPr>
          <w:sz w:val="22"/>
          <w:szCs w:val="22"/>
        </w:rPr>
        <w:t>] IU/kg). Patient groups with multiple comorbidities received mean (SD) 27.7 [</w:t>
      </w:r>
      <w:r w:rsidR="00566EA5" w:rsidRPr="00780086">
        <w:rPr>
          <w:sz w:val="22"/>
          <w:szCs w:val="22"/>
        </w:rPr>
        <w:t>3.7</w:t>
      </w:r>
      <w:r w:rsidRPr="00780086">
        <w:rPr>
          <w:sz w:val="22"/>
          <w:szCs w:val="22"/>
        </w:rPr>
        <w:t>] IU/kg (two comorbidities) and 24.6 [</w:t>
      </w:r>
      <w:r w:rsidR="00566EA5" w:rsidRPr="00780086">
        <w:rPr>
          <w:sz w:val="22"/>
          <w:szCs w:val="22"/>
        </w:rPr>
        <w:t>6.5</w:t>
      </w:r>
      <w:r w:rsidRPr="00780086">
        <w:rPr>
          <w:sz w:val="22"/>
          <w:szCs w:val="22"/>
        </w:rPr>
        <w:t xml:space="preserve">] IU/kg (three or more comorbidities). Bleed resolution with </w:t>
      </w:r>
      <w:proofErr w:type="spellStart"/>
      <w:r w:rsidRPr="00780086">
        <w:rPr>
          <w:sz w:val="22"/>
          <w:szCs w:val="22"/>
        </w:rPr>
        <w:t>rVWF</w:t>
      </w:r>
      <w:proofErr w:type="spellEnd"/>
      <w:r w:rsidRPr="00780086">
        <w:rPr>
          <w:sz w:val="22"/>
          <w:szCs w:val="22"/>
        </w:rPr>
        <w:t xml:space="preserve"> treatment was recorded for </w:t>
      </w:r>
      <w:r w:rsidR="00566EA5" w:rsidRPr="00780086">
        <w:rPr>
          <w:sz w:val="22"/>
          <w:szCs w:val="22"/>
        </w:rPr>
        <w:t>9 of 10</w:t>
      </w:r>
      <w:r w:rsidRPr="00780086">
        <w:rPr>
          <w:sz w:val="22"/>
          <w:szCs w:val="22"/>
        </w:rPr>
        <w:t xml:space="preserve"> bleed</w:t>
      </w:r>
      <w:r w:rsidR="00566EA5" w:rsidRPr="00780086">
        <w:rPr>
          <w:sz w:val="22"/>
          <w:szCs w:val="22"/>
        </w:rPr>
        <w:t>s</w:t>
      </w:r>
      <w:r w:rsidRPr="00780086">
        <w:rPr>
          <w:sz w:val="22"/>
          <w:szCs w:val="22"/>
        </w:rPr>
        <w:t xml:space="preserve"> in the zero comorbidities group (</w:t>
      </w:r>
      <w:r w:rsidR="00566EA5" w:rsidRPr="00780086">
        <w:rPr>
          <w:sz w:val="22"/>
          <w:szCs w:val="22"/>
        </w:rPr>
        <w:t xml:space="preserve">1 </w:t>
      </w:r>
      <w:r w:rsidR="00D72A76" w:rsidRPr="00780086">
        <w:rPr>
          <w:sz w:val="22"/>
          <w:szCs w:val="22"/>
        </w:rPr>
        <w:t xml:space="preserve">bleed event was </w:t>
      </w:r>
      <w:r w:rsidRPr="00780086">
        <w:rPr>
          <w:sz w:val="22"/>
          <w:szCs w:val="22"/>
        </w:rPr>
        <w:t xml:space="preserve">recorded as </w:t>
      </w:r>
      <w:r w:rsidR="00D72A76" w:rsidRPr="00780086">
        <w:rPr>
          <w:sz w:val="22"/>
          <w:szCs w:val="22"/>
        </w:rPr>
        <w:t xml:space="preserve">bleed resolution </w:t>
      </w:r>
      <w:r w:rsidRPr="00780086">
        <w:rPr>
          <w:sz w:val="22"/>
          <w:szCs w:val="22"/>
        </w:rPr>
        <w:t xml:space="preserve">unknown), and </w:t>
      </w:r>
      <w:r w:rsidR="00566EA5" w:rsidRPr="00780086">
        <w:rPr>
          <w:sz w:val="22"/>
          <w:szCs w:val="22"/>
        </w:rPr>
        <w:t>5 of 7</w:t>
      </w:r>
      <w:r w:rsidRPr="00780086">
        <w:rPr>
          <w:sz w:val="22"/>
          <w:szCs w:val="22"/>
        </w:rPr>
        <w:t xml:space="preserve"> bleeds in the group with one comorbidity (</w:t>
      </w:r>
      <w:r w:rsidR="00D72A76" w:rsidRPr="00780086">
        <w:rPr>
          <w:sz w:val="22"/>
          <w:szCs w:val="22"/>
        </w:rPr>
        <w:t>two bleed events were</w:t>
      </w:r>
      <w:r w:rsidR="00566EA5" w:rsidRPr="00780086">
        <w:rPr>
          <w:sz w:val="22"/>
          <w:szCs w:val="22"/>
        </w:rPr>
        <w:t xml:space="preserve"> </w:t>
      </w:r>
      <w:r w:rsidRPr="00780086">
        <w:rPr>
          <w:sz w:val="22"/>
          <w:szCs w:val="22"/>
        </w:rPr>
        <w:t>recorded as no</w:t>
      </w:r>
      <w:r w:rsidR="00D72A76" w:rsidRPr="00780086">
        <w:rPr>
          <w:sz w:val="22"/>
          <w:szCs w:val="22"/>
        </w:rPr>
        <w:t xml:space="preserve"> bleed resolution</w:t>
      </w:r>
      <w:r w:rsidRPr="00780086">
        <w:rPr>
          <w:sz w:val="22"/>
          <w:szCs w:val="22"/>
        </w:rPr>
        <w:t xml:space="preserve">). </w:t>
      </w:r>
      <w:proofErr w:type="spellStart"/>
      <w:r w:rsidRPr="00780086">
        <w:rPr>
          <w:sz w:val="22"/>
          <w:szCs w:val="22"/>
        </w:rPr>
        <w:t>rVWF</w:t>
      </w:r>
      <w:proofErr w:type="spellEnd"/>
      <w:r w:rsidRPr="00780086">
        <w:rPr>
          <w:sz w:val="22"/>
          <w:szCs w:val="22"/>
        </w:rPr>
        <w:t xml:space="preserve"> treatment satisfaction was rated as good or excellent by the treating physician for all bleeds, with excellent most commonly reported for bleeds in those with two comorbidities (100.0%)</w:t>
      </w:r>
      <w:r w:rsidR="00566EA5" w:rsidRPr="00780086">
        <w:rPr>
          <w:sz w:val="22"/>
          <w:szCs w:val="22"/>
        </w:rPr>
        <w:t>,</w:t>
      </w:r>
      <w:r w:rsidRPr="00780086">
        <w:rPr>
          <w:sz w:val="22"/>
          <w:szCs w:val="22"/>
        </w:rPr>
        <w:t xml:space="preserve"> and for bleeds in those with </w:t>
      </w:r>
      <w:r w:rsidR="00D72A76" w:rsidRPr="00780086">
        <w:rPr>
          <w:sz w:val="22"/>
          <w:szCs w:val="22"/>
        </w:rPr>
        <w:t>no</w:t>
      </w:r>
      <w:r w:rsidRPr="00780086">
        <w:rPr>
          <w:sz w:val="22"/>
          <w:szCs w:val="22"/>
        </w:rPr>
        <w:t xml:space="preserve"> comorbidities (90.</w:t>
      </w:r>
      <w:r w:rsidR="00566EA5" w:rsidRPr="00780086">
        <w:rPr>
          <w:sz w:val="22"/>
          <w:szCs w:val="22"/>
        </w:rPr>
        <w:t>0</w:t>
      </w:r>
      <w:r w:rsidRPr="00780086">
        <w:rPr>
          <w:sz w:val="22"/>
          <w:szCs w:val="22"/>
        </w:rPr>
        <w:t>%). Inpatient stays were most common</w:t>
      </w:r>
      <w:r w:rsidR="00D72A76" w:rsidRPr="00780086">
        <w:rPr>
          <w:sz w:val="22"/>
          <w:szCs w:val="22"/>
        </w:rPr>
        <w:t>ly required</w:t>
      </w:r>
      <w:r w:rsidRPr="00780086">
        <w:rPr>
          <w:sz w:val="22"/>
          <w:szCs w:val="22"/>
        </w:rPr>
        <w:t xml:space="preserve"> in the group with three or more comorbidities (100.0%), followed by those with </w:t>
      </w:r>
      <w:r w:rsidR="00D72A76" w:rsidRPr="00780086">
        <w:rPr>
          <w:sz w:val="22"/>
          <w:szCs w:val="22"/>
        </w:rPr>
        <w:t>no</w:t>
      </w:r>
      <w:r w:rsidRPr="00780086">
        <w:rPr>
          <w:sz w:val="22"/>
          <w:szCs w:val="22"/>
        </w:rPr>
        <w:t xml:space="preserve"> comorbidities (50.</w:t>
      </w:r>
      <w:r w:rsidR="00566EA5" w:rsidRPr="00780086">
        <w:rPr>
          <w:sz w:val="22"/>
          <w:szCs w:val="22"/>
        </w:rPr>
        <w:t>0</w:t>
      </w:r>
      <w:r w:rsidRPr="00780086">
        <w:rPr>
          <w:sz w:val="22"/>
          <w:szCs w:val="22"/>
        </w:rPr>
        <w:t>%).</w:t>
      </w:r>
      <w:r w:rsidR="00D72A76" w:rsidRPr="00780086">
        <w:rPr>
          <w:sz w:val="22"/>
          <w:szCs w:val="22"/>
        </w:rPr>
        <w:t xml:space="preserve"> </w:t>
      </w:r>
      <w:r w:rsidRPr="00780086">
        <w:rPr>
          <w:sz w:val="22"/>
          <w:szCs w:val="22"/>
        </w:rPr>
        <w:t xml:space="preserve">Day cases were most </w:t>
      </w:r>
      <w:r w:rsidR="00D72A76" w:rsidRPr="00780086">
        <w:rPr>
          <w:sz w:val="22"/>
          <w:szCs w:val="22"/>
        </w:rPr>
        <w:t>common</w:t>
      </w:r>
      <w:r w:rsidRPr="00780086">
        <w:rPr>
          <w:sz w:val="22"/>
          <w:szCs w:val="22"/>
        </w:rPr>
        <w:t xml:space="preserve"> for bleeds occurring in patients with two comorbidities (100.0%), and for bleeds occurring in patients with one comorbidity (71.</w:t>
      </w:r>
      <w:r w:rsidR="00566EA5" w:rsidRPr="00780086">
        <w:rPr>
          <w:sz w:val="22"/>
          <w:szCs w:val="22"/>
        </w:rPr>
        <w:t>4</w:t>
      </w:r>
      <w:r w:rsidRPr="00780086">
        <w:rPr>
          <w:sz w:val="22"/>
          <w:szCs w:val="22"/>
        </w:rPr>
        <w:t>%).</w:t>
      </w:r>
    </w:p>
    <w:p w14:paraId="31DD00B5" w14:textId="2D199D9A" w:rsidR="009C1422" w:rsidRPr="00780086" w:rsidRDefault="00397F51" w:rsidP="00D72A76">
      <w:pPr>
        <w:pStyle w:val="Footnote"/>
        <w:spacing w:before="180" w:line="480" w:lineRule="auto"/>
        <w:rPr>
          <w:b/>
          <w:bCs/>
          <w:i/>
          <w:iCs/>
          <w:sz w:val="22"/>
          <w:szCs w:val="22"/>
        </w:rPr>
      </w:pPr>
      <w:r w:rsidRPr="00780086">
        <w:rPr>
          <w:b/>
          <w:bCs/>
          <w:i/>
          <w:iCs/>
          <w:sz w:val="22"/>
          <w:szCs w:val="22"/>
        </w:rPr>
        <w:lastRenderedPageBreak/>
        <w:t>Bleed severity</w:t>
      </w:r>
    </w:p>
    <w:p w14:paraId="04465953" w14:textId="619DA8AC" w:rsidR="007F3FED" w:rsidRPr="00780086" w:rsidRDefault="007F3FED" w:rsidP="00FD3F19">
      <w:pPr>
        <w:pStyle w:val="Body"/>
        <w:rPr>
          <w:b/>
          <w:bCs/>
          <w:i/>
          <w:iCs/>
          <w:szCs w:val="22"/>
        </w:rPr>
      </w:pPr>
      <w:r w:rsidRPr="00780086">
        <w:t xml:space="preserve">Of the </w:t>
      </w:r>
      <w:proofErr w:type="spellStart"/>
      <w:r w:rsidRPr="00780086">
        <w:t>rVWF</w:t>
      </w:r>
      <w:proofErr w:type="spellEnd"/>
      <w:r w:rsidRPr="00780086">
        <w:t>-treated spontaneous and traumatic bleed events captured in the study period, 14 (60.9%) were mild, 5 (21.7%) were moderate, and 4 (17.4%) were severe.</w:t>
      </w:r>
      <w:r w:rsidR="00FD3F19" w:rsidRPr="00780086">
        <w:rPr>
          <w:b/>
          <w:bCs/>
          <w:i/>
          <w:iCs/>
          <w:szCs w:val="22"/>
        </w:rPr>
        <w:t xml:space="preserve"> </w:t>
      </w:r>
      <w:r w:rsidR="0011275F" w:rsidRPr="00780086">
        <w:t>The bleed type most frequently observed for mild bleeds was a pregnancy-related bleed (35.7%), followed by a traumatic bleed (21.4%).</w:t>
      </w:r>
      <w:r w:rsidR="00FD3F19" w:rsidRPr="00780086">
        <w:t xml:space="preserve"> </w:t>
      </w:r>
      <w:r w:rsidR="0011275F" w:rsidRPr="00780086">
        <w:t>Epistaxis was the most common type of moderate bleed (40.0%), and menorrhagia was the most common type of severe bleed (75.0%).</w:t>
      </w:r>
      <w:r w:rsidR="00FD3F19" w:rsidRPr="00780086">
        <w:t xml:space="preserve"> </w:t>
      </w:r>
      <w:r w:rsidR="0011275F" w:rsidRPr="00780086">
        <w:t xml:space="preserve">The mean (SD) dose of </w:t>
      </w:r>
      <w:proofErr w:type="spellStart"/>
      <w:r w:rsidR="0011275F" w:rsidRPr="00780086">
        <w:t>rVWF</w:t>
      </w:r>
      <w:proofErr w:type="spellEnd"/>
      <w:r w:rsidR="0011275F" w:rsidRPr="00780086">
        <w:t xml:space="preserve"> per infusion used to treat bleeds was highest for severe bleeds (39.2 [5.2] IU/kg), and lowest for mild bleeds (30.3 [13.7] IU/kg).</w:t>
      </w:r>
      <w:r w:rsidR="00FD3F19" w:rsidRPr="00780086">
        <w:rPr>
          <w:b/>
          <w:bCs/>
          <w:i/>
          <w:iCs/>
          <w:szCs w:val="22"/>
        </w:rPr>
        <w:t xml:space="preserve"> </w:t>
      </w:r>
      <w:r w:rsidR="0011275F" w:rsidRPr="00780086">
        <w:t>Moderate bleeds were treated with mean (SD) 34.5 (13</w:t>
      </w:r>
      <w:r w:rsidR="0038104E" w:rsidRPr="00780086">
        <w:t>.</w:t>
      </w:r>
      <w:r w:rsidR="0011275F" w:rsidRPr="00780086">
        <w:t>0) IU/kg per infusion.</w:t>
      </w:r>
      <w:r w:rsidR="00FD3F19" w:rsidRPr="00780086">
        <w:t xml:space="preserve"> </w:t>
      </w:r>
      <w:r w:rsidR="0011275F" w:rsidRPr="00780086">
        <w:t xml:space="preserve">Bleed resolution with </w:t>
      </w:r>
      <w:proofErr w:type="spellStart"/>
      <w:r w:rsidR="0011275F" w:rsidRPr="00780086">
        <w:t>rVWF</w:t>
      </w:r>
      <w:proofErr w:type="spellEnd"/>
      <w:r w:rsidR="0011275F" w:rsidRPr="00780086">
        <w:t xml:space="preserve"> treatment was recorded for 13 of 14 mild bleeds (one </w:t>
      </w:r>
      <w:r w:rsidR="00FD3F19" w:rsidRPr="00780086">
        <w:t xml:space="preserve">bleed event was </w:t>
      </w:r>
      <w:r w:rsidR="0011275F" w:rsidRPr="00780086">
        <w:t xml:space="preserve">recorded as </w:t>
      </w:r>
      <w:r w:rsidR="00FD3F19" w:rsidRPr="00780086">
        <w:t xml:space="preserve">bleed resolution </w:t>
      </w:r>
      <w:r w:rsidR="0011275F" w:rsidRPr="00780086">
        <w:t>unknown), all moderate bleeds, and 2 of 4 severe bleeds (two</w:t>
      </w:r>
      <w:r w:rsidR="00FD3F19" w:rsidRPr="00780086">
        <w:t xml:space="preserve"> bleed events were</w:t>
      </w:r>
      <w:r w:rsidR="0011275F" w:rsidRPr="00780086">
        <w:t xml:space="preserve"> recorded as no</w:t>
      </w:r>
      <w:r w:rsidR="00FD3F19" w:rsidRPr="00780086">
        <w:t xml:space="preserve"> bleed resolution</w:t>
      </w:r>
      <w:r w:rsidR="0011275F" w:rsidRPr="00780086">
        <w:t>).</w:t>
      </w:r>
      <w:r w:rsidR="00FD3F19" w:rsidRPr="00780086">
        <w:rPr>
          <w:b/>
          <w:bCs/>
          <w:i/>
          <w:iCs/>
          <w:szCs w:val="22"/>
        </w:rPr>
        <w:t xml:space="preserve"> </w:t>
      </w:r>
      <w:proofErr w:type="spellStart"/>
      <w:r w:rsidR="0011275F" w:rsidRPr="00780086">
        <w:t>rVWF</w:t>
      </w:r>
      <w:proofErr w:type="spellEnd"/>
      <w:r w:rsidR="0011275F" w:rsidRPr="00780086">
        <w:t xml:space="preserve"> treatment satisfaction was </w:t>
      </w:r>
      <w:r w:rsidR="0011275F" w:rsidRPr="00780086">
        <w:rPr>
          <w:szCs w:val="22"/>
        </w:rPr>
        <w:t>rated as good or excellent by the treating physician for</w:t>
      </w:r>
      <w:r w:rsidR="0011275F" w:rsidRPr="00780086">
        <w:t xml:space="preserve"> all bleeds, with excellent most commonly reported for moderate bleeds (100.0%) compared to 7</w:t>
      </w:r>
      <w:r w:rsidR="009D023E" w:rsidRPr="00780086">
        <w:t>8</w:t>
      </w:r>
      <w:r w:rsidR="0011275F" w:rsidRPr="00780086">
        <w:t>.</w:t>
      </w:r>
      <w:r w:rsidR="009D023E" w:rsidRPr="00780086">
        <w:t>6</w:t>
      </w:r>
      <w:r w:rsidR="0011275F" w:rsidRPr="00780086">
        <w:t>% of mild and 75.</w:t>
      </w:r>
      <w:r w:rsidR="009D023E" w:rsidRPr="00780086">
        <w:t>0</w:t>
      </w:r>
      <w:r w:rsidR="0011275F" w:rsidRPr="00780086">
        <w:t xml:space="preserve">% of severe bleeds. Inpatient stays were most </w:t>
      </w:r>
      <w:r w:rsidR="00FD3F19" w:rsidRPr="00780086">
        <w:t>frequently required</w:t>
      </w:r>
      <w:r w:rsidR="0011275F" w:rsidRPr="00780086">
        <w:t xml:space="preserve"> for severe bleeds (75.</w:t>
      </w:r>
      <w:r w:rsidR="00D5162F" w:rsidRPr="00780086">
        <w:t>0</w:t>
      </w:r>
      <w:r w:rsidR="0011275F" w:rsidRPr="00780086">
        <w:t xml:space="preserve">%), and day cases were most </w:t>
      </w:r>
      <w:r w:rsidR="00FD3F19" w:rsidRPr="00780086">
        <w:t>common</w:t>
      </w:r>
      <w:r w:rsidR="0011275F" w:rsidRPr="00780086">
        <w:t xml:space="preserve"> for moderate bleeds (80.</w:t>
      </w:r>
      <w:r w:rsidR="00D5162F" w:rsidRPr="00780086">
        <w:t>0</w:t>
      </w:r>
      <w:r w:rsidR="0011275F" w:rsidRPr="00780086">
        <w:t>%).</w:t>
      </w:r>
    </w:p>
    <w:sectPr w:rsidR="007F3FED" w:rsidRPr="00780086" w:rsidSect="00191E78">
      <w:type w:val="continuous"/>
      <w:pgSz w:w="11906" w:h="16838" w:code="9"/>
      <w:pgMar w:top="1418" w:right="1701" w:bottom="1418" w:left="1701" w:header="709" w:footer="1134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ED45D" w14:textId="77777777" w:rsidR="006343CF" w:rsidRDefault="006343CF">
      <w:r>
        <w:separator/>
      </w:r>
    </w:p>
  </w:endnote>
  <w:endnote w:type="continuationSeparator" w:id="0">
    <w:p w14:paraId="7FD2BF29" w14:textId="77777777" w:rsidR="006343CF" w:rsidRDefault="00634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6475516"/>
      <w:docPartObj>
        <w:docPartGallery w:val="Page Numbers (Bottom of Page)"/>
        <w:docPartUnique/>
      </w:docPartObj>
    </w:sdtPr>
    <w:sdtContent>
      <w:p w14:paraId="7079623C" w14:textId="413DA01F" w:rsidR="00940F6F" w:rsidRDefault="00940F6F" w:rsidP="004A7F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099EF0" w14:textId="77777777" w:rsidR="00940F6F" w:rsidRDefault="00940F6F" w:rsidP="00940F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09074391"/>
      <w:docPartObj>
        <w:docPartGallery w:val="Page Numbers (Bottom of Page)"/>
        <w:docPartUnique/>
      </w:docPartObj>
    </w:sdtPr>
    <w:sdtContent>
      <w:p w14:paraId="438D33F6" w14:textId="7A1060DA" w:rsidR="00940F6F" w:rsidRDefault="00940F6F" w:rsidP="009D2B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16DDCDF" w14:textId="0D9818EE" w:rsidR="00B03DEE" w:rsidRPr="00317561" w:rsidRDefault="00B03DEE" w:rsidP="00940F6F">
    <w:pPr>
      <w:pStyle w:val="Footer"/>
      <w:tabs>
        <w:tab w:val="clear" w:pos="8640"/>
        <w:tab w:val="right" w:pos="8320"/>
      </w:tabs>
      <w:ind w:right="360"/>
      <w:rPr>
        <w:noProof/>
        <w:sz w:val="18"/>
        <w:szCs w:val="18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9454705"/>
      <w:docPartObj>
        <w:docPartGallery w:val="Page Numbers (Bottom of Page)"/>
        <w:docPartUnique/>
      </w:docPartObj>
    </w:sdtPr>
    <w:sdtContent>
      <w:p w14:paraId="02BDA2FB" w14:textId="2D6B777E" w:rsidR="004A7F4B" w:rsidRDefault="004A7F4B" w:rsidP="009D2BF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351E2B47" w14:textId="14E19B23" w:rsidR="00AB093C" w:rsidRPr="00317561" w:rsidRDefault="00AB093C" w:rsidP="004A7F4B">
    <w:pPr>
      <w:pStyle w:val="Footer"/>
      <w:tabs>
        <w:tab w:val="clear" w:pos="8640"/>
        <w:tab w:val="right" w:pos="8320"/>
      </w:tabs>
      <w:ind w:right="360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D7506" w14:textId="77777777" w:rsidR="006343CF" w:rsidRDefault="006343CF">
      <w:r>
        <w:separator/>
      </w:r>
    </w:p>
  </w:footnote>
  <w:footnote w:type="continuationSeparator" w:id="0">
    <w:p w14:paraId="10457A13" w14:textId="77777777" w:rsidR="006343CF" w:rsidRDefault="006343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1E560F6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ABA2B7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C04107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3389B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B90E2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0E670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76624A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0CA93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38C9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B6B2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CC6A9C"/>
    <w:multiLevelType w:val="hybridMultilevel"/>
    <w:tmpl w:val="6B3E9C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55D61C4"/>
    <w:multiLevelType w:val="multilevel"/>
    <w:tmpl w:val="A5BE0D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7405A4D"/>
    <w:multiLevelType w:val="hybridMultilevel"/>
    <w:tmpl w:val="CFCC4C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8B81CEC"/>
    <w:multiLevelType w:val="hybridMultilevel"/>
    <w:tmpl w:val="888E1D36"/>
    <w:lvl w:ilvl="0" w:tplc="2BE0850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F945005"/>
    <w:multiLevelType w:val="hybridMultilevel"/>
    <w:tmpl w:val="424813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29D3A6E"/>
    <w:multiLevelType w:val="hybridMultilevel"/>
    <w:tmpl w:val="834A3C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81053FD"/>
    <w:multiLevelType w:val="hybridMultilevel"/>
    <w:tmpl w:val="42B6D25E"/>
    <w:lvl w:ilvl="0" w:tplc="EB6C3A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18E6756F"/>
    <w:multiLevelType w:val="hybridMultilevel"/>
    <w:tmpl w:val="F8A099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199E70B6"/>
    <w:multiLevelType w:val="multilevel"/>
    <w:tmpl w:val="35FA2C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573D02"/>
    <w:multiLevelType w:val="hybridMultilevel"/>
    <w:tmpl w:val="72023D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4776978"/>
    <w:multiLevelType w:val="hybridMultilevel"/>
    <w:tmpl w:val="FB104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F75F52"/>
    <w:multiLevelType w:val="hybridMultilevel"/>
    <w:tmpl w:val="0A8602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B0A2F23"/>
    <w:multiLevelType w:val="multilevel"/>
    <w:tmpl w:val="18B07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F711FAE"/>
    <w:multiLevelType w:val="hybridMultilevel"/>
    <w:tmpl w:val="0630CE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BFD76F9"/>
    <w:multiLevelType w:val="multilevel"/>
    <w:tmpl w:val="77DC9B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CC65AD"/>
    <w:multiLevelType w:val="hybridMultilevel"/>
    <w:tmpl w:val="C76034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BB0F0A"/>
    <w:multiLevelType w:val="hybridMultilevel"/>
    <w:tmpl w:val="3CE486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993F5B"/>
    <w:multiLevelType w:val="hybridMultilevel"/>
    <w:tmpl w:val="50D8FF2C"/>
    <w:lvl w:ilvl="0" w:tplc="E6A6277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053068"/>
    <w:multiLevelType w:val="hybridMultilevel"/>
    <w:tmpl w:val="B4DE229A"/>
    <w:lvl w:ilvl="0" w:tplc="0EEE18B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48056C"/>
    <w:multiLevelType w:val="hybridMultilevel"/>
    <w:tmpl w:val="4C6C5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DE7F78"/>
    <w:multiLevelType w:val="hybridMultilevel"/>
    <w:tmpl w:val="2AF8E40E"/>
    <w:lvl w:ilvl="0" w:tplc="09704738">
      <w:start w:val="1"/>
      <w:numFmt w:val="bullet"/>
      <w:pStyle w:val="Bulletedtex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E11A9B"/>
    <w:multiLevelType w:val="hybridMultilevel"/>
    <w:tmpl w:val="E136723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91B4D46"/>
    <w:multiLevelType w:val="hybridMultilevel"/>
    <w:tmpl w:val="6CB6E7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8552444">
    <w:abstractNumId w:val="9"/>
  </w:num>
  <w:num w:numId="2" w16cid:durableId="318383790">
    <w:abstractNumId w:val="7"/>
  </w:num>
  <w:num w:numId="3" w16cid:durableId="1466696869">
    <w:abstractNumId w:val="6"/>
  </w:num>
  <w:num w:numId="4" w16cid:durableId="435445880">
    <w:abstractNumId w:val="5"/>
  </w:num>
  <w:num w:numId="5" w16cid:durableId="1675841490">
    <w:abstractNumId w:val="4"/>
  </w:num>
  <w:num w:numId="6" w16cid:durableId="450898517">
    <w:abstractNumId w:val="8"/>
  </w:num>
  <w:num w:numId="7" w16cid:durableId="413236401">
    <w:abstractNumId w:val="3"/>
  </w:num>
  <w:num w:numId="8" w16cid:durableId="2055734217">
    <w:abstractNumId w:val="2"/>
  </w:num>
  <w:num w:numId="9" w16cid:durableId="588463859">
    <w:abstractNumId w:val="1"/>
  </w:num>
  <w:num w:numId="10" w16cid:durableId="1376809798">
    <w:abstractNumId w:val="0"/>
  </w:num>
  <w:num w:numId="11" w16cid:durableId="1000276996">
    <w:abstractNumId w:val="16"/>
  </w:num>
  <w:num w:numId="12" w16cid:durableId="2044549956">
    <w:abstractNumId w:val="17"/>
  </w:num>
  <w:num w:numId="13" w16cid:durableId="1431850964">
    <w:abstractNumId w:val="27"/>
  </w:num>
  <w:num w:numId="14" w16cid:durableId="1380745051">
    <w:abstractNumId w:val="11"/>
  </w:num>
  <w:num w:numId="15" w16cid:durableId="1501459375">
    <w:abstractNumId w:val="18"/>
  </w:num>
  <w:num w:numId="16" w16cid:durableId="1920671006">
    <w:abstractNumId w:val="24"/>
  </w:num>
  <w:num w:numId="17" w16cid:durableId="1600941169">
    <w:abstractNumId w:val="12"/>
  </w:num>
  <w:num w:numId="18" w16cid:durableId="1934238461">
    <w:abstractNumId w:val="30"/>
  </w:num>
  <w:num w:numId="19" w16cid:durableId="1231958779">
    <w:abstractNumId w:val="29"/>
  </w:num>
  <w:num w:numId="20" w16cid:durableId="1875607152">
    <w:abstractNumId w:val="26"/>
  </w:num>
  <w:num w:numId="21" w16cid:durableId="1031345833">
    <w:abstractNumId w:val="15"/>
  </w:num>
  <w:num w:numId="22" w16cid:durableId="1096369689">
    <w:abstractNumId w:val="32"/>
  </w:num>
  <w:num w:numId="23" w16cid:durableId="826898930">
    <w:abstractNumId w:val="14"/>
  </w:num>
  <w:num w:numId="24" w16cid:durableId="949237037">
    <w:abstractNumId w:val="20"/>
  </w:num>
  <w:num w:numId="25" w16cid:durableId="1033919708">
    <w:abstractNumId w:val="21"/>
  </w:num>
  <w:num w:numId="26" w16cid:durableId="2042437401">
    <w:abstractNumId w:val="19"/>
  </w:num>
  <w:num w:numId="27" w16cid:durableId="2005548344">
    <w:abstractNumId w:val="23"/>
  </w:num>
  <w:num w:numId="28" w16cid:durableId="667096288">
    <w:abstractNumId w:val="13"/>
  </w:num>
  <w:num w:numId="29" w16cid:durableId="508302246">
    <w:abstractNumId w:val="28"/>
  </w:num>
  <w:num w:numId="30" w16cid:durableId="438456697">
    <w:abstractNumId w:val="25"/>
  </w:num>
  <w:num w:numId="31" w16cid:durableId="237787544">
    <w:abstractNumId w:val="22"/>
  </w:num>
  <w:num w:numId="32" w16cid:durableId="1348360817">
    <w:abstractNumId w:val="31"/>
  </w:num>
  <w:num w:numId="33" w16cid:durableId="10456393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E02"/>
    <w:rsid w:val="000004E5"/>
    <w:rsid w:val="000008E5"/>
    <w:rsid w:val="00000F31"/>
    <w:rsid w:val="0000371B"/>
    <w:rsid w:val="000069D7"/>
    <w:rsid w:val="0001210A"/>
    <w:rsid w:val="00014B0B"/>
    <w:rsid w:val="000151AE"/>
    <w:rsid w:val="00015908"/>
    <w:rsid w:val="00015E55"/>
    <w:rsid w:val="000233A3"/>
    <w:rsid w:val="00023A22"/>
    <w:rsid w:val="000248FE"/>
    <w:rsid w:val="00026937"/>
    <w:rsid w:val="0002741D"/>
    <w:rsid w:val="0002759A"/>
    <w:rsid w:val="00030865"/>
    <w:rsid w:val="00031602"/>
    <w:rsid w:val="000337AF"/>
    <w:rsid w:val="0003408A"/>
    <w:rsid w:val="00037408"/>
    <w:rsid w:val="0004229E"/>
    <w:rsid w:val="00042AB5"/>
    <w:rsid w:val="00047718"/>
    <w:rsid w:val="000515C0"/>
    <w:rsid w:val="00053993"/>
    <w:rsid w:val="00054D8A"/>
    <w:rsid w:val="00054F49"/>
    <w:rsid w:val="000552A7"/>
    <w:rsid w:val="00055A7C"/>
    <w:rsid w:val="00055E77"/>
    <w:rsid w:val="000565BE"/>
    <w:rsid w:val="00057FC1"/>
    <w:rsid w:val="00061B7F"/>
    <w:rsid w:val="000628F5"/>
    <w:rsid w:val="0006328E"/>
    <w:rsid w:val="00064BF6"/>
    <w:rsid w:val="000669A7"/>
    <w:rsid w:val="00071102"/>
    <w:rsid w:val="00075363"/>
    <w:rsid w:val="0007606B"/>
    <w:rsid w:val="0007667C"/>
    <w:rsid w:val="000771D5"/>
    <w:rsid w:val="000839AE"/>
    <w:rsid w:val="000844C7"/>
    <w:rsid w:val="000844C9"/>
    <w:rsid w:val="00084686"/>
    <w:rsid w:val="00087590"/>
    <w:rsid w:val="00090F72"/>
    <w:rsid w:val="00095717"/>
    <w:rsid w:val="000A351C"/>
    <w:rsid w:val="000A408A"/>
    <w:rsid w:val="000A45F9"/>
    <w:rsid w:val="000A4CFE"/>
    <w:rsid w:val="000A5D0C"/>
    <w:rsid w:val="000A6939"/>
    <w:rsid w:val="000B1B91"/>
    <w:rsid w:val="000B578F"/>
    <w:rsid w:val="000B61AF"/>
    <w:rsid w:val="000C1597"/>
    <w:rsid w:val="000C1B90"/>
    <w:rsid w:val="000C41B6"/>
    <w:rsid w:val="000C5AC1"/>
    <w:rsid w:val="000D0D22"/>
    <w:rsid w:val="000D2612"/>
    <w:rsid w:val="000D28D8"/>
    <w:rsid w:val="000D7D42"/>
    <w:rsid w:val="000E11B9"/>
    <w:rsid w:val="000E4974"/>
    <w:rsid w:val="000E5298"/>
    <w:rsid w:val="000F2197"/>
    <w:rsid w:val="000F6948"/>
    <w:rsid w:val="001006B2"/>
    <w:rsid w:val="00105583"/>
    <w:rsid w:val="00105C32"/>
    <w:rsid w:val="0010650B"/>
    <w:rsid w:val="00107A39"/>
    <w:rsid w:val="0011275F"/>
    <w:rsid w:val="00113258"/>
    <w:rsid w:val="001163F9"/>
    <w:rsid w:val="00117957"/>
    <w:rsid w:val="00121306"/>
    <w:rsid w:val="00121875"/>
    <w:rsid w:val="00122857"/>
    <w:rsid w:val="001238C3"/>
    <w:rsid w:val="001246DA"/>
    <w:rsid w:val="001304D0"/>
    <w:rsid w:val="00132AA5"/>
    <w:rsid w:val="0013366B"/>
    <w:rsid w:val="001348EF"/>
    <w:rsid w:val="00140E10"/>
    <w:rsid w:val="00141662"/>
    <w:rsid w:val="00141C59"/>
    <w:rsid w:val="001427B5"/>
    <w:rsid w:val="00146F2A"/>
    <w:rsid w:val="0015210E"/>
    <w:rsid w:val="0015723C"/>
    <w:rsid w:val="00167DC9"/>
    <w:rsid w:val="00171A10"/>
    <w:rsid w:val="00171B1B"/>
    <w:rsid w:val="00173BB8"/>
    <w:rsid w:val="0017660D"/>
    <w:rsid w:val="001770AB"/>
    <w:rsid w:val="00182760"/>
    <w:rsid w:val="00183B9B"/>
    <w:rsid w:val="001867A1"/>
    <w:rsid w:val="00190761"/>
    <w:rsid w:val="00191E78"/>
    <w:rsid w:val="001941F3"/>
    <w:rsid w:val="00196A94"/>
    <w:rsid w:val="001975E7"/>
    <w:rsid w:val="001A1741"/>
    <w:rsid w:val="001A32D0"/>
    <w:rsid w:val="001A4160"/>
    <w:rsid w:val="001A75DB"/>
    <w:rsid w:val="001B12ED"/>
    <w:rsid w:val="001B133F"/>
    <w:rsid w:val="001B514A"/>
    <w:rsid w:val="001B774E"/>
    <w:rsid w:val="001C0F18"/>
    <w:rsid w:val="001C1BBC"/>
    <w:rsid w:val="001C47D3"/>
    <w:rsid w:val="001C4A30"/>
    <w:rsid w:val="001C7239"/>
    <w:rsid w:val="001D3B34"/>
    <w:rsid w:val="001D48B3"/>
    <w:rsid w:val="001D5658"/>
    <w:rsid w:val="001D796A"/>
    <w:rsid w:val="001D7B4E"/>
    <w:rsid w:val="001E118E"/>
    <w:rsid w:val="001E15AD"/>
    <w:rsid w:val="001E6A2B"/>
    <w:rsid w:val="001E6B6B"/>
    <w:rsid w:val="001E7CB1"/>
    <w:rsid w:val="001F0FAF"/>
    <w:rsid w:val="001F1036"/>
    <w:rsid w:val="001F136F"/>
    <w:rsid w:val="001F5A72"/>
    <w:rsid w:val="0020211C"/>
    <w:rsid w:val="00203AB6"/>
    <w:rsid w:val="00206A51"/>
    <w:rsid w:val="00211419"/>
    <w:rsid w:val="002134B6"/>
    <w:rsid w:val="00216441"/>
    <w:rsid w:val="002170BB"/>
    <w:rsid w:val="00222E73"/>
    <w:rsid w:val="00223D90"/>
    <w:rsid w:val="00226073"/>
    <w:rsid w:val="0023335A"/>
    <w:rsid w:val="00233ED4"/>
    <w:rsid w:val="00234CAD"/>
    <w:rsid w:val="002367BE"/>
    <w:rsid w:val="00237820"/>
    <w:rsid w:val="00240BD2"/>
    <w:rsid w:val="002418C5"/>
    <w:rsid w:val="002452E4"/>
    <w:rsid w:val="00251BC8"/>
    <w:rsid w:val="002566D1"/>
    <w:rsid w:val="002604B0"/>
    <w:rsid w:val="00264352"/>
    <w:rsid w:val="00264574"/>
    <w:rsid w:val="002648F1"/>
    <w:rsid w:val="00265372"/>
    <w:rsid w:val="00270481"/>
    <w:rsid w:val="00272402"/>
    <w:rsid w:val="00274AE9"/>
    <w:rsid w:val="00275377"/>
    <w:rsid w:val="002772D8"/>
    <w:rsid w:val="00277BF4"/>
    <w:rsid w:val="00280DED"/>
    <w:rsid w:val="00282286"/>
    <w:rsid w:val="002878B8"/>
    <w:rsid w:val="00292BB6"/>
    <w:rsid w:val="002933BA"/>
    <w:rsid w:val="00296395"/>
    <w:rsid w:val="0029734B"/>
    <w:rsid w:val="002A035B"/>
    <w:rsid w:val="002B3590"/>
    <w:rsid w:val="002B382B"/>
    <w:rsid w:val="002B3DC6"/>
    <w:rsid w:val="002B49D6"/>
    <w:rsid w:val="002B5F2C"/>
    <w:rsid w:val="002C4D88"/>
    <w:rsid w:val="002C5137"/>
    <w:rsid w:val="002C5786"/>
    <w:rsid w:val="002C62FD"/>
    <w:rsid w:val="002C6364"/>
    <w:rsid w:val="002D0CE6"/>
    <w:rsid w:val="002E5596"/>
    <w:rsid w:val="002E6703"/>
    <w:rsid w:val="002F1700"/>
    <w:rsid w:val="003015DD"/>
    <w:rsid w:val="00302FD7"/>
    <w:rsid w:val="003030F6"/>
    <w:rsid w:val="00303F26"/>
    <w:rsid w:val="0031167B"/>
    <w:rsid w:val="0031466F"/>
    <w:rsid w:val="003173C1"/>
    <w:rsid w:val="00317561"/>
    <w:rsid w:val="00321562"/>
    <w:rsid w:val="00323121"/>
    <w:rsid w:val="00324189"/>
    <w:rsid w:val="003270F8"/>
    <w:rsid w:val="00330770"/>
    <w:rsid w:val="0033079A"/>
    <w:rsid w:val="00334382"/>
    <w:rsid w:val="003350A8"/>
    <w:rsid w:val="00337CA6"/>
    <w:rsid w:val="003401AB"/>
    <w:rsid w:val="00340A94"/>
    <w:rsid w:val="00343D46"/>
    <w:rsid w:val="00344706"/>
    <w:rsid w:val="003447A1"/>
    <w:rsid w:val="00344DA6"/>
    <w:rsid w:val="003538F0"/>
    <w:rsid w:val="003547A9"/>
    <w:rsid w:val="00356764"/>
    <w:rsid w:val="003579FF"/>
    <w:rsid w:val="0036207A"/>
    <w:rsid w:val="0036241D"/>
    <w:rsid w:val="003629E4"/>
    <w:rsid w:val="00362E5E"/>
    <w:rsid w:val="00363261"/>
    <w:rsid w:val="00367A34"/>
    <w:rsid w:val="00367B3A"/>
    <w:rsid w:val="00373239"/>
    <w:rsid w:val="00375022"/>
    <w:rsid w:val="003752D2"/>
    <w:rsid w:val="0038104E"/>
    <w:rsid w:val="00382D30"/>
    <w:rsid w:val="00384405"/>
    <w:rsid w:val="0038455F"/>
    <w:rsid w:val="00384C08"/>
    <w:rsid w:val="00390E9E"/>
    <w:rsid w:val="0039107C"/>
    <w:rsid w:val="00396A91"/>
    <w:rsid w:val="00397F51"/>
    <w:rsid w:val="003A35A4"/>
    <w:rsid w:val="003A5284"/>
    <w:rsid w:val="003A5C72"/>
    <w:rsid w:val="003B48C5"/>
    <w:rsid w:val="003B5D6A"/>
    <w:rsid w:val="003B7B3A"/>
    <w:rsid w:val="003C1CDA"/>
    <w:rsid w:val="003C2130"/>
    <w:rsid w:val="003C5014"/>
    <w:rsid w:val="003D029D"/>
    <w:rsid w:val="003D393E"/>
    <w:rsid w:val="003D79DF"/>
    <w:rsid w:val="003E1FDC"/>
    <w:rsid w:val="003E4B11"/>
    <w:rsid w:val="003E63A5"/>
    <w:rsid w:val="003E7C2C"/>
    <w:rsid w:val="003F0D79"/>
    <w:rsid w:val="003F438E"/>
    <w:rsid w:val="003F67A5"/>
    <w:rsid w:val="00401BD5"/>
    <w:rsid w:val="0040243F"/>
    <w:rsid w:val="0040451C"/>
    <w:rsid w:val="00407600"/>
    <w:rsid w:val="0040762E"/>
    <w:rsid w:val="00410468"/>
    <w:rsid w:val="00411688"/>
    <w:rsid w:val="00413B07"/>
    <w:rsid w:val="00413B91"/>
    <w:rsid w:val="00413E15"/>
    <w:rsid w:val="0041742B"/>
    <w:rsid w:val="00420DCB"/>
    <w:rsid w:val="004213F3"/>
    <w:rsid w:val="00424A57"/>
    <w:rsid w:val="0043366C"/>
    <w:rsid w:val="00434CE1"/>
    <w:rsid w:val="004369AD"/>
    <w:rsid w:val="00440D52"/>
    <w:rsid w:val="0044161D"/>
    <w:rsid w:val="00445E76"/>
    <w:rsid w:val="004469EB"/>
    <w:rsid w:val="00450B21"/>
    <w:rsid w:val="00454DC4"/>
    <w:rsid w:val="0045593F"/>
    <w:rsid w:val="00457F84"/>
    <w:rsid w:val="00462308"/>
    <w:rsid w:val="004624A5"/>
    <w:rsid w:val="00464280"/>
    <w:rsid w:val="0046614C"/>
    <w:rsid w:val="0046627C"/>
    <w:rsid w:val="00471DDA"/>
    <w:rsid w:val="00475B5D"/>
    <w:rsid w:val="00482525"/>
    <w:rsid w:val="0048470E"/>
    <w:rsid w:val="0048641E"/>
    <w:rsid w:val="0048664F"/>
    <w:rsid w:val="0048737D"/>
    <w:rsid w:val="0048780D"/>
    <w:rsid w:val="00490D69"/>
    <w:rsid w:val="0049113C"/>
    <w:rsid w:val="00493F87"/>
    <w:rsid w:val="00493FDD"/>
    <w:rsid w:val="00494FAA"/>
    <w:rsid w:val="004A00A0"/>
    <w:rsid w:val="004A111D"/>
    <w:rsid w:val="004A401F"/>
    <w:rsid w:val="004A4E24"/>
    <w:rsid w:val="004A7F4B"/>
    <w:rsid w:val="004B1D92"/>
    <w:rsid w:val="004B20C9"/>
    <w:rsid w:val="004B2FBA"/>
    <w:rsid w:val="004B34F2"/>
    <w:rsid w:val="004B586A"/>
    <w:rsid w:val="004C1C37"/>
    <w:rsid w:val="004C649A"/>
    <w:rsid w:val="004D0F20"/>
    <w:rsid w:val="004D269F"/>
    <w:rsid w:val="004D44CD"/>
    <w:rsid w:val="004D7325"/>
    <w:rsid w:val="004D7983"/>
    <w:rsid w:val="004D79CA"/>
    <w:rsid w:val="004E0C3C"/>
    <w:rsid w:val="004E15A6"/>
    <w:rsid w:val="004E176C"/>
    <w:rsid w:val="004E473F"/>
    <w:rsid w:val="004E6828"/>
    <w:rsid w:val="004E70EE"/>
    <w:rsid w:val="004F15A5"/>
    <w:rsid w:val="004F4233"/>
    <w:rsid w:val="004F4B90"/>
    <w:rsid w:val="004F6823"/>
    <w:rsid w:val="00500408"/>
    <w:rsid w:val="00504B9F"/>
    <w:rsid w:val="005056EA"/>
    <w:rsid w:val="00505BE4"/>
    <w:rsid w:val="00506243"/>
    <w:rsid w:val="00507046"/>
    <w:rsid w:val="00510398"/>
    <w:rsid w:val="005140C6"/>
    <w:rsid w:val="00514C06"/>
    <w:rsid w:val="00515C53"/>
    <w:rsid w:val="00521F71"/>
    <w:rsid w:val="005232B4"/>
    <w:rsid w:val="00524E23"/>
    <w:rsid w:val="00525E75"/>
    <w:rsid w:val="00527698"/>
    <w:rsid w:val="00530858"/>
    <w:rsid w:val="00532643"/>
    <w:rsid w:val="00534C21"/>
    <w:rsid w:val="005357F5"/>
    <w:rsid w:val="0053677C"/>
    <w:rsid w:val="00540070"/>
    <w:rsid w:val="005432DA"/>
    <w:rsid w:val="00544C6D"/>
    <w:rsid w:val="00545199"/>
    <w:rsid w:val="00546AF0"/>
    <w:rsid w:val="00550770"/>
    <w:rsid w:val="0055238E"/>
    <w:rsid w:val="00553DAF"/>
    <w:rsid w:val="005540C1"/>
    <w:rsid w:val="005565CD"/>
    <w:rsid w:val="00560C7D"/>
    <w:rsid w:val="0056446F"/>
    <w:rsid w:val="00564DF8"/>
    <w:rsid w:val="00566EA5"/>
    <w:rsid w:val="00572DC5"/>
    <w:rsid w:val="00581371"/>
    <w:rsid w:val="00585828"/>
    <w:rsid w:val="005866FB"/>
    <w:rsid w:val="00586D5F"/>
    <w:rsid w:val="00586F14"/>
    <w:rsid w:val="0059134D"/>
    <w:rsid w:val="00592E8A"/>
    <w:rsid w:val="00594DA0"/>
    <w:rsid w:val="00595878"/>
    <w:rsid w:val="0059648B"/>
    <w:rsid w:val="005A099A"/>
    <w:rsid w:val="005A369E"/>
    <w:rsid w:val="005A4B4E"/>
    <w:rsid w:val="005A5629"/>
    <w:rsid w:val="005A647A"/>
    <w:rsid w:val="005A7232"/>
    <w:rsid w:val="005B0D73"/>
    <w:rsid w:val="005B2C40"/>
    <w:rsid w:val="005B58B3"/>
    <w:rsid w:val="005C3711"/>
    <w:rsid w:val="005C398E"/>
    <w:rsid w:val="005C3E03"/>
    <w:rsid w:val="005D06B0"/>
    <w:rsid w:val="005D49E9"/>
    <w:rsid w:val="005D49EE"/>
    <w:rsid w:val="005D562F"/>
    <w:rsid w:val="005D6A9A"/>
    <w:rsid w:val="005E23FF"/>
    <w:rsid w:val="005E4989"/>
    <w:rsid w:val="005E5CD2"/>
    <w:rsid w:val="005E7C3E"/>
    <w:rsid w:val="005F0E02"/>
    <w:rsid w:val="00600060"/>
    <w:rsid w:val="00600F2E"/>
    <w:rsid w:val="00606094"/>
    <w:rsid w:val="006065D1"/>
    <w:rsid w:val="00613AEC"/>
    <w:rsid w:val="006169F8"/>
    <w:rsid w:val="006207E5"/>
    <w:rsid w:val="006213BF"/>
    <w:rsid w:val="00621E4B"/>
    <w:rsid w:val="00623813"/>
    <w:rsid w:val="0062458B"/>
    <w:rsid w:val="006246A3"/>
    <w:rsid w:val="00624BFA"/>
    <w:rsid w:val="00624D90"/>
    <w:rsid w:val="00625223"/>
    <w:rsid w:val="0062564F"/>
    <w:rsid w:val="00625F76"/>
    <w:rsid w:val="006279EC"/>
    <w:rsid w:val="00630A71"/>
    <w:rsid w:val="00633F94"/>
    <w:rsid w:val="006343CF"/>
    <w:rsid w:val="00640545"/>
    <w:rsid w:val="00640610"/>
    <w:rsid w:val="00640AB7"/>
    <w:rsid w:val="00641553"/>
    <w:rsid w:val="00642810"/>
    <w:rsid w:val="00643EAE"/>
    <w:rsid w:val="00643F87"/>
    <w:rsid w:val="00647B9B"/>
    <w:rsid w:val="00650672"/>
    <w:rsid w:val="00655E64"/>
    <w:rsid w:val="006560D4"/>
    <w:rsid w:val="0066158C"/>
    <w:rsid w:val="0067196E"/>
    <w:rsid w:val="00673C15"/>
    <w:rsid w:val="00675BD9"/>
    <w:rsid w:val="006770F1"/>
    <w:rsid w:val="00677361"/>
    <w:rsid w:val="00681593"/>
    <w:rsid w:val="006825D1"/>
    <w:rsid w:val="00683141"/>
    <w:rsid w:val="006839B7"/>
    <w:rsid w:val="006847E2"/>
    <w:rsid w:val="00684C39"/>
    <w:rsid w:val="00694588"/>
    <w:rsid w:val="00694859"/>
    <w:rsid w:val="00696269"/>
    <w:rsid w:val="006979AF"/>
    <w:rsid w:val="006A378A"/>
    <w:rsid w:val="006A4C11"/>
    <w:rsid w:val="006A5199"/>
    <w:rsid w:val="006A5A4C"/>
    <w:rsid w:val="006A6F3C"/>
    <w:rsid w:val="006B06F0"/>
    <w:rsid w:val="006B18F4"/>
    <w:rsid w:val="006B348E"/>
    <w:rsid w:val="006B36F6"/>
    <w:rsid w:val="006B5182"/>
    <w:rsid w:val="006C03EF"/>
    <w:rsid w:val="006C0F3E"/>
    <w:rsid w:val="006C14AC"/>
    <w:rsid w:val="006C45D4"/>
    <w:rsid w:val="006C5D0D"/>
    <w:rsid w:val="006D15E9"/>
    <w:rsid w:val="006D5AF0"/>
    <w:rsid w:val="006D63B2"/>
    <w:rsid w:val="006D7765"/>
    <w:rsid w:val="006D7BDF"/>
    <w:rsid w:val="006E6383"/>
    <w:rsid w:val="006E6657"/>
    <w:rsid w:val="006F45F1"/>
    <w:rsid w:val="006F58A0"/>
    <w:rsid w:val="006F648A"/>
    <w:rsid w:val="006F7414"/>
    <w:rsid w:val="006F7426"/>
    <w:rsid w:val="0070294F"/>
    <w:rsid w:val="00703EAF"/>
    <w:rsid w:val="00704678"/>
    <w:rsid w:val="00704A2A"/>
    <w:rsid w:val="00705154"/>
    <w:rsid w:val="00706D66"/>
    <w:rsid w:val="0071181E"/>
    <w:rsid w:val="00712D2F"/>
    <w:rsid w:val="00714914"/>
    <w:rsid w:val="007159CE"/>
    <w:rsid w:val="00717D7F"/>
    <w:rsid w:val="007218E2"/>
    <w:rsid w:val="00722302"/>
    <w:rsid w:val="00724C10"/>
    <w:rsid w:val="00725D23"/>
    <w:rsid w:val="00726045"/>
    <w:rsid w:val="00727129"/>
    <w:rsid w:val="007315DE"/>
    <w:rsid w:val="00742FC7"/>
    <w:rsid w:val="00743570"/>
    <w:rsid w:val="0074482B"/>
    <w:rsid w:val="00746635"/>
    <w:rsid w:val="00750F66"/>
    <w:rsid w:val="007522DF"/>
    <w:rsid w:val="0075494F"/>
    <w:rsid w:val="00754AF4"/>
    <w:rsid w:val="00754B4E"/>
    <w:rsid w:val="00755329"/>
    <w:rsid w:val="007573F3"/>
    <w:rsid w:val="00757745"/>
    <w:rsid w:val="007608A9"/>
    <w:rsid w:val="00760A39"/>
    <w:rsid w:val="007614F4"/>
    <w:rsid w:val="0076515A"/>
    <w:rsid w:val="00771FA9"/>
    <w:rsid w:val="00772096"/>
    <w:rsid w:val="00772243"/>
    <w:rsid w:val="00772C17"/>
    <w:rsid w:val="00773E6E"/>
    <w:rsid w:val="007741E6"/>
    <w:rsid w:val="00780086"/>
    <w:rsid w:val="00780403"/>
    <w:rsid w:val="00780A42"/>
    <w:rsid w:val="00781CCC"/>
    <w:rsid w:val="00782D69"/>
    <w:rsid w:val="00786374"/>
    <w:rsid w:val="00786ECF"/>
    <w:rsid w:val="0079297D"/>
    <w:rsid w:val="00794773"/>
    <w:rsid w:val="00795DD2"/>
    <w:rsid w:val="00797A9C"/>
    <w:rsid w:val="00797FB2"/>
    <w:rsid w:val="007A07F6"/>
    <w:rsid w:val="007A2EC8"/>
    <w:rsid w:val="007A32DE"/>
    <w:rsid w:val="007A5517"/>
    <w:rsid w:val="007A6863"/>
    <w:rsid w:val="007A7D62"/>
    <w:rsid w:val="007B0A5A"/>
    <w:rsid w:val="007B7B7E"/>
    <w:rsid w:val="007B7C01"/>
    <w:rsid w:val="007C280E"/>
    <w:rsid w:val="007C5E5A"/>
    <w:rsid w:val="007C657A"/>
    <w:rsid w:val="007D360A"/>
    <w:rsid w:val="007E183A"/>
    <w:rsid w:val="007E312E"/>
    <w:rsid w:val="007E34AB"/>
    <w:rsid w:val="007E3B0A"/>
    <w:rsid w:val="007E4670"/>
    <w:rsid w:val="007F2FE5"/>
    <w:rsid w:val="007F3FED"/>
    <w:rsid w:val="007F6BF9"/>
    <w:rsid w:val="007F7D60"/>
    <w:rsid w:val="00802044"/>
    <w:rsid w:val="008054DB"/>
    <w:rsid w:val="00805893"/>
    <w:rsid w:val="0080749D"/>
    <w:rsid w:val="008112D8"/>
    <w:rsid w:val="0081446C"/>
    <w:rsid w:val="00817062"/>
    <w:rsid w:val="0082008C"/>
    <w:rsid w:val="008209EA"/>
    <w:rsid w:val="00822271"/>
    <w:rsid w:val="00830B5E"/>
    <w:rsid w:val="00831738"/>
    <w:rsid w:val="00832307"/>
    <w:rsid w:val="008356F4"/>
    <w:rsid w:val="00835A0B"/>
    <w:rsid w:val="00836EFA"/>
    <w:rsid w:val="0084191E"/>
    <w:rsid w:val="00841CEE"/>
    <w:rsid w:val="00843311"/>
    <w:rsid w:val="00844595"/>
    <w:rsid w:val="00845F99"/>
    <w:rsid w:val="00851AB9"/>
    <w:rsid w:val="00853540"/>
    <w:rsid w:val="008539A6"/>
    <w:rsid w:val="00857D2C"/>
    <w:rsid w:val="008667B8"/>
    <w:rsid w:val="008719BB"/>
    <w:rsid w:val="00872F2B"/>
    <w:rsid w:val="00874266"/>
    <w:rsid w:val="00874A32"/>
    <w:rsid w:val="00875C85"/>
    <w:rsid w:val="00875FAE"/>
    <w:rsid w:val="00876231"/>
    <w:rsid w:val="0087665D"/>
    <w:rsid w:val="008766BF"/>
    <w:rsid w:val="0087692A"/>
    <w:rsid w:val="00880260"/>
    <w:rsid w:val="00885F02"/>
    <w:rsid w:val="00887906"/>
    <w:rsid w:val="008917E6"/>
    <w:rsid w:val="008923EA"/>
    <w:rsid w:val="0089311B"/>
    <w:rsid w:val="00897B72"/>
    <w:rsid w:val="00897FEF"/>
    <w:rsid w:val="008A278D"/>
    <w:rsid w:val="008A399E"/>
    <w:rsid w:val="008A4598"/>
    <w:rsid w:val="008A521A"/>
    <w:rsid w:val="008A5954"/>
    <w:rsid w:val="008A7765"/>
    <w:rsid w:val="008A7F92"/>
    <w:rsid w:val="008B0136"/>
    <w:rsid w:val="008B30B5"/>
    <w:rsid w:val="008B4708"/>
    <w:rsid w:val="008B5B7A"/>
    <w:rsid w:val="008B66C8"/>
    <w:rsid w:val="008C1B3F"/>
    <w:rsid w:val="008C2623"/>
    <w:rsid w:val="008C5CE1"/>
    <w:rsid w:val="008C720A"/>
    <w:rsid w:val="008D03A1"/>
    <w:rsid w:val="008D1FCB"/>
    <w:rsid w:val="008D6A19"/>
    <w:rsid w:val="008D76C6"/>
    <w:rsid w:val="008E30DC"/>
    <w:rsid w:val="008E318D"/>
    <w:rsid w:val="008E521F"/>
    <w:rsid w:val="008F0226"/>
    <w:rsid w:val="008F1103"/>
    <w:rsid w:val="008F1671"/>
    <w:rsid w:val="008F1DB7"/>
    <w:rsid w:val="008F22B6"/>
    <w:rsid w:val="008F39F5"/>
    <w:rsid w:val="008F4AF3"/>
    <w:rsid w:val="008F75A5"/>
    <w:rsid w:val="00900389"/>
    <w:rsid w:val="0090119A"/>
    <w:rsid w:val="009013B5"/>
    <w:rsid w:val="0090394D"/>
    <w:rsid w:val="009046EF"/>
    <w:rsid w:val="009046FA"/>
    <w:rsid w:val="00905719"/>
    <w:rsid w:val="00905E36"/>
    <w:rsid w:val="00911CA7"/>
    <w:rsid w:val="00912B31"/>
    <w:rsid w:val="00912CB8"/>
    <w:rsid w:val="0091534B"/>
    <w:rsid w:val="00915B71"/>
    <w:rsid w:val="00920F8D"/>
    <w:rsid w:val="00921665"/>
    <w:rsid w:val="00922B3B"/>
    <w:rsid w:val="00923455"/>
    <w:rsid w:val="00926545"/>
    <w:rsid w:val="009265D6"/>
    <w:rsid w:val="009275B1"/>
    <w:rsid w:val="00930454"/>
    <w:rsid w:val="0093293B"/>
    <w:rsid w:val="00934644"/>
    <w:rsid w:val="00934B8D"/>
    <w:rsid w:val="00935654"/>
    <w:rsid w:val="0093586F"/>
    <w:rsid w:val="00936551"/>
    <w:rsid w:val="009370AC"/>
    <w:rsid w:val="0093711E"/>
    <w:rsid w:val="00940BAB"/>
    <w:rsid w:val="00940F6F"/>
    <w:rsid w:val="00941C78"/>
    <w:rsid w:val="00945CD5"/>
    <w:rsid w:val="00946BF6"/>
    <w:rsid w:val="009512CD"/>
    <w:rsid w:val="0095164F"/>
    <w:rsid w:val="00954772"/>
    <w:rsid w:val="00955DF4"/>
    <w:rsid w:val="00960861"/>
    <w:rsid w:val="00963CF6"/>
    <w:rsid w:val="00964C8D"/>
    <w:rsid w:val="00966E72"/>
    <w:rsid w:val="00974B25"/>
    <w:rsid w:val="0097651F"/>
    <w:rsid w:val="00981D8F"/>
    <w:rsid w:val="00982752"/>
    <w:rsid w:val="009840B3"/>
    <w:rsid w:val="00984742"/>
    <w:rsid w:val="00984988"/>
    <w:rsid w:val="009853FB"/>
    <w:rsid w:val="0098601C"/>
    <w:rsid w:val="009A0DF6"/>
    <w:rsid w:val="009A4A9E"/>
    <w:rsid w:val="009A69E6"/>
    <w:rsid w:val="009B1DBA"/>
    <w:rsid w:val="009B3728"/>
    <w:rsid w:val="009B53D7"/>
    <w:rsid w:val="009B5765"/>
    <w:rsid w:val="009B583B"/>
    <w:rsid w:val="009B7980"/>
    <w:rsid w:val="009C1422"/>
    <w:rsid w:val="009C1D08"/>
    <w:rsid w:val="009C2B30"/>
    <w:rsid w:val="009C535A"/>
    <w:rsid w:val="009C6315"/>
    <w:rsid w:val="009D023E"/>
    <w:rsid w:val="009D03E6"/>
    <w:rsid w:val="009D5E8B"/>
    <w:rsid w:val="009D6AB9"/>
    <w:rsid w:val="009E09CD"/>
    <w:rsid w:val="009E1078"/>
    <w:rsid w:val="009E13DC"/>
    <w:rsid w:val="009E42D9"/>
    <w:rsid w:val="009E75E6"/>
    <w:rsid w:val="009F1067"/>
    <w:rsid w:val="009F1495"/>
    <w:rsid w:val="009F3522"/>
    <w:rsid w:val="009F3EFB"/>
    <w:rsid w:val="009F5A15"/>
    <w:rsid w:val="009F6799"/>
    <w:rsid w:val="009F6A87"/>
    <w:rsid w:val="00A052F4"/>
    <w:rsid w:val="00A0552B"/>
    <w:rsid w:val="00A06B6B"/>
    <w:rsid w:val="00A07AEA"/>
    <w:rsid w:val="00A12900"/>
    <w:rsid w:val="00A13C9B"/>
    <w:rsid w:val="00A163A9"/>
    <w:rsid w:val="00A16B6D"/>
    <w:rsid w:val="00A16E40"/>
    <w:rsid w:val="00A20076"/>
    <w:rsid w:val="00A2088E"/>
    <w:rsid w:val="00A20A70"/>
    <w:rsid w:val="00A240AA"/>
    <w:rsid w:val="00A24372"/>
    <w:rsid w:val="00A249F6"/>
    <w:rsid w:val="00A254DE"/>
    <w:rsid w:val="00A27550"/>
    <w:rsid w:val="00A301F1"/>
    <w:rsid w:val="00A327D6"/>
    <w:rsid w:val="00A328F7"/>
    <w:rsid w:val="00A4111F"/>
    <w:rsid w:val="00A417D8"/>
    <w:rsid w:val="00A45E94"/>
    <w:rsid w:val="00A52EAA"/>
    <w:rsid w:val="00A531E3"/>
    <w:rsid w:val="00A536D2"/>
    <w:rsid w:val="00A54AFA"/>
    <w:rsid w:val="00A55515"/>
    <w:rsid w:val="00A55CA9"/>
    <w:rsid w:val="00A61C5D"/>
    <w:rsid w:val="00A64D01"/>
    <w:rsid w:val="00A66555"/>
    <w:rsid w:val="00A665B3"/>
    <w:rsid w:val="00A6698B"/>
    <w:rsid w:val="00A71756"/>
    <w:rsid w:val="00A71E32"/>
    <w:rsid w:val="00A72A02"/>
    <w:rsid w:val="00A72E57"/>
    <w:rsid w:val="00A7340F"/>
    <w:rsid w:val="00A75610"/>
    <w:rsid w:val="00A76FBF"/>
    <w:rsid w:val="00A7775F"/>
    <w:rsid w:val="00A77BD3"/>
    <w:rsid w:val="00A80A16"/>
    <w:rsid w:val="00A81B6D"/>
    <w:rsid w:val="00A8532E"/>
    <w:rsid w:val="00A86144"/>
    <w:rsid w:val="00A8640D"/>
    <w:rsid w:val="00A872A6"/>
    <w:rsid w:val="00A91477"/>
    <w:rsid w:val="00A9206B"/>
    <w:rsid w:val="00A921D3"/>
    <w:rsid w:val="00A94160"/>
    <w:rsid w:val="00A95093"/>
    <w:rsid w:val="00A962CF"/>
    <w:rsid w:val="00AA114B"/>
    <w:rsid w:val="00AA1375"/>
    <w:rsid w:val="00AA13CD"/>
    <w:rsid w:val="00AA2399"/>
    <w:rsid w:val="00AA2D39"/>
    <w:rsid w:val="00AA68AE"/>
    <w:rsid w:val="00AA79D2"/>
    <w:rsid w:val="00AB093C"/>
    <w:rsid w:val="00AB107F"/>
    <w:rsid w:val="00AB2465"/>
    <w:rsid w:val="00AB4987"/>
    <w:rsid w:val="00AB4C71"/>
    <w:rsid w:val="00AB7CDB"/>
    <w:rsid w:val="00AC0FA1"/>
    <w:rsid w:val="00AC1EF7"/>
    <w:rsid w:val="00AC56F1"/>
    <w:rsid w:val="00AC70F7"/>
    <w:rsid w:val="00AD1558"/>
    <w:rsid w:val="00AD1E6A"/>
    <w:rsid w:val="00AD29AC"/>
    <w:rsid w:val="00AD2D6A"/>
    <w:rsid w:val="00AD5961"/>
    <w:rsid w:val="00AD7BA6"/>
    <w:rsid w:val="00AE7BF7"/>
    <w:rsid w:val="00AF2E27"/>
    <w:rsid w:val="00AF5BBE"/>
    <w:rsid w:val="00AF6222"/>
    <w:rsid w:val="00AF7958"/>
    <w:rsid w:val="00B0012B"/>
    <w:rsid w:val="00B00B85"/>
    <w:rsid w:val="00B0148F"/>
    <w:rsid w:val="00B02A1F"/>
    <w:rsid w:val="00B03D34"/>
    <w:rsid w:val="00B03DEE"/>
    <w:rsid w:val="00B04527"/>
    <w:rsid w:val="00B049EF"/>
    <w:rsid w:val="00B079EF"/>
    <w:rsid w:val="00B10DF8"/>
    <w:rsid w:val="00B229B1"/>
    <w:rsid w:val="00B26B04"/>
    <w:rsid w:val="00B3037C"/>
    <w:rsid w:val="00B318CB"/>
    <w:rsid w:val="00B31D3B"/>
    <w:rsid w:val="00B34A94"/>
    <w:rsid w:val="00B367E7"/>
    <w:rsid w:val="00B41571"/>
    <w:rsid w:val="00B43264"/>
    <w:rsid w:val="00B46133"/>
    <w:rsid w:val="00B4714F"/>
    <w:rsid w:val="00B47B57"/>
    <w:rsid w:val="00B50D8E"/>
    <w:rsid w:val="00B52A6C"/>
    <w:rsid w:val="00B52BBC"/>
    <w:rsid w:val="00B62D73"/>
    <w:rsid w:val="00B63036"/>
    <w:rsid w:val="00B63449"/>
    <w:rsid w:val="00B7273F"/>
    <w:rsid w:val="00B75A11"/>
    <w:rsid w:val="00B75DB6"/>
    <w:rsid w:val="00B7604F"/>
    <w:rsid w:val="00B7735E"/>
    <w:rsid w:val="00B80D91"/>
    <w:rsid w:val="00B82A7F"/>
    <w:rsid w:val="00B83C5B"/>
    <w:rsid w:val="00B859D4"/>
    <w:rsid w:val="00B86EBB"/>
    <w:rsid w:val="00B8765D"/>
    <w:rsid w:val="00B90516"/>
    <w:rsid w:val="00B926F7"/>
    <w:rsid w:val="00B97084"/>
    <w:rsid w:val="00BA082C"/>
    <w:rsid w:val="00BA3650"/>
    <w:rsid w:val="00BA50B9"/>
    <w:rsid w:val="00BA586A"/>
    <w:rsid w:val="00BB0BA7"/>
    <w:rsid w:val="00BB0BD8"/>
    <w:rsid w:val="00BB2290"/>
    <w:rsid w:val="00BB5473"/>
    <w:rsid w:val="00BB5D3C"/>
    <w:rsid w:val="00BC017F"/>
    <w:rsid w:val="00BC1501"/>
    <w:rsid w:val="00BC4899"/>
    <w:rsid w:val="00BC60C0"/>
    <w:rsid w:val="00BC6996"/>
    <w:rsid w:val="00BC7765"/>
    <w:rsid w:val="00BC7FAA"/>
    <w:rsid w:val="00BD0FCF"/>
    <w:rsid w:val="00BD2BDF"/>
    <w:rsid w:val="00BD37B2"/>
    <w:rsid w:val="00BD3BBF"/>
    <w:rsid w:val="00BD3FDF"/>
    <w:rsid w:val="00BD4355"/>
    <w:rsid w:val="00BD4C81"/>
    <w:rsid w:val="00BE23A8"/>
    <w:rsid w:val="00BE652A"/>
    <w:rsid w:val="00BE6743"/>
    <w:rsid w:val="00BE6CE9"/>
    <w:rsid w:val="00BF0772"/>
    <w:rsid w:val="00BF459D"/>
    <w:rsid w:val="00BF4E4C"/>
    <w:rsid w:val="00BF5440"/>
    <w:rsid w:val="00BF5BF7"/>
    <w:rsid w:val="00BF6DAC"/>
    <w:rsid w:val="00BF6E92"/>
    <w:rsid w:val="00C01338"/>
    <w:rsid w:val="00C01614"/>
    <w:rsid w:val="00C016B3"/>
    <w:rsid w:val="00C01B52"/>
    <w:rsid w:val="00C03F7F"/>
    <w:rsid w:val="00C06C28"/>
    <w:rsid w:val="00C1248D"/>
    <w:rsid w:val="00C12579"/>
    <w:rsid w:val="00C2081C"/>
    <w:rsid w:val="00C23052"/>
    <w:rsid w:val="00C24346"/>
    <w:rsid w:val="00C24619"/>
    <w:rsid w:val="00C32E83"/>
    <w:rsid w:val="00C332D4"/>
    <w:rsid w:val="00C35179"/>
    <w:rsid w:val="00C35EE2"/>
    <w:rsid w:val="00C370E6"/>
    <w:rsid w:val="00C40DB6"/>
    <w:rsid w:val="00C41989"/>
    <w:rsid w:val="00C442E3"/>
    <w:rsid w:val="00C44CBF"/>
    <w:rsid w:val="00C46E36"/>
    <w:rsid w:val="00C54531"/>
    <w:rsid w:val="00C54570"/>
    <w:rsid w:val="00C560C9"/>
    <w:rsid w:val="00C60A0A"/>
    <w:rsid w:val="00C620B4"/>
    <w:rsid w:val="00C62193"/>
    <w:rsid w:val="00C63E2B"/>
    <w:rsid w:val="00C64B5B"/>
    <w:rsid w:val="00C67B61"/>
    <w:rsid w:val="00C76AE3"/>
    <w:rsid w:val="00C814B1"/>
    <w:rsid w:val="00C8263B"/>
    <w:rsid w:val="00C83781"/>
    <w:rsid w:val="00C85D64"/>
    <w:rsid w:val="00C90DF4"/>
    <w:rsid w:val="00C91045"/>
    <w:rsid w:val="00C93DE6"/>
    <w:rsid w:val="00C95FBC"/>
    <w:rsid w:val="00CA16D0"/>
    <w:rsid w:val="00CA1872"/>
    <w:rsid w:val="00CA3F58"/>
    <w:rsid w:val="00CA59E2"/>
    <w:rsid w:val="00CA6F08"/>
    <w:rsid w:val="00CA7A58"/>
    <w:rsid w:val="00CB099D"/>
    <w:rsid w:val="00CB53A0"/>
    <w:rsid w:val="00CC2430"/>
    <w:rsid w:val="00CC7F39"/>
    <w:rsid w:val="00CC7F62"/>
    <w:rsid w:val="00CD239A"/>
    <w:rsid w:val="00CD4453"/>
    <w:rsid w:val="00CD6B6A"/>
    <w:rsid w:val="00CE25A5"/>
    <w:rsid w:val="00CE4A90"/>
    <w:rsid w:val="00CE4DE3"/>
    <w:rsid w:val="00CE7F6F"/>
    <w:rsid w:val="00CF40A0"/>
    <w:rsid w:val="00CF555F"/>
    <w:rsid w:val="00CF5D99"/>
    <w:rsid w:val="00D01CFE"/>
    <w:rsid w:val="00D0319C"/>
    <w:rsid w:val="00D0336A"/>
    <w:rsid w:val="00D03EF0"/>
    <w:rsid w:val="00D06B39"/>
    <w:rsid w:val="00D123A3"/>
    <w:rsid w:val="00D12C86"/>
    <w:rsid w:val="00D16368"/>
    <w:rsid w:val="00D163B3"/>
    <w:rsid w:val="00D22F0C"/>
    <w:rsid w:val="00D35396"/>
    <w:rsid w:val="00D371C0"/>
    <w:rsid w:val="00D456B1"/>
    <w:rsid w:val="00D47B31"/>
    <w:rsid w:val="00D47C51"/>
    <w:rsid w:val="00D5162F"/>
    <w:rsid w:val="00D543A6"/>
    <w:rsid w:val="00D543E2"/>
    <w:rsid w:val="00D558C1"/>
    <w:rsid w:val="00D5612E"/>
    <w:rsid w:val="00D5637A"/>
    <w:rsid w:val="00D56997"/>
    <w:rsid w:val="00D57108"/>
    <w:rsid w:val="00D6292A"/>
    <w:rsid w:val="00D62AA1"/>
    <w:rsid w:val="00D647A8"/>
    <w:rsid w:val="00D66501"/>
    <w:rsid w:val="00D666C8"/>
    <w:rsid w:val="00D670F2"/>
    <w:rsid w:val="00D71199"/>
    <w:rsid w:val="00D7264E"/>
    <w:rsid w:val="00D72A76"/>
    <w:rsid w:val="00D73737"/>
    <w:rsid w:val="00D75953"/>
    <w:rsid w:val="00D76E21"/>
    <w:rsid w:val="00D77300"/>
    <w:rsid w:val="00D773D9"/>
    <w:rsid w:val="00D80F70"/>
    <w:rsid w:val="00D82B76"/>
    <w:rsid w:val="00D900F9"/>
    <w:rsid w:val="00D9206B"/>
    <w:rsid w:val="00D93276"/>
    <w:rsid w:val="00D95A0C"/>
    <w:rsid w:val="00D95FA7"/>
    <w:rsid w:val="00DA3C67"/>
    <w:rsid w:val="00DA3EB0"/>
    <w:rsid w:val="00DA41E5"/>
    <w:rsid w:val="00DB084F"/>
    <w:rsid w:val="00DB2438"/>
    <w:rsid w:val="00DB4998"/>
    <w:rsid w:val="00DB7FDA"/>
    <w:rsid w:val="00DC0D8B"/>
    <w:rsid w:val="00DC336A"/>
    <w:rsid w:val="00DC3D72"/>
    <w:rsid w:val="00DC4911"/>
    <w:rsid w:val="00DC7734"/>
    <w:rsid w:val="00DC7994"/>
    <w:rsid w:val="00DD0257"/>
    <w:rsid w:val="00DD3A2D"/>
    <w:rsid w:val="00DD49D7"/>
    <w:rsid w:val="00DD58C5"/>
    <w:rsid w:val="00DD5B75"/>
    <w:rsid w:val="00DE0634"/>
    <w:rsid w:val="00DE0786"/>
    <w:rsid w:val="00DE1B25"/>
    <w:rsid w:val="00DE302F"/>
    <w:rsid w:val="00DE50D9"/>
    <w:rsid w:val="00DE56A3"/>
    <w:rsid w:val="00DF0A34"/>
    <w:rsid w:val="00DF23F1"/>
    <w:rsid w:val="00DF4539"/>
    <w:rsid w:val="00DF4899"/>
    <w:rsid w:val="00DF595A"/>
    <w:rsid w:val="00DF5C8B"/>
    <w:rsid w:val="00DF60B2"/>
    <w:rsid w:val="00E00945"/>
    <w:rsid w:val="00E01407"/>
    <w:rsid w:val="00E01B05"/>
    <w:rsid w:val="00E02D54"/>
    <w:rsid w:val="00E061FF"/>
    <w:rsid w:val="00E06FE5"/>
    <w:rsid w:val="00E11F35"/>
    <w:rsid w:val="00E16653"/>
    <w:rsid w:val="00E17EF6"/>
    <w:rsid w:val="00E213CB"/>
    <w:rsid w:val="00E233C8"/>
    <w:rsid w:val="00E25713"/>
    <w:rsid w:val="00E26DE8"/>
    <w:rsid w:val="00E3015F"/>
    <w:rsid w:val="00E30629"/>
    <w:rsid w:val="00E30656"/>
    <w:rsid w:val="00E325D5"/>
    <w:rsid w:val="00E41F45"/>
    <w:rsid w:val="00E428A0"/>
    <w:rsid w:val="00E472AA"/>
    <w:rsid w:val="00E50291"/>
    <w:rsid w:val="00E509E1"/>
    <w:rsid w:val="00E523E8"/>
    <w:rsid w:val="00E5409A"/>
    <w:rsid w:val="00E54799"/>
    <w:rsid w:val="00E5698E"/>
    <w:rsid w:val="00E57F64"/>
    <w:rsid w:val="00E6103D"/>
    <w:rsid w:val="00E61104"/>
    <w:rsid w:val="00E61B33"/>
    <w:rsid w:val="00E6253C"/>
    <w:rsid w:val="00E627F8"/>
    <w:rsid w:val="00E63F58"/>
    <w:rsid w:val="00E72104"/>
    <w:rsid w:val="00E76CB8"/>
    <w:rsid w:val="00E80B43"/>
    <w:rsid w:val="00E817AA"/>
    <w:rsid w:val="00E81AC9"/>
    <w:rsid w:val="00E829D1"/>
    <w:rsid w:val="00E8437F"/>
    <w:rsid w:val="00E85234"/>
    <w:rsid w:val="00E857F0"/>
    <w:rsid w:val="00E85BBB"/>
    <w:rsid w:val="00E93DDD"/>
    <w:rsid w:val="00E94E44"/>
    <w:rsid w:val="00E961DD"/>
    <w:rsid w:val="00E97929"/>
    <w:rsid w:val="00EA12C7"/>
    <w:rsid w:val="00EA1598"/>
    <w:rsid w:val="00EA3799"/>
    <w:rsid w:val="00EA3B88"/>
    <w:rsid w:val="00EA691F"/>
    <w:rsid w:val="00EB3DDC"/>
    <w:rsid w:val="00EB3F56"/>
    <w:rsid w:val="00EB44C2"/>
    <w:rsid w:val="00EC1E3A"/>
    <w:rsid w:val="00EC241C"/>
    <w:rsid w:val="00EC32A1"/>
    <w:rsid w:val="00EC4178"/>
    <w:rsid w:val="00EC48BC"/>
    <w:rsid w:val="00ED2671"/>
    <w:rsid w:val="00ED2CFD"/>
    <w:rsid w:val="00ED3391"/>
    <w:rsid w:val="00ED4EA6"/>
    <w:rsid w:val="00ED5C91"/>
    <w:rsid w:val="00EE0671"/>
    <w:rsid w:val="00EE2684"/>
    <w:rsid w:val="00EE35B4"/>
    <w:rsid w:val="00EE69E0"/>
    <w:rsid w:val="00EE6E28"/>
    <w:rsid w:val="00EF0953"/>
    <w:rsid w:val="00EF1090"/>
    <w:rsid w:val="00EF1ED6"/>
    <w:rsid w:val="00EF2C5B"/>
    <w:rsid w:val="00EF4089"/>
    <w:rsid w:val="00EF4B82"/>
    <w:rsid w:val="00EF705A"/>
    <w:rsid w:val="00EF7DE8"/>
    <w:rsid w:val="00F014D9"/>
    <w:rsid w:val="00F053F5"/>
    <w:rsid w:val="00F058D3"/>
    <w:rsid w:val="00F06367"/>
    <w:rsid w:val="00F06A31"/>
    <w:rsid w:val="00F07F45"/>
    <w:rsid w:val="00F1245A"/>
    <w:rsid w:val="00F12DEA"/>
    <w:rsid w:val="00F142B6"/>
    <w:rsid w:val="00F15471"/>
    <w:rsid w:val="00F15DBC"/>
    <w:rsid w:val="00F17652"/>
    <w:rsid w:val="00F229A0"/>
    <w:rsid w:val="00F24D13"/>
    <w:rsid w:val="00F26B70"/>
    <w:rsid w:val="00F27C66"/>
    <w:rsid w:val="00F32695"/>
    <w:rsid w:val="00F34914"/>
    <w:rsid w:val="00F35480"/>
    <w:rsid w:val="00F3698D"/>
    <w:rsid w:val="00F41673"/>
    <w:rsid w:val="00F431B4"/>
    <w:rsid w:val="00F4532E"/>
    <w:rsid w:val="00F47AFA"/>
    <w:rsid w:val="00F50261"/>
    <w:rsid w:val="00F502F6"/>
    <w:rsid w:val="00F52C2A"/>
    <w:rsid w:val="00F53591"/>
    <w:rsid w:val="00F54FFB"/>
    <w:rsid w:val="00F559EA"/>
    <w:rsid w:val="00F55DFB"/>
    <w:rsid w:val="00F570DA"/>
    <w:rsid w:val="00F57554"/>
    <w:rsid w:val="00F605D5"/>
    <w:rsid w:val="00F64541"/>
    <w:rsid w:val="00F65E13"/>
    <w:rsid w:val="00F66040"/>
    <w:rsid w:val="00F7222E"/>
    <w:rsid w:val="00F743F3"/>
    <w:rsid w:val="00F75DFE"/>
    <w:rsid w:val="00F7649D"/>
    <w:rsid w:val="00F853E5"/>
    <w:rsid w:val="00F8619A"/>
    <w:rsid w:val="00F87B39"/>
    <w:rsid w:val="00F91C8B"/>
    <w:rsid w:val="00F924DC"/>
    <w:rsid w:val="00F92BC1"/>
    <w:rsid w:val="00F942FF"/>
    <w:rsid w:val="00F94798"/>
    <w:rsid w:val="00FA10B4"/>
    <w:rsid w:val="00FA17CA"/>
    <w:rsid w:val="00FA292E"/>
    <w:rsid w:val="00FA35AB"/>
    <w:rsid w:val="00FA403F"/>
    <w:rsid w:val="00FA4967"/>
    <w:rsid w:val="00FA720C"/>
    <w:rsid w:val="00FB1C61"/>
    <w:rsid w:val="00FB541F"/>
    <w:rsid w:val="00FC00C6"/>
    <w:rsid w:val="00FC0F48"/>
    <w:rsid w:val="00FC0F9E"/>
    <w:rsid w:val="00FC3090"/>
    <w:rsid w:val="00FC34D1"/>
    <w:rsid w:val="00FC7438"/>
    <w:rsid w:val="00FD1140"/>
    <w:rsid w:val="00FD143B"/>
    <w:rsid w:val="00FD1602"/>
    <w:rsid w:val="00FD3C7C"/>
    <w:rsid w:val="00FD3F19"/>
    <w:rsid w:val="00FE1419"/>
    <w:rsid w:val="00FE158F"/>
    <w:rsid w:val="00FE3DAC"/>
    <w:rsid w:val="00FE475E"/>
    <w:rsid w:val="00FE7E0B"/>
    <w:rsid w:val="00FF2EA3"/>
    <w:rsid w:val="00FF5091"/>
    <w:rsid w:val="00FF5607"/>
    <w:rsid w:val="00FF5705"/>
    <w:rsid w:val="00FF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5E990E"/>
  <w15:chartTrackingRefBased/>
  <w15:docId w15:val="{C13C1A7F-2537-4B03-AB53-43B389816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26B04"/>
    <w:rPr>
      <w:rFonts w:ascii="Arial" w:hAnsi="Arial"/>
      <w:sz w:val="24"/>
      <w:szCs w:val="24"/>
      <w:lang w:eastAsia="en-US"/>
    </w:rPr>
  </w:style>
  <w:style w:type="paragraph" w:styleId="Heading1">
    <w:name w:val="heading 1"/>
    <w:next w:val="Body"/>
    <w:link w:val="Heading1Char"/>
    <w:qFormat/>
    <w:rsid w:val="00564DF8"/>
    <w:pPr>
      <w:keepNext/>
      <w:pageBreakBefore/>
      <w:tabs>
        <w:tab w:val="right" w:pos="8278"/>
      </w:tabs>
      <w:spacing w:before="360" w:line="480" w:lineRule="auto"/>
      <w:outlineLvl w:val="0"/>
    </w:pPr>
    <w:rPr>
      <w:rFonts w:ascii="Arial" w:hAnsi="Arial" w:cs="Arial"/>
      <w:b/>
      <w:bCs/>
      <w:kern w:val="32"/>
      <w:sz w:val="28"/>
      <w:szCs w:val="36"/>
      <w:lang w:eastAsia="en-US"/>
    </w:rPr>
  </w:style>
  <w:style w:type="paragraph" w:styleId="Heading2">
    <w:name w:val="heading 2"/>
    <w:next w:val="Body"/>
    <w:qFormat/>
    <w:rsid w:val="00FF5607"/>
    <w:pPr>
      <w:keepNext/>
      <w:tabs>
        <w:tab w:val="right" w:pos="8278"/>
      </w:tabs>
      <w:spacing w:before="240" w:line="480" w:lineRule="auto"/>
      <w:outlineLvl w:val="1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paragraph" w:styleId="Heading3">
    <w:name w:val="heading 3"/>
    <w:next w:val="Body"/>
    <w:qFormat/>
    <w:rsid w:val="00FF5607"/>
    <w:pPr>
      <w:keepNext/>
      <w:tabs>
        <w:tab w:val="right" w:pos="8278"/>
      </w:tabs>
      <w:spacing w:before="120" w:line="480" w:lineRule="auto"/>
      <w:outlineLvl w:val="2"/>
    </w:pPr>
    <w:rPr>
      <w:rFonts w:ascii="Arial" w:hAnsi="Arial" w:cs="Arial"/>
      <w:bCs/>
      <w:i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41168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11688"/>
  </w:style>
  <w:style w:type="paragraph" w:styleId="Title">
    <w:name w:val="Title"/>
    <w:qFormat/>
    <w:rsid w:val="00E41F45"/>
    <w:pPr>
      <w:spacing w:after="720" w:line="480" w:lineRule="auto"/>
      <w:jc w:val="center"/>
      <w:outlineLvl w:val="0"/>
    </w:pPr>
    <w:rPr>
      <w:rFonts w:ascii="Arial" w:hAnsi="Arial" w:cs="Arial"/>
      <w:b/>
      <w:bCs/>
      <w:kern w:val="28"/>
      <w:sz w:val="36"/>
      <w:szCs w:val="32"/>
      <w:lang w:eastAsia="en-US"/>
    </w:rPr>
  </w:style>
  <w:style w:type="paragraph" w:customStyle="1" w:styleId="References">
    <w:name w:val="References"/>
    <w:qFormat/>
    <w:rsid w:val="00DE0786"/>
    <w:pPr>
      <w:spacing w:before="160" w:line="360" w:lineRule="auto"/>
      <w:ind w:left="567" w:hanging="567"/>
    </w:pPr>
    <w:rPr>
      <w:rFonts w:ascii="Arial" w:hAnsi="Arial"/>
      <w:szCs w:val="24"/>
      <w:lang w:eastAsia="en-US"/>
    </w:rPr>
  </w:style>
  <w:style w:type="paragraph" w:customStyle="1" w:styleId="Body">
    <w:name w:val="Body"/>
    <w:basedOn w:val="Normal"/>
    <w:rsid w:val="006C5D0D"/>
    <w:pPr>
      <w:spacing w:before="180" w:line="480" w:lineRule="auto"/>
    </w:pPr>
    <w:rPr>
      <w:sz w:val="22"/>
    </w:rPr>
  </w:style>
  <w:style w:type="paragraph" w:styleId="Header">
    <w:name w:val="header"/>
    <w:basedOn w:val="Normal"/>
    <w:rsid w:val="00411688"/>
    <w:pPr>
      <w:tabs>
        <w:tab w:val="center" w:pos="4153"/>
        <w:tab w:val="right" w:pos="8306"/>
      </w:tabs>
    </w:pPr>
  </w:style>
  <w:style w:type="paragraph" w:customStyle="1" w:styleId="Authoraffiliations">
    <w:name w:val="Author affiliations"/>
    <w:rsid w:val="006C0F3E"/>
    <w:pPr>
      <w:spacing w:before="120" w:after="120" w:line="480" w:lineRule="auto"/>
    </w:pPr>
    <w:rPr>
      <w:rFonts w:ascii="Arial" w:hAnsi="Arial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564DF8"/>
    <w:rPr>
      <w:rFonts w:ascii="Arial" w:hAnsi="Arial" w:cs="Arial"/>
      <w:b/>
      <w:bCs/>
      <w:kern w:val="32"/>
      <w:sz w:val="28"/>
      <w:szCs w:val="36"/>
      <w:lang w:val="en-GB" w:eastAsia="en-US" w:bidi="ar-SA"/>
    </w:rPr>
  </w:style>
  <w:style w:type="paragraph" w:customStyle="1" w:styleId="Author">
    <w:name w:val="Author"/>
    <w:rsid w:val="008C720A"/>
    <w:pPr>
      <w:tabs>
        <w:tab w:val="left" w:pos="2722"/>
      </w:tabs>
      <w:spacing w:before="60" w:after="60" w:line="480" w:lineRule="auto"/>
    </w:pPr>
    <w:rPr>
      <w:rFonts w:ascii="Arial" w:hAnsi="Arial" w:cs="Arial"/>
      <w:b/>
      <w:bCs/>
      <w:kern w:val="32"/>
      <w:sz w:val="28"/>
      <w:szCs w:val="36"/>
      <w:lang w:eastAsia="en-US"/>
    </w:rPr>
  </w:style>
  <w:style w:type="paragraph" w:customStyle="1" w:styleId="Abstract">
    <w:name w:val="Abstract"/>
    <w:basedOn w:val="Body"/>
    <w:rsid w:val="00921665"/>
    <w:pPr>
      <w:tabs>
        <w:tab w:val="right" w:pos="8280"/>
      </w:tabs>
    </w:pPr>
  </w:style>
  <w:style w:type="paragraph" w:styleId="DocumentMap">
    <w:name w:val="Document Map"/>
    <w:basedOn w:val="Normal"/>
    <w:semiHidden/>
    <w:rsid w:val="002C5137"/>
    <w:pPr>
      <w:shd w:val="clear" w:color="auto" w:fill="000080"/>
    </w:pPr>
    <w:rPr>
      <w:rFonts w:ascii="Tahoma" w:hAnsi="Tahoma" w:cs="Tahoma"/>
    </w:rPr>
  </w:style>
  <w:style w:type="paragraph" w:customStyle="1" w:styleId="Rednote">
    <w:name w:val="Red note"/>
    <w:basedOn w:val="Normal"/>
    <w:qFormat/>
    <w:rsid w:val="00C24346"/>
    <w:pPr>
      <w:spacing w:before="120" w:line="264" w:lineRule="auto"/>
    </w:pPr>
    <w:rPr>
      <w:color w:val="FF0000"/>
      <w:sz w:val="22"/>
    </w:rPr>
  </w:style>
  <w:style w:type="paragraph" w:customStyle="1" w:styleId="Coversheettext">
    <w:name w:val="Cover sheet text"/>
    <w:basedOn w:val="Body"/>
    <w:rsid w:val="006C0F3E"/>
    <w:pPr>
      <w:spacing w:before="60" w:after="60" w:line="360" w:lineRule="auto"/>
    </w:pPr>
  </w:style>
  <w:style w:type="paragraph" w:styleId="BalloonText">
    <w:name w:val="Balloon Text"/>
    <w:basedOn w:val="Normal"/>
    <w:semiHidden/>
    <w:rsid w:val="0068159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064BF6"/>
    <w:rPr>
      <w:sz w:val="16"/>
      <w:szCs w:val="16"/>
    </w:rPr>
  </w:style>
  <w:style w:type="paragraph" w:styleId="CommentText">
    <w:name w:val="annotation text"/>
    <w:basedOn w:val="Normal"/>
    <w:semiHidden/>
    <w:rsid w:val="00064BF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64BF6"/>
    <w:rPr>
      <w:b/>
      <w:bCs/>
    </w:rPr>
  </w:style>
  <w:style w:type="table" w:styleId="TableGrid">
    <w:name w:val="Table Grid"/>
    <w:basedOn w:val="TableNormal"/>
    <w:rsid w:val="00FA3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withspace">
    <w:name w:val="Body with space"/>
    <w:basedOn w:val="Body"/>
    <w:rsid w:val="00396A91"/>
    <w:pPr>
      <w:spacing w:before="600"/>
    </w:pPr>
  </w:style>
  <w:style w:type="paragraph" w:customStyle="1" w:styleId="Journalcoversheet">
    <w:name w:val="Journal cover sheet"/>
    <w:basedOn w:val="Body"/>
    <w:rsid w:val="00F058D3"/>
    <w:pPr>
      <w:tabs>
        <w:tab w:val="left" w:pos="2722"/>
      </w:tabs>
      <w:spacing w:line="360" w:lineRule="auto"/>
    </w:pPr>
  </w:style>
  <w:style w:type="paragraph" w:customStyle="1" w:styleId="Journalcoversheetspaced">
    <w:name w:val="Journal cover sheet spaced"/>
    <w:basedOn w:val="Journalcoversheet"/>
    <w:rsid w:val="008C720A"/>
    <w:pPr>
      <w:spacing w:before="600"/>
    </w:pPr>
  </w:style>
  <w:style w:type="paragraph" w:customStyle="1" w:styleId="Legend">
    <w:name w:val="Legend"/>
    <w:next w:val="Body"/>
    <w:rsid w:val="00C24346"/>
    <w:pPr>
      <w:keepNext/>
      <w:spacing w:after="120" w:line="480" w:lineRule="auto"/>
      <w:ind w:left="1134" w:hanging="1134"/>
    </w:pPr>
    <w:rPr>
      <w:rFonts w:ascii="Arial" w:hAnsi="Arial"/>
      <w:sz w:val="22"/>
      <w:szCs w:val="24"/>
      <w:lang w:eastAsia="en-US"/>
    </w:rPr>
  </w:style>
  <w:style w:type="paragraph" w:customStyle="1" w:styleId="Tabletext">
    <w:name w:val="Table text"/>
    <w:qFormat/>
    <w:rsid w:val="00641553"/>
    <w:pPr>
      <w:spacing w:before="40" w:after="40" w:line="360" w:lineRule="auto"/>
    </w:pPr>
    <w:rPr>
      <w:rFonts w:ascii="Arial" w:hAnsi="Arial"/>
      <w:szCs w:val="24"/>
      <w:lang w:eastAsia="en-US"/>
    </w:rPr>
  </w:style>
  <w:style w:type="paragraph" w:customStyle="1" w:styleId="Footnote">
    <w:name w:val="Footnote"/>
    <w:qFormat/>
    <w:rsid w:val="00641553"/>
    <w:pPr>
      <w:spacing w:before="120"/>
    </w:pPr>
    <w:rPr>
      <w:rFonts w:ascii="Arial" w:hAnsi="Arial"/>
      <w:sz w:val="18"/>
      <w:szCs w:val="24"/>
      <w:lang w:eastAsia="en-US"/>
    </w:rPr>
  </w:style>
  <w:style w:type="paragraph" w:customStyle="1" w:styleId="Titleforcover">
    <w:name w:val="Title for cover"/>
    <w:basedOn w:val="Title"/>
    <w:rsid w:val="00CB099D"/>
    <w:pPr>
      <w:spacing w:before="240" w:after="0"/>
    </w:pPr>
  </w:style>
  <w:style w:type="character" w:styleId="Hyperlink">
    <w:name w:val="Hyperlink"/>
    <w:basedOn w:val="DefaultParagraphFont"/>
    <w:rsid w:val="001B12ED"/>
    <w:rPr>
      <w:color w:val="0000FF"/>
      <w:u w:val="single"/>
    </w:rPr>
  </w:style>
  <w:style w:type="paragraph" w:customStyle="1" w:styleId="Bulletedtext">
    <w:name w:val="Bulleted text"/>
    <w:basedOn w:val="Body"/>
    <w:qFormat/>
    <w:rsid w:val="00585828"/>
    <w:pPr>
      <w:numPr>
        <w:numId w:val="18"/>
      </w:numPr>
    </w:pPr>
  </w:style>
  <w:style w:type="paragraph" w:styleId="ListParagraph">
    <w:name w:val="List Paragraph"/>
    <w:basedOn w:val="Normal"/>
    <w:uiPriority w:val="34"/>
    <w:qFormat/>
    <w:rsid w:val="00BC1501"/>
    <w:pPr>
      <w:ind w:left="720"/>
      <w:contextualSpacing/>
    </w:pPr>
  </w:style>
  <w:style w:type="paragraph" w:styleId="Revision">
    <w:name w:val="Revision"/>
    <w:hidden/>
    <w:uiPriority w:val="99"/>
    <w:semiHidden/>
    <w:rsid w:val="00EF4089"/>
    <w:rPr>
      <w:rFonts w:ascii="Arial" w:hAnsi="Arial"/>
      <w:sz w:val="24"/>
      <w:szCs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647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786ECF"/>
    <w:rPr>
      <w:color w:val="954F72" w:themeColor="followedHyperlink"/>
      <w:u w:val="single"/>
    </w:rPr>
  </w:style>
  <w:style w:type="character" w:styleId="LineNumber">
    <w:name w:val="line number"/>
    <w:basedOn w:val="DefaultParagraphFont"/>
    <w:rsid w:val="00191E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396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16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50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0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3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40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0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8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.laffan@imperial.ac.u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442</Words>
  <Characters>1392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view Manuscript</vt:lpstr>
    </vt:vector>
  </TitlesOfParts>
  <Company/>
  <LinksUpToDate>false</LinksUpToDate>
  <CharactersWithSpaces>1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ew Manuscript</dc:title>
  <dc:subject/>
  <dc:creator>janet.beaumont</dc:creator>
  <cp:keywords/>
  <dc:description/>
  <cp:lastModifiedBy>Laffan, Mike A</cp:lastModifiedBy>
  <cp:revision>2</cp:revision>
  <cp:lastPrinted>2024-08-21T11:33:00Z</cp:lastPrinted>
  <dcterms:created xsi:type="dcterms:W3CDTF">2025-08-29T12:57:00Z</dcterms:created>
  <dcterms:modified xsi:type="dcterms:W3CDTF">2025-08-29T12:57:00Z</dcterms:modified>
</cp:coreProperties>
</file>